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0436B" w14:textId="1B36B393" w:rsidR="007C1CDA" w:rsidRPr="006453D9" w:rsidRDefault="71B5D763" w:rsidP="559B8EB9">
      <w:pPr>
        <w:pStyle w:val="MDPI11articletype"/>
        <w:jc w:val="center"/>
        <w:rPr>
          <w:i w:val="0"/>
        </w:rPr>
      </w:pPr>
      <w:r w:rsidRPr="559B8EB9">
        <w:rPr>
          <w:i w:val="0"/>
        </w:rPr>
        <w:t>Supplemental Materials</w:t>
      </w:r>
    </w:p>
    <w:p w14:paraId="3ABF8CC3" w14:textId="51B22AE9" w:rsidR="441D5108" w:rsidRDefault="441D5108" w:rsidP="441D5108"/>
    <w:p w14:paraId="23B7525D" w14:textId="0E04CAF5" w:rsidR="007C1CDA" w:rsidRPr="003B1AF1" w:rsidRDefault="00057284" w:rsidP="007C1CDA">
      <w:pPr>
        <w:pStyle w:val="MDPI12title"/>
      </w:pPr>
      <w:r w:rsidRPr="00057284">
        <w:t>Urine Biomarkers Individually and as a Consensus Model Show High Sensitivity and Specificity for Detecting UTIs</w:t>
      </w:r>
    </w:p>
    <w:p w14:paraId="4ADF823E" w14:textId="69859F83" w:rsidR="00250A90" w:rsidRDefault="2A8006EB" w:rsidP="007C1CDA">
      <w:pPr>
        <w:pStyle w:val="MDPI13authornames"/>
      </w:pPr>
      <w:r>
        <w:t>Marzieh Akhlaghpour</w:t>
      </w:r>
      <w:r w:rsidRPr="434A25CD">
        <w:rPr>
          <w:vertAlign w:val="superscript"/>
        </w:rPr>
        <w:t>1</w:t>
      </w:r>
      <w:r>
        <w:t>, Emery Haley</w:t>
      </w:r>
      <w:r w:rsidRPr="434A25CD">
        <w:rPr>
          <w:vertAlign w:val="superscript"/>
        </w:rPr>
        <w:t>2</w:t>
      </w:r>
      <w:r>
        <w:t>, Laura Parnell</w:t>
      </w:r>
      <w:r w:rsidRPr="434A25CD">
        <w:rPr>
          <w:vertAlign w:val="superscript"/>
        </w:rPr>
        <w:t>3</w:t>
      </w:r>
      <w:r>
        <w:t>, Natalie Luke</w:t>
      </w:r>
      <w:r w:rsidRPr="434A25CD">
        <w:rPr>
          <w:vertAlign w:val="superscript"/>
        </w:rPr>
        <w:t>2</w:t>
      </w:r>
      <w:r>
        <w:t>, Mohit Mathur</w:t>
      </w:r>
      <w:r w:rsidRPr="434A25CD">
        <w:rPr>
          <w:vertAlign w:val="superscript"/>
        </w:rPr>
        <w:t>4</w:t>
      </w:r>
      <w:r>
        <w:t>, Richard Festa</w:t>
      </w:r>
      <w:r w:rsidRPr="434A25CD">
        <w:rPr>
          <w:vertAlign w:val="superscript"/>
        </w:rPr>
        <w:t>1</w:t>
      </w:r>
      <w:r>
        <w:t>, Michael Percaccio</w:t>
      </w:r>
      <w:r w:rsidRPr="434A25CD">
        <w:rPr>
          <w:vertAlign w:val="superscript"/>
        </w:rPr>
        <w:t>1</w:t>
      </w:r>
      <w:r>
        <w:t>, Jesus Magallon</w:t>
      </w:r>
      <w:r w:rsidRPr="434A25CD">
        <w:rPr>
          <w:vertAlign w:val="superscript"/>
        </w:rPr>
        <w:t>1</w:t>
      </w:r>
      <w:r>
        <w:t>, Mariana Remedios-Chan</w:t>
      </w:r>
      <w:r w:rsidRPr="434A25CD">
        <w:rPr>
          <w:vertAlign w:val="superscript"/>
        </w:rPr>
        <w:t>1</w:t>
      </w:r>
      <w:r>
        <w:t>, Alain Rosas</w:t>
      </w:r>
      <w:r w:rsidRPr="434A25CD">
        <w:rPr>
          <w:vertAlign w:val="superscript"/>
        </w:rPr>
        <w:t>1</w:t>
      </w:r>
      <w:r>
        <w:t>, Jimin Wang</w:t>
      </w:r>
      <w:r w:rsidRPr="434A25CD">
        <w:rPr>
          <w:vertAlign w:val="superscript"/>
        </w:rPr>
        <w:t>5</w:t>
      </w:r>
      <w:r>
        <w:t>, Yan Jiang</w:t>
      </w:r>
      <w:r w:rsidRPr="434A25CD">
        <w:rPr>
          <w:vertAlign w:val="superscript"/>
        </w:rPr>
        <w:t>5</w:t>
      </w:r>
      <w:r>
        <w:t>, Lori Anderson</w:t>
      </w:r>
      <w:r w:rsidRPr="434A25CD">
        <w:rPr>
          <w:vertAlign w:val="superscript"/>
        </w:rPr>
        <w:t>6</w:t>
      </w:r>
      <w:r>
        <w:t>, David Baunoch</w:t>
      </w:r>
      <w:r w:rsidRPr="434A25CD">
        <w:rPr>
          <w:vertAlign w:val="superscript"/>
        </w:rPr>
        <w:t>1*</w:t>
      </w:r>
    </w:p>
    <w:p w14:paraId="2B0994DC" w14:textId="77777777" w:rsidR="000C4F6A" w:rsidRDefault="000C4F6A" w:rsidP="441D5108">
      <w:pPr>
        <w:pStyle w:val="MDPI16affiliation"/>
        <w:ind w:left="0" w:firstLine="0"/>
      </w:pPr>
      <w:r w:rsidRPr="441D5108">
        <w:rPr>
          <w:vertAlign w:val="superscript"/>
        </w:rPr>
        <w:t>1</w:t>
      </w:r>
      <w:r>
        <w:t>Department of Research and Development, Pathnostics, 15545 Sand Canyon Suite 100, Irvine, CA, USA 92618</w:t>
      </w:r>
    </w:p>
    <w:p w14:paraId="29A09563" w14:textId="77777777" w:rsidR="000C4F6A" w:rsidRDefault="000C4F6A" w:rsidP="441D5108">
      <w:pPr>
        <w:pStyle w:val="MDPI16affiliation"/>
        <w:ind w:left="0" w:firstLine="0"/>
      </w:pPr>
      <w:r w:rsidRPr="441D5108">
        <w:rPr>
          <w:vertAlign w:val="superscript"/>
        </w:rPr>
        <w:t>2</w:t>
      </w:r>
      <w:r>
        <w:t>Department of Clinical Research, Pathnostics, 15545 Sand Canyon Suite 100, Irvine, CA, USA 92618</w:t>
      </w:r>
    </w:p>
    <w:p w14:paraId="108FCC29" w14:textId="77777777" w:rsidR="000C4F6A" w:rsidRPr="00603328" w:rsidRDefault="000C4F6A" w:rsidP="441D5108">
      <w:pPr>
        <w:pStyle w:val="MDPI16affiliation"/>
        <w:ind w:left="0" w:firstLine="0"/>
      </w:pPr>
      <w:r w:rsidRPr="441D5108">
        <w:rPr>
          <w:vertAlign w:val="superscript"/>
        </w:rPr>
        <w:t>3</w:t>
      </w:r>
      <w:r>
        <w:t>Department of Scientific Writing, Precision Consulting, 6522 Harbor Mist, Missouri City, TX, USA 77459</w:t>
      </w:r>
    </w:p>
    <w:p w14:paraId="77980886" w14:textId="77777777" w:rsidR="000C4F6A" w:rsidRPr="00603328" w:rsidRDefault="000C4F6A" w:rsidP="441D5108">
      <w:pPr>
        <w:pStyle w:val="MDPI16affiliation"/>
        <w:ind w:left="0" w:firstLine="0"/>
      </w:pPr>
      <w:r w:rsidRPr="441D5108">
        <w:rPr>
          <w:vertAlign w:val="superscript"/>
        </w:rPr>
        <w:t>4</w:t>
      </w:r>
      <w:r>
        <w:t>Department of Medical Affairs, Pathnostics, 15545 Sand Canyon Suite 100, Irvine, CA, USA 92618</w:t>
      </w:r>
    </w:p>
    <w:p w14:paraId="1E8BEF66" w14:textId="77777777" w:rsidR="000C4F6A" w:rsidRPr="00603328" w:rsidRDefault="000C4F6A" w:rsidP="441D5108">
      <w:pPr>
        <w:pStyle w:val="MDPI16affiliation"/>
        <w:ind w:left="0" w:firstLine="0"/>
      </w:pPr>
      <w:r w:rsidRPr="441D5108">
        <w:rPr>
          <w:vertAlign w:val="superscript"/>
        </w:rPr>
        <w:t>5</w:t>
      </w:r>
      <w:r>
        <w:t xml:space="preserve">Department of Statistical Analysis, Stat4Ward, 2 </w:t>
      </w:r>
      <w:proofErr w:type="spellStart"/>
      <w:r>
        <w:t>Edgemoor</w:t>
      </w:r>
      <w:proofErr w:type="spellEnd"/>
      <w:r>
        <w:t xml:space="preserve"> Lane, Pittsburgh, PA, USA 15238</w:t>
      </w:r>
    </w:p>
    <w:p w14:paraId="796BD320" w14:textId="77777777" w:rsidR="000C4F6A" w:rsidRPr="00603328" w:rsidRDefault="000C4F6A" w:rsidP="441D5108">
      <w:pPr>
        <w:pStyle w:val="MDPI16affiliation"/>
        <w:ind w:left="0" w:firstLine="0"/>
      </w:pPr>
      <w:r w:rsidRPr="441D5108">
        <w:rPr>
          <w:vertAlign w:val="superscript"/>
        </w:rPr>
        <w:t>6</w:t>
      </w:r>
      <w:r>
        <w:t>Department of Diagnostic Market Access, Pathnostics, 15545 Sand Canyon Suite 100, Irvine, CA, USA 92618</w:t>
      </w:r>
    </w:p>
    <w:p w14:paraId="388F5FDF" w14:textId="77777777" w:rsidR="000C4F6A" w:rsidRPr="00550626" w:rsidRDefault="000C4F6A" w:rsidP="441D5108">
      <w:pPr>
        <w:pStyle w:val="MDPI16affiliation"/>
        <w:ind w:left="0" w:firstLine="0"/>
      </w:pPr>
      <w:r w:rsidRPr="441D5108">
        <w:rPr>
          <w:b/>
          <w:bCs/>
        </w:rPr>
        <w:t>*</w:t>
      </w:r>
      <w:r>
        <w:t>Correspondence: dbaunoch@pathnostics.com; Tel.: 714-966-1221.</w:t>
      </w:r>
    </w:p>
    <w:p w14:paraId="6D071091" w14:textId="77777777" w:rsidR="007C1CDA" w:rsidRPr="00550626" w:rsidRDefault="007C1CDA" w:rsidP="007C1CDA">
      <w:pPr>
        <w:pStyle w:val="MDPI19line"/>
      </w:pPr>
    </w:p>
    <w:p w14:paraId="104B0059" w14:textId="147BEDC7" w:rsidR="00241BB7" w:rsidRPr="00B01ACE" w:rsidRDefault="00241BB7" w:rsidP="002C056C">
      <w:pPr>
        <w:pStyle w:val="MDPI41tablecaption"/>
        <w:numPr>
          <w:ilvl w:val="0"/>
          <w:numId w:val="2"/>
        </w:numPr>
        <w:ind w:left="360"/>
      </w:pPr>
      <w:r w:rsidRPr="100FDC2A">
        <w:rPr>
          <w:b/>
          <w:bCs/>
        </w:rPr>
        <w:t>Supplemental Table S1</w:t>
      </w:r>
      <w:r>
        <w:t xml:space="preserve">. ICD-10-CM codes for the symptomatic cohort.  </w:t>
      </w:r>
    </w:p>
    <w:tbl>
      <w:tblPr>
        <w:tblW w:w="0" w:type="auto"/>
        <w:tblInd w:w="33" w:type="dxa"/>
        <w:tblLook w:val="04A0" w:firstRow="1" w:lastRow="0" w:firstColumn="1" w:lastColumn="0" w:noHBand="0" w:noVBand="1"/>
        <w:tblDescription w:val="Procedure Freq: One-Way Frequencies"/>
      </w:tblPr>
      <w:tblGrid>
        <w:gridCol w:w="1947"/>
        <w:gridCol w:w="4410"/>
        <w:gridCol w:w="1350"/>
        <w:gridCol w:w="1083"/>
      </w:tblGrid>
      <w:tr w:rsidR="00241BB7" w:rsidRPr="00044AE7" w14:paraId="4175655F" w14:textId="77777777" w:rsidTr="434A25CD">
        <w:trPr>
          <w:trHeight w:val="300"/>
        </w:trPr>
        <w:tc>
          <w:tcPr>
            <w:tcW w:w="194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8590C35" w14:textId="77777777" w:rsidR="00241BB7" w:rsidRPr="00241BB7" w:rsidRDefault="00241BB7" w:rsidP="00241BB7">
            <w:pPr>
              <w:pStyle w:val="MDPI42tablebody"/>
              <w:rPr>
                <w:b/>
                <w:bCs/>
              </w:rPr>
            </w:pPr>
            <w:r w:rsidRPr="00241BB7">
              <w:rPr>
                <w:b/>
                <w:bCs/>
              </w:rPr>
              <w:t>ICD-10-CM Code</w:t>
            </w:r>
          </w:p>
        </w:tc>
        <w:tc>
          <w:tcPr>
            <w:tcW w:w="441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B3617BB" w14:textId="77777777" w:rsidR="00241BB7" w:rsidRPr="00241BB7" w:rsidRDefault="00241BB7" w:rsidP="00241BB7">
            <w:pPr>
              <w:pStyle w:val="MDPI42tablebody"/>
              <w:rPr>
                <w:b/>
                <w:bCs/>
              </w:rPr>
            </w:pPr>
            <w:r w:rsidRPr="00241BB7">
              <w:rPr>
                <w:b/>
                <w:bCs/>
              </w:rPr>
              <w:t>Code Description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5394FE7" w14:textId="77777777" w:rsidR="00241BB7" w:rsidRPr="00241BB7" w:rsidRDefault="00241BB7" w:rsidP="00241BB7">
            <w:pPr>
              <w:pStyle w:val="MDPI42tablebody"/>
              <w:rPr>
                <w:b/>
                <w:bCs/>
              </w:rPr>
            </w:pPr>
            <w:r w:rsidRPr="00241BB7">
              <w:rPr>
                <w:b/>
                <w:bCs/>
              </w:rPr>
              <w:t>Frequency</w:t>
            </w:r>
          </w:p>
        </w:tc>
        <w:tc>
          <w:tcPr>
            <w:tcW w:w="108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2BB2B34" w14:textId="77777777" w:rsidR="00241BB7" w:rsidRPr="00241BB7" w:rsidRDefault="00241BB7" w:rsidP="00241BB7">
            <w:pPr>
              <w:pStyle w:val="MDPI42tablebody"/>
              <w:rPr>
                <w:b/>
                <w:bCs/>
              </w:rPr>
            </w:pPr>
            <w:r w:rsidRPr="00241BB7">
              <w:rPr>
                <w:b/>
                <w:bCs/>
              </w:rPr>
              <w:t>Percent</w:t>
            </w:r>
          </w:p>
        </w:tc>
      </w:tr>
      <w:tr w:rsidR="00241BB7" w:rsidRPr="00044AE7" w14:paraId="141E561F" w14:textId="77777777" w:rsidTr="434A25CD">
        <w:trPr>
          <w:trHeight w:val="300"/>
        </w:trPr>
        <w:tc>
          <w:tcPr>
            <w:tcW w:w="194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4FBED48A" w14:textId="77777777" w:rsidR="00241BB7" w:rsidRPr="00044AE7" w:rsidRDefault="00241BB7" w:rsidP="00241BB7">
            <w:pPr>
              <w:pStyle w:val="MDPI42tablebody"/>
            </w:pPr>
            <w:r w:rsidRPr="00044AE7">
              <w:t>N39.0</w:t>
            </w:r>
          </w:p>
        </w:tc>
        <w:tc>
          <w:tcPr>
            <w:tcW w:w="441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66EC829B" w14:textId="77777777" w:rsidR="00241BB7" w:rsidRPr="00044AE7" w:rsidRDefault="00241BB7" w:rsidP="00241BB7">
            <w:pPr>
              <w:pStyle w:val="MDPI42tablebody"/>
            </w:pPr>
            <w:r w:rsidRPr="00044AE7">
              <w:t>Urinary tract infection, site not specified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1A5B514C" w14:textId="77777777" w:rsidR="00241BB7" w:rsidRPr="007B0ACF" w:rsidRDefault="00241BB7" w:rsidP="00241BB7">
            <w:pPr>
              <w:pStyle w:val="MDPI42tablebody"/>
            </w:pPr>
            <w:r w:rsidRPr="007B0ACF">
              <w:t>534</w:t>
            </w:r>
          </w:p>
        </w:tc>
        <w:tc>
          <w:tcPr>
            <w:tcW w:w="108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3C4A940C" w14:textId="77777777" w:rsidR="00241BB7" w:rsidRPr="007B0ACF" w:rsidRDefault="00241BB7" w:rsidP="00241BB7">
            <w:pPr>
              <w:pStyle w:val="MDPI42tablebody"/>
            </w:pPr>
            <w:r w:rsidRPr="007B0ACF">
              <w:t>81.8</w:t>
            </w:r>
          </w:p>
        </w:tc>
      </w:tr>
      <w:tr w:rsidR="00241BB7" w:rsidRPr="00044AE7" w14:paraId="18641930" w14:textId="77777777" w:rsidTr="434A25CD">
        <w:trPr>
          <w:trHeight w:val="300"/>
        </w:trPr>
        <w:tc>
          <w:tcPr>
            <w:tcW w:w="1947" w:type="dxa"/>
            <w:shd w:val="clear" w:color="auto" w:fill="auto"/>
            <w:noWrap/>
            <w:vAlign w:val="bottom"/>
          </w:tcPr>
          <w:p w14:paraId="6ADA9ADB" w14:textId="77777777" w:rsidR="00241BB7" w:rsidRPr="00044AE7" w:rsidRDefault="00241BB7" w:rsidP="00241BB7">
            <w:pPr>
              <w:pStyle w:val="MDPI42tablebody"/>
            </w:pPr>
            <w:r w:rsidRPr="00044AE7">
              <w:t>R30.0</w:t>
            </w:r>
          </w:p>
        </w:tc>
        <w:tc>
          <w:tcPr>
            <w:tcW w:w="4410" w:type="dxa"/>
            <w:shd w:val="clear" w:color="auto" w:fill="auto"/>
            <w:noWrap/>
            <w:vAlign w:val="bottom"/>
          </w:tcPr>
          <w:p w14:paraId="5F73BB38" w14:textId="77777777" w:rsidR="00241BB7" w:rsidRPr="00044AE7" w:rsidRDefault="00241BB7" w:rsidP="00241BB7">
            <w:pPr>
              <w:pStyle w:val="MDPI42tablebody"/>
            </w:pPr>
            <w:r w:rsidRPr="00044AE7">
              <w:t>Dysuria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5E23054" w14:textId="77777777" w:rsidR="00241BB7" w:rsidRPr="00E840C4" w:rsidRDefault="00241BB7" w:rsidP="00241BB7">
            <w:pPr>
              <w:pStyle w:val="MDPI42tablebody"/>
            </w:pPr>
            <w:r w:rsidRPr="00E840C4">
              <w:t>43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0164F052" w14:textId="77777777" w:rsidR="00241BB7" w:rsidRPr="00E840C4" w:rsidRDefault="00241BB7" w:rsidP="00241BB7">
            <w:pPr>
              <w:pStyle w:val="MDPI42tablebody"/>
            </w:pPr>
            <w:r w:rsidRPr="00E840C4">
              <w:t>6.6</w:t>
            </w:r>
          </w:p>
        </w:tc>
      </w:tr>
      <w:tr w:rsidR="00241BB7" w:rsidRPr="00044AE7" w14:paraId="31E70E1A" w14:textId="77777777" w:rsidTr="434A25CD">
        <w:trPr>
          <w:trHeight w:val="300"/>
        </w:trPr>
        <w:tc>
          <w:tcPr>
            <w:tcW w:w="1947" w:type="dxa"/>
            <w:shd w:val="clear" w:color="auto" w:fill="auto"/>
            <w:noWrap/>
            <w:vAlign w:val="bottom"/>
          </w:tcPr>
          <w:p w14:paraId="5326FE09" w14:textId="77777777" w:rsidR="00241BB7" w:rsidRPr="00044AE7" w:rsidRDefault="00241BB7" w:rsidP="00241BB7">
            <w:pPr>
              <w:pStyle w:val="MDPI42tablebody"/>
            </w:pPr>
            <w:r w:rsidRPr="00044AE7">
              <w:t>R31.0</w:t>
            </w:r>
          </w:p>
        </w:tc>
        <w:tc>
          <w:tcPr>
            <w:tcW w:w="4410" w:type="dxa"/>
            <w:shd w:val="clear" w:color="auto" w:fill="auto"/>
            <w:noWrap/>
            <w:vAlign w:val="bottom"/>
          </w:tcPr>
          <w:p w14:paraId="19EC7C12" w14:textId="77777777" w:rsidR="00241BB7" w:rsidRPr="00044AE7" w:rsidRDefault="00241BB7" w:rsidP="00241BB7">
            <w:pPr>
              <w:pStyle w:val="MDPI42tablebody"/>
            </w:pPr>
            <w:r w:rsidRPr="00044AE7">
              <w:t>Gross hematuria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06083C6" w14:textId="77777777" w:rsidR="00241BB7" w:rsidRPr="008A2189" w:rsidRDefault="00241BB7" w:rsidP="00241BB7">
            <w:pPr>
              <w:pStyle w:val="MDPI42tablebody"/>
            </w:pPr>
            <w:r w:rsidRPr="008A2189">
              <w:t>25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31AC167A" w14:textId="77777777" w:rsidR="00241BB7" w:rsidRPr="008A2189" w:rsidRDefault="00241BB7" w:rsidP="00241BB7">
            <w:pPr>
              <w:pStyle w:val="MDPI42tablebody"/>
            </w:pPr>
            <w:r w:rsidRPr="008A2189">
              <w:t>3.8</w:t>
            </w:r>
          </w:p>
        </w:tc>
      </w:tr>
      <w:tr w:rsidR="00241BB7" w:rsidRPr="00044AE7" w14:paraId="688BDA82" w14:textId="77777777" w:rsidTr="434A25CD">
        <w:trPr>
          <w:trHeight w:val="300"/>
        </w:trPr>
        <w:tc>
          <w:tcPr>
            <w:tcW w:w="1947" w:type="dxa"/>
            <w:shd w:val="clear" w:color="auto" w:fill="auto"/>
            <w:noWrap/>
            <w:vAlign w:val="bottom"/>
          </w:tcPr>
          <w:p w14:paraId="0814D5BD" w14:textId="77777777" w:rsidR="00241BB7" w:rsidRPr="00044AE7" w:rsidRDefault="00241BB7" w:rsidP="00241BB7">
            <w:pPr>
              <w:pStyle w:val="MDPI42tablebody"/>
            </w:pPr>
            <w:r w:rsidRPr="00044AE7">
              <w:t>Z87.44</w:t>
            </w:r>
            <w:r>
              <w:t>0</w:t>
            </w:r>
          </w:p>
        </w:tc>
        <w:tc>
          <w:tcPr>
            <w:tcW w:w="4410" w:type="dxa"/>
            <w:shd w:val="clear" w:color="auto" w:fill="auto"/>
            <w:noWrap/>
            <w:vAlign w:val="bottom"/>
          </w:tcPr>
          <w:p w14:paraId="2258626B" w14:textId="77777777" w:rsidR="00241BB7" w:rsidRPr="00044AE7" w:rsidRDefault="00241BB7" w:rsidP="00241BB7">
            <w:pPr>
              <w:pStyle w:val="MDPI42tablebody"/>
            </w:pPr>
            <w:r w:rsidRPr="00044AE7">
              <w:t>Personal history of diseases of urinary system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3C46389" w14:textId="77777777" w:rsidR="00241BB7" w:rsidRPr="00975806" w:rsidRDefault="00241BB7" w:rsidP="00241BB7">
            <w:pPr>
              <w:pStyle w:val="MDPI42tablebody"/>
            </w:pPr>
            <w:r w:rsidRPr="00975806">
              <w:t>5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102B4F3F" w14:textId="77777777" w:rsidR="00241BB7" w:rsidRPr="00975806" w:rsidRDefault="00241BB7" w:rsidP="00241BB7">
            <w:pPr>
              <w:pStyle w:val="MDPI42tablebody"/>
            </w:pPr>
            <w:r w:rsidRPr="00975806">
              <w:t>0.8</w:t>
            </w:r>
          </w:p>
        </w:tc>
      </w:tr>
      <w:tr w:rsidR="00241BB7" w:rsidRPr="00044AE7" w14:paraId="37F79C2C" w14:textId="77777777" w:rsidTr="434A25CD">
        <w:trPr>
          <w:trHeight w:val="300"/>
        </w:trPr>
        <w:tc>
          <w:tcPr>
            <w:tcW w:w="1947" w:type="dxa"/>
            <w:shd w:val="clear" w:color="auto" w:fill="auto"/>
            <w:noWrap/>
            <w:vAlign w:val="bottom"/>
          </w:tcPr>
          <w:p w14:paraId="584A9706" w14:textId="77777777" w:rsidR="00241BB7" w:rsidRPr="00044AE7" w:rsidRDefault="00241BB7" w:rsidP="00241BB7">
            <w:pPr>
              <w:pStyle w:val="MDPI42tablebody"/>
            </w:pPr>
            <w:r>
              <w:t>R31.9</w:t>
            </w:r>
          </w:p>
        </w:tc>
        <w:tc>
          <w:tcPr>
            <w:tcW w:w="4410" w:type="dxa"/>
            <w:shd w:val="clear" w:color="auto" w:fill="auto"/>
            <w:noWrap/>
            <w:vAlign w:val="bottom"/>
          </w:tcPr>
          <w:p w14:paraId="4090AD4D" w14:textId="77777777" w:rsidR="00241BB7" w:rsidRPr="00044AE7" w:rsidRDefault="00241BB7" w:rsidP="00241BB7">
            <w:pPr>
              <w:pStyle w:val="MDPI42tablebody"/>
            </w:pPr>
            <w:r w:rsidRPr="00836E06">
              <w:t>Hematuria, unspecified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95540F0" w14:textId="77777777" w:rsidR="00241BB7" w:rsidRPr="00975806" w:rsidRDefault="00241BB7" w:rsidP="00241BB7">
            <w:pPr>
              <w:pStyle w:val="MDPI42tablebody"/>
            </w:pPr>
            <w:r>
              <w:t>4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26A8E220" w14:textId="77777777" w:rsidR="00241BB7" w:rsidRPr="00975806" w:rsidRDefault="00241BB7" w:rsidP="00241BB7">
            <w:pPr>
              <w:pStyle w:val="MDPI42tablebody"/>
            </w:pPr>
            <w:r>
              <w:t>0.6</w:t>
            </w:r>
          </w:p>
        </w:tc>
      </w:tr>
      <w:tr w:rsidR="00241BB7" w:rsidRPr="00044AE7" w14:paraId="4413611C" w14:textId="77777777" w:rsidTr="434A25CD">
        <w:trPr>
          <w:trHeight w:val="300"/>
        </w:trPr>
        <w:tc>
          <w:tcPr>
            <w:tcW w:w="1947" w:type="dxa"/>
            <w:shd w:val="clear" w:color="auto" w:fill="auto"/>
            <w:noWrap/>
            <w:vAlign w:val="bottom"/>
          </w:tcPr>
          <w:p w14:paraId="312F26D1" w14:textId="77777777" w:rsidR="00241BB7" w:rsidRDefault="00241BB7" w:rsidP="00241BB7">
            <w:pPr>
              <w:pStyle w:val="MDPI42tablebody"/>
            </w:pPr>
            <w:r>
              <w:t>R82.998</w:t>
            </w:r>
          </w:p>
        </w:tc>
        <w:tc>
          <w:tcPr>
            <w:tcW w:w="4410" w:type="dxa"/>
            <w:shd w:val="clear" w:color="auto" w:fill="auto"/>
            <w:noWrap/>
            <w:vAlign w:val="bottom"/>
          </w:tcPr>
          <w:p w14:paraId="78F0E9CD" w14:textId="77777777" w:rsidR="00241BB7" w:rsidRPr="00044AE7" w:rsidRDefault="00241BB7" w:rsidP="00241BB7">
            <w:pPr>
              <w:pStyle w:val="MDPI42tablebody"/>
            </w:pPr>
            <w:r w:rsidRPr="00487E2E">
              <w:t>Other abnormal findings in urin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D46616C" w14:textId="77777777" w:rsidR="00241BB7" w:rsidRDefault="00241BB7" w:rsidP="00241BB7">
            <w:pPr>
              <w:pStyle w:val="MDPI42tablebody"/>
            </w:pPr>
            <w:r>
              <w:t>4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20144121" w14:textId="77777777" w:rsidR="00241BB7" w:rsidRDefault="00241BB7" w:rsidP="00241BB7">
            <w:pPr>
              <w:pStyle w:val="MDPI42tablebody"/>
            </w:pPr>
            <w:r>
              <w:t>0.6</w:t>
            </w:r>
          </w:p>
        </w:tc>
      </w:tr>
      <w:tr w:rsidR="001240D3" w:rsidRPr="00044AE7" w14:paraId="08AB36D4" w14:textId="77777777" w:rsidTr="434A25CD">
        <w:trPr>
          <w:trHeight w:val="300"/>
        </w:trPr>
        <w:tc>
          <w:tcPr>
            <w:tcW w:w="1947" w:type="dxa"/>
            <w:shd w:val="clear" w:color="auto" w:fill="auto"/>
            <w:noWrap/>
            <w:vAlign w:val="bottom"/>
          </w:tcPr>
          <w:p w14:paraId="241CCBE1" w14:textId="54CF1A1C" w:rsidR="001240D3" w:rsidRDefault="001240D3" w:rsidP="00241BB7">
            <w:pPr>
              <w:pStyle w:val="MDPI42tablebody"/>
            </w:pPr>
            <w:r>
              <w:t>Others</w:t>
            </w:r>
          </w:p>
        </w:tc>
        <w:tc>
          <w:tcPr>
            <w:tcW w:w="4410" w:type="dxa"/>
            <w:shd w:val="clear" w:color="auto" w:fill="auto"/>
            <w:noWrap/>
            <w:vAlign w:val="bottom"/>
          </w:tcPr>
          <w:p w14:paraId="7FC62A49" w14:textId="18A40E16" w:rsidR="001240D3" w:rsidRPr="00487E2E" w:rsidRDefault="001240D3" w:rsidP="00241BB7">
            <w:pPr>
              <w:pStyle w:val="MDPI42tablebody"/>
            </w:pPr>
            <w: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0513185" w14:textId="746DC92D" w:rsidR="001240D3" w:rsidRDefault="00BE546F" w:rsidP="00241BB7">
            <w:pPr>
              <w:pStyle w:val="MDPI42tablebody"/>
            </w:pPr>
            <w:r>
              <w:t>38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75E5B705" w14:textId="1A9D7546" w:rsidR="001240D3" w:rsidRDefault="00F5328D" w:rsidP="00241BB7">
            <w:pPr>
              <w:pStyle w:val="MDPI42tablebody"/>
            </w:pPr>
            <w:r>
              <w:t>12.4</w:t>
            </w:r>
          </w:p>
        </w:tc>
      </w:tr>
    </w:tbl>
    <w:p w14:paraId="47508CFA" w14:textId="70D53FB7" w:rsidR="434A25CD" w:rsidRDefault="434A25CD" w:rsidP="434A25CD">
      <w:pPr>
        <w:pStyle w:val="MDPI43tablefooter"/>
        <w:ind w:left="0"/>
        <w:rPr>
          <w:rStyle w:val="normaltextrun"/>
        </w:rPr>
      </w:pPr>
    </w:p>
    <w:p w14:paraId="322A4E32" w14:textId="2DF9A264" w:rsidR="00643157" w:rsidRPr="006E1CCB" w:rsidRDefault="00643157" w:rsidP="441D5108">
      <w:pPr>
        <w:pStyle w:val="MDPI43tablefooter"/>
        <w:ind w:left="0"/>
        <w:rPr>
          <w:rStyle w:val="normaltextrun"/>
        </w:rPr>
      </w:pPr>
      <w:r w:rsidRPr="6AA7E0CF">
        <w:rPr>
          <w:rStyle w:val="normaltextrun"/>
        </w:rPr>
        <w:t>Some patients had more than one ICD-10-CM code</w:t>
      </w:r>
      <w:r w:rsidR="00776CFF" w:rsidRPr="6AA7E0CF">
        <w:rPr>
          <w:rStyle w:val="normaltextrun"/>
        </w:rPr>
        <w:t xml:space="preserve"> associated with their case</w:t>
      </w:r>
      <w:r w:rsidR="006E1CCB" w:rsidRPr="6AA7E0CF">
        <w:rPr>
          <w:rStyle w:val="normaltextrun"/>
        </w:rPr>
        <w:t xml:space="preserve">. The five most prevalent codes are listed </w:t>
      </w:r>
      <w:r w:rsidR="4550A024" w:rsidRPr="6AA7E0CF">
        <w:rPr>
          <w:rStyle w:val="normaltextrun"/>
        </w:rPr>
        <w:t>individually,</w:t>
      </w:r>
      <w:r w:rsidR="006E1CCB" w:rsidRPr="6AA7E0CF">
        <w:rPr>
          <w:rStyle w:val="normaltextrun"/>
        </w:rPr>
        <w:t xml:space="preserve"> and all remaining codes were grouped together as “other”.</w:t>
      </w:r>
    </w:p>
    <w:p w14:paraId="04F071F3" w14:textId="6BC706E4" w:rsidR="441D5108" w:rsidRDefault="441D5108" w:rsidP="441D5108">
      <w:pPr>
        <w:pStyle w:val="MDPI41tablecaption"/>
        <w:ind w:left="0"/>
        <w:rPr>
          <w:rStyle w:val="normaltextrun"/>
          <w:b/>
          <w:bCs/>
        </w:rPr>
      </w:pPr>
    </w:p>
    <w:p w14:paraId="36814C02" w14:textId="5487CD45" w:rsidR="00241BB7" w:rsidRPr="00241BB7" w:rsidRDefault="00241BB7" w:rsidP="002C056C">
      <w:pPr>
        <w:pStyle w:val="MDPI41tablecaption"/>
        <w:numPr>
          <w:ilvl w:val="0"/>
          <w:numId w:val="2"/>
        </w:numPr>
        <w:ind w:left="360"/>
      </w:pPr>
      <w:r w:rsidRPr="100FDC2A">
        <w:rPr>
          <w:rStyle w:val="normaltextrun"/>
          <w:b/>
          <w:bCs/>
        </w:rPr>
        <w:t>Supplemental</w:t>
      </w:r>
      <w:r w:rsidRPr="100FDC2A">
        <w:rPr>
          <w:b/>
          <w:bCs/>
        </w:rPr>
        <w:t xml:space="preserve"> Table S2</w:t>
      </w:r>
      <w:r>
        <w:t>. Sensitivity and specificity of candidate biomarkers</w:t>
      </w:r>
      <w:r w:rsidR="6C88D6E1">
        <w:t xml:space="preserve"> in the pilot study (n = 100)</w:t>
      </w:r>
      <w:r>
        <w:t xml:space="preserve">.  </w:t>
      </w:r>
    </w:p>
    <w:tbl>
      <w:tblPr>
        <w:tblW w:w="720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</w:tblGrid>
      <w:tr w:rsidR="00241BB7" w:rsidRPr="00910E27" w14:paraId="6F061CA6" w14:textId="77777777" w:rsidTr="6AA7E0CF">
        <w:trPr>
          <w:trHeight w:val="300"/>
        </w:trPr>
        <w:tc>
          <w:tcPr>
            <w:tcW w:w="1200" w:type="dxa"/>
            <w:noWrap/>
            <w:vAlign w:val="bottom"/>
            <w:hideMark/>
          </w:tcPr>
          <w:p w14:paraId="194DC497" w14:textId="77777777" w:rsidR="00241BB7" w:rsidRPr="00910E27" w:rsidRDefault="00241BB7" w:rsidP="00241BB7">
            <w:pPr>
              <w:pStyle w:val="MDPI42tablebody"/>
            </w:pPr>
          </w:p>
        </w:tc>
        <w:tc>
          <w:tcPr>
            <w:tcW w:w="1200" w:type="dxa"/>
            <w:tcBorders>
              <w:bottom w:val="single" w:sz="18" w:space="0" w:color="auto"/>
            </w:tcBorders>
            <w:noWrap/>
            <w:vAlign w:val="bottom"/>
            <w:hideMark/>
          </w:tcPr>
          <w:p w14:paraId="577BA2DB" w14:textId="77777777" w:rsidR="00241BB7" w:rsidRPr="00E42031" w:rsidRDefault="00241BB7" w:rsidP="00241BB7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42031">
              <w:rPr>
                <w:rFonts w:ascii="Calibri" w:hAnsi="Calibri" w:cs="Calibri"/>
                <w:b/>
                <w:bCs/>
                <w:sz w:val="22"/>
                <w:szCs w:val="22"/>
              </w:rPr>
              <w:t>MMP-9</w:t>
            </w:r>
          </w:p>
        </w:tc>
        <w:tc>
          <w:tcPr>
            <w:tcW w:w="12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D2388C5" w14:textId="77777777" w:rsidR="00241BB7" w:rsidRPr="00E42031" w:rsidRDefault="00241BB7" w:rsidP="00241BB7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42031">
              <w:rPr>
                <w:rFonts w:ascii="Calibri" w:hAnsi="Calibri" w:cs="Calibri"/>
                <w:b/>
                <w:bCs/>
                <w:sz w:val="22"/>
                <w:szCs w:val="22"/>
              </w:rPr>
              <w:t>NGAL</w:t>
            </w:r>
          </w:p>
        </w:tc>
        <w:tc>
          <w:tcPr>
            <w:tcW w:w="12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742C5E9" w14:textId="77777777" w:rsidR="00241BB7" w:rsidRPr="00E42031" w:rsidRDefault="00241BB7" w:rsidP="00241BB7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42031">
              <w:rPr>
                <w:rFonts w:ascii="Calibri" w:hAnsi="Calibri" w:cs="Calibri"/>
                <w:b/>
                <w:bCs/>
                <w:sz w:val="22"/>
                <w:szCs w:val="22"/>
              </w:rPr>
              <w:t>IL-8</w:t>
            </w:r>
          </w:p>
        </w:tc>
        <w:tc>
          <w:tcPr>
            <w:tcW w:w="12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7AF3509" w14:textId="77777777" w:rsidR="00241BB7" w:rsidRPr="00E42031" w:rsidRDefault="00241BB7" w:rsidP="00241BB7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42031">
              <w:rPr>
                <w:rFonts w:ascii="Calibri" w:hAnsi="Calibri" w:cs="Calibri"/>
                <w:b/>
                <w:bCs/>
                <w:sz w:val="22"/>
                <w:szCs w:val="22"/>
              </w:rPr>
              <w:t>IL-6</w:t>
            </w:r>
          </w:p>
        </w:tc>
        <w:tc>
          <w:tcPr>
            <w:tcW w:w="12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7929FB8" w14:textId="77777777" w:rsidR="00241BB7" w:rsidRPr="00E42031" w:rsidRDefault="00241BB7" w:rsidP="00241BB7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42031">
              <w:rPr>
                <w:rFonts w:ascii="Calibri" w:hAnsi="Calibri" w:cs="Calibri"/>
                <w:b/>
                <w:bCs/>
                <w:sz w:val="22"/>
                <w:szCs w:val="22"/>
              </w:rPr>
              <w:t>IL-1β</w:t>
            </w:r>
          </w:p>
        </w:tc>
      </w:tr>
      <w:tr w:rsidR="00241BB7" w:rsidRPr="00910E27" w14:paraId="431B854B" w14:textId="77777777" w:rsidTr="6AA7E0CF">
        <w:trPr>
          <w:trHeight w:val="300"/>
        </w:trPr>
        <w:tc>
          <w:tcPr>
            <w:tcW w:w="1200" w:type="dxa"/>
            <w:noWrap/>
            <w:vAlign w:val="bottom"/>
            <w:hideMark/>
          </w:tcPr>
          <w:p w14:paraId="5885FF18" w14:textId="77777777" w:rsidR="00241BB7" w:rsidRPr="00E42031" w:rsidRDefault="00241BB7" w:rsidP="00241BB7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42031">
              <w:rPr>
                <w:rFonts w:ascii="Calibri" w:hAnsi="Calibri" w:cs="Calibri"/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1200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2798200D" w14:textId="77777777" w:rsidR="00241BB7" w:rsidRPr="00E42031" w:rsidRDefault="00241BB7" w:rsidP="00241BB7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 w:rsidRPr="00E42031">
              <w:rPr>
                <w:rFonts w:ascii="Calibri" w:hAnsi="Calibri" w:cs="Calibri"/>
                <w:sz w:val="22"/>
                <w:szCs w:val="22"/>
              </w:rPr>
              <w:t>70.59</w:t>
            </w:r>
          </w:p>
        </w:tc>
        <w:tc>
          <w:tcPr>
            <w:tcW w:w="12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2124E85" w14:textId="77777777" w:rsidR="00241BB7" w:rsidRPr="00E42031" w:rsidRDefault="00241BB7" w:rsidP="00241BB7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 w:rsidRPr="00E42031">
              <w:rPr>
                <w:rFonts w:ascii="Calibri" w:hAnsi="Calibri" w:cs="Calibri"/>
                <w:sz w:val="22"/>
                <w:szCs w:val="22"/>
              </w:rPr>
              <w:t>85.29</w:t>
            </w:r>
          </w:p>
        </w:tc>
        <w:tc>
          <w:tcPr>
            <w:tcW w:w="12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35AF5D8" w14:textId="77777777" w:rsidR="00241BB7" w:rsidRPr="00E42031" w:rsidRDefault="00241BB7" w:rsidP="00241BB7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 w:rsidRPr="00E42031">
              <w:rPr>
                <w:rFonts w:ascii="Calibri" w:hAnsi="Calibri" w:cs="Calibri"/>
                <w:sz w:val="22"/>
                <w:szCs w:val="22"/>
              </w:rPr>
              <w:t>100</w:t>
            </w:r>
          </w:p>
        </w:tc>
        <w:tc>
          <w:tcPr>
            <w:tcW w:w="12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3963BC8" w14:textId="77777777" w:rsidR="00241BB7" w:rsidRPr="00E42031" w:rsidRDefault="00241BB7" w:rsidP="00241BB7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 w:rsidRPr="00E42031"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12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580391B" w14:textId="77777777" w:rsidR="00241BB7" w:rsidRPr="00E42031" w:rsidRDefault="00241BB7" w:rsidP="00241BB7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 w:rsidRPr="00E42031">
              <w:rPr>
                <w:rFonts w:ascii="Calibri" w:hAnsi="Calibri" w:cs="Calibri"/>
                <w:sz w:val="22"/>
                <w:szCs w:val="22"/>
              </w:rPr>
              <w:t>85.29</w:t>
            </w:r>
          </w:p>
        </w:tc>
      </w:tr>
      <w:tr w:rsidR="00241BB7" w:rsidRPr="00910E27" w14:paraId="387993F0" w14:textId="77777777" w:rsidTr="6AA7E0CF">
        <w:trPr>
          <w:trHeight w:val="300"/>
        </w:trPr>
        <w:tc>
          <w:tcPr>
            <w:tcW w:w="1200" w:type="dxa"/>
            <w:noWrap/>
            <w:vAlign w:val="bottom"/>
            <w:hideMark/>
          </w:tcPr>
          <w:p w14:paraId="11D568D6" w14:textId="77777777" w:rsidR="00241BB7" w:rsidRPr="00E42031" w:rsidRDefault="00241BB7" w:rsidP="00241BB7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42031">
              <w:rPr>
                <w:rFonts w:ascii="Calibri" w:hAnsi="Calibri" w:cs="Calibri"/>
                <w:b/>
                <w:bCs/>
                <w:sz w:val="22"/>
                <w:szCs w:val="22"/>
              </w:rPr>
              <w:t>Specificity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4323A45F" w14:textId="77777777" w:rsidR="00241BB7" w:rsidRPr="00E42031" w:rsidRDefault="00241BB7" w:rsidP="00241BB7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 w:rsidRPr="00E42031">
              <w:rPr>
                <w:rFonts w:ascii="Calibri" w:hAnsi="Calibri" w:cs="Calibri"/>
                <w:sz w:val="22"/>
                <w:szCs w:val="22"/>
              </w:rPr>
              <w:t>85.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65A70E" w14:textId="77777777" w:rsidR="00241BB7" w:rsidRPr="00E42031" w:rsidRDefault="00241BB7" w:rsidP="00241BB7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 w:rsidRPr="00E42031">
              <w:rPr>
                <w:rFonts w:ascii="Calibri" w:hAnsi="Calibri" w:cs="Calibri"/>
                <w:sz w:val="22"/>
                <w:szCs w:val="22"/>
              </w:rPr>
              <w:t>85.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C6960E" w14:textId="77777777" w:rsidR="00241BB7" w:rsidRPr="00E42031" w:rsidRDefault="00241BB7" w:rsidP="00241BB7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 w:rsidRPr="00E42031">
              <w:rPr>
                <w:rFonts w:ascii="Calibri" w:hAnsi="Calibri" w:cs="Calibri"/>
                <w:sz w:val="22"/>
                <w:szCs w:val="22"/>
              </w:rPr>
              <w:t>51.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778C59" w14:textId="77777777" w:rsidR="00241BB7" w:rsidRPr="00E42031" w:rsidRDefault="00241BB7" w:rsidP="00241BB7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 w:rsidRPr="00E42031">
              <w:rPr>
                <w:rFonts w:ascii="Calibri" w:hAnsi="Calibri" w:cs="Calibri"/>
                <w:sz w:val="22"/>
                <w:szCs w:val="22"/>
              </w:rPr>
              <w:t>70.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501670" w14:textId="77777777" w:rsidR="00241BB7" w:rsidRPr="00E42031" w:rsidRDefault="00241BB7" w:rsidP="00241BB7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 w:rsidRPr="00E42031">
              <w:rPr>
                <w:rFonts w:ascii="Calibri" w:hAnsi="Calibri" w:cs="Calibri"/>
                <w:sz w:val="22"/>
                <w:szCs w:val="22"/>
              </w:rPr>
              <w:t>85.19</w:t>
            </w:r>
          </w:p>
        </w:tc>
      </w:tr>
    </w:tbl>
    <w:p w14:paraId="3A5D878B" w14:textId="62CAD02A" w:rsidR="441D5108" w:rsidRDefault="441D5108" w:rsidP="441D5108">
      <w:pPr>
        <w:pStyle w:val="MDPI22heading2"/>
        <w:ind w:left="0"/>
      </w:pPr>
    </w:p>
    <w:p w14:paraId="2B2D4271" w14:textId="5421EB09" w:rsidR="00241BB7" w:rsidRPr="00766C53" w:rsidRDefault="635712AC" w:rsidP="002C056C">
      <w:pPr>
        <w:pStyle w:val="MDPI22heading2"/>
        <w:numPr>
          <w:ilvl w:val="0"/>
          <w:numId w:val="2"/>
        </w:numPr>
        <w:ind w:left="360"/>
      </w:pPr>
      <w:r>
        <w:t>Addition results</w:t>
      </w:r>
      <w:r w:rsidR="6E3C6F60">
        <w:t xml:space="preserve"> </w:t>
      </w:r>
      <w:r w:rsidR="304E008D">
        <w:t>not included in the main manuscript based on Criterion 1</w:t>
      </w:r>
      <w:r w:rsidR="437E0EA4">
        <w:t>, Biomarker Positivity Performance Using Microbial Density Detection ≥ 10, 000 cells/mL by M-PCR and CFUs/mL by SUC.</w:t>
      </w:r>
    </w:p>
    <w:p w14:paraId="77BD1795" w14:textId="64D0B734" w:rsidR="60AB4765" w:rsidRDefault="60AB4765" w:rsidP="60AB4765">
      <w:pPr>
        <w:pStyle w:val="MDPI22heading2"/>
        <w:ind w:left="0"/>
      </w:pPr>
    </w:p>
    <w:p w14:paraId="025AC43E" w14:textId="7C55E0CB" w:rsidR="00241BB7" w:rsidRDefault="64302AB5" w:rsidP="559B8EB9">
      <w:pPr>
        <w:pStyle w:val="MDPI31text"/>
        <w:ind w:left="0" w:firstLine="360"/>
        <w:rPr>
          <w:rFonts w:cstheme="majorBidi"/>
        </w:rPr>
      </w:pPr>
      <w:r w:rsidRPr="559B8EB9">
        <w:rPr>
          <w:i/>
          <w:iCs/>
        </w:rPr>
        <w:t>Biomarker and microbial comparison defined by combinations of two biomarkers (NGAL &amp; IL-8, NGAL &amp; IL-1</w:t>
      </w:r>
      <w:r w:rsidRPr="559B8EB9">
        <w:rPr>
          <w:rFonts w:eastAsia="Symbol"/>
          <w:i/>
          <w:iCs/>
        </w:rPr>
        <w:t>β</w:t>
      </w:r>
      <w:r w:rsidRPr="559B8EB9">
        <w:rPr>
          <w:i/>
          <w:iCs/>
        </w:rPr>
        <w:t>, IL-8 &amp; IL-1</w:t>
      </w:r>
      <w:r w:rsidRPr="559B8EB9">
        <w:rPr>
          <w:rFonts w:eastAsia="Symbol"/>
          <w:i/>
          <w:iCs/>
        </w:rPr>
        <w:t>β</w:t>
      </w:r>
      <w:r w:rsidRPr="559B8EB9">
        <w:rPr>
          <w:i/>
          <w:iCs/>
        </w:rPr>
        <w:t xml:space="preserve">) </w:t>
      </w:r>
      <w:r>
        <w:t>– NGAL and IL-8 w</w:t>
      </w:r>
      <w:r w:rsidR="72F6E6A1">
        <w:t>ere</w:t>
      </w:r>
      <w:r>
        <w:t xml:space="preserve"> positive in 80.3% </w:t>
      </w:r>
      <w:r w:rsidR="2D327C6E">
        <w:t xml:space="preserve">(282/351) </w:t>
      </w:r>
      <w:r>
        <w:t xml:space="preserve">of Definitive UTIs and negative in 91.7% </w:t>
      </w:r>
      <w:r w:rsidR="25E00639">
        <w:t xml:space="preserve">(209/228) </w:t>
      </w:r>
      <w:r>
        <w:t xml:space="preserve">of Definitive Non-UTIs (Supplemental Table S3). NGAL and IL-1β </w:t>
      </w:r>
      <w:r w:rsidR="280C87D7">
        <w:t>were</w:t>
      </w:r>
      <w:r>
        <w:t xml:space="preserve"> positive in 66.4% </w:t>
      </w:r>
      <w:r w:rsidR="5BE512FA">
        <w:t xml:space="preserve">(233/351) </w:t>
      </w:r>
      <w:r>
        <w:t xml:space="preserve">of Definitive UTIs and negative in 96.9% </w:t>
      </w:r>
      <w:r w:rsidR="788B557A">
        <w:t xml:space="preserve">(221/228) </w:t>
      </w:r>
      <w:r>
        <w:t xml:space="preserve">of Definitive non-UTIs (Supplemental Table </w:t>
      </w:r>
      <w:r w:rsidR="67A5F006">
        <w:t>S</w:t>
      </w:r>
      <w:r w:rsidR="4DCAAA3D">
        <w:t>4</w:t>
      </w:r>
      <w:r>
        <w:t>). IL-8 and I</w:t>
      </w:r>
      <w:r w:rsidRPr="559B8EB9">
        <w:rPr>
          <w:rFonts w:cstheme="majorBidi"/>
        </w:rPr>
        <w:t>L-1</w:t>
      </w:r>
      <w:r w:rsidRPr="559B8EB9">
        <w:rPr>
          <w:rFonts w:eastAsia="Symbol" w:cstheme="majorBidi"/>
        </w:rPr>
        <w:t xml:space="preserve">β was positive </w:t>
      </w:r>
      <w:r w:rsidRPr="559B8EB9">
        <w:rPr>
          <w:rFonts w:cstheme="majorBidi"/>
        </w:rPr>
        <w:t xml:space="preserve">in 69.5% </w:t>
      </w:r>
      <w:r w:rsidR="6C7FFE1F" w:rsidRPr="559B8EB9">
        <w:rPr>
          <w:rFonts w:cstheme="majorBidi"/>
        </w:rPr>
        <w:t xml:space="preserve">(244/351) </w:t>
      </w:r>
      <w:r w:rsidRPr="559B8EB9">
        <w:rPr>
          <w:rFonts w:cstheme="majorBidi"/>
        </w:rPr>
        <w:t xml:space="preserve">of Definitive UTIs and negative in 97.4% </w:t>
      </w:r>
      <w:r w:rsidR="09F5571B" w:rsidRPr="559B8EB9">
        <w:rPr>
          <w:rFonts w:cstheme="majorBidi"/>
        </w:rPr>
        <w:t xml:space="preserve">(222/228) </w:t>
      </w:r>
      <w:r w:rsidRPr="559B8EB9">
        <w:rPr>
          <w:rFonts w:cstheme="majorBidi"/>
        </w:rPr>
        <w:t>of Definitive non-UTIs (Supplemental Table S</w:t>
      </w:r>
      <w:r w:rsidR="27F2060F" w:rsidRPr="559B8EB9">
        <w:rPr>
          <w:rFonts w:cstheme="majorBidi"/>
        </w:rPr>
        <w:t>5</w:t>
      </w:r>
      <w:r w:rsidRPr="559B8EB9">
        <w:rPr>
          <w:rFonts w:cstheme="majorBidi"/>
        </w:rPr>
        <w:t>).</w:t>
      </w:r>
    </w:p>
    <w:p w14:paraId="6F27342B" w14:textId="4A12034E" w:rsidR="00241BB7" w:rsidRPr="00241BB7" w:rsidRDefault="00241BB7" w:rsidP="441D5108">
      <w:pPr>
        <w:pStyle w:val="MDPI41tablecaption"/>
        <w:ind w:left="0"/>
      </w:pPr>
      <w:r w:rsidRPr="441D5108">
        <w:rPr>
          <w:b/>
          <w:bCs/>
        </w:rPr>
        <w:t>Supplemental Table S3</w:t>
      </w:r>
      <w:r>
        <w:t>. NGAL and IL-8 Positivity Contingency Table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2520"/>
        <w:gridCol w:w="1890"/>
        <w:gridCol w:w="1980"/>
        <w:gridCol w:w="1350"/>
      </w:tblGrid>
      <w:tr w:rsidR="003A1E90" w:rsidRPr="00746499" w14:paraId="2C9B6EC8" w14:textId="77777777" w:rsidTr="559B8EB9">
        <w:trPr>
          <w:trHeight w:val="30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F809" w14:textId="77777777" w:rsidR="003A1E90" w:rsidRPr="00746499" w:rsidRDefault="003A1E90" w:rsidP="003A1E90">
            <w:pPr>
              <w:pStyle w:val="MDPI42tablebody"/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2670F" w14:textId="77777777" w:rsidR="003A1E90" w:rsidRPr="00746499" w:rsidRDefault="003A1E90" w:rsidP="003A1E90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Definitive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UT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8729B" w14:textId="77777777" w:rsidR="003A1E90" w:rsidRPr="00746499" w:rsidRDefault="003A1E90" w:rsidP="003A1E90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>Definitive N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on-UT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17B14" w14:textId="77777777" w:rsidR="003A1E90" w:rsidRPr="00746499" w:rsidRDefault="003A1E90" w:rsidP="003A1E90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Total</w:t>
            </w:r>
          </w:p>
        </w:tc>
      </w:tr>
      <w:tr w:rsidR="003A1E90" w:rsidRPr="00746499" w14:paraId="27A273A0" w14:textId="77777777" w:rsidTr="559B8EB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B131" w14:textId="77777777" w:rsidR="003A1E90" w:rsidRPr="00746499" w:rsidRDefault="003A1E90" w:rsidP="003A1E90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>NGAL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and IL-8</w:t>
            </w: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Positiv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8A08" w14:textId="77777777" w:rsidR="003A1E90" w:rsidRPr="00746499" w:rsidRDefault="003A1E90" w:rsidP="003A1E90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 w:rsidRPr="00746499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82 (48.7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1798" w14:textId="77777777" w:rsidR="003A1E90" w:rsidRPr="00746499" w:rsidRDefault="003A1E90" w:rsidP="003A1E90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 (3.3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EF04" w14:textId="77777777" w:rsidR="003A1E90" w:rsidRPr="00746499" w:rsidRDefault="003A1E90" w:rsidP="003A1E90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3</w:t>
            </w: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0</w:t>
            </w: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1</w:t>
            </w: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 (52.0%)</w:t>
            </w:r>
          </w:p>
        </w:tc>
      </w:tr>
      <w:tr w:rsidR="003A1E90" w:rsidRPr="00746499" w14:paraId="25DC3AD6" w14:textId="77777777" w:rsidTr="559B8EB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8EAE" w14:textId="77777777" w:rsidR="003A1E90" w:rsidRPr="00746499" w:rsidRDefault="003A1E90" w:rsidP="003A1E90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NGAL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and IL-8 </w:t>
            </w: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>Negativ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5C9D" w14:textId="77777777" w:rsidR="003A1E90" w:rsidRPr="00746499" w:rsidRDefault="003A1E90" w:rsidP="003A1E90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9 (11.9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BDBE" w14:textId="77777777" w:rsidR="003A1E90" w:rsidRPr="00746499" w:rsidRDefault="003A1E90" w:rsidP="003A1E90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 w:rsidRPr="00746499">
              <w:rPr>
                <w:rFonts w:ascii="Calibri" w:hAnsi="Calibri" w:cs="Calibri"/>
                <w:sz w:val="22"/>
                <w:szCs w:val="22"/>
              </w:rPr>
              <w:t>20</w:t>
            </w:r>
            <w:r>
              <w:rPr>
                <w:rFonts w:ascii="Calibri" w:hAnsi="Calibri" w:cs="Calibri"/>
                <w:sz w:val="22"/>
                <w:szCs w:val="22"/>
              </w:rPr>
              <w:t>9 (36.1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D92B" w14:textId="6A705AE2" w:rsidR="003A1E90" w:rsidRPr="00746499" w:rsidRDefault="18ED01AF" w:rsidP="559B8EB9">
            <w:pPr>
              <w:pStyle w:val="MDPI42tablebody"/>
              <w:rPr>
                <w:rFonts w:asciiTheme="majorHAnsi" w:hAnsiTheme="majorHAnsi" w:cstheme="majorBidi"/>
                <w:i/>
                <w:iCs/>
                <w:sz w:val="22"/>
                <w:szCs w:val="22"/>
              </w:rPr>
            </w:pPr>
            <w:r w:rsidRPr="559B8EB9">
              <w:rPr>
                <w:rFonts w:asciiTheme="majorHAnsi" w:hAnsiTheme="majorHAnsi" w:cstheme="majorBidi"/>
                <w:i/>
                <w:iCs/>
                <w:sz w:val="22"/>
                <w:szCs w:val="22"/>
              </w:rPr>
              <w:t>278</w:t>
            </w:r>
            <w:r w:rsidR="003A1E90" w:rsidRPr="559B8EB9">
              <w:rPr>
                <w:rFonts w:asciiTheme="majorHAnsi" w:hAnsiTheme="majorHAnsi" w:cstheme="majorBidi"/>
                <w:i/>
                <w:iCs/>
                <w:sz w:val="22"/>
                <w:szCs w:val="22"/>
              </w:rPr>
              <w:t xml:space="preserve"> (</w:t>
            </w:r>
            <w:r w:rsidR="1C42F121" w:rsidRPr="559B8EB9">
              <w:rPr>
                <w:rFonts w:asciiTheme="majorHAnsi" w:hAnsiTheme="majorHAnsi" w:cstheme="majorBidi"/>
                <w:i/>
                <w:iCs/>
                <w:sz w:val="22"/>
                <w:szCs w:val="22"/>
              </w:rPr>
              <w:t>48.0</w:t>
            </w:r>
            <w:r w:rsidR="003A1E90" w:rsidRPr="559B8EB9">
              <w:rPr>
                <w:rFonts w:asciiTheme="majorHAnsi" w:hAnsiTheme="majorHAnsi" w:cstheme="majorBidi"/>
                <w:i/>
                <w:iCs/>
                <w:sz w:val="22"/>
                <w:szCs w:val="22"/>
              </w:rPr>
              <w:t>%)</w:t>
            </w:r>
          </w:p>
        </w:tc>
      </w:tr>
      <w:tr w:rsidR="003A1E90" w:rsidRPr="00746499" w14:paraId="24CCA951" w14:textId="77777777" w:rsidTr="559B8EB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F305" w14:textId="77777777" w:rsidR="003A1E90" w:rsidRPr="00746499" w:rsidRDefault="003A1E90" w:rsidP="003A1E90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C109" w14:textId="77777777" w:rsidR="003A1E90" w:rsidRPr="00746499" w:rsidRDefault="003A1E90" w:rsidP="003A1E90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351</w:t>
            </w: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 (60.6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5547" w14:textId="77777777" w:rsidR="003A1E90" w:rsidRPr="00746499" w:rsidRDefault="003A1E90" w:rsidP="003A1E90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228</w:t>
            </w: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 (39.4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6AEC" w14:textId="77777777" w:rsidR="003A1E90" w:rsidRPr="00746499" w:rsidRDefault="003A1E90" w:rsidP="003A1E90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79 (100%)</w:t>
            </w:r>
          </w:p>
        </w:tc>
      </w:tr>
    </w:tbl>
    <w:p w14:paraId="56D1496B" w14:textId="3A01B74F" w:rsidR="441D5108" w:rsidRDefault="441D5108" w:rsidP="441D5108">
      <w:pPr>
        <w:pStyle w:val="MDPI41tablecaption"/>
        <w:ind w:left="0"/>
        <w:rPr>
          <w:b/>
          <w:bCs/>
        </w:rPr>
      </w:pPr>
    </w:p>
    <w:p w14:paraId="5A884A23" w14:textId="5B196ADD" w:rsidR="003A1E90" w:rsidRPr="00B01ACE" w:rsidRDefault="003A1E90" w:rsidP="441D5108">
      <w:pPr>
        <w:pStyle w:val="MDPI41tablecaption"/>
        <w:ind w:left="0"/>
      </w:pPr>
      <w:r w:rsidRPr="441D5108">
        <w:rPr>
          <w:b/>
          <w:bCs/>
        </w:rPr>
        <w:t xml:space="preserve">Supplemental Table </w:t>
      </w:r>
      <w:r w:rsidR="01CB02B6" w:rsidRPr="70AED530">
        <w:rPr>
          <w:b/>
          <w:bCs/>
        </w:rPr>
        <w:t>S</w:t>
      </w:r>
      <w:r w:rsidR="5E724A84" w:rsidRPr="70AED530">
        <w:rPr>
          <w:b/>
          <w:bCs/>
        </w:rPr>
        <w:t>4</w:t>
      </w:r>
      <w:r w:rsidR="01CB02B6">
        <w:t>.</w:t>
      </w:r>
      <w:r>
        <w:t xml:space="preserve"> NGAL and IL-1β Positivity Contingency Table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2520"/>
        <w:gridCol w:w="1890"/>
        <w:gridCol w:w="1980"/>
        <w:gridCol w:w="1350"/>
      </w:tblGrid>
      <w:tr w:rsidR="003A1E90" w:rsidRPr="00746499" w14:paraId="5360B615" w14:textId="77777777">
        <w:trPr>
          <w:trHeight w:val="30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0605" w14:textId="77777777" w:rsidR="003A1E90" w:rsidRPr="00746499" w:rsidRDefault="003A1E90" w:rsidP="003A1E90">
            <w:pPr>
              <w:pStyle w:val="MDPI42tablebody"/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0B779" w14:textId="77777777" w:rsidR="003A1E90" w:rsidRPr="00746499" w:rsidRDefault="003A1E90" w:rsidP="003A1E90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Definitive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UT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B65A4" w14:textId="77777777" w:rsidR="003A1E90" w:rsidRPr="00746499" w:rsidRDefault="003A1E90" w:rsidP="003A1E90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>Definitive N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on-UT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6FF65" w14:textId="77777777" w:rsidR="003A1E90" w:rsidRPr="00746499" w:rsidRDefault="003A1E90" w:rsidP="003A1E90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Total</w:t>
            </w:r>
          </w:p>
        </w:tc>
      </w:tr>
      <w:tr w:rsidR="003A1E90" w:rsidRPr="00746499" w14:paraId="19A7109F" w14:textId="7777777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2F27" w14:textId="77777777" w:rsidR="003A1E90" w:rsidRPr="00746499" w:rsidRDefault="003A1E90" w:rsidP="003A1E90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>NGAL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and IL-1β</w:t>
            </w: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Positiv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B7BE" w14:textId="77777777" w:rsidR="003A1E90" w:rsidRPr="00746499" w:rsidRDefault="003A1E90" w:rsidP="003A1E90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 w:rsidRPr="00746499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33 (40.2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E64A" w14:textId="77777777" w:rsidR="003A1E90" w:rsidRPr="00746499" w:rsidRDefault="003A1E90" w:rsidP="003A1E90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 (1.2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7EDF" w14:textId="79D0897F" w:rsidR="003A1E90" w:rsidRPr="00746499" w:rsidRDefault="00107F60" w:rsidP="003A1E90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2</w:t>
            </w:r>
            <w:r w:rsidR="003A1E9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40 (</w:t>
            </w:r>
            <w:r w:rsidR="00236C4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41.5</w:t>
            </w:r>
            <w:r w:rsidR="003A1E9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%)</w:t>
            </w:r>
          </w:p>
        </w:tc>
      </w:tr>
      <w:tr w:rsidR="003A1E90" w:rsidRPr="00746499" w14:paraId="49E7389F" w14:textId="7777777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74E9" w14:textId="77777777" w:rsidR="003A1E90" w:rsidRPr="00746499" w:rsidRDefault="003A1E90" w:rsidP="003A1E90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NGAL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and IL-1β </w:t>
            </w: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>Negativ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DD9E" w14:textId="77777777" w:rsidR="003A1E90" w:rsidRPr="00746499" w:rsidRDefault="003A1E90" w:rsidP="003A1E90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8 (20.4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E178" w14:textId="77777777" w:rsidR="003A1E90" w:rsidRPr="00746499" w:rsidRDefault="003A1E90" w:rsidP="003A1E90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 w:rsidRPr="00746499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21 (38.2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A815" w14:textId="1E7B5E62" w:rsidR="003A1E90" w:rsidRPr="00746499" w:rsidRDefault="00107F60" w:rsidP="003A1E90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339</w:t>
            </w:r>
            <w:r w:rsidR="003A1E9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 (</w:t>
            </w:r>
            <w:r w:rsidR="00236C4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58.5</w:t>
            </w:r>
            <w:r w:rsidR="003A1E9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%)</w:t>
            </w:r>
          </w:p>
        </w:tc>
      </w:tr>
      <w:tr w:rsidR="003A1E90" w:rsidRPr="00746499" w14:paraId="09F9290B" w14:textId="7777777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0381" w14:textId="77777777" w:rsidR="003A1E90" w:rsidRPr="00746499" w:rsidRDefault="003A1E90" w:rsidP="003A1E90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3A3C" w14:textId="77777777" w:rsidR="003A1E90" w:rsidRPr="00746499" w:rsidRDefault="003A1E90" w:rsidP="003A1E90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351</w:t>
            </w: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 (60.6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0FD9" w14:textId="77777777" w:rsidR="003A1E90" w:rsidRPr="00746499" w:rsidRDefault="003A1E90" w:rsidP="003A1E90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228</w:t>
            </w: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 (39.4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E201" w14:textId="77777777" w:rsidR="003A1E90" w:rsidRPr="00746499" w:rsidRDefault="003A1E90" w:rsidP="003A1E90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79 (100%)</w:t>
            </w:r>
          </w:p>
        </w:tc>
      </w:tr>
    </w:tbl>
    <w:p w14:paraId="7EC1A80F" w14:textId="25864CCB" w:rsidR="441D5108" w:rsidRDefault="441D5108" w:rsidP="60AB4765">
      <w:pPr>
        <w:pStyle w:val="MDPI41tablecaption"/>
        <w:rPr>
          <w:rFonts w:asciiTheme="majorHAnsi" w:hAnsiTheme="majorHAnsi" w:cstheme="majorBidi"/>
          <w:b/>
          <w:bCs/>
          <w:u w:val="single"/>
        </w:rPr>
      </w:pPr>
    </w:p>
    <w:p w14:paraId="6E046A0D" w14:textId="097596EF" w:rsidR="003A1E90" w:rsidRPr="00B01ACE" w:rsidRDefault="003A1E90" w:rsidP="441D5108">
      <w:pPr>
        <w:pStyle w:val="MDPI41tablecaption"/>
        <w:ind w:left="0"/>
      </w:pPr>
      <w:r w:rsidRPr="3BCC6FD5">
        <w:rPr>
          <w:b/>
          <w:bCs/>
        </w:rPr>
        <w:t>Supplemental Table S</w:t>
      </w:r>
      <w:r w:rsidR="0BF106CB" w:rsidRPr="3BCC6FD5">
        <w:rPr>
          <w:b/>
          <w:bCs/>
        </w:rPr>
        <w:t>5</w:t>
      </w:r>
      <w:r>
        <w:t>. IL-8 and IL-1β Positivity Contingency Table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2520"/>
        <w:gridCol w:w="1890"/>
        <w:gridCol w:w="1980"/>
        <w:gridCol w:w="1350"/>
      </w:tblGrid>
      <w:tr w:rsidR="003A1E90" w:rsidRPr="00746499" w14:paraId="0D2DBEDB" w14:textId="77777777" w:rsidTr="441D5108">
        <w:trPr>
          <w:trHeight w:val="30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66C4" w14:textId="77777777" w:rsidR="003A1E90" w:rsidRPr="00746499" w:rsidRDefault="003A1E90" w:rsidP="003A1E90">
            <w:pPr>
              <w:pStyle w:val="MDPI42tablebody"/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4325C" w14:textId="77777777" w:rsidR="003A1E90" w:rsidRPr="00746499" w:rsidRDefault="003A1E90" w:rsidP="003A1E90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Definitive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UT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CE65E" w14:textId="77777777" w:rsidR="003A1E90" w:rsidRPr="00746499" w:rsidRDefault="003A1E90" w:rsidP="003A1E90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>Definitive N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on-UT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E49B0" w14:textId="77777777" w:rsidR="003A1E90" w:rsidRPr="00746499" w:rsidRDefault="003A1E90" w:rsidP="003A1E90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Total</w:t>
            </w:r>
          </w:p>
        </w:tc>
      </w:tr>
      <w:tr w:rsidR="003A1E90" w:rsidRPr="00746499" w14:paraId="2377FA25" w14:textId="77777777" w:rsidTr="441D5108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F89D6" w14:textId="77777777" w:rsidR="003A1E90" w:rsidRPr="00746499" w:rsidRDefault="003A1E90" w:rsidP="003A1E90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IL-8 and IL-1β</w:t>
            </w: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Positiv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7AC03" w14:textId="77777777" w:rsidR="003A1E90" w:rsidRPr="00746499" w:rsidRDefault="003A1E90" w:rsidP="003A1E90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 w:rsidRPr="00746499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44 (42.1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BDB0" w14:textId="77777777" w:rsidR="003A1E90" w:rsidRPr="00746499" w:rsidRDefault="003A1E90" w:rsidP="003A1E90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 (1.0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F788" w14:textId="77777777" w:rsidR="003A1E90" w:rsidRPr="00746499" w:rsidRDefault="003A1E90" w:rsidP="003A1E90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250 (43.2%)</w:t>
            </w:r>
          </w:p>
        </w:tc>
      </w:tr>
      <w:tr w:rsidR="003A1E90" w:rsidRPr="00746499" w14:paraId="5ED8C876" w14:textId="77777777" w:rsidTr="441D5108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19D5" w14:textId="77777777" w:rsidR="003A1E90" w:rsidRPr="00746499" w:rsidRDefault="003A1E90" w:rsidP="003A1E90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IL-8 and IL-1β </w:t>
            </w: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>Negativ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E9A8" w14:textId="77777777" w:rsidR="003A1E90" w:rsidRPr="00746499" w:rsidRDefault="003A1E90" w:rsidP="003A1E90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7 (18.5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8D60" w14:textId="77777777" w:rsidR="003A1E90" w:rsidRPr="00746499" w:rsidRDefault="003A1E90" w:rsidP="003A1E90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2 (38.3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7053" w14:textId="77777777" w:rsidR="003A1E90" w:rsidRPr="00746499" w:rsidRDefault="003A1E90" w:rsidP="003A1E90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329 (56.8%)</w:t>
            </w:r>
          </w:p>
        </w:tc>
      </w:tr>
      <w:tr w:rsidR="003A1E90" w:rsidRPr="00746499" w14:paraId="75071B04" w14:textId="77777777" w:rsidTr="441D5108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F4C6E" w14:textId="77777777" w:rsidR="003A1E90" w:rsidRPr="00746499" w:rsidRDefault="003A1E90" w:rsidP="003A1E90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FD0A" w14:textId="77777777" w:rsidR="003A1E90" w:rsidRPr="00746499" w:rsidRDefault="003A1E90" w:rsidP="003A1E90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351</w:t>
            </w: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 (60.6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43BF" w14:textId="77777777" w:rsidR="003A1E90" w:rsidRPr="00746499" w:rsidRDefault="003A1E90" w:rsidP="003A1E90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228</w:t>
            </w: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 (39.4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CB6E" w14:textId="77777777" w:rsidR="003A1E90" w:rsidRPr="00746499" w:rsidRDefault="003A1E90" w:rsidP="003A1E90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79 (100%)</w:t>
            </w:r>
          </w:p>
        </w:tc>
      </w:tr>
    </w:tbl>
    <w:p w14:paraId="68190BEA" w14:textId="18B289A6" w:rsidR="441D5108" w:rsidRDefault="441D5108" w:rsidP="441D5108">
      <w:pPr>
        <w:pStyle w:val="MDPI31text"/>
      </w:pPr>
    </w:p>
    <w:p w14:paraId="42A37FD7" w14:textId="3CF3882B" w:rsidR="441D5108" w:rsidRDefault="441D5108" w:rsidP="441D5108">
      <w:pPr>
        <w:pStyle w:val="MDPI31text"/>
      </w:pPr>
    </w:p>
    <w:p w14:paraId="2CA46369" w14:textId="08C6018A" w:rsidR="003A1E90" w:rsidRPr="006F47CA" w:rsidRDefault="003A1E90" w:rsidP="441D5108">
      <w:pPr>
        <w:pStyle w:val="MDPI31text"/>
        <w:ind w:left="0"/>
      </w:pPr>
      <w:r w:rsidRPr="002C056C">
        <w:rPr>
          <w:i/>
          <w:iCs/>
        </w:rPr>
        <w:t>A statistical analysis summary of the three combinations of biomarkers</w:t>
      </w:r>
      <w:r>
        <w:t xml:space="preserve"> is listed in Supplemental Table S</w:t>
      </w:r>
      <w:r w:rsidR="707BCF9D">
        <w:t>6</w:t>
      </w:r>
      <w:r>
        <w:t xml:space="preserve">. The sensitivities of the dual combinations of biomarkers were statistically significantly different (p &lt; 0.0001). </w:t>
      </w:r>
    </w:p>
    <w:p w14:paraId="39868FD5" w14:textId="1C1EA02A" w:rsidR="003A1E90" w:rsidRPr="00B01ACE" w:rsidRDefault="003A1E90" w:rsidP="441D5108">
      <w:pPr>
        <w:pStyle w:val="MDPI41tablecaption"/>
        <w:ind w:left="0"/>
      </w:pPr>
      <w:r w:rsidRPr="3BCC6FD5">
        <w:rPr>
          <w:b/>
          <w:bCs/>
        </w:rPr>
        <w:t>Supplemental Table S</w:t>
      </w:r>
      <w:r w:rsidR="76D02AD0" w:rsidRPr="3BCC6FD5">
        <w:rPr>
          <w:b/>
          <w:bCs/>
        </w:rPr>
        <w:t>6</w:t>
      </w:r>
      <w:r>
        <w:t>. Combination of two biomarkers performance comparisons in the presence of microorganisms detected at both ≥ 10</w:t>
      </w:r>
      <w:r w:rsidRPr="3BCC6FD5">
        <w:rPr>
          <w:vertAlign w:val="superscript"/>
        </w:rPr>
        <w:t xml:space="preserve">4 </w:t>
      </w:r>
      <w:r>
        <w:t>cells/mL by M-PCR and ≥ 10</w:t>
      </w:r>
      <w:r w:rsidRPr="3BCC6FD5">
        <w:rPr>
          <w:vertAlign w:val="superscript"/>
        </w:rPr>
        <w:t xml:space="preserve">4 </w:t>
      </w:r>
      <w:r>
        <w:t xml:space="preserve">CFUs/mL by SUC.  </w:t>
      </w:r>
    </w:p>
    <w:tbl>
      <w:tblPr>
        <w:tblStyle w:val="TableGrid"/>
        <w:tblW w:w="11155" w:type="dxa"/>
        <w:tblInd w:w="-351" w:type="dxa"/>
        <w:tblLook w:val="04A0" w:firstRow="1" w:lastRow="0" w:firstColumn="1" w:lastColumn="0" w:noHBand="0" w:noVBand="1"/>
      </w:tblPr>
      <w:tblGrid>
        <w:gridCol w:w="3600"/>
        <w:gridCol w:w="2700"/>
        <w:gridCol w:w="2790"/>
        <w:gridCol w:w="2065"/>
      </w:tblGrid>
      <w:tr w:rsidR="003A1E90" w:rsidRPr="006F47CA" w14:paraId="51070294" w14:textId="77777777" w:rsidTr="003A1E90">
        <w:trPr>
          <w:trHeight w:val="288"/>
        </w:trPr>
        <w:tc>
          <w:tcPr>
            <w:tcW w:w="11155" w:type="dxa"/>
            <w:gridSpan w:val="4"/>
            <w:vAlign w:val="center"/>
          </w:tcPr>
          <w:p w14:paraId="7A48AC4D" w14:textId="77777777" w:rsidR="003A1E90" w:rsidRPr="006F47CA" w:rsidRDefault="003A1E90" w:rsidP="003A1E90">
            <w:pPr>
              <w:pStyle w:val="MDPI42tablebody"/>
            </w:pPr>
            <w:r>
              <w:t>Definitive UTI versus Definitive Non-UTI</w:t>
            </w:r>
          </w:p>
        </w:tc>
      </w:tr>
      <w:tr w:rsidR="003A1E90" w:rsidRPr="006F47CA" w14:paraId="1C72E479" w14:textId="77777777" w:rsidTr="003A1E90">
        <w:trPr>
          <w:trHeight w:val="288"/>
        </w:trPr>
        <w:tc>
          <w:tcPr>
            <w:tcW w:w="3600" w:type="dxa"/>
          </w:tcPr>
          <w:p w14:paraId="14FAC44E" w14:textId="2992F453" w:rsidR="003A1E90" w:rsidRPr="006F47CA" w:rsidRDefault="003A1E90" w:rsidP="003A1E90">
            <w:pPr>
              <w:pStyle w:val="MDPI42tablebody"/>
              <w:rPr>
                <w:sz w:val="22"/>
                <w:szCs w:val="22"/>
              </w:rPr>
            </w:pPr>
            <w:r w:rsidRPr="006F47CA">
              <w:rPr>
                <w:sz w:val="22"/>
                <w:szCs w:val="22"/>
              </w:rPr>
              <w:t>≥ 10</w:t>
            </w:r>
            <w:r>
              <w:rPr>
                <w:sz w:val="22"/>
                <w:szCs w:val="22"/>
              </w:rPr>
              <w:t>,000</w:t>
            </w:r>
            <w:r w:rsidRPr="006F47CA">
              <w:rPr>
                <w:sz w:val="22"/>
                <w:szCs w:val="22"/>
              </w:rPr>
              <w:t xml:space="preserve"> Cells/mL and CFUs/mL</w:t>
            </w:r>
          </w:p>
        </w:tc>
        <w:tc>
          <w:tcPr>
            <w:tcW w:w="2700" w:type="dxa"/>
            <w:vAlign w:val="center"/>
          </w:tcPr>
          <w:p w14:paraId="7349A452" w14:textId="403D42AC" w:rsidR="003A1E90" w:rsidRPr="006F47CA" w:rsidRDefault="003A1E90" w:rsidP="003A1E90">
            <w:pPr>
              <w:pStyle w:val="MDPI42tablebody"/>
              <w:rPr>
                <w:b/>
                <w:bCs/>
                <w:sz w:val="22"/>
                <w:szCs w:val="22"/>
              </w:rPr>
            </w:pPr>
            <w:r w:rsidRPr="006F47CA">
              <w:rPr>
                <w:b/>
                <w:bCs/>
                <w:sz w:val="22"/>
                <w:szCs w:val="22"/>
              </w:rPr>
              <w:t>NGAL &amp; IL-8</w:t>
            </w:r>
            <w:r w:rsidR="4732D8BF" w:rsidRPr="54A5882E">
              <w:rPr>
                <w:b/>
                <w:bCs/>
                <w:sz w:val="22"/>
                <w:szCs w:val="22"/>
              </w:rPr>
              <w:t>***</w:t>
            </w:r>
          </w:p>
        </w:tc>
        <w:tc>
          <w:tcPr>
            <w:tcW w:w="2790" w:type="dxa"/>
            <w:vAlign w:val="center"/>
          </w:tcPr>
          <w:p w14:paraId="6B31E2A2" w14:textId="121CED06" w:rsidR="003A1E90" w:rsidRPr="006F47CA" w:rsidRDefault="003A1E90" w:rsidP="003A1E90">
            <w:pPr>
              <w:pStyle w:val="MDPI42tablebody"/>
              <w:rPr>
                <w:b/>
                <w:bCs/>
                <w:sz w:val="22"/>
                <w:szCs w:val="22"/>
              </w:rPr>
            </w:pPr>
            <w:r w:rsidRPr="006F47CA">
              <w:rPr>
                <w:b/>
                <w:bCs/>
                <w:sz w:val="22"/>
                <w:szCs w:val="22"/>
              </w:rPr>
              <w:t>NGAL &amp; IL-1β</w:t>
            </w:r>
            <w:r w:rsidR="3FEA50CD" w:rsidRPr="54A5882E">
              <w:rPr>
                <w:b/>
                <w:bCs/>
                <w:sz w:val="22"/>
                <w:szCs w:val="22"/>
              </w:rPr>
              <w:t>***</w:t>
            </w:r>
          </w:p>
        </w:tc>
        <w:tc>
          <w:tcPr>
            <w:tcW w:w="2065" w:type="dxa"/>
            <w:vAlign w:val="center"/>
          </w:tcPr>
          <w:p w14:paraId="73D06300" w14:textId="375A9B41" w:rsidR="003A1E90" w:rsidRPr="006F47CA" w:rsidRDefault="003A1E90" w:rsidP="003A1E90">
            <w:pPr>
              <w:pStyle w:val="MDPI42tablebody"/>
              <w:rPr>
                <w:b/>
                <w:bCs/>
                <w:sz w:val="22"/>
                <w:szCs w:val="22"/>
              </w:rPr>
            </w:pPr>
            <w:r w:rsidRPr="006F47CA">
              <w:rPr>
                <w:b/>
                <w:bCs/>
                <w:sz w:val="22"/>
                <w:szCs w:val="22"/>
              </w:rPr>
              <w:t>IL-8 &amp; IL-1β</w:t>
            </w:r>
            <w:r w:rsidR="71321663" w:rsidRPr="54A5882E">
              <w:rPr>
                <w:b/>
                <w:bCs/>
                <w:sz w:val="22"/>
                <w:szCs w:val="22"/>
              </w:rPr>
              <w:t>***</w:t>
            </w:r>
          </w:p>
        </w:tc>
      </w:tr>
      <w:tr w:rsidR="003A1E90" w:rsidRPr="006F47CA" w14:paraId="2D7080E8" w14:textId="77777777" w:rsidTr="003A1E90">
        <w:trPr>
          <w:trHeight w:val="288"/>
        </w:trPr>
        <w:tc>
          <w:tcPr>
            <w:tcW w:w="3600" w:type="dxa"/>
            <w:vAlign w:val="center"/>
          </w:tcPr>
          <w:p w14:paraId="7EB3B7F7" w14:textId="77777777" w:rsidR="003A1E90" w:rsidRPr="006F47CA" w:rsidRDefault="003A1E90" w:rsidP="003A1E90">
            <w:pPr>
              <w:pStyle w:val="MDPI42tablebody"/>
              <w:rPr>
                <w:sz w:val="22"/>
                <w:szCs w:val="22"/>
              </w:rPr>
            </w:pPr>
            <w:r w:rsidRPr="006F47CA">
              <w:rPr>
                <w:sz w:val="22"/>
                <w:szCs w:val="22"/>
              </w:rPr>
              <w:t>Sensitivity (95% CI)</w:t>
            </w:r>
          </w:p>
        </w:tc>
        <w:tc>
          <w:tcPr>
            <w:tcW w:w="2700" w:type="dxa"/>
            <w:vAlign w:val="center"/>
          </w:tcPr>
          <w:p w14:paraId="4FA57FE8" w14:textId="77777777" w:rsidR="003A1E90" w:rsidRPr="006F47CA" w:rsidRDefault="003A1E90" w:rsidP="003A1E90">
            <w:pPr>
              <w:pStyle w:val="MDPI42tablebody"/>
              <w:rPr>
                <w:sz w:val="22"/>
                <w:szCs w:val="22"/>
              </w:rPr>
            </w:pPr>
            <w:r w:rsidRPr="006F47CA">
              <w:rPr>
                <w:rFonts w:eastAsia="Arial" w:hAnsi="Arial" w:cs="Arial"/>
              </w:rPr>
              <w:t>80.3% (75.8%, 84.4%)</w:t>
            </w:r>
          </w:p>
        </w:tc>
        <w:tc>
          <w:tcPr>
            <w:tcW w:w="2790" w:type="dxa"/>
            <w:vAlign w:val="center"/>
          </w:tcPr>
          <w:p w14:paraId="1B28C6D1" w14:textId="77777777" w:rsidR="003A1E90" w:rsidRPr="006F47CA" w:rsidRDefault="003A1E90" w:rsidP="003A1E90">
            <w:pPr>
              <w:pStyle w:val="MDPI42tablebody"/>
              <w:rPr>
                <w:sz w:val="22"/>
                <w:szCs w:val="22"/>
              </w:rPr>
            </w:pPr>
            <w:r w:rsidRPr="006F47CA">
              <w:rPr>
                <w:rFonts w:eastAsia="Arial" w:hAnsi="Arial" w:cs="Arial"/>
              </w:rPr>
              <w:t>66.4% (61.2%, 71.3%)</w:t>
            </w:r>
          </w:p>
        </w:tc>
        <w:tc>
          <w:tcPr>
            <w:tcW w:w="2065" w:type="dxa"/>
            <w:vAlign w:val="center"/>
          </w:tcPr>
          <w:p w14:paraId="06600A1C" w14:textId="77777777" w:rsidR="003A1E90" w:rsidRPr="006F47CA" w:rsidRDefault="003A1E90" w:rsidP="003A1E90">
            <w:pPr>
              <w:pStyle w:val="MDPI42tablebody"/>
              <w:rPr>
                <w:sz w:val="22"/>
                <w:szCs w:val="22"/>
              </w:rPr>
            </w:pPr>
            <w:r w:rsidRPr="006F47CA">
              <w:rPr>
                <w:rFonts w:eastAsia="Arial" w:hAnsi="Arial" w:cs="Arial"/>
              </w:rPr>
              <w:t>69.5% (64.4%, 74.3%)</w:t>
            </w:r>
          </w:p>
        </w:tc>
      </w:tr>
      <w:tr w:rsidR="003A1E90" w:rsidRPr="006F47CA" w14:paraId="7707EC1A" w14:textId="77777777" w:rsidTr="003A1E90">
        <w:trPr>
          <w:trHeight w:val="288"/>
        </w:trPr>
        <w:tc>
          <w:tcPr>
            <w:tcW w:w="3600" w:type="dxa"/>
            <w:vAlign w:val="center"/>
          </w:tcPr>
          <w:p w14:paraId="500E089D" w14:textId="77777777" w:rsidR="003A1E90" w:rsidRPr="006F47CA" w:rsidRDefault="003A1E90" w:rsidP="003A1E90">
            <w:pPr>
              <w:pStyle w:val="MDPI42tablebody"/>
              <w:rPr>
                <w:sz w:val="22"/>
                <w:szCs w:val="22"/>
              </w:rPr>
            </w:pPr>
            <w:r w:rsidRPr="006F47CA">
              <w:rPr>
                <w:sz w:val="22"/>
                <w:szCs w:val="22"/>
              </w:rPr>
              <w:t>Specificity (95% CI)</w:t>
            </w:r>
          </w:p>
        </w:tc>
        <w:tc>
          <w:tcPr>
            <w:tcW w:w="2700" w:type="dxa"/>
            <w:vAlign w:val="center"/>
          </w:tcPr>
          <w:p w14:paraId="456D620D" w14:textId="77777777" w:rsidR="003A1E90" w:rsidRPr="006F47CA" w:rsidRDefault="003A1E90" w:rsidP="003A1E90">
            <w:pPr>
              <w:pStyle w:val="MDPI42tablebody"/>
              <w:rPr>
                <w:sz w:val="22"/>
                <w:szCs w:val="22"/>
              </w:rPr>
            </w:pPr>
            <w:r w:rsidRPr="006F47CA">
              <w:rPr>
                <w:rFonts w:eastAsia="Arial" w:hAnsi="Arial" w:cs="Arial"/>
              </w:rPr>
              <w:t>91.7% (87.3%, 94.9%)</w:t>
            </w:r>
          </w:p>
        </w:tc>
        <w:tc>
          <w:tcPr>
            <w:tcW w:w="2790" w:type="dxa"/>
            <w:vAlign w:val="center"/>
          </w:tcPr>
          <w:p w14:paraId="10575F99" w14:textId="77777777" w:rsidR="003A1E90" w:rsidRPr="006F47CA" w:rsidRDefault="003A1E90" w:rsidP="003A1E90">
            <w:pPr>
              <w:pStyle w:val="MDPI42tablebody"/>
              <w:rPr>
                <w:sz w:val="22"/>
                <w:szCs w:val="22"/>
              </w:rPr>
            </w:pPr>
            <w:r w:rsidRPr="006F47CA">
              <w:rPr>
                <w:rFonts w:eastAsia="Arial" w:hAnsi="Arial" w:cs="Arial"/>
              </w:rPr>
              <w:t>96.9% (93.8%, 98.8%)</w:t>
            </w:r>
          </w:p>
        </w:tc>
        <w:tc>
          <w:tcPr>
            <w:tcW w:w="2065" w:type="dxa"/>
            <w:vAlign w:val="center"/>
          </w:tcPr>
          <w:p w14:paraId="02FB2004" w14:textId="77777777" w:rsidR="003A1E90" w:rsidRPr="006F47CA" w:rsidRDefault="003A1E90" w:rsidP="003A1E90">
            <w:pPr>
              <w:pStyle w:val="MDPI42tablebody"/>
              <w:rPr>
                <w:sz w:val="22"/>
                <w:szCs w:val="22"/>
              </w:rPr>
            </w:pPr>
            <w:r w:rsidRPr="006F47CA">
              <w:rPr>
                <w:rFonts w:eastAsia="Arial" w:hAnsi="Arial" w:cs="Arial"/>
              </w:rPr>
              <w:t>97.4% (94.4%, 99.0%)</w:t>
            </w:r>
          </w:p>
        </w:tc>
      </w:tr>
      <w:tr w:rsidR="003A1E90" w:rsidRPr="006F47CA" w14:paraId="3194639F" w14:textId="77777777" w:rsidTr="003A1E90">
        <w:trPr>
          <w:trHeight w:val="288"/>
        </w:trPr>
        <w:tc>
          <w:tcPr>
            <w:tcW w:w="3600" w:type="dxa"/>
            <w:vAlign w:val="center"/>
          </w:tcPr>
          <w:p w14:paraId="05F99990" w14:textId="77777777" w:rsidR="003A1E90" w:rsidRPr="006F47CA" w:rsidRDefault="003A1E90" w:rsidP="003A1E90">
            <w:pPr>
              <w:pStyle w:val="MDPI42tablebody"/>
              <w:rPr>
                <w:sz w:val="22"/>
                <w:szCs w:val="22"/>
              </w:rPr>
            </w:pPr>
            <w:r w:rsidRPr="006F47CA">
              <w:rPr>
                <w:sz w:val="22"/>
                <w:szCs w:val="22"/>
              </w:rPr>
              <w:t>Positive Predictive Value (95% CI)</w:t>
            </w:r>
          </w:p>
        </w:tc>
        <w:tc>
          <w:tcPr>
            <w:tcW w:w="2700" w:type="dxa"/>
            <w:vAlign w:val="center"/>
          </w:tcPr>
          <w:p w14:paraId="5384D3F2" w14:textId="77777777" w:rsidR="003A1E90" w:rsidRPr="006F47CA" w:rsidRDefault="003A1E90" w:rsidP="003A1E90">
            <w:pPr>
              <w:pStyle w:val="MDPI42tablebody"/>
              <w:rPr>
                <w:sz w:val="22"/>
                <w:szCs w:val="22"/>
              </w:rPr>
            </w:pPr>
            <w:r w:rsidRPr="006F47CA">
              <w:rPr>
                <w:rFonts w:eastAsia="Arial" w:hAnsi="Arial" w:cs="Arial"/>
              </w:rPr>
              <w:t>93.7% (90.3%, 96.2%)</w:t>
            </w:r>
          </w:p>
        </w:tc>
        <w:tc>
          <w:tcPr>
            <w:tcW w:w="2790" w:type="dxa"/>
            <w:vAlign w:val="center"/>
          </w:tcPr>
          <w:p w14:paraId="29C3D251" w14:textId="77777777" w:rsidR="003A1E90" w:rsidRPr="006F47CA" w:rsidRDefault="003A1E90" w:rsidP="003A1E90">
            <w:pPr>
              <w:pStyle w:val="MDPI42tablebody"/>
              <w:rPr>
                <w:sz w:val="22"/>
                <w:szCs w:val="22"/>
              </w:rPr>
            </w:pPr>
            <w:r w:rsidRPr="006F47CA">
              <w:rPr>
                <w:rFonts w:eastAsia="Arial" w:hAnsi="Arial" w:cs="Arial"/>
              </w:rPr>
              <w:t>97.1% (94.1%, 98.8%)</w:t>
            </w:r>
          </w:p>
        </w:tc>
        <w:tc>
          <w:tcPr>
            <w:tcW w:w="2065" w:type="dxa"/>
            <w:vAlign w:val="center"/>
          </w:tcPr>
          <w:p w14:paraId="58683A60" w14:textId="77777777" w:rsidR="003A1E90" w:rsidRPr="006F47CA" w:rsidRDefault="003A1E90" w:rsidP="003A1E90">
            <w:pPr>
              <w:pStyle w:val="MDPI42tablebody"/>
              <w:rPr>
                <w:sz w:val="22"/>
                <w:szCs w:val="22"/>
              </w:rPr>
            </w:pPr>
            <w:r w:rsidRPr="006F47CA">
              <w:rPr>
                <w:rFonts w:eastAsia="Arial" w:hAnsi="Arial" w:cs="Arial"/>
              </w:rPr>
              <w:t>97.6% (94.8%, 99.1%)</w:t>
            </w:r>
          </w:p>
        </w:tc>
      </w:tr>
      <w:tr w:rsidR="003A1E90" w:rsidRPr="006F47CA" w14:paraId="0C4C2353" w14:textId="77777777" w:rsidTr="003A1E90">
        <w:trPr>
          <w:trHeight w:val="288"/>
        </w:trPr>
        <w:tc>
          <w:tcPr>
            <w:tcW w:w="3600" w:type="dxa"/>
            <w:vAlign w:val="center"/>
          </w:tcPr>
          <w:p w14:paraId="24BE9013" w14:textId="77777777" w:rsidR="003A1E90" w:rsidRPr="006F47CA" w:rsidRDefault="003A1E90" w:rsidP="003A1E90">
            <w:pPr>
              <w:pStyle w:val="MDPI42tablebody"/>
              <w:rPr>
                <w:sz w:val="22"/>
                <w:szCs w:val="22"/>
              </w:rPr>
            </w:pPr>
            <w:r w:rsidRPr="006F47CA">
              <w:rPr>
                <w:sz w:val="22"/>
                <w:szCs w:val="22"/>
              </w:rPr>
              <w:t>Negative Predictive Value (95% CI)</w:t>
            </w:r>
          </w:p>
        </w:tc>
        <w:tc>
          <w:tcPr>
            <w:tcW w:w="2700" w:type="dxa"/>
            <w:vAlign w:val="center"/>
          </w:tcPr>
          <w:p w14:paraId="3DA9DD0E" w14:textId="77777777" w:rsidR="003A1E90" w:rsidRPr="006F47CA" w:rsidRDefault="003A1E90" w:rsidP="003A1E90">
            <w:pPr>
              <w:pStyle w:val="MDPI42tablebody"/>
              <w:rPr>
                <w:sz w:val="22"/>
                <w:szCs w:val="22"/>
              </w:rPr>
            </w:pPr>
            <w:r w:rsidRPr="006F47CA">
              <w:rPr>
                <w:rFonts w:eastAsia="Arial" w:hAnsi="Arial" w:cs="Arial"/>
              </w:rPr>
              <w:t>75.2% (69.7%, 80.1%)</w:t>
            </w:r>
          </w:p>
        </w:tc>
        <w:tc>
          <w:tcPr>
            <w:tcW w:w="2790" w:type="dxa"/>
            <w:vAlign w:val="center"/>
          </w:tcPr>
          <w:p w14:paraId="389225BF" w14:textId="77777777" w:rsidR="003A1E90" w:rsidRPr="006F47CA" w:rsidRDefault="003A1E90" w:rsidP="003A1E90">
            <w:pPr>
              <w:pStyle w:val="MDPI42tablebody"/>
              <w:rPr>
                <w:sz w:val="22"/>
                <w:szCs w:val="22"/>
              </w:rPr>
            </w:pPr>
            <w:r w:rsidRPr="006F47CA">
              <w:rPr>
                <w:rFonts w:eastAsia="Arial" w:hAnsi="Arial" w:cs="Arial"/>
              </w:rPr>
              <w:t>65.2% (59.9%, 70.3%)</w:t>
            </w:r>
          </w:p>
        </w:tc>
        <w:tc>
          <w:tcPr>
            <w:tcW w:w="2065" w:type="dxa"/>
            <w:vAlign w:val="center"/>
          </w:tcPr>
          <w:p w14:paraId="59BEEB0C" w14:textId="77777777" w:rsidR="003A1E90" w:rsidRPr="006F47CA" w:rsidRDefault="003A1E90" w:rsidP="003A1E90">
            <w:pPr>
              <w:pStyle w:val="MDPI42tablebody"/>
              <w:rPr>
                <w:sz w:val="22"/>
                <w:szCs w:val="22"/>
              </w:rPr>
            </w:pPr>
            <w:r w:rsidRPr="006F47CA">
              <w:rPr>
                <w:rFonts w:eastAsia="Arial" w:hAnsi="Arial" w:cs="Arial"/>
              </w:rPr>
              <w:t>67.5% (62.1%, 72.5%)</w:t>
            </w:r>
          </w:p>
        </w:tc>
      </w:tr>
      <w:tr w:rsidR="003A1E90" w:rsidRPr="006F47CA" w14:paraId="3FCD499C" w14:textId="77777777" w:rsidTr="003A1E90">
        <w:trPr>
          <w:trHeight w:val="288"/>
        </w:trPr>
        <w:tc>
          <w:tcPr>
            <w:tcW w:w="3600" w:type="dxa"/>
            <w:vAlign w:val="center"/>
          </w:tcPr>
          <w:p w14:paraId="5FF3D335" w14:textId="77777777" w:rsidR="003A1E90" w:rsidRPr="006F47CA" w:rsidRDefault="003A1E90" w:rsidP="003A1E90">
            <w:pPr>
              <w:pStyle w:val="MDPI42tablebody"/>
              <w:rPr>
                <w:sz w:val="22"/>
                <w:szCs w:val="22"/>
              </w:rPr>
            </w:pPr>
            <w:r w:rsidRPr="006F47CA">
              <w:rPr>
                <w:sz w:val="22"/>
                <w:szCs w:val="22"/>
              </w:rPr>
              <w:t>Accuracy</w:t>
            </w:r>
          </w:p>
        </w:tc>
        <w:tc>
          <w:tcPr>
            <w:tcW w:w="2700" w:type="dxa"/>
            <w:vAlign w:val="center"/>
          </w:tcPr>
          <w:p w14:paraId="27FA90F7" w14:textId="77777777" w:rsidR="003A1E90" w:rsidRPr="006F47CA" w:rsidRDefault="003A1E90" w:rsidP="003A1E90">
            <w:pPr>
              <w:pStyle w:val="MDPI42tablebody"/>
              <w:rPr>
                <w:sz w:val="22"/>
                <w:szCs w:val="22"/>
              </w:rPr>
            </w:pPr>
            <w:r w:rsidRPr="006F47CA">
              <w:rPr>
                <w:rFonts w:eastAsia="Arial" w:hAnsi="Arial" w:cs="Arial"/>
              </w:rPr>
              <w:t>84.8% (81.6%, 87.6%)</w:t>
            </w:r>
          </w:p>
        </w:tc>
        <w:tc>
          <w:tcPr>
            <w:tcW w:w="2790" w:type="dxa"/>
            <w:vAlign w:val="center"/>
          </w:tcPr>
          <w:p w14:paraId="52981F1C" w14:textId="77777777" w:rsidR="003A1E90" w:rsidRPr="006F47CA" w:rsidRDefault="003A1E90" w:rsidP="003A1E90">
            <w:pPr>
              <w:pStyle w:val="MDPI42tablebody"/>
              <w:rPr>
                <w:sz w:val="22"/>
                <w:szCs w:val="22"/>
              </w:rPr>
            </w:pPr>
            <w:r w:rsidRPr="006F47CA">
              <w:rPr>
                <w:rFonts w:eastAsia="Arial" w:hAnsi="Arial" w:cs="Arial"/>
              </w:rPr>
              <w:t>78.4% (74.8%, 81.7%)</w:t>
            </w:r>
          </w:p>
        </w:tc>
        <w:tc>
          <w:tcPr>
            <w:tcW w:w="2065" w:type="dxa"/>
            <w:vAlign w:val="center"/>
          </w:tcPr>
          <w:p w14:paraId="30EE44AC" w14:textId="77777777" w:rsidR="003A1E90" w:rsidRPr="006F47CA" w:rsidRDefault="003A1E90" w:rsidP="003A1E90">
            <w:pPr>
              <w:pStyle w:val="MDPI42tablebody"/>
              <w:rPr>
                <w:sz w:val="22"/>
                <w:szCs w:val="22"/>
              </w:rPr>
            </w:pPr>
            <w:r w:rsidRPr="006F47CA">
              <w:rPr>
                <w:rFonts w:eastAsia="Arial" w:hAnsi="Arial" w:cs="Arial"/>
              </w:rPr>
              <w:t>80.5% (77.0%, 83.6%)</w:t>
            </w:r>
          </w:p>
        </w:tc>
      </w:tr>
      <w:tr w:rsidR="003A1E90" w:rsidRPr="006F47CA" w14:paraId="2AAD7A19" w14:textId="77777777" w:rsidTr="003A1E90">
        <w:trPr>
          <w:trHeight w:val="288"/>
        </w:trPr>
        <w:tc>
          <w:tcPr>
            <w:tcW w:w="3600" w:type="dxa"/>
            <w:vAlign w:val="center"/>
          </w:tcPr>
          <w:p w14:paraId="418DB851" w14:textId="77777777" w:rsidR="003A1E90" w:rsidRPr="006F47CA" w:rsidRDefault="003A1E90" w:rsidP="003A1E90">
            <w:pPr>
              <w:pStyle w:val="MDPI42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finitive UTI Percentage</w:t>
            </w:r>
          </w:p>
        </w:tc>
        <w:tc>
          <w:tcPr>
            <w:tcW w:w="2700" w:type="dxa"/>
            <w:vAlign w:val="center"/>
          </w:tcPr>
          <w:p w14:paraId="74E4E2AD" w14:textId="77777777" w:rsidR="003A1E90" w:rsidRPr="006F47CA" w:rsidRDefault="003A1E90" w:rsidP="003A1E90">
            <w:pPr>
              <w:pStyle w:val="MDPI42tablebody"/>
              <w:rPr>
                <w:sz w:val="22"/>
                <w:szCs w:val="22"/>
              </w:rPr>
            </w:pPr>
            <w:r w:rsidRPr="006F47CA">
              <w:rPr>
                <w:rFonts w:eastAsia="Arial" w:hAnsi="Arial" w:cs="Arial"/>
              </w:rPr>
              <w:t>60.6%</w:t>
            </w:r>
          </w:p>
        </w:tc>
        <w:tc>
          <w:tcPr>
            <w:tcW w:w="2790" w:type="dxa"/>
            <w:vAlign w:val="center"/>
          </w:tcPr>
          <w:p w14:paraId="0BD8EC3B" w14:textId="77777777" w:rsidR="003A1E90" w:rsidRPr="006F47CA" w:rsidRDefault="003A1E90" w:rsidP="003A1E90">
            <w:pPr>
              <w:pStyle w:val="MDPI42tablebody"/>
              <w:rPr>
                <w:sz w:val="22"/>
                <w:szCs w:val="22"/>
              </w:rPr>
            </w:pPr>
            <w:r w:rsidRPr="006F47CA">
              <w:rPr>
                <w:rFonts w:eastAsia="Arial" w:hAnsi="Arial" w:cs="Arial"/>
              </w:rPr>
              <w:t>60.6%</w:t>
            </w:r>
          </w:p>
        </w:tc>
        <w:tc>
          <w:tcPr>
            <w:tcW w:w="2065" w:type="dxa"/>
            <w:vAlign w:val="center"/>
          </w:tcPr>
          <w:p w14:paraId="1BEB3DC5" w14:textId="77777777" w:rsidR="003A1E90" w:rsidRPr="006F47CA" w:rsidRDefault="003A1E90" w:rsidP="003A1E90">
            <w:pPr>
              <w:pStyle w:val="MDPI42tablebody"/>
              <w:rPr>
                <w:sz w:val="22"/>
                <w:szCs w:val="22"/>
              </w:rPr>
            </w:pPr>
            <w:r w:rsidRPr="006F47CA">
              <w:rPr>
                <w:rFonts w:eastAsia="Arial" w:hAnsi="Arial" w:cs="Arial"/>
              </w:rPr>
              <w:t>60.6%</w:t>
            </w:r>
          </w:p>
        </w:tc>
      </w:tr>
      <w:tr w:rsidR="003A1E90" w:rsidRPr="006F47CA" w14:paraId="6A969206" w14:textId="77777777" w:rsidTr="003A1E90">
        <w:trPr>
          <w:trHeight w:val="288"/>
        </w:trPr>
        <w:tc>
          <w:tcPr>
            <w:tcW w:w="3600" w:type="dxa"/>
            <w:vAlign w:val="center"/>
          </w:tcPr>
          <w:p w14:paraId="5C31C827" w14:textId="77777777" w:rsidR="003A1E90" w:rsidRPr="006F47CA" w:rsidRDefault="003A1E90" w:rsidP="003A1E90">
            <w:pPr>
              <w:pStyle w:val="MDPI42tablebody"/>
              <w:rPr>
                <w:sz w:val="22"/>
                <w:szCs w:val="22"/>
              </w:rPr>
            </w:pPr>
            <w:r w:rsidRPr="006F47CA">
              <w:rPr>
                <w:sz w:val="22"/>
                <w:szCs w:val="22"/>
              </w:rPr>
              <w:t>Positive Likelihood Ratio</w:t>
            </w:r>
          </w:p>
        </w:tc>
        <w:tc>
          <w:tcPr>
            <w:tcW w:w="2700" w:type="dxa"/>
            <w:vAlign w:val="center"/>
          </w:tcPr>
          <w:p w14:paraId="7CD86D69" w14:textId="77777777" w:rsidR="003A1E90" w:rsidRPr="006F47CA" w:rsidRDefault="003A1E90" w:rsidP="003A1E90">
            <w:pPr>
              <w:pStyle w:val="MDPI42tablebody"/>
              <w:rPr>
                <w:sz w:val="22"/>
                <w:szCs w:val="22"/>
              </w:rPr>
            </w:pPr>
            <w:r w:rsidRPr="006F47CA">
              <w:rPr>
                <w:rFonts w:eastAsia="Arial" w:hAnsi="Arial" w:cs="Arial"/>
              </w:rPr>
              <w:t>9.64 (6.25, 14.87)</w:t>
            </w:r>
          </w:p>
        </w:tc>
        <w:tc>
          <w:tcPr>
            <w:tcW w:w="2790" w:type="dxa"/>
            <w:vAlign w:val="center"/>
          </w:tcPr>
          <w:p w14:paraId="15EA4EE8" w14:textId="77777777" w:rsidR="003A1E90" w:rsidRPr="006F47CA" w:rsidRDefault="003A1E90" w:rsidP="003A1E90">
            <w:pPr>
              <w:pStyle w:val="MDPI42tablebody"/>
              <w:rPr>
                <w:sz w:val="22"/>
                <w:szCs w:val="22"/>
              </w:rPr>
            </w:pPr>
            <w:r w:rsidRPr="006F47CA">
              <w:rPr>
                <w:rFonts w:eastAsia="Arial" w:hAnsi="Arial" w:cs="Arial"/>
              </w:rPr>
              <w:t>21.62 (10.39, 45.01)</w:t>
            </w:r>
          </w:p>
        </w:tc>
        <w:tc>
          <w:tcPr>
            <w:tcW w:w="2065" w:type="dxa"/>
            <w:vAlign w:val="center"/>
          </w:tcPr>
          <w:p w14:paraId="58E1D433" w14:textId="77777777" w:rsidR="003A1E90" w:rsidRPr="006F47CA" w:rsidRDefault="003A1E90" w:rsidP="003A1E90">
            <w:pPr>
              <w:pStyle w:val="MDPI42tablebody"/>
              <w:rPr>
                <w:sz w:val="22"/>
                <w:szCs w:val="22"/>
              </w:rPr>
            </w:pPr>
            <w:r w:rsidRPr="006F47CA">
              <w:rPr>
                <w:rFonts w:eastAsia="Arial" w:hAnsi="Arial" w:cs="Arial"/>
              </w:rPr>
              <w:t>26.42 (11.96, 58.36)</w:t>
            </w:r>
          </w:p>
        </w:tc>
      </w:tr>
      <w:tr w:rsidR="003A1E90" w:rsidRPr="006F47CA" w14:paraId="27D04D7A" w14:textId="77777777" w:rsidTr="003A1E90">
        <w:trPr>
          <w:trHeight w:val="288"/>
        </w:trPr>
        <w:tc>
          <w:tcPr>
            <w:tcW w:w="3600" w:type="dxa"/>
            <w:vAlign w:val="center"/>
          </w:tcPr>
          <w:p w14:paraId="2D6CE6CB" w14:textId="77777777" w:rsidR="003A1E90" w:rsidRPr="006F47CA" w:rsidRDefault="003A1E90" w:rsidP="003A1E90">
            <w:pPr>
              <w:pStyle w:val="MDPI42tablebody"/>
              <w:rPr>
                <w:sz w:val="22"/>
                <w:szCs w:val="22"/>
              </w:rPr>
            </w:pPr>
            <w:r w:rsidRPr="006F47CA">
              <w:rPr>
                <w:sz w:val="22"/>
                <w:szCs w:val="22"/>
              </w:rPr>
              <w:t>Negative Likelihood Ratio</w:t>
            </w:r>
          </w:p>
        </w:tc>
        <w:tc>
          <w:tcPr>
            <w:tcW w:w="2700" w:type="dxa"/>
            <w:vAlign w:val="center"/>
          </w:tcPr>
          <w:p w14:paraId="45DEC1D4" w14:textId="77777777" w:rsidR="003A1E90" w:rsidRPr="006F47CA" w:rsidRDefault="003A1E90" w:rsidP="003A1E90">
            <w:pPr>
              <w:pStyle w:val="MDPI42tablebody"/>
              <w:rPr>
                <w:sz w:val="22"/>
                <w:szCs w:val="22"/>
              </w:rPr>
            </w:pPr>
            <w:r w:rsidRPr="006F47CA">
              <w:rPr>
                <w:rFonts w:eastAsia="Arial" w:hAnsi="Arial" w:cs="Arial"/>
              </w:rPr>
              <w:t>0.21 (0.14, 0.33)</w:t>
            </w:r>
          </w:p>
        </w:tc>
        <w:tc>
          <w:tcPr>
            <w:tcW w:w="2790" w:type="dxa"/>
            <w:vAlign w:val="center"/>
          </w:tcPr>
          <w:p w14:paraId="0DBEB1D1" w14:textId="77777777" w:rsidR="003A1E90" w:rsidRPr="006F47CA" w:rsidRDefault="003A1E90" w:rsidP="003A1E90">
            <w:pPr>
              <w:pStyle w:val="MDPI42tablebody"/>
              <w:rPr>
                <w:sz w:val="22"/>
                <w:szCs w:val="22"/>
              </w:rPr>
            </w:pPr>
            <w:r w:rsidRPr="006F47CA">
              <w:rPr>
                <w:rFonts w:eastAsia="Arial" w:hAnsi="Arial" w:cs="Arial"/>
              </w:rPr>
              <w:t>0.35 (0.17, 0.72)</w:t>
            </w:r>
          </w:p>
        </w:tc>
        <w:tc>
          <w:tcPr>
            <w:tcW w:w="2065" w:type="dxa"/>
            <w:vAlign w:val="center"/>
          </w:tcPr>
          <w:p w14:paraId="67B8638F" w14:textId="77777777" w:rsidR="003A1E90" w:rsidRPr="006F47CA" w:rsidRDefault="003A1E90" w:rsidP="003A1E90">
            <w:pPr>
              <w:pStyle w:val="MDPI42tablebody"/>
              <w:rPr>
                <w:sz w:val="22"/>
                <w:szCs w:val="22"/>
              </w:rPr>
            </w:pPr>
            <w:r w:rsidRPr="006F47CA">
              <w:rPr>
                <w:rFonts w:eastAsia="Arial" w:hAnsi="Arial" w:cs="Arial"/>
              </w:rPr>
              <w:t>0.31 (0.14, 0.69)</w:t>
            </w:r>
          </w:p>
        </w:tc>
      </w:tr>
    </w:tbl>
    <w:p w14:paraId="2C029BCF" w14:textId="0717ACA5" w:rsidR="003A1E90" w:rsidRDefault="003A1E90" w:rsidP="003A1E90">
      <w:pPr>
        <w:pStyle w:val="MDPI43tablefooter"/>
      </w:pPr>
      <w:r>
        <w:t xml:space="preserve">***The Proportion Z-test comparison of sensitivity:  </w:t>
      </w:r>
      <w:r w:rsidRPr="559B8EB9">
        <w:rPr>
          <w:i/>
          <w:iCs/>
        </w:rPr>
        <w:t>p</w:t>
      </w:r>
      <w:r>
        <w:t>-value &lt;</w:t>
      </w:r>
      <w:r w:rsidR="1DD20DCE">
        <w:t xml:space="preserve"> </w:t>
      </w:r>
      <w:r>
        <w:t>0.0001</w:t>
      </w:r>
    </w:p>
    <w:p w14:paraId="7B201190" w14:textId="4EE96841" w:rsidR="003A1E90" w:rsidRPr="00766C53" w:rsidRDefault="694E6F22" w:rsidP="002C056C">
      <w:pPr>
        <w:pStyle w:val="MDPI22heading2"/>
        <w:ind w:left="-90"/>
      </w:pPr>
      <w:r>
        <w:t xml:space="preserve">IV. </w:t>
      </w:r>
      <w:r w:rsidR="06928627">
        <w:t>Results based on c</w:t>
      </w:r>
      <w:r w:rsidR="157C8A79">
        <w:t>riterion 2, Biomarker Positivity Performance Using Microbial Density Detection ≥ 100, 000 cells/mL by M-PCR and CFUs/mL by SUC.</w:t>
      </w:r>
    </w:p>
    <w:p w14:paraId="007304F6" w14:textId="6975E676" w:rsidR="60AB4765" w:rsidRDefault="60AB4765" w:rsidP="60AB4765">
      <w:pPr>
        <w:pStyle w:val="MDPI22heading2"/>
        <w:ind w:left="0"/>
      </w:pPr>
    </w:p>
    <w:p w14:paraId="63920D9D" w14:textId="172324E9" w:rsidR="003A1E90" w:rsidRPr="003A1E90" w:rsidRDefault="003A1E90" w:rsidP="002C056C">
      <w:pPr>
        <w:pStyle w:val="MDPI22heading2"/>
        <w:numPr>
          <w:ilvl w:val="0"/>
          <w:numId w:val="1"/>
        </w:numPr>
      </w:pPr>
      <w:r>
        <w:t>Definitive UTI Percentage</w:t>
      </w:r>
    </w:p>
    <w:p w14:paraId="184EB874" w14:textId="6332BE41" w:rsidR="003A1E90" w:rsidRDefault="00B005E4" w:rsidP="100FDC2A">
      <w:pPr>
        <w:pStyle w:val="MDPI31text"/>
        <w:ind w:left="0"/>
        <w:rPr>
          <w:i/>
          <w:iCs/>
        </w:rPr>
      </w:pPr>
      <w:r w:rsidRPr="100FDC2A">
        <w:rPr>
          <w:rFonts w:cstheme="majorBidi"/>
        </w:rPr>
        <w:t>Out o</w:t>
      </w:r>
      <w:r w:rsidR="003A1E90" w:rsidRPr="100FDC2A">
        <w:rPr>
          <w:rFonts w:cstheme="majorBidi"/>
        </w:rPr>
        <w:t>f</w:t>
      </w:r>
      <w:r w:rsidRPr="100FDC2A">
        <w:rPr>
          <w:rFonts w:cstheme="majorBidi"/>
        </w:rPr>
        <w:t xml:space="preserve"> the</w:t>
      </w:r>
      <w:r w:rsidR="003A1E90" w:rsidRPr="100FDC2A">
        <w:rPr>
          <w:rFonts w:cstheme="majorBidi"/>
        </w:rPr>
        <w:t xml:space="preserve"> 583 symptomatic subject specimens, ba</w:t>
      </w:r>
      <w:r w:rsidR="003A1E90">
        <w:t xml:space="preserve">cterial detection ≥ 10,000 cells/mL by M-PCR and CFUs/mL by SUC occurred in 245 specimens. </w:t>
      </w:r>
      <w:r w:rsidR="00542DE8">
        <w:t>These 2</w:t>
      </w:r>
      <w:r w:rsidR="003A1E90">
        <w:t xml:space="preserve">45 specimens were considered Definitive UTIs. The 228 asymptomatic subject specimens were considered Definitive non-UTIs regardless of microbial detection. Therefore, the Definitive UTI percentage defined by criterion 2 was 51.8% </w:t>
      </w:r>
      <w:r w:rsidR="00542DE8">
        <w:t>((245/(245+228))*100)</w:t>
      </w:r>
      <w:r w:rsidR="003A1E90">
        <w:t xml:space="preserve">. </w:t>
      </w:r>
    </w:p>
    <w:p w14:paraId="676D27CF" w14:textId="524B981A" w:rsidR="003A1E90" w:rsidRDefault="003A1E90" w:rsidP="002C056C">
      <w:pPr>
        <w:pStyle w:val="MDPI22heading2"/>
        <w:numPr>
          <w:ilvl w:val="0"/>
          <w:numId w:val="1"/>
        </w:numPr>
      </w:pPr>
      <w:r>
        <w:t>Biomarker and microbial comparison defined by each biomarker</w:t>
      </w:r>
    </w:p>
    <w:p w14:paraId="1F06E66D" w14:textId="1E9F70AE" w:rsidR="003A1E90" w:rsidRDefault="003A1E90" w:rsidP="559B8EB9">
      <w:pPr>
        <w:pStyle w:val="MDPI31text"/>
        <w:ind w:left="0"/>
        <w:rPr>
          <w:rFonts w:cstheme="majorBidi"/>
        </w:rPr>
      </w:pPr>
      <w:r>
        <w:lastRenderedPageBreak/>
        <w:t xml:space="preserve">NGAL was positive (≥ 38 ng/mL) in 89.0% </w:t>
      </w:r>
      <w:r w:rsidR="5F8F426B">
        <w:t xml:space="preserve">(218/245) </w:t>
      </w:r>
      <w:r>
        <w:t xml:space="preserve">of Definitive UTIs and negative in 90.8% </w:t>
      </w:r>
      <w:r w:rsidR="5F783A4C">
        <w:t xml:space="preserve">(207/228) </w:t>
      </w:r>
      <w:r>
        <w:t>of Definitive non-UTIs (Supplemental Table S</w:t>
      </w:r>
      <w:r w:rsidR="65275876">
        <w:t>7</w:t>
      </w:r>
      <w:r>
        <w:t xml:space="preserve">). IL-8 was positive (≥ 20.6 pg/mL) in 94.3% </w:t>
      </w:r>
      <w:r w:rsidR="662ED733">
        <w:t xml:space="preserve">(231/245) </w:t>
      </w:r>
      <w:r>
        <w:t>of Definitive UTIs and negative in 76.</w:t>
      </w:r>
      <w:r w:rsidR="0CE2822B">
        <w:t>8</w:t>
      </w:r>
      <w:r>
        <w:t xml:space="preserve">% </w:t>
      </w:r>
      <w:r w:rsidR="11A9D810">
        <w:t xml:space="preserve">(175/228) </w:t>
      </w:r>
      <w:r>
        <w:t>of Definitive non-UTIs (Supplemental Table S</w:t>
      </w:r>
      <w:r w:rsidR="73188782">
        <w:t>8</w:t>
      </w:r>
      <w:r>
        <w:t>). I</w:t>
      </w:r>
      <w:r w:rsidRPr="559B8EB9">
        <w:rPr>
          <w:rFonts w:cstheme="majorBidi"/>
        </w:rPr>
        <w:t>L-1</w:t>
      </w:r>
      <w:r w:rsidRPr="559B8EB9">
        <w:rPr>
          <w:rFonts w:eastAsia="Symbol" w:cstheme="majorBidi"/>
        </w:rPr>
        <w:t xml:space="preserve">β was positive </w:t>
      </w:r>
      <w:r w:rsidRPr="559B8EB9">
        <w:rPr>
          <w:rFonts w:cstheme="majorBidi"/>
        </w:rPr>
        <w:t xml:space="preserve">(≥ 12.4 pg/mL) in 75.5% </w:t>
      </w:r>
      <w:r w:rsidR="3EC8A2CA" w:rsidRPr="559B8EB9">
        <w:rPr>
          <w:rFonts w:cstheme="majorBidi"/>
        </w:rPr>
        <w:t xml:space="preserve">(185/245) </w:t>
      </w:r>
      <w:r w:rsidRPr="559B8EB9">
        <w:rPr>
          <w:rFonts w:cstheme="majorBidi"/>
        </w:rPr>
        <w:t xml:space="preserve">of Definitive UTIs and negative in 96.9% </w:t>
      </w:r>
      <w:r w:rsidR="2EAF5B49" w:rsidRPr="559B8EB9">
        <w:rPr>
          <w:rFonts w:cstheme="majorBidi"/>
        </w:rPr>
        <w:t xml:space="preserve">(221/228) </w:t>
      </w:r>
      <w:r w:rsidRPr="559B8EB9">
        <w:rPr>
          <w:rFonts w:cstheme="majorBidi"/>
        </w:rPr>
        <w:t>of Definitive non-UTIs (</w:t>
      </w:r>
      <w:r>
        <w:t>Supplemental</w:t>
      </w:r>
      <w:r w:rsidRPr="559B8EB9">
        <w:rPr>
          <w:rFonts w:cstheme="majorBidi"/>
        </w:rPr>
        <w:t xml:space="preserve"> Table S</w:t>
      </w:r>
      <w:r w:rsidR="647FB925" w:rsidRPr="559B8EB9">
        <w:rPr>
          <w:rFonts w:cstheme="majorBidi"/>
        </w:rPr>
        <w:t>9</w:t>
      </w:r>
      <w:r w:rsidRPr="559B8EB9">
        <w:rPr>
          <w:rFonts w:cstheme="majorBidi"/>
        </w:rPr>
        <w:t>).</w:t>
      </w:r>
    </w:p>
    <w:p w14:paraId="6070F773" w14:textId="7F3FABCA" w:rsidR="006D6D61" w:rsidRPr="00B01ACE" w:rsidRDefault="003A1E90" w:rsidP="441D5108">
      <w:pPr>
        <w:pStyle w:val="MDPI41tablecaption"/>
        <w:ind w:left="0"/>
      </w:pPr>
      <w:r w:rsidRPr="3BCC6FD5">
        <w:rPr>
          <w:b/>
          <w:bCs/>
        </w:rPr>
        <w:t>Supplemental Table S</w:t>
      </w:r>
      <w:r w:rsidR="6AEE725F" w:rsidRPr="3BCC6FD5">
        <w:rPr>
          <w:b/>
          <w:bCs/>
        </w:rPr>
        <w:t>7</w:t>
      </w:r>
      <w:r>
        <w:t>. NGAL Positivity Contingency Table for Criterion 2</w:t>
      </w:r>
    </w:p>
    <w:tbl>
      <w:tblPr>
        <w:tblW w:w="6930" w:type="dxa"/>
        <w:tblLook w:val="04A0" w:firstRow="1" w:lastRow="0" w:firstColumn="1" w:lastColumn="0" w:noHBand="0" w:noVBand="1"/>
      </w:tblPr>
      <w:tblGrid>
        <w:gridCol w:w="1620"/>
        <w:gridCol w:w="1890"/>
        <w:gridCol w:w="2070"/>
        <w:gridCol w:w="1350"/>
      </w:tblGrid>
      <w:tr w:rsidR="003A1E90" w:rsidRPr="00746499" w14:paraId="07DE8DDA" w14:textId="77777777" w:rsidTr="441D5108">
        <w:trPr>
          <w:trHeight w:val="30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0E6D" w14:textId="77777777" w:rsidR="003A1E90" w:rsidRPr="00746499" w:rsidRDefault="003A1E90" w:rsidP="006D6D61">
            <w:pPr>
              <w:pStyle w:val="MDPI42tablebody"/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F3C38" w14:textId="77777777" w:rsidR="003A1E90" w:rsidRPr="006D6D61" w:rsidRDefault="003A1E90" w:rsidP="006D6D61">
            <w:pPr>
              <w:pStyle w:val="MDPI42tablebody"/>
              <w:rPr>
                <w:b/>
                <w:bCs/>
              </w:rPr>
            </w:pPr>
            <w:r w:rsidRPr="006D6D61">
              <w:rPr>
                <w:b/>
                <w:bCs/>
              </w:rPr>
              <w:t>Definitive UT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61B45" w14:textId="77777777" w:rsidR="003A1E90" w:rsidRPr="006D6D61" w:rsidRDefault="003A1E90" w:rsidP="006D6D61">
            <w:pPr>
              <w:pStyle w:val="MDPI42tablebody"/>
              <w:rPr>
                <w:b/>
                <w:bCs/>
              </w:rPr>
            </w:pPr>
            <w:r w:rsidRPr="006D6D61">
              <w:rPr>
                <w:b/>
                <w:bCs/>
              </w:rPr>
              <w:t>Definitive Non-UT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0E143" w14:textId="77777777" w:rsidR="003A1E90" w:rsidRPr="00746499" w:rsidRDefault="003A1E90" w:rsidP="006D6D61">
            <w:pPr>
              <w:pStyle w:val="MDPI42tablebody"/>
              <w:rPr>
                <w:rFonts w:asciiTheme="majorHAnsi" w:hAnsiTheme="majorHAnsi" w:cstheme="majorHAnsi"/>
                <w:i/>
                <w:iCs/>
              </w:rPr>
            </w:pPr>
            <w:r w:rsidRPr="00746499">
              <w:rPr>
                <w:rFonts w:asciiTheme="majorHAnsi" w:hAnsiTheme="majorHAnsi" w:cstheme="majorHAnsi"/>
                <w:i/>
                <w:iCs/>
              </w:rPr>
              <w:t>Total</w:t>
            </w:r>
          </w:p>
        </w:tc>
      </w:tr>
      <w:tr w:rsidR="003A1E90" w:rsidRPr="00746499" w14:paraId="574FF09E" w14:textId="77777777" w:rsidTr="441D5108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94BF" w14:textId="77777777" w:rsidR="003A1E90" w:rsidRPr="00746499" w:rsidRDefault="003A1E90" w:rsidP="006D6D61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>NGAL Positiv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5833" w14:textId="77777777" w:rsidR="003A1E90" w:rsidRPr="00746499" w:rsidRDefault="003A1E90" w:rsidP="006D6D61">
            <w:pPr>
              <w:pStyle w:val="MDPI42tablebody"/>
            </w:pPr>
            <w:r w:rsidRPr="00746499">
              <w:t>2</w:t>
            </w:r>
            <w:r>
              <w:t>18 (46.1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7D43" w14:textId="77777777" w:rsidR="003A1E90" w:rsidRPr="00746499" w:rsidRDefault="003A1E90" w:rsidP="006D6D61">
            <w:pPr>
              <w:pStyle w:val="MDPI42tablebody"/>
            </w:pPr>
            <w:r w:rsidRPr="00746499">
              <w:t>21</w:t>
            </w:r>
            <w:r>
              <w:t xml:space="preserve"> (4.4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39EB" w14:textId="77777777" w:rsidR="003A1E90" w:rsidRPr="00746499" w:rsidRDefault="003A1E90" w:rsidP="006D6D61">
            <w:pPr>
              <w:pStyle w:val="MDPI42tablebody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239 (50.5%)</w:t>
            </w:r>
          </w:p>
        </w:tc>
      </w:tr>
      <w:tr w:rsidR="003A1E90" w:rsidRPr="00746499" w14:paraId="4F32E18F" w14:textId="77777777" w:rsidTr="441D5108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CE2B" w14:textId="77777777" w:rsidR="003A1E90" w:rsidRPr="00746499" w:rsidRDefault="003A1E90" w:rsidP="006D6D61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>NGAL Negativ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0943" w14:textId="77777777" w:rsidR="003A1E90" w:rsidRPr="00746499" w:rsidRDefault="003A1E90" w:rsidP="006D6D61">
            <w:pPr>
              <w:pStyle w:val="MDPI42tablebody"/>
            </w:pPr>
            <w:r>
              <w:t>27 (5.7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074F" w14:textId="77777777" w:rsidR="003A1E90" w:rsidRPr="00746499" w:rsidRDefault="003A1E90" w:rsidP="006D6D61">
            <w:pPr>
              <w:pStyle w:val="MDPI42tablebody"/>
            </w:pPr>
            <w:r w:rsidRPr="00746499">
              <w:t>207</w:t>
            </w:r>
            <w:r>
              <w:t xml:space="preserve"> (43.8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55D7" w14:textId="77777777" w:rsidR="003A1E90" w:rsidRPr="00746499" w:rsidRDefault="003A1E90" w:rsidP="006D6D61">
            <w:pPr>
              <w:pStyle w:val="MDPI42tablebody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234 (49.5%)</w:t>
            </w:r>
          </w:p>
        </w:tc>
      </w:tr>
      <w:tr w:rsidR="003A1E90" w:rsidRPr="00746499" w14:paraId="7E065EA3" w14:textId="77777777" w:rsidTr="441D5108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1D96" w14:textId="77777777" w:rsidR="003A1E90" w:rsidRPr="00746499" w:rsidRDefault="003A1E90" w:rsidP="006D6D61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0040" w14:textId="77777777" w:rsidR="003A1E90" w:rsidRPr="00746499" w:rsidRDefault="003A1E90" w:rsidP="006D6D61">
            <w:pPr>
              <w:pStyle w:val="MDPI42tablebody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245 (51.8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5B5C" w14:textId="77777777" w:rsidR="003A1E90" w:rsidRPr="00746499" w:rsidRDefault="003A1E90" w:rsidP="006D6D61">
            <w:pPr>
              <w:pStyle w:val="MDPI42tablebody"/>
              <w:rPr>
                <w:rFonts w:asciiTheme="majorHAnsi" w:hAnsiTheme="majorHAnsi" w:cstheme="majorHAnsi"/>
                <w:i/>
                <w:iCs/>
              </w:rPr>
            </w:pPr>
            <w:r w:rsidRPr="00746499">
              <w:rPr>
                <w:rFonts w:asciiTheme="majorHAnsi" w:hAnsiTheme="majorHAnsi" w:cstheme="majorHAnsi"/>
                <w:i/>
                <w:iCs/>
              </w:rPr>
              <w:t>228</w:t>
            </w:r>
            <w:r>
              <w:rPr>
                <w:rFonts w:asciiTheme="majorHAnsi" w:hAnsiTheme="majorHAnsi" w:cstheme="majorHAnsi"/>
                <w:i/>
                <w:iCs/>
              </w:rPr>
              <w:t xml:space="preserve"> (48.2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B688" w14:textId="77777777" w:rsidR="003A1E90" w:rsidRPr="00746499" w:rsidRDefault="003A1E90" w:rsidP="006D6D61">
            <w:pPr>
              <w:pStyle w:val="MDPI42tablebody"/>
            </w:pPr>
            <w:r>
              <w:t>473 (100%)</w:t>
            </w:r>
          </w:p>
        </w:tc>
      </w:tr>
    </w:tbl>
    <w:p w14:paraId="04B33181" w14:textId="3E7D14E2" w:rsidR="441D5108" w:rsidRDefault="441D5108" w:rsidP="441D5108">
      <w:pPr>
        <w:pStyle w:val="MDPI41tablecaption"/>
        <w:ind w:left="0"/>
        <w:rPr>
          <w:b/>
          <w:bCs/>
        </w:rPr>
      </w:pPr>
    </w:p>
    <w:p w14:paraId="55698E3F" w14:textId="02DA4D8F" w:rsidR="003A1E90" w:rsidRPr="00B01ACE" w:rsidRDefault="003A1E90" w:rsidP="441D5108">
      <w:pPr>
        <w:pStyle w:val="MDPI41tablecaption"/>
        <w:ind w:left="0"/>
      </w:pPr>
      <w:r w:rsidRPr="3BCC6FD5">
        <w:rPr>
          <w:b/>
          <w:bCs/>
        </w:rPr>
        <w:t>Supplemental Table S</w:t>
      </w:r>
      <w:r w:rsidR="0D39089B" w:rsidRPr="3BCC6FD5">
        <w:rPr>
          <w:b/>
          <w:bCs/>
        </w:rPr>
        <w:t>8</w:t>
      </w:r>
      <w:r>
        <w:t>. IL-8 Positivity Contingency Table for Criterion 2</w:t>
      </w:r>
    </w:p>
    <w:tbl>
      <w:tblPr>
        <w:tblW w:w="6930" w:type="dxa"/>
        <w:tblLook w:val="04A0" w:firstRow="1" w:lastRow="0" w:firstColumn="1" w:lastColumn="0" w:noHBand="0" w:noVBand="1"/>
      </w:tblPr>
      <w:tblGrid>
        <w:gridCol w:w="1620"/>
        <w:gridCol w:w="1890"/>
        <w:gridCol w:w="1980"/>
        <w:gridCol w:w="1440"/>
      </w:tblGrid>
      <w:tr w:rsidR="003A1E90" w:rsidRPr="00746499" w14:paraId="5FC7A941" w14:textId="77777777" w:rsidTr="441D5108">
        <w:trPr>
          <w:trHeight w:val="30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EA9E" w14:textId="77777777" w:rsidR="003A1E90" w:rsidRPr="00746499" w:rsidRDefault="003A1E90" w:rsidP="006D6D61">
            <w:pPr>
              <w:pStyle w:val="MDPI42tablebody"/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F802C" w14:textId="77777777" w:rsidR="003A1E90" w:rsidRPr="00746499" w:rsidRDefault="003A1E90" w:rsidP="006D6D61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Definitive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UT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4EA7A" w14:textId="77777777" w:rsidR="003A1E90" w:rsidRPr="00746499" w:rsidRDefault="003A1E90" w:rsidP="006D6D61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>Definitive N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on-UT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44A00" w14:textId="77777777" w:rsidR="003A1E90" w:rsidRPr="00746499" w:rsidRDefault="003A1E90" w:rsidP="006D6D61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Total</w:t>
            </w:r>
          </w:p>
        </w:tc>
      </w:tr>
      <w:tr w:rsidR="003A1E90" w:rsidRPr="00746499" w14:paraId="5747EE53" w14:textId="77777777" w:rsidTr="441D5108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18DB" w14:textId="77777777" w:rsidR="003A1E90" w:rsidRPr="00746499" w:rsidRDefault="003A1E90" w:rsidP="006D6D61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IL-8</w:t>
            </w: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Positiv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2ECD" w14:textId="77777777" w:rsidR="003A1E90" w:rsidRPr="00746499" w:rsidRDefault="003A1E90" w:rsidP="006D6D61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1 (48.8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2C83" w14:textId="77777777" w:rsidR="003A1E90" w:rsidRPr="00746499" w:rsidRDefault="003A1E90" w:rsidP="006D6D61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3 (11.2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86B7" w14:textId="77777777" w:rsidR="003A1E90" w:rsidRPr="00746499" w:rsidRDefault="003A1E90" w:rsidP="006D6D61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284 (60.0%)</w:t>
            </w:r>
          </w:p>
        </w:tc>
      </w:tr>
      <w:tr w:rsidR="003A1E90" w:rsidRPr="00746499" w14:paraId="3272DE4C" w14:textId="77777777" w:rsidTr="441D5108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C9CE" w14:textId="77777777" w:rsidR="003A1E90" w:rsidRPr="00746499" w:rsidRDefault="003A1E90" w:rsidP="006D6D61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IL-8</w:t>
            </w: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Negativ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0D400" w14:textId="77777777" w:rsidR="003A1E90" w:rsidRPr="00746499" w:rsidRDefault="003A1E90" w:rsidP="006D6D61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 (3.0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010D" w14:textId="77777777" w:rsidR="003A1E90" w:rsidRPr="00746499" w:rsidRDefault="003A1E90" w:rsidP="006D6D61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5 (37.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55FF" w14:textId="77777777" w:rsidR="003A1E90" w:rsidRPr="00746499" w:rsidRDefault="003A1E90" w:rsidP="006D6D61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189 (40.0%)</w:t>
            </w:r>
          </w:p>
        </w:tc>
      </w:tr>
      <w:tr w:rsidR="003A1E90" w:rsidRPr="00746499" w14:paraId="1E0A9CCB" w14:textId="77777777" w:rsidTr="441D5108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C819" w14:textId="77777777" w:rsidR="003A1E90" w:rsidRPr="00746499" w:rsidRDefault="003A1E90" w:rsidP="006D6D61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53A8" w14:textId="77777777" w:rsidR="003A1E90" w:rsidRPr="00746499" w:rsidRDefault="003A1E90" w:rsidP="006D6D61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245 (51.8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0F27" w14:textId="77777777" w:rsidR="003A1E90" w:rsidRPr="00746499" w:rsidRDefault="003A1E90" w:rsidP="006D6D61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228</w:t>
            </w: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 (48.2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0AB5" w14:textId="77777777" w:rsidR="003A1E90" w:rsidRPr="00746499" w:rsidRDefault="003A1E90" w:rsidP="006D6D61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73 (100%)</w:t>
            </w:r>
          </w:p>
        </w:tc>
      </w:tr>
    </w:tbl>
    <w:p w14:paraId="6040D63C" w14:textId="5148DA37" w:rsidR="441D5108" w:rsidRDefault="441D5108" w:rsidP="441D5108">
      <w:pPr>
        <w:pStyle w:val="MDPI41tablecaption"/>
        <w:ind w:left="0"/>
        <w:rPr>
          <w:b/>
          <w:bCs/>
        </w:rPr>
      </w:pPr>
    </w:p>
    <w:p w14:paraId="182DE5D3" w14:textId="2948ED11" w:rsidR="003A1E90" w:rsidRPr="00B01ACE" w:rsidRDefault="003A1E90" w:rsidP="441D5108">
      <w:pPr>
        <w:pStyle w:val="MDPI41tablecaption"/>
        <w:ind w:left="0"/>
      </w:pPr>
      <w:r w:rsidRPr="3BCC6FD5">
        <w:rPr>
          <w:b/>
          <w:bCs/>
        </w:rPr>
        <w:t>Supplemental Table S</w:t>
      </w:r>
      <w:r w:rsidR="1D96CE0D" w:rsidRPr="3BCC6FD5">
        <w:rPr>
          <w:b/>
          <w:bCs/>
        </w:rPr>
        <w:t>9</w:t>
      </w:r>
      <w:r>
        <w:t>. IL-1β Positivity Contingency Table for Criterion 2</w:t>
      </w:r>
    </w:p>
    <w:tbl>
      <w:tblPr>
        <w:tblW w:w="6930" w:type="dxa"/>
        <w:tblLook w:val="04A0" w:firstRow="1" w:lastRow="0" w:firstColumn="1" w:lastColumn="0" w:noHBand="0" w:noVBand="1"/>
      </w:tblPr>
      <w:tblGrid>
        <w:gridCol w:w="1620"/>
        <w:gridCol w:w="1890"/>
        <w:gridCol w:w="1980"/>
        <w:gridCol w:w="1440"/>
      </w:tblGrid>
      <w:tr w:rsidR="003A1E90" w:rsidRPr="00746499" w14:paraId="608BBC8F" w14:textId="77777777" w:rsidTr="441D5108">
        <w:trPr>
          <w:trHeight w:val="30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8D78" w14:textId="77777777" w:rsidR="003A1E90" w:rsidRPr="00746499" w:rsidRDefault="003A1E90" w:rsidP="006D6D61">
            <w:pPr>
              <w:pStyle w:val="MDPI42tablebody"/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E08D0" w14:textId="77777777" w:rsidR="003A1E90" w:rsidRPr="00746499" w:rsidRDefault="003A1E90" w:rsidP="006D6D61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Definitive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UT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4F3B2" w14:textId="77777777" w:rsidR="003A1E90" w:rsidRPr="00746499" w:rsidRDefault="003A1E90" w:rsidP="006D6D61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>Definitive N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on-UT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5CF3A" w14:textId="77777777" w:rsidR="003A1E90" w:rsidRPr="00746499" w:rsidRDefault="003A1E90" w:rsidP="006D6D61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Total</w:t>
            </w:r>
          </w:p>
        </w:tc>
      </w:tr>
      <w:tr w:rsidR="003A1E90" w:rsidRPr="00746499" w14:paraId="72A59749" w14:textId="77777777" w:rsidTr="441D5108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A7A4" w14:textId="77777777" w:rsidR="003A1E90" w:rsidRPr="00746499" w:rsidRDefault="003A1E90" w:rsidP="006D6D61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8775B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IL-1β </w:t>
            </w: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>Positiv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3BC8" w14:textId="77777777" w:rsidR="003A1E90" w:rsidRPr="00746499" w:rsidRDefault="003A1E90" w:rsidP="006D6D61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5 (39.1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5594" w14:textId="77777777" w:rsidR="003A1E90" w:rsidRPr="00746499" w:rsidRDefault="003A1E90" w:rsidP="006D6D61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 (1.5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D426" w14:textId="77777777" w:rsidR="003A1E90" w:rsidRPr="00746499" w:rsidRDefault="003A1E90" w:rsidP="006D6D61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192 (40.6%)</w:t>
            </w:r>
          </w:p>
        </w:tc>
      </w:tr>
      <w:tr w:rsidR="003A1E90" w:rsidRPr="00746499" w14:paraId="7603C536" w14:textId="77777777" w:rsidTr="441D5108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B16C" w14:textId="77777777" w:rsidR="003A1E90" w:rsidRPr="00746499" w:rsidRDefault="003A1E90" w:rsidP="006D6D61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8775B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IL-1β </w:t>
            </w: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>Negativ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5745" w14:textId="77777777" w:rsidR="003A1E90" w:rsidRPr="00746499" w:rsidRDefault="003A1E90" w:rsidP="006D6D61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 (12.6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E681" w14:textId="77777777" w:rsidR="003A1E90" w:rsidRPr="00746499" w:rsidRDefault="003A1E90" w:rsidP="006D6D61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1 (46.7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C70B" w14:textId="77777777" w:rsidR="003A1E90" w:rsidRPr="00746499" w:rsidRDefault="003A1E90" w:rsidP="006D6D61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281 (59.4%)</w:t>
            </w:r>
          </w:p>
        </w:tc>
      </w:tr>
      <w:tr w:rsidR="003A1E90" w:rsidRPr="00746499" w14:paraId="689EA6CE" w14:textId="77777777" w:rsidTr="441D5108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AF1E" w14:textId="77777777" w:rsidR="003A1E90" w:rsidRPr="00746499" w:rsidRDefault="003A1E90" w:rsidP="006D6D61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7C72D" w14:textId="77777777" w:rsidR="003A1E90" w:rsidRPr="00746499" w:rsidRDefault="003A1E90" w:rsidP="006D6D61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245 (51.8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C271" w14:textId="77777777" w:rsidR="003A1E90" w:rsidRPr="00746499" w:rsidRDefault="003A1E90" w:rsidP="006D6D61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228</w:t>
            </w: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 (48.2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52A0" w14:textId="77777777" w:rsidR="003A1E90" w:rsidRPr="00746499" w:rsidRDefault="003A1E90" w:rsidP="006D6D61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73 (100%)</w:t>
            </w:r>
          </w:p>
        </w:tc>
      </w:tr>
    </w:tbl>
    <w:p w14:paraId="3365C4DD" w14:textId="07221E1D" w:rsidR="441D5108" w:rsidRDefault="441D5108" w:rsidP="441D5108">
      <w:pPr>
        <w:pStyle w:val="MDPI31text"/>
      </w:pPr>
    </w:p>
    <w:p w14:paraId="29720F25" w14:textId="185B8728" w:rsidR="003A1E90" w:rsidRDefault="003A1E90" w:rsidP="100FDC2A">
      <w:pPr>
        <w:pStyle w:val="MDPI31text"/>
        <w:ind w:left="0" w:firstLine="0"/>
        <w:rPr>
          <w:rFonts w:cstheme="majorBidi"/>
        </w:rPr>
      </w:pPr>
      <w:r w:rsidRPr="002C056C">
        <w:rPr>
          <w:i/>
          <w:iCs/>
        </w:rPr>
        <w:t>A statistical analysis summary of the three biomarkers</w:t>
      </w:r>
      <w:r>
        <w:t xml:space="preserve"> is listed in </w:t>
      </w:r>
      <w:r w:rsidRPr="100FDC2A">
        <w:rPr>
          <w:rFonts w:cstheme="majorBidi"/>
        </w:rPr>
        <w:t>Supplemental</w:t>
      </w:r>
      <w:r>
        <w:t xml:space="preserve"> Table S</w:t>
      </w:r>
      <w:r w:rsidR="687D276F">
        <w:t>10</w:t>
      </w:r>
      <w:r>
        <w:t>. The sensitivity of each biomarker was statistically different (p &lt; 0.0001).</w:t>
      </w:r>
      <w:r w:rsidRPr="100FDC2A">
        <w:rPr>
          <w:rFonts w:cstheme="majorBidi"/>
        </w:rPr>
        <w:t xml:space="preserve"> IL-8 had the highest sensitivity (94.3%) while IL-1β had the highest specificity (96.9%).</w:t>
      </w:r>
    </w:p>
    <w:p w14:paraId="17BBBDE9" w14:textId="423C3F10" w:rsidR="003A1E90" w:rsidRDefault="003A1E90" w:rsidP="441D5108">
      <w:pPr>
        <w:pStyle w:val="MDPI41tablecaption"/>
        <w:ind w:left="0"/>
      </w:pPr>
      <w:r w:rsidRPr="3BCC6FD5">
        <w:rPr>
          <w:b/>
          <w:bCs/>
        </w:rPr>
        <w:t>Supplemental Table S</w:t>
      </w:r>
      <w:r w:rsidR="4E6B193C" w:rsidRPr="3BCC6FD5">
        <w:rPr>
          <w:b/>
          <w:bCs/>
        </w:rPr>
        <w:t>10</w:t>
      </w:r>
      <w:r>
        <w:t>. Biomarker performance comparisons in the presence of microorganisms detected at both ≥ 10</w:t>
      </w:r>
      <w:r w:rsidRPr="3BCC6FD5">
        <w:rPr>
          <w:vertAlign w:val="superscript"/>
        </w:rPr>
        <w:t xml:space="preserve">5 </w:t>
      </w:r>
      <w:r>
        <w:t>cells/mL by M-PCR and ≥ 10</w:t>
      </w:r>
      <w:r w:rsidR="28C1F8AC" w:rsidRPr="3BCC6FD5">
        <w:rPr>
          <w:vertAlign w:val="superscript"/>
        </w:rPr>
        <w:t>5</w:t>
      </w:r>
      <w:r w:rsidRPr="3BCC6FD5">
        <w:rPr>
          <w:vertAlign w:val="superscript"/>
        </w:rPr>
        <w:t xml:space="preserve"> </w:t>
      </w:r>
      <w:r>
        <w:t>CFUs/mL by SUC</w:t>
      </w:r>
      <w:r w:rsidR="1096ADE6">
        <w:t xml:space="preserve"> (criterion 2)</w:t>
      </w:r>
      <w:r>
        <w:t>.</w:t>
      </w:r>
    </w:p>
    <w:tbl>
      <w:tblPr>
        <w:tblStyle w:val="TableGrid"/>
        <w:tblW w:w="11790" w:type="dxa"/>
        <w:tblInd w:w="-667" w:type="dxa"/>
        <w:tblLook w:val="04A0" w:firstRow="1" w:lastRow="0" w:firstColumn="1" w:lastColumn="0" w:noHBand="0" w:noVBand="1"/>
      </w:tblPr>
      <w:tblGrid>
        <w:gridCol w:w="3600"/>
        <w:gridCol w:w="2790"/>
        <w:gridCol w:w="2700"/>
        <w:gridCol w:w="2700"/>
      </w:tblGrid>
      <w:tr w:rsidR="003A1E90" w:rsidRPr="00D23B5E" w14:paraId="283A6DA2" w14:textId="77777777" w:rsidTr="3BCC6FD5">
        <w:trPr>
          <w:trHeight w:val="288"/>
        </w:trPr>
        <w:tc>
          <w:tcPr>
            <w:tcW w:w="11790" w:type="dxa"/>
            <w:gridSpan w:val="4"/>
            <w:vAlign w:val="center"/>
          </w:tcPr>
          <w:p w14:paraId="4BE4EBE4" w14:textId="77777777" w:rsidR="003A1E90" w:rsidRPr="00D23B5E" w:rsidRDefault="003A1E90" w:rsidP="00CC6044">
            <w:pPr>
              <w:pStyle w:val="MDPI42tablebody"/>
              <w:rPr>
                <w:b/>
                <w:bCs/>
              </w:rPr>
            </w:pPr>
            <w:r>
              <w:t>Definitive UTI versus Definitive Non-UTI</w:t>
            </w:r>
          </w:p>
        </w:tc>
      </w:tr>
      <w:tr w:rsidR="003A1E90" w:rsidRPr="00D23B5E" w14:paraId="42F690DF" w14:textId="77777777" w:rsidTr="3BCC6FD5">
        <w:trPr>
          <w:trHeight w:val="288"/>
        </w:trPr>
        <w:tc>
          <w:tcPr>
            <w:tcW w:w="3600" w:type="dxa"/>
            <w:vAlign w:val="center"/>
          </w:tcPr>
          <w:p w14:paraId="648CB797" w14:textId="77777777" w:rsidR="003A1E90" w:rsidRPr="00D23B5E" w:rsidRDefault="003A1E90" w:rsidP="00CC6044">
            <w:pPr>
              <w:pStyle w:val="MDPI42tablebody"/>
            </w:pPr>
            <w:r w:rsidRPr="00D23B5E">
              <w:t>≥ 10</w:t>
            </w:r>
            <w:r w:rsidRPr="00D23B5E">
              <w:rPr>
                <w:vertAlign w:val="superscript"/>
              </w:rPr>
              <w:t xml:space="preserve">5 </w:t>
            </w:r>
            <w:r w:rsidRPr="00D23B5E">
              <w:t>Cells/mL and CFU</w:t>
            </w:r>
            <w:r>
              <w:t>s</w:t>
            </w:r>
            <w:r w:rsidRPr="00D23B5E">
              <w:t>/mL</w:t>
            </w:r>
          </w:p>
        </w:tc>
        <w:tc>
          <w:tcPr>
            <w:tcW w:w="2790" w:type="dxa"/>
            <w:vAlign w:val="center"/>
          </w:tcPr>
          <w:p w14:paraId="056C1099" w14:textId="77777777" w:rsidR="003A1E90" w:rsidRPr="00D23B5E" w:rsidRDefault="003A1E90" w:rsidP="00CC6044">
            <w:pPr>
              <w:pStyle w:val="MDPI42tablebody"/>
              <w:rPr>
                <w:b/>
                <w:bCs/>
              </w:rPr>
            </w:pPr>
            <w:r w:rsidRPr="00D23B5E">
              <w:rPr>
                <w:b/>
                <w:bCs/>
              </w:rPr>
              <w:t>NGAL</w:t>
            </w:r>
            <w:r>
              <w:rPr>
                <w:b/>
                <w:bCs/>
              </w:rPr>
              <w:t>***</w:t>
            </w:r>
          </w:p>
        </w:tc>
        <w:tc>
          <w:tcPr>
            <w:tcW w:w="2700" w:type="dxa"/>
            <w:vAlign w:val="center"/>
          </w:tcPr>
          <w:p w14:paraId="1DC570E9" w14:textId="77777777" w:rsidR="003A1E90" w:rsidRPr="00D23B5E" w:rsidRDefault="003A1E90" w:rsidP="00CC6044">
            <w:pPr>
              <w:pStyle w:val="MDPI42tablebody"/>
              <w:rPr>
                <w:b/>
                <w:bCs/>
              </w:rPr>
            </w:pPr>
            <w:r w:rsidRPr="00D23B5E">
              <w:rPr>
                <w:b/>
                <w:bCs/>
              </w:rPr>
              <w:t>IL-8</w:t>
            </w:r>
            <w:r>
              <w:rPr>
                <w:b/>
                <w:bCs/>
              </w:rPr>
              <w:t>***</w:t>
            </w:r>
          </w:p>
        </w:tc>
        <w:tc>
          <w:tcPr>
            <w:tcW w:w="2700" w:type="dxa"/>
            <w:vAlign w:val="center"/>
          </w:tcPr>
          <w:p w14:paraId="3A895E61" w14:textId="77777777" w:rsidR="003A1E90" w:rsidRPr="00D23B5E" w:rsidRDefault="003A1E90" w:rsidP="00CC6044">
            <w:pPr>
              <w:pStyle w:val="MDPI42tablebody"/>
              <w:rPr>
                <w:b/>
                <w:bCs/>
              </w:rPr>
            </w:pPr>
            <w:r w:rsidRPr="00D23B5E">
              <w:rPr>
                <w:b/>
                <w:bCs/>
              </w:rPr>
              <w:t>IL-</w:t>
            </w:r>
            <w:r w:rsidRPr="00167A2B">
              <w:rPr>
                <w:b/>
              </w:rPr>
              <w:t>1</w:t>
            </w:r>
            <w:r w:rsidRPr="00167A2B">
              <w:rPr>
                <w:rFonts w:ascii="Calibri" w:eastAsia="Symbol" w:hAnsi="Calibri" w:cs="Calibri"/>
                <w:b/>
              </w:rPr>
              <w:t>β</w:t>
            </w:r>
            <w:r>
              <w:rPr>
                <w:rFonts w:eastAsia="Symbol"/>
                <w:b/>
              </w:rPr>
              <w:t>***</w:t>
            </w:r>
          </w:p>
        </w:tc>
      </w:tr>
      <w:tr w:rsidR="003A1E90" w:rsidRPr="00D23B5E" w14:paraId="1166BACC" w14:textId="77777777" w:rsidTr="3BCC6FD5">
        <w:trPr>
          <w:trHeight w:val="288"/>
        </w:trPr>
        <w:tc>
          <w:tcPr>
            <w:tcW w:w="3600" w:type="dxa"/>
            <w:vAlign w:val="center"/>
          </w:tcPr>
          <w:p w14:paraId="0820887E" w14:textId="77777777" w:rsidR="003A1E90" w:rsidRPr="00D23B5E" w:rsidRDefault="003A1E90" w:rsidP="00CC6044">
            <w:pPr>
              <w:pStyle w:val="MDPI42tablebody"/>
            </w:pPr>
            <w:r w:rsidRPr="00D23B5E">
              <w:t>Sensitivity (95% CI)</w:t>
            </w:r>
          </w:p>
        </w:tc>
        <w:tc>
          <w:tcPr>
            <w:tcW w:w="2790" w:type="dxa"/>
            <w:vAlign w:val="center"/>
          </w:tcPr>
          <w:p w14:paraId="6320F634" w14:textId="77777777" w:rsidR="003A1E90" w:rsidRPr="00D23B5E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89.0% (84.4%, 92.6%)</w:t>
            </w:r>
          </w:p>
        </w:tc>
        <w:tc>
          <w:tcPr>
            <w:tcW w:w="2700" w:type="dxa"/>
            <w:vAlign w:val="center"/>
          </w:tcPr>
          <w:p w14:paraId="02921E15" w14:textId="77777777" w:rsidR="003A1E90" w:rsidRPr="00D23B5E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94.3% (90.6%, 96.8%)</w:t>
            </w:r>
          </w:p>
        </w:tc>
        <w:tc>
          <w:tcPr>
            <w:tcW w:w="2700" w:type="dxa"/>
            <w:vAlign w:val="center"/>
          </w:tcPr>
          <w:p w14:paraId="3A98C267" w14:textId="77777777" w:rsidR="003A1E90" w:rsidRPr="00D23B5E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75.5% (69.6%, 80.8%)</w:t>
            </w:r>
          </w:p>
        </w:tc>
      </w:tr>
      <w:tr w:rsidR="003A1E90" w:rsidRPr="00D23B5E" w14:paraId="677DEEF5" w14:textId="77777777" w:rsidTr="3BCC6FD5">
        <w:trPr>
          <w:trHeight w:val="288"/>
        </w:trPr>
        <w:tc>
          <w:tcPr>
            <w:tcW w:w="3600" w:type="dxa"/>
            <w:vAlign w:val="center"/>
          </w:tcPr>
          <w:p w14:paraId="2D18D244" w14:textId="77777777" w:rsidR="003A1E90" w:rsidRPr="00D23B5E" w:rsidRDefault="003A1E90" w:rsidP="00CC6044">
            <w:pPr>
              <w:pStyle w:val="MDPI42tablebody"/>
            </w:pPr>
            <w:r w:rsidRPr="00D23B5E">
              <w:t>Specificity (95% CI)</w:t>
            </w:r>
          </w:p>
        </w:tc>
        <w:tc>
          <w:tcPr>
            <w:tcW w:w="2790" w:type="dxa"/>
            <w:vAlign w:val="center"/>
          </w:tcPr>
          <w:p w14:paraId="2C475059" w14:textId="77777777" w:rsidR="003A1E90" w:rsidRPr="00D23B5E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90.8% (86.3%, 94.2%)</w:t>
            </w:r>
          </w:p>
        </w:tc>
        <w:tc>
          <w:tcPr>
            <w:tcW w:w="2700" w:type="dxa"/>
            <w:vAlign w:val="center"/>
          </w:tcPr>
          <w:p w14:paraId="46E23169" w14:textId="77777777" w:rsidR="003A1E90" w:rsidRPr="00D23B5E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76.8% (70.7%, 82.1%)</w:t>
            </w:r>
          </w:p>
        </w:tc>
        <w:tc>
          <w:tcPr>
            <w:tcW w:w="2700" w:type="dxa"/>
            <w:vAlign w:val="center"/>
          </w:tcPr>
          <w:p w14:paraId="6E8E6322" w14:textId="77777777" w:rsidR="003A1E90" w:rsidRPr="00D23B5E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96.9% (93.8%, 98.8%)</w:t>
            </w:r>
          </w:p>
        </w:tc>
      </w:tr>
      <w:tr w:rsidR="003A1E90" w:rsidRPr="00D23B5E" w14:paraId="5B3CF32A" w14:textId="77777777" w:rsidTr="3BCC6FD5">
        <w:trPr>
          <w:trHeight w:val="288"/>
        </w:trPr>
        <w:tc>
          <w:tcPr>
            <w:tcW w:w="3600" w:type="dxa"/>
            <w:vAlign w:val="center"/>
          </w:tcPr>
          <w:p w14:paraId="65452483" w14:textId="77777777" w:rsidR="003A1E90" w:rsidRPr="00D23B5E" w:rsidRDefault="003A1E90" w:rsidP="00CC6044">
            <w:pPr>
              <w:pStyle w:val="MDPI42tablebody"/>
            </w:pPr>
            <w:r w:rsidRPr="00D23B5E">
              <w:t>Positive Predictive Value (95% CI)</w:t>
            </w:r>
          </w:p>
        </w:tc>
        <w:tc>
          <w:tcPr>
            <w:tcW w:w="2790" w:type="dxa"/>
            <w:vAlign w:val="center"/>
          </w:tcPr>
          <w:p w14:paraId="2896AAEE" w14:textId="77777777" w:rsidR="003A1E90" w:rsidRPr="00D23B5E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91.2% (86.9%, 94.5%)</w:t>
            </w:r>
          </w:p>
        </w:tc>
        <w:tc>
          <w:tcPr>
            <w:tcW w:w="2700" w:type="dxa"/>
            <w:vAlign w:val="center"/>
          </w:tcPr>
          <w:p w14:paraId="3728312C" w14:textId="77777777" w:rsidR="003A1E90" w:rsidRPr="00D23B5E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81.3% (76.3%, 85.7%)</w:t>
            </w:r>
          </w:p>
        </w:tc>
        <w:tc>
          <w:tcPr>
            <w:tcW w:w="2700" w:type="dxa"/>
            <w:vAlign w:val="center"/>
          </w:tcPr>
          <w:p w14:paraId="1BF32E1E" w14:textId="77777777" w:rsidR="003A1E90" w:rsidRPr="00D23B5E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96.4% (92.6%, 98.5%)</w:t>
            </w:r>
          </w:p>
        </w:tc>
      </w:tr>
      <w:tr w:rsidR="003A1E90" w:rsidRPr="00D23B5E" w14:paraId="1A2B3869" w14:textId="77777777" w:rsidTr="3BCC6FD5">
        <w:trPr>
          <w:trHeight w:val="288"/>
        </w:trPr>
        <w:tc>
          <w:tcPr>
            <w:tcW w:w="3600" w:type="dxa"/>
            <w:vAlign w:val="center"/>
          </w:tcPr>
          <w:p w14:paraId="4C4969EC" w14:textId="77777777" w:rsidR="003A1E90" w:rsidRPr="00D23B5E" w:rsidRDefault="003A1E90" w:rsidP="00CC6044">
            <w:pPr>
              <w:pStyle w:val="MDPI42tablebody"/>
            </w:pPr>
            <w:r w:rsidRPr="00D23B5E">
              <w:t>Negative Predictive Value (95% CI)</w:t>
            </w:r>
          </w:p>
        </w:tc>
        <w:tc>
          <w:tcPr>
            <w:tcW w:w="2790" w:type="dxa"/>
            <w:vAlign w:val="center"/>
          </w:tcPr>
          <w:p w14:paraId="37717081" w14:textId="77777777" w:rsidR="003A1E90" w:rsidRPr="00D23B5E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88.5% (83.7%, 92.3%)</w:t>
            </w:r>
          </w:p>
        </w:tc>
        <w:tc>
          <w:tcPr>
            <w:tcW w:w="2700" w:type="dxa"/>
            <w:vAlign w:val="center"/>
          </w:tcPr>
          <w:p w14:paraId="15F5E2AD" w14:textId="77777777" w:rsidR="003A1E90" w:rsidRPr="00D23B5E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92.6% (87.9%, 95.9%)</w:t>
            </w:r>
          </w:p>
        </w:tc>
        <w:tc>
          <w:tcPr>
            <w:tcW w:w="2700" w:type="dxa"/>
            <w:vAlign w:val="center"/>
          </w:tcPr>
          <w:p w14:paraId="1505CA36" w14:textId="77777777" w:rsidR="003A1E90" w:rsidRPr="00D23B5E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78.6% (73.4%, 83.3%)</w:t>
            </w:r>
          </w:p>
        </w:tc>
      </w:tr>
      <w:tr w:rsidR="003A1E90" w:rsidRPr="00D23B5E" w14:paraId="3F13CB19" w14:textId="77777777" w:rsidTr="3BCC6FD5">
        <w:trPr>
          <w:trHeight w:val="288"/>
        </w:trPr>
        <w:tc>
          <w:tcPr>
            <w:tcW w:w="3600" w:type="dxa"/>
            <w:vAlign w:val="center"/>
          </w:tcPr>
          <w:p w14:paraId="071FCFDE" w14:textId="77777777" w:rsidR="003A1E90" w:rsidRPr="00D23B5E" w:rsidRDefault="003A1E90" w:rsidP="00CC6044">
            <w:pPr>
              <w:pStyle w:val="MDPI42tablebody"/>
            </w:pPr>
            <w:r w:rsidRPr="00D23B5E">
              <w:t>Accuracy</w:t>
            </w:r>
          </w:p>
        </w:tc>
        <w:tc>
          <w:tcPr>
            <w:tcW w:w="2790" w:type="dxa"/>
            <w:vAlign w:val="center"/>
          </w:tcPr>
          <w:p w14:paraId="6A762235" w14:textId="77777777" w:rsidR="003A1E90" w:rsidRPr="00D23B5E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89.9% (86.8%, 92.4%)</w:t>
            </w:r>
          </w:p>
        </w:tc>
        <w:tc>
          <w:tcPr>
            <w:tcW w:w="2700" w:type="dxa"/>
            <w:vAlign w:val="center"/>
          </w:tcPr>
          <w:p w14:paraId="510B2BB0" w14:textId="77777777" w:rsidR="003A1E90" w:rsidRPr="00D23B5E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85.8% (82.4%, 88.9%)</w:t>
            </w:r>
          </w:p>
        </w:tc>
        <w:tc>
          <w:tcPr>
            <w:tcW w:w="2700" w:type="dxa"/>
            <w:vAlign w:val="center"/>
          </w:tcPr>
          <w:p w14:paraId="3497D003" w14:textId="77777777" w:rsidR="003A1E90" w:rsidRPr="00D23B5E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85.8% (82.4%, 88.9%)</w:t>
            </w:r>
          </w:p>
        </w:tc>
      </w:tr>
      <w:tr w:rsidR="003A1E90" w:rsidRPr="00D23B5E" w14:paraId="3A395FF1" w14:textId="77777777" w:rsidTr="3BCC6FD5">
        <w:trPr>
          <w:trHeight w:val="288"/>
        </w:trPr>
        <w:tc>
          <w:tcPr>
            <w:tcW w:w="3600" w:type="dxa"/>
            <w:vAlign w:val="center"/>
          </w:tcPr>
          <w:p w14:paraId="6C3310D1" w14:textId="77777777" w:rsidR="003A1E90" w:rsidRPr="00D23B5E" w:rsidRDefault="003A1E90" w:rsidP="00CC6044">
            <w:pPr>
              <w:pStyle w:val="MDPI42tablebody"/>
            </w:pPr>
            <w:r w:rsidRPr="00D23B5E">
              <w:t>Positive Likelihood Ratio</w:t>
            </w:r>
          </w:p>
        </w:tc>
        <w:tc>
          <w:tcPr>
            <w:tcW w:w="2790" w:type="dxa"/>
            <w:vAlign w:val="center"/>
          </w:tcPr>
          <w:p w14:paraId="7E1922CD" w14:textId="77777777" w:rsidR="003A1E90" w:rsidRPr="00D23B5E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9.66 (6.41, 14.56)</w:t>
            </w:r>
          </w:p>
        </w:tc>
        <w:tc>
          <w:tcPr>
            <w:tcW w:w="2700" w:type="dxa"/>
            <w:vAlign w:val="center"/>
          </w:tcPr>
          <w:p w14:paraId="2558FC80" w14:textId="77777777" w:rsidR="003A1E90" w:rsidRPr="00D23B5E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4.06 (3.2, 5.15)</w:t>
            </w:r>
          </w:p>
        </w:tc>
        <w:tc>
          <w:tcPr>
            <w:tcW w:w="2700" w:type="dxa"/>
            <w:vAlign w:val="center"/>
          </w:tcPr>
          <w:p w14:paraId="61DB6EE0" w14:textId="77777777" w:rsidR="003A1E90" w:rsidRPr="00D23B5E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24.59 (11.82, 51.18)</w:t>
            </w:r>
          </w:p>
        </w:tc>
      </w:tr>
      <w:tr w:rsidR="003A1E90" w:rsidRPr="00D23B5E" w14:paraId="2376E784" w14:textId="77777777" w:rsidTr="3BCC6FD5">
        <w:trPr>
          <w:trHeight w:val="288"/>
        </w:trPr>
        <w:tc>
          <w:tcPr>
            <w:tcW w:w="3600" w:type="dxa"/>
            <w:vAlign w:val="center"/>
          </w:tcPr>
          <w:p w14:paraId="46226EDA" w14:textId="77777777" w:rsidR="003A1E90" w:rsidRPr="00D23B5E" w:rsidRDefault="003A1E90" w:rsidP="00CC6044">
            <w:pPr>
              <w:pStyle w:val="MDPI42tablebody"/>
            </w:pPr>
            <w:r w:rsidRPr="00D23B5E">
              <w:t>Negative Likelihood Ratio</w:t>
            </w:r>
          </w:p>
        </w:tc>
        <w:tc>
          <w:tcPr>
            <w:tcW w:w="2790" w:type="dxa"/>
            <w:vAlign w:val="center"/>
          </w:tcPr>
          <w:p w14:paraId="320373EB" w14:textId="77777777" w:rsidR="003A1E90" w:rsidRPr="00D23B5E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0.12 (0.08, 0.18)</w:t>
            </w:r>
          </w:p>
        </w:tc>
        <w:tc>
          <w:tcPr>
            <w:tcW w:w="2700" w:type="dxa"/>
            <w:vAlign w:val="center"/>
          </w:tcPr>
          <w:p w14:paraId="4982C63A" w14:textId="77777777" w:rsidR="003A1E90" w:rsidRPr="00D23B5E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0.07 (0.06, 0.09)</w:t>
            </w:r>
          </w:p>
        </w:tc>
        <w:tc>
          <w:tcPr>
            <w:tcW w:w="2700" w:type="dxa"/>
            <w:vAlign w:val="center"/>
          </w:tcPr>
          <w:p w14:paraId="38FB8054" w14:textId="77777777" w:rsidR="003A1E90" w:rsidRPr="00D23B5E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0.25 (0.12, 0.53)</w:t>
            </w:r>
          </w:p>
        </w:tc>
      </w:tr>
    </w:tbl>
    <w:p w14:paraId="79438822" w14:textId="5655B8BB" w:rsidR="00CC6044" w:rsidRDefault="43829D4E" w:rsidP="559B8EB9">
      <w:pPr>
        <w:pStyle w:val="MDPI43tablefooter"/>
        <w:rPr>
          <w:rFonts w:asciiTheme="majorHAnsi" w:hAnsiTheme="majorHAnsi" w:cstheme="majorBidi"/>
        </w:rPr>
      </w:pPr>
      <w:r>
        <w:t xml:space="preserve">***The Proportion Z-test comparison of sensitivity:  </w:t>
      </w:r>
      <w:r w:rsidRPr="559B8EB9">
        <w:rPr>
          <w:i/>
          <w:iCs/>
        </w:rPr>
        <w:t>p</w:t>
      </w:r>
      <w:r>
        <w:t>-value &lt;</w:t>
      </w:r>
      <w:r w:rsidR="3579C799">
        <w:t xml:space="preserve"> </w:t>
      </w:r>
      <w:r>
        <w:t>0.0001</w:t>
      </w:r>
    </w:p>
    <w:p w14:paraId="4D1B0D73" w14:textId="3CD39698" w:rsidR="003A1E90" w:rsidRDefault="761B9BEA" w:rsidP="002C056C">
      <w:pPr>
        <w:pStyle w:val="MDPI34textspacebefore"/>
        <w:numPr>
          <w:ilvl w:val="0"/>
          <w:numId w:val="1"/>
        </w:numPr>
      </w:pPr>
      <w:r w:rsidRPr="002C056C">
        <w:rPr>
          <w:i/>
          <w:iCs/>
        </w:rPr>
        <w:t>Biomarker consensus results based on criterion 2:</w:t>
      </w:r>
      <w:r>
        <w:t xml:space="preserve"> </w:t>
      </w:r>
      <w:r w:rsidR="003A1E90">
        <w:t xml:space="preserve">“Consensus” is defined as </w:t>
      </w:r>
      <w:r w:rsidR="003A1E90" w:rsidRPr="100FDC2A">
        <w:rPr>
          <w:u w:val="single"/>
        </w:rPr>
        <w:t>&gt;</w:t>
      </w:r>
      <w:r w:rsidR="003A1E90">
        <w:t xml:space="preserve"> </w:t>
      </w:r>
      <w:r w:rsidR="2849204B">
        <w:t xml:space="preserve">2 </w:t>
      </w:r>
      <w:r w:rsidR="003A1E90">
        <w:t xml:space="preserve">biomarkers meeting or exceeding the positivity threshold. Consensus positivity occurred in 90.2% </w:t>
      </w:r>
      <w:r w:rsidR="22C2354B">
        <w:t xml:space="preserve">(221/245) </w:t>
      </w:r>
      <w:r w:rsidR="003A1E90">
        <w:t xml:space="preserve">of Definitive UTIs and consensus negativity occurred in 91.2% </w:t>
      </w:r>
      <w:r w:rsidR="128A944A">
        <w:t>(2</w:t>
      </w:r>
      <w:r w:rsidR="4EB78972">
        <w:t>08</w:t>
      </w:r>
      <w:r w:rsidR="128A944A">
        <w:t>/2</w:t>
      </w:r>
      <w:r w:rsidR="28D9D9CF">
        <w:t>28</w:t>
      </w:r>
      <w:r w:rsidR="128A944A">
        <w:t xml:space="preserve">) </w:t>
      </w:r>
      <w:r w:rsidR="003A1E90">
        <w:t>of Definitive non-UTIs (Supplemental Table S</w:t>
      </w:r>
      <w:r w:rsidR="7F935C02">
        <w:t>11</w:t>
      </w:r>
      <w:r w:rsidR="003A1E90">
        <w:t xml:space="preserve">). All three biomarkers were positive in 72.7% </w:t>
      </w:r>
      <w:r w:rsidR="16FEE186">
        <w:t xml:space="preserve">(178/245) </w:t>
      </w:r>
      <w:r w:rsidR="003A1E90">
        <w:t xml:space="preserve">of Definitive UTIs and negative in 97.4% </w:t>
      </w:r>
      <w:r w:rsidR="6AD85BC8">
        <w:t xml:space="preserve">(222/228) </w:t>
      </w:r>
      <w:r w:rsidR="003A1E90">
        <w:t>of Definitive non-UTIs (Supplemental Table S</w:t>
      </w:r>
      <w:r w:rsidR="58DDE48A">
        <w:t>12</w:t>
      </w:r>
      <w:r w:rsidR="003A1E90">
        <w:t xml:space="preserve">). </w:t>
      </w:r>
    </w:p>
    <w:p w14:paraId="21DFE074" w14:textId="3BF12E9B" w:rsidR="003A1E90" w:rsidRPr="00B01ACE" w:rsidRDefault="003A1E90" w:rsidP="441D5108">
      <w:pPr>
        <w:pStyle w:val="MDPI41tablecaption"/>
        <w:ind w:left="0"/>
      </w:pPr>
      <w:r w:rsidRPr="3BCC6FD5">
        <w:rPr>
          <w:b/>
          <w:bCs/>
        </w:rPr>
        <w:lastRenderedPageBreak/>
        <w:t>Supplemental Table S</w:t>
      </w:r>
      <w:r w:rsidR="0468ADBC" w:rsidRPr="3BCC6FD5">
        <w:rPr>
          <w:b/>
          <w:bCs/>
        </w:rPr>
        <w:t>11</w:t>
      </w:r>
      <w:r>
        <w:t>. Biomarker Consensus Positivity Contingency Table for Criterion 2</w:t>
      </w:r>
    </w:p>
    <w:tbl>
      <w:tblPr>
        <w:tblW w:w="7380" w:type="dxa"/>
        <w:tblLook w:val="04A0" w:firstRow="1" w:lastRow="0" w:firstColumn="1" w:lastColumn="0" w:noHBand="0" w:noVBand="1"/>
      </w:tblPr>
      <w:tblGrid>
        <w:gridCol w:w="2070"/>
        <w:gridCol w:w="1980"/>
        <w:gridCol w:w="1980"/>
        <w:gridCol w:w="1350"/>
      </w:tblGrid>
      <w:tr w:rsidR="003A1E90" w:rsidRPr="00746499" w14:paraId="71C638C0" w14:textId="77777777">
        <w:trPr>
          <w:trHeight w:val="300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764B" w14:textId="77777777" w:rsidR="003A1E90" w:rsidRPr="00746499" w:rsidRDefault="003A1E90" w:rsidP="00CC6044">
            <w:pPr>
              <w:pStyle w:val="MDPI42tablebody"/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0DEE7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Definitive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UT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444F2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>Definitive N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on-UT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5C9A8" w14:textId="77777777" w:rsidR="003A1E90" w:rsidRPr="00746499" w:rsidRDefault="003A1E90" w:rsidP="00CC6044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Total</w:t>
            </w:r>
          </w:p>
        </w:tc>
      </w:tr>
      <w:tr w:rsidR="003A1E90" w:rsidRPr="00746499" w14:paraId="4AD3425A" w14:textId="7777777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0E5E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onsensus</w:t>
            </w: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Positiv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064A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1 (46.7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0C11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 (4.2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B114" w14:textId="77777777" w:rsidR="003A1E90" w:rsidRPr="00746499" w:rsidRDefault="003A1E90" w:rsidP="00CC6044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241 (51.0%)</w:t>
            </w:r>
          </w:p>
        </w:tc>
      </w:tr>
      <w:tr w:rsidR="003A1E90" w:rsidRPr="00746499" w14:paraId="12C497BB" w14:textId="7777777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5ABA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onsensus</w:t>
            </w: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Negativ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57DA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 (5.1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2E92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8 (44.0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71DA" w14:textId="77777777" w:rsidR="003A1E90" w:rsidRPr="00746499" w:rsidRDefault="003A1E90" w:rsidP="00CC6044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232 (49.0%)</w:t>
            </w:r>
          </w:p>
        </w:tc>
      </w:tr>
      <w:tr w:rsidR="003A1E90" w:rsidRPr="00746499" w14:paraId="220FA03A" w14:textId="7777777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AB1D" w14:textId="77777777" w:rsidR="003A1E90" w:rsidRPr="00746499" w:rsidRDefault="003A1E90" w:rsidP="00CC6044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4AA2" w14:textId="77777777" w:rsidR="003A1E90" w:rsidRPr="00746499" w:rsidRDefault="003A1E90" w:rsidP="00CC6044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245 (51.8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ED31" w14:textId="77777777" w:rsidR="003A1E90" w:rsidRPr="00746499" w:rsidRDefault="003A1E90" w:rsidP="00CC6044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228</w:t>
            </w: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 (48.2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1717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73 (100%)</w:t>
            </w:r>
          </w:p>
        </w:tc>
      </w:tr>
    </w:tbl>
    <w:p w14:paraId="4C82A6DD" w14:textId="532D0026" w:rsidR="003A1E90" w:rsidRPr="00B01ACE" w:rsidRDefault="003A1E90" w:rsidP="441D5108">
      <w:pPr>
        <w:pStyle w:val="MDPI41tablecaption"/>
        <w:ind w:left="0"/>
      </w:pPr>
      <w:r w:rsidRPr="3BCC6FD5">
        <w:rPr>
          <w:b/>
          <w:bCs/>
        </w:rPr>
        <w:t>Supplemental Table S</w:t>
      </w:r>
      <w:r w:rsidR="5A016FF8" w:rsidRPr="3BCC6FD5">
        <w:rPr>
          <w:b/>
          <w:bCs/>
        </w:rPr>
        <w:t>12</w:t>
      </w:r>
      <w:r>
        <w:t>. All Three Biomarkers Positivity Contingency Table for Criterion 2</w:t>
      </w:r>
    </w:p>
    <w:tbl>
      <w:tblPr>
        <w:tblW w:w="7560" w:type="dxa"/>
        <w:tblLook w:val="04A0" w:firstRow="1" w:lastRow="0" w:firstColumn="1" w:lastColumn="0" w:noHBand="0" w:noVBand="1"/>
      </w:tblPr>
      <w:tblGrid>
        <w:gridCol w:w="2520"/>
        <w:gridCol w:w="1620"/>
        <w:gridCol w:w="2070"/>
        <w:gridCol w:w="1350"/>
      </w:tblGrid>
      <w:tr w:rsidR="003A1E90" w:rsidRPr="00746499" w14:paraId="35A32DC4" w14:textId="77777777" w:rsidTr="441D5108">
        <w:trPr>
          <w:trHeight w:val="30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454D" w14:textId="77777777" w:rsidR="003A1E90" w:rsidRPr="00746499" w:rsidRDefault="003A1E90" w:rsidP="00CC6044">
            <w:pPr>
              <w:pStyle w:val="MDPI42tablebody"/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76CB9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Definitive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UT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2AF35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>Definitive N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on-UT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827FE" w14:textId="77777777" w:rsidR="003A1E90" w:rsidRPr="00746499" w:rsidRDefault="003A1E90" w:rsidP="00CC6044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Total</w:t>
            </w:r>
          </w:p>
        </w:tc>
      </w:tr>
      <w:tr w:rsidR="003A1E90" w:rsidRPr="00746499" w14:paraId="047CE6BA" w14:textId="77777777" w:rsidTr="441D5108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F97BC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ll Three</w:t>
            </w: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Positiv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F7D6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8 (37.6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C633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 (1.3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7D39" w14:textId="77777777" w:rsidR="003A1E90" w:rsidRPr="00746499" w:rsidRDefault="003A1E90" w:rsidP="00CC6044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184 (38.9%)</w:t>
            </w:r>
          </w:p>
        </w:tc>
      </w:tr>
      <w:tr w:rsidR="003A1E90" w:rsidRPr="00746499" w14:paraId="79D9B78B" w14:textId="77777777" w:rsidTr="441D5108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1A27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Less Than Three Positiv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26EE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7 (14.2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4D5B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2 (46.9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6E2E" w14:textId="77777777" w:rsidR="003A1E90" w:rsidRPr="00746499" w:rsidRDefault="003A1E90" w:rsidP="00CC6044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289 (61.1%)</w:t>
            </w:r>
          </w:p>
        </w:tc>
      </w:tr>
      <w:tr w:rsidR="003A1E90" w:rsidRPr="00746499" w14:paraId="67EE7BF1" w14:textId="77777777" w:rsidTr="441D5108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51B9" w14:textId="77777777" w:rsidR="003A1E90" w:rsidRPr="00746499" w:rsidRDefault="003A1E90" w:rsidP="00CC6044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F45B" w14:textId="77777777" w:rsidR="003A1E90" w:rsidRPr="00746499" w:rsidRDefault="003A1E90" w:rsidP="00CC6044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245 (51.8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3235" w14:textId="77777777" w:rsidR="003A1E90" w:rsidRPr="00746499" w:rsidRDefault="003A1E90" w:rsidP="00CC6044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228</w:t>
            </w: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 (48.2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EB81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73 (100%)</w:t>
            </w:r>
          </w:p>
        </w:tc>
      </w:tr>
    </w:tbl>
    <w:p w14:paraId="513CDCBB" w14:textId="3CBB7FE5" w:rsidR="441D5108" w:rsidRDefault="441D5108" w:rsidP="441D5108">
      <w:pPr>
        <w:pStyle w:val="MDPI31text"/>
        <w:ind w:left="0" w:firstLine="0"/>
      </w:pPr>
    </w:p>
    <w:p w14:paraId="4315C2B6" w14:textId="3C1646ED" w:rsidR="003A1E90" w:rsidRDefault="003A1E90" w:rsidP="559B8EB9">
      <w:pPr>
        <w:pStyle w:val="MDPI31text"/>
        <w:ind w:left="0" w:firstLine="0"/>
        <w:rPr>
          <w:rFonts w:cstheme="majorBidi"/>
        </w:rPr>
      </w:pPr>
      <w:r>
        <w:t xml:space="preserve">A statistical analysis summary of the biomarker combinations is listed in </w:t>
      </w:r>
      <w:r w:rsidRPr="559B8EB9">
        <w:rPr>
          <w:rFonts w:cstheme="majorBidi"/>
        </w:rPr>
        <w:t xml:space="preserve">Supplemental Table </w:t>
      </w:r>
      <w:r>
        <w:t>S</w:t>
      </w:r>
      <w:r w:rsidR="3DA0390C">
        <w:t>13</w:t>
      </w:r>
      <w:r>
        <w:t xml:space="preserve">. The sensitivity of each biomarker combination was statistically significantly different (p &lt; 0.0001). </w:t>
      </w:r>
      <w:r w:rsidRPr="559B8EB9">
        <w:rPr>
          <w:rFonts w:cstheme="majorBidi"/>
        </w:rPr>
        <w:t>Although the combination of all three biomarkers being positive had the highest specificity (97.4%), it had relatively low sensitivity (72.7%). The consensus criteria with at least 2 biomarkers meeting or exceeding the positivity threshold performed well in terms of both sensitivity and specificity (90.2% and 91.2%, respectively).</w:t>
      </w:r>
    </w:p>
    <w:p w14:paraId="34DBAB1E" w14:textId="395753F5" w:rsidR="003A1E90" w:rsidRPr="00B01ACE" w:rsidRDefault="003A1E90" w:rsidP="441D5108">
      <w:pPr>
        <w:pStyle w:val="MDPI41tablecaption"/>
        <w:ind w:left="0"/>
      </w:pPr>
      <w:r w:rsidRPr="3BCC6FD5">
        <w:rPr>
          <w:b/>
          <w:bCs/>
        </w:rPr>
        <w:t>Supplemental Table S</w:t>
      </w:r>
      <w:r w:rsidR="6D618612" w:rsidRPr="3BCC6FD5">
        <w:rPr>
          <w:b/>
          <w:bCs/>
        </w:rPr>
        <w:t>13</w:t>
      </w:r>
      <w:r>
        <w:t>. Biomarker “Consensus” and triple combination performance comparisons in the presence of microorganisms detected at both ≥ 10</w:t>
      </w:r>
      <w:r w:rsidRPr="3BCC6FD5">
        <w:rPr>
          <w:vertAlign w:val="superscript"/>
        </w:rPr>
        <w:t>5</w:t>
      </w:r>
      <w:r>
        <w:t xml:space="preserve"> cells/mL by M-PCR and CFUs/mL by SUC</w:t>
      </w:r>
      <w:r w:rsidR="270CF6F5">
        <w:t xml:space="preserve"> (criterion 2)</w:t>
      </w:r>
      <w:r>
        <w:t>.</w:t>
      </w:r>
    </w:p>
    <w:tbl>
      <w:tblPr>
        <w:tblStyle w:val="TableGrid"/>
        <w:tblW w:w="10260" w:type="dxa"/>
        <w:tblInd w:w="-5" w:type="dxa"/>
        <w:tblLook w:val="04A0" w:firstRow="1" w:lastRow="0" w:firstColumn="1" w:lastColumn="0" w:noHBand="0" w:noVBand="1"/>
      </w:tblPr>
      <w:tblGrid>
        <w:gridCol w:w="3690"/>
        <w:gridCol w:w="3060"/>
        <w:gridCol w:w="3510"/>
      </w:tblGrid>
      <w:tr w:rsidR="003A1E90" w:rsidRPr="0034260C" w14:paraId="42B20833" w14:textId="77777777" w:rsidTr="3BCC6FD5">
        <w:trPr>
          <w:trHeight w:val="288"/>
        </w:trPr>
        <w:tc>
          <w:tcPr>
            <w:tcW w:w="10260" w:type="dxa"/>
            <w:gridSpan w:val="3"/>
            <w:vAlign w:val="center"/>
          </w:tcPr>
          <w:p w14:paraId="6A40600F" w14:textId="77777777" w:rsidR="003A1E90" w:rsidRPr="00732778" w:rsidRDefault="003A1E90" w:rsidP="00CC6044">
            <w:pPr>
              <w:pStyle w:val="MDPI42tablebody"/>
            </w:pPr>
            <w:r>
              <w:t>Definitive UTI versus Definitive Non-UTI</w:t>
            </w:r>
          </w:p>
        </w:tc>
      </w:tr>
      <w:tr w:rsidR="003A1E90" w:rsidRPr="0034260C" w14:paraId="1435048C" w14:textId="77777777" w:rsidTr="3BCC6FD5">
        <w:trPr>
          <w:trHeight w:val="288"/>
        </w:trPr>
        <w:tc>
          <w:tcPr>
            <w:tcW w:w="3690" w:type="dxa"/>
            <w:vAlign w:val="center"/>
          </w:tcPr>
          <w:p w14:paraId="42F163D2" w14:textId="77777777" w:rsidR="003A1E90" w:rsidRPr="00A1647C" w:rsidRDefault="003A1E90" w:rsidP="00CC6044">
            <w:pPr>
              <w:pStyle w:val="MDPI42tablebody"/>
            </w:pPr>
            <w:r w:rsidRPr="00D23B5E">
              <w:t>≥ 10</w:t>
            </w:r>
            <w:r w:rsidRPr="00D23B5E">
              <w:rPr>
                <w:vertAlign w:val="superscript"/>
              </w:rPr>
              <w:t xml:space="preserve">5 </w:t>
            </w:r>
            <w:r w:rsidRPr="00D23B5E">
              <w:t>Cells/mL and CFU</w:t>
            </w:r>
            <w:r>
              <w:t>s</w:t>
            </w:r>
            <w:r w:rsidRPr="00D23B5E">
              <w:t>/mL</w:t>
            </w:r>
          </w:p>
        </w:tc>
        <w:tc>
          <w:tcPr>
            <w:tcW w:w="3060" w:type="dxa"/>
            <w:vAlign w:val="center"/>
          </w:tcPr>
          <w:p w14:paraId="418F3A38" w14:textId="4AEAAE91" w:rsidR="003A1E90" w:rsidRPr="00A1647C" w:rsidRDefault="003A1E90" w:rsidP="00CC6044">
            <w:pPr>
              <w:pStyle w:val="MDPI42tablebody"/>
              <w:rPr>
                <w:b/>
                <w:bCs/>
              </w:rPr>
            </w:pPr>
            <w:r w:rsidRPr="00076FF7">
              <w:rPr>
                <w:b/>
              </w:rPr>
              <w:t>“Consensus</w:t>
            </w:r>
            <w:r w:rsidRPr="54A5882E">
              <w:rPr>
                <w:b/>
                <w:bCs/>
              </w:rPr>
              <w:t>”</w:t>
            </w:r>
            <w:r w:rsidR="4D996F23" w:rsidRPr="54A5882E">
              <w:rPr>
                <w:b/>
                <w:bCs/>
              </w:rPr>
              <w:t>***</w:t>
            </w:r>
          </w:p>
        </w:tc>
        <w:tc>
          <w:tcPr>
            <w:tcW w:w="3510" w:type="dxa"/>
            <w:vAlign w:val="center"/>
          </w:tcPr>
          <w:p w14:paraId="2EB94266" w14:textId="6EC2327E" w:rsidR="003A1E90" w:rsidRPr="00A1647C" w:rsidRDefault="003A1E90" w:rsidP="00CC6044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“</w:t>
            </w:r>
            <w:r w:rsidRPr="00A1647C">
              <w:rPr>
                <w:b/>
                <w:bCs/>
              </w:rPr>
              <w:t>All three Biomarkers</w:t>
            </w:r>
            <w:r w:rsidRPr="54A5882E">
              <w:rPr>
                <w:b/>
                <w:bCs/>
              </w:rPr>
              <w:t>”</w:t>
            </w:r>
            <w:r w:rsidR="1220B897" w:rsidRPr="54A5882E">
              <w:rPr>
                <w:b/>
                <w:bCs/>
              </w:rPr>
              <w:t>***</w:t>
            </w:r>
          </w:p>
        </w:tc>
      </w:tr>
      <w:tr w:rsidR="003A1E90" w:rsidRPr="0034260C" w14:paraId="1B3F9DCF" w14:textId="77777777" w:rsidTr="3BCC6FD5">
        <w:trPr>
          <w:trHeight w:val="288"/>
        </w:trPr>
        <w:tc>
          <w:tcPr>
            <w:tcW w:w="3690" w:type="dxa"/>
            <w:vAlign w:val="center"/>
          </w:tcPr>
          <w:p w14:paraId="50FC18E5" w14:textId="77777777" w:rsidR="003A1E90" w:rsidRPr="00A1647C" w:rsidRDefault="003A1E90" w:rsidP="00CC6044">
            <w:pPr>
              <w:pStyle w:val="MDPI42tablebody"/>
            </w:pPr>
            <w:r w:rsidRPr="00A1647C">
              <w:t>Sensitivity (95% CI)</w:t>
            </w:r>
          </w:p>
        </w:tc>
        <w:tc>
          <w:tcPr>
            <w:tcW w:w="3060" w:type="dxa"/>
            <w:vAlign w:val="center"/>
          </w:tcPr>
          <w:p w14:paraId="7253DF35" w14:textId="77777777" w:rsidR="003A1E90" w:rsidRPr="00A1647C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90.2% (85.8%, 93.6%)</w:t>
            </w:r>
          </w:p>
        </w:tc>
        <w:tc>
          <w:tcPr>
            <w:tcW w:w="3510" w:type="dxa"/>
            <w:vAlign w:val="center"/>
          </w:tcPr>
          <w:p w14:paraId="16A6E22D" w14:textId="77777777" w:rsidR="003A1E90" w:rsidRPr="00A1647C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72.7% (66.6%, 78.1%)</w:t>
            </w:r>
          </w:p>
        </w:tc>
      </w:tr>
      <w:tr w:rsidR="003A1E90" w:rsidRPr="0034260C" w14:paraId="53242377" w14:textId="77777777" w:rsidTr="3BCC6FD5">
        <w:trPr>
          <w:trHeight w:val="288"/>
        </w:trPr>
        <w:tc>
          <w:tcPr>
            <w:tcW w:w="3690" w:type="dxa"/>
            <w:vAlign w:val="center"/>
          </w:tcPr>
          <w:p w14:paraId="7295D049" w14:textId="77777777" w:rsidR="003A1E90" w:rsidRPr="00A1647C" w:rsidRDefault="003A1E90" w:rsidP="00CC6044">
            <w:pPr>
              <w:pStyle w:val="MDPI42tablebody"/>
            </w:pPr>
            <w:r w:rsidRPr="00A1647C">
              <w:t>Specificity (95% CI)</w:t>
            </w:r>
          </w:p>
        </w:tc>
        <w:tc>
          <w:tcPr>
            <w:tcW w:w="3060" w:type="dxa"/>
            <w:vAlign w:val="center"/>
          </w:tcPr>
          <w:p w14:paraId="7864624C" w14:textId="77777777" w:rsidR="003A1E90" w:rsidRPr="00A1647C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91.2% (86.8%, 94.6%)</w:t>
            </w:r>
          </w:p>
        </w:tc>
        <w:tc>
          <w:tcPr>
            <w:tcW w:w="3510" w:type="dxa"/>
            <w:vAlign w:val="center"/>
          </w:tcPr>
          <w:p w14:paraId="3E1BFF76" w14:textId="77777777" w:rsidR="003A1E90" w:rsidRPr="00A1647C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97.4% (94.4%, 99.0%)</w:t>
            </w:r>
          </w:p>
        </w:tc>
      </w:tr>
      <w:tr w:rsidR="003A1E90" w:rsidRPr="0034260C" w14:paraId="7E7545E0" w14:textId="77777777" w:rsidTr="3BCC6FD5">
        <w:trPr>
          <w:trHeight w:val="288"/>
        </w:trPr>
        <w:tc>
          <w:tcPr>
            <w:tcW w:w="3690" w:type="dxa"/>
            <w:vAlign w:val="center"/>
          </w:tcPr>
          <w:p w14:paraId="2C715EA7" w14:textId="77777777" w:rsidR="003A1E90" w:rsidRPr="00A1647C" w:rsidRDefault="003A1E90" w:rsidP="00CC6044">
            <w:pPr>
              <w:pStyle w:val="MDPI42tablebody"/>
            </w:pPr>
            <w:r w:rsidRPr="00A1647C">
              <w:t>Positive Predictive Value (95% CI)</w:t>
            </w:r>
          </w:p>
        </w:tc>
        <w:tc>
          <w:tcPr>
            <w:tcW w:w="3060" w:type="dxa"/>
            <w:vAlign w:val="center"/>
          </w:tcPr>
          <w:p w14:paraId="1448FF04" w14:textId="77777777" w:rsidR="003A1E90" w:rsidRPr="00A1647C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91.7% (87.5%, 94.9%)</w:t>
            </w:r>
          </w:p>
        </w:tc>
        <w:tc>
          <w:tcPr>
            <w:tcW w:w="3510" w:type="dxa"/>
            <w:vAlign w:val="center"/>
          </w:tcPr>
          <w:p w14:paraId="4F6C07D5" w14:textId="77777777" w:rsidR="003A1E90" w:rsidRPr="00A1647C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96.7% (93.0%, 98.8%)</w:t>
            </w:r>
          </w:p>
        </w:tc>
      </w:tr>
      <w:tr w:rsidR="003A1E90" w:rsidRPr="0034260C" w14:paraId="61B01B5D" w14:textId="77777777" w:rsidTr="3BCC6FD5">
        <w:trPr>
          <w:trHeight w:val="288"/>
        </w:trPr>
        <w:tc>
          <w:tcPr>
            <w:tcW w:w="3690" w:type="dxa"/>
            <w:vAlign w:val="center"/>
          </w:tcPr>
          <w:p w14:paraId="740697DC" w14:textId="77777777" w:rsidR="003A1E90" w:rsidRPr="00A1647C" w:rsidRDefault="003A1E90" w:rsidP="00CC6044">
            <w:pPr>
              <w:pStyle w:val="MDPI42tablebody"/>
            </w:pPr>
            <w:r w:rsidRPr="00A1647C">
              <w:t>Negative Predictive Value (95% CI)</w:t>
            </w:r>
          </w:p>
        </w:tc>
        <w:tc>
          <w:tcPr>
            <w:tcW w:w="3060" w:type="dxa"/>
            <w:vAlign w:val="center"/>
          </w:tcPr>
          <w:p w14:paraId="3BFCCBEF" w14:textId="77777777" w:rsidR="003A1E90" w:rsidRPr="00A1647C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89.7% (85.0%, 93.3%)</w:t>
            </w:r>
          </w:p>
        </w:tc>
        <w:tc>
          <w:tcPr>
            <w:tcW w:w="3510" w:type="dxa"/>
            <w:vAlign w:val="center"/>
          </w:tcPr>
          <w:p w14:paraId="6C2850C9" w14:textId="77777777" w:rsidR="003A1E90" w:rsidRPr="00A1647C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76.8% (71.5%, 81.6%)</w:t>
            </w:r>
          </w:p>
        </w:tc>
      </w:tr>
      <w:tr w:rsidR="003A1E90" w:rsidRPr="0034260C" w14:paraId="49E47ADB" w14:textId="77777777" w:rsidTr="3BCC6FD5">
        <w:trPr>
          <w:trHeight w:val="288"/>
        </w:trPr>
        <w:tc>
          <w:tcPr>
            <w:tcW w:w="3690" w:type="dxa"/>
            <w:vAlign w:val="center"/>
          </w:tcPr>
          <w:p w14:paraId="3C16B1CD" w14:textId="77777777" w:rsidR="003A1E90" w:rsidRPr="00A1647C" w:rsidRDefault="003A1E90" w:rsidP="00CC6044">
            <w:pPr>
              <w:pStyle w:val="MDPI42tablebody"/>
            </w:pPr>
            <w:r w:rsidRPr="00A1647C">
              <w:t>Accuracy</w:t>
            </w:r>
          </w:p>
        </w:tc>
        <w:tc>
          <w:tcPr>
            <w:tcW w:w="3060" w:type="dxa"/>
            <w:vAlign w:val="center"/>
          </w:tcPr>
          <w:p w14:paraId="4DAFD858" w14:textId="77777777" w:rsidR="003A1E90" w:rsidRPr="00A1647C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90.7% (87.7%, 93.2%)</w:t>
            </w:r>
          </w:p>
        </w:tc>
        <w:tc>
          <w:tcPr>
            <w:tcW w:w="3510" w:type="dxa"/>
            <w:vAlign w:val="center"/>
          </w:tcPr>
          <w:p w14:paraId="6E0B7DC2" w14:textId="77777777" w:rsidR="003A1E90" w:rsidRPr="00A1647C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84.6% (81.0%, 87.7%)</w:t>
            </w:r>
          </w:p>
        </w:tc>
      </w:tr>
      <w:tr w:rsidR="003A1E90" w:rsidRPr="0034260C" w14:paraId="357708C5" w14:textId="77777777" w:rsidTr="3BCC6FD5">
        <w:trPr>
          <w:trHeight w:val="288"/>
        </w:trPr>
        <w:tc>
          <w:tcPr>
            <w:tcW w:w="3690" w:type="dxa"/>
            <w:vAlign w:val="center"/>
          </w:tcPr>
          <w:p w14:paraId="5D49F54E" w14:textId="44365EE8" w:rsidR="003A1E90" w:rsidRPr="00A1647C" w:rsidRDefault="003A1E90" w:rsidP="00CC6044">
            <w:pPr>
              <w:pStyle w:val="MDPI42tablebody"/>
            </w:pPr>
          </w:p>
        </w:tc>
        <w:tc>
          <w:tcPr>
            <w:tcW w:w="3060" w:type="dxa"/>
            <w:vAlign w:val="center"/>
          </w:tcPr>
          <w:p w14:paraId="795491B1" w14:textId="74E3D50D" w:rsidR="003A1E90" w:rsidRPr="00A1647C" w:rsidRDefault="003A1E90" w:rsidP="00CC6044">
            <w:pPr>
              <w:pStyle w:val="MDPI42tablebody"/>
            </w:pPr>
          </w:p>
        </w:tc>
        <w:tc>
          <w:tcPr>
            <w:tcW w:w="3510" w:type="dxa"/>
            <w:vAlign w:val="center"/>
          </w:tcPr>
          <w:p w14:paraId="3C6623C5" w14:textId="63714DB4" w:rsidR="003A1E90" w:rsidRPr="00A1647C" w:rsidRDefault="003A1E90" w:rsidP="00CC6044">
            <w:pPr>
              <w:pStyle w:val="MDPI42tablebody"/>
            </w:pPr>
          </w:p>
        </w:tc>
      </w:tr>
      <w:tr w:rsidR="003A1E90" w:rsidRPr="0034260C" w14:paraId="3B385473" w14:textId="77777777" w:rsidTr="3BCC6FD5">
        <w:trPr>
          <w:trHeight w:val="288"/>
        </w:trPr>
        <w:tc>
          <w:tcPr>
            <w:tcW w:w="3690" w:type="dxa"/>
            <w:vAlign w:val="center"/>
          </w:tcPr>
          <w:p w14:paraId="32983CFE" w14:textId="77777777" w:rsidR="003A1E90" w:rsidRPr="00A1647C" w:rsidRDefault="003A1E90" w:rsidP="00CC6044">
            <w:pPr>
              <w:pStyle w:val="MDPI42tablebody"/>
            </w:pPr>
            <w:r w:rsidRPr="00A1647C">
              <w:t>Positive Likelihood Ratio</w:t>
            </w:r>
          </w:p>
        </w:tc>
        <w:tc>
          <w:tcPr>
            <w:tcW w:w="3060" w:type="dxa"/>
            <w:vAlign w:val="center"/>
          </w:tcPr>
          <w:p w14:paraId="1568A46F" w14:textId="77777777" w:rsidR="003A1E90" w:rsidRPr="00A1647C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10.28 (6.75, 15.66)</w:t>
            </w:r>
          </w:p>
        </w:tc>
        <w:tc>
          <w:tcPr>
            <w:tcW w:w="3510" w:type="dxa"/>
            <w:vAlign w:val="center"/>
          </w:tcPr>
          <w:p w14:paraId="6A78E6BA" w14:textId="77777777" w:rsidR="003A1E90" w:rsidRPr="00A1647C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27.61 (12.49, 61.03)</w:t>
            </w:r>
          </w:p>
        </w:tc>
      </w:tr>
      <w:tr w:rsidR="003A1E90" w:rsidRPr="0034260C" w14:paraId="18F71C80" w14:textId="77777777" w:rsidTr="3BCC6FD5">
        <w:trPr>
          <w:trHeight w:val="288"/>
        </w:trPr>
        <w:tc>
          <w:tcPr>
            <w:tcW w:w="3690" w:type="dxa"/>
            <w:vAlign w:val="center"/>
          </w:tcPr>
          <w:p w14:paraId="7B0C824F" w14:textId="77777777" w:rsidR="003A1E90" w:rsidRPr="00A1647C" w:rsidRDefault="003A1E90" w:rsidP="00CC6044">
            <w:pPr>
              <w:pStyle w:val="MDPI42tablebody"/>
            </w:pPr>
            <w:r w:rsidRPr="00A1647C">
              <w:t>Negative Likelihood Ratio</w:t>
            </w:r>
          </w:p>
        </w:tc>
        <w:tc>
          <w:tcPr>
            <w:tcW w:w="3060" w:type="dxa"/>
            <w:vAlign w:val="center"/>
          </w:tcPr>
          <w:p w14:paraId="29F01C4B" w14:textId="77777777" w:rsidR="003A1E90" w:rsidRPr="00A1647C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0.11 (0.07, 0.16)</w:t>
            </w:r>
          </w:p>
        </w:tc>
        <w:tc>
          <w:tcPr>
            <w:tcW w:w="3510" w:type="dxa"/>
            <w:vAlign w:val="center"/>
          </w:tcPr>
          <w:p w14:paraId="7B7A2C01" w14:textId="77777777" w:rsidR="003A1E90" w:rsidRPr="00A1647C" w:rsidRDefault="003A1E90" w:rsidP="00CC6044">
            <w:pPr>
              <w:pStyle w:val="MDPI42tablebody"/>
            </w:pPr>
            <w:r>
              <w:rPr>
                <w:rFonts w:eastAsia="Arial" w:hAnsi="Arial" w:cs="Arial"/>
              </w:rPr>
              <w:t>0.28 (0.13, 0.62)</w:t>
            </w:r>
          </w:p>
        </w:tc>
      </w:tr>
    </w:tbl>
    <w:p w14:paraId="7A82595A" w14:textId="405DC5C5" w:rsidR="00CC6044" w:rsidRDefault="00CC6044" w:rsidP="00CC6044">
      <w:pPr>
        <w:pStyle w:val="MDPI43tablefooter"/>
      </w:pPr>
      <w:r>
        <w:t>***The Proportion Z-test comparison of sensitivity:  p-value &lt;</w:t>
      </w:r>
      <w:r w:rsidR="5690E970">
        <w:t xml:space="preserve"> </w:t>
      </w:r>
      <w:r>
        <w:t>0.0001</w:t>
      </w:r>
    </w:p>
    <w:p w14:paraId="6899791A" w14:textId="76149260" w:rsidR="441D5108" w:rsidRDefault="441D5108" w:rsidP="441D5108">
      <w:pPr>
        <w:pStyle w:val="MDPI31text"/>
        <w:ind w:left="-90"/>
        <w:rPr>
          <w:i/>
          <w:iCs/>
        </w:rPr>
      </w:pPr>
    </w:p>
    <w:p w14:paraId="00ECA3CB" w14:textId="5B38D5A4" w:rsidR="003A1E90" w:rsidRPr="002C056C" w:rsidRDefault="157C8A79" w:rsidP="002C056C">
      <w:pPr>
        <w:pStyle w:val="MDPI31text"/>
        <w:numPr>
          <w:ilvl w:val="0"/>
          <w:numId w:val="1"/>
        </w:numPr>
        <w:rPr>
          <w:rFonts w:cstheme="majorBidi"/>
        </w:rPr>
      </w:pPr>
      <w:r w:rsidRPr="100FDC2A">
        <w:rPr>
          <w:i/>
          <w:iCs/>
        </w:rPr>
        <w:t>Biomarker and microbial comparison defined by combinations of two biomarkers (NGAL &amp; IL-8, NGAL &amp; IL-1</w:t>
      </w:r>
      <w:r w:rsidRPr="100FDC2A">
        <w:rPr>
          <w:rFonts w:eastAsia="Symbol"/>
          <w:i/>
          <w:iCs/>
        </w:rPr>
        <w:t>β</w:t>
      </w:r>
      <w:r w:rsidRPr="100FDC2A">
        <w:rPr>
          <w:i/>
          <w:iCs/>
        </w:rPr>
        <w:t>, IL-8 &amp; IL-1</w:t>
      </w:r>
      <w:r w:rsidRPr="100FDC2A">
        <w:rPr>
          <w:rFonts w:eastAsia="Symbol"/>
          <w:i/>
          <w:iCs/>
        </w:rPr>
        <w:t>β</w:t>
      </w:r>
      <w:r w:rsidRPr="100FDC2A">
        <w:rPr>
          <w:i/>
          <w:iCs/>
        </w:rPr>
        <w:t>)</w:t>
      </w:r>
      <w:r>
        <w:t xml:space="preserve">- NGAL and IL-8 </w:t>
      </w:r>
      <w:r w:rsidR="61B23E58">
        <w:t>were</w:t>
      </w:r>
      <w:r>
        <w:t xml:space="preserve"> positive in 87.3% </w:t>
      </w:r>
      <w:r w:rsidR="0D5C6EA4">
        <w:t xml:space="preserve">(213/245) </w:t>
      </w:r>
      <w:r>
        <w:t xml:space="preserve">of Definitive UTIs and negative in 91.7% </w:t>
      </w:r>
      <w:r w:rsidR="6CAEE13C">
        <w:t xml:space="preserve">(209/228) </w:t>
      </w:r>
      <w:r>
        <w:t>of Definitive non-UTIs (Supplemental Table S</w:t>
      </w:r>
      <w:r w:rsidR="265278CA">
        <w:t>14</w:t>
      </w:r>
      <w:r>
        <w:t xml:space="preserve">). NGAL and IL-1β </w:t>
      </w:r>
      <w:r w:rsidR="72981480">
        <w:t>were</w:t>
      </w:r>
      <w:r>
        <w:t xml:space="preserve"> positive in 73.1% </w:t>
      </w:r>
      <w:r w:rsidR="5E87846C">
        <w:t xml:space="preserve">(179/245) </w:t>
      </w:r>
      <w:r>
        <w:t xml:space="preserve">of Definitive UTIs and negative in 96.9% </w:t>
      </w:r>
      <w:r w:rsidR="7E424A15">
        <w:t xml:space="preserve">(221/228) </w:t>
      </w:r>
      <w:r>
        <w:t>of Definitive non-UTIs (Supplemental Table S</w:t>
      </w:r>
      <w:r w:rsidR="4E880929">
        <w:t>15</w:t>
      </w:r>
      <w:r>
        <w:t>). IL-8 and I</w:t>
      </w:r>
      <w:r w:rsidRPr="100FDC2A">
        <w:rPr>
          <w:rFonts w:cstheme="majorBidi"/>
        </w:rPr>
        <w:t>L-1</w:t>
      </w:r>
      <w:r w:rsidRPr="100FDC2A">
        <w:rPr>
          <w:rFonts w:eastAsia="Symbol" w:cstheme="majorBidi"/>
        </w:rPr>
        <w:t>β w</w:t>
      </w:r>
      <w:r w:rsidR="282C1B83" w:rsidRPr="100FDC2A">
        <w:rPr>
          <w:rFonts w:eastAsia="Symbol" w:cstheme="majorBidi"/>
        </w:rPr>
        <w:t>ere</w:t>
      </w:r>
      <w:r w:rsidRPr="100FDC2A">
        <w:rPr>
          <w:rFonts w:eastAsia="Symbol" w:cstheme="majorBidi"/>
        </w:rPr>
        <w:t xml:space="preserve"> positive </w:t>
      </w:r>
      <w:r w:rsidRPr="100FDC2A">
        <w:rPr>
          <w:rFonts w:cstheme="majorBidi"/>
        </w:rPr>
        <w:t>in 75.1%</w:t>
      </w:r>
      <w:r w:rsidR="584A4E7B" w:rsidRPr="100FDC2A">
        <w:rPr>
          <w:rFonts w:cstheme="majorBidi"/>
        </w:rPr>
        <w:t xml:space="preserve"> (184/245)</w:t>
      </w:r>
      <w:r w:rsidRPr="100FDC2A">
        <w:rPr>
          <w:rFonts w:cstheme="majorBidi"/>
        </w:rPr>
        <w:t xml:space="preserve"> of Definitive UTIs and negative in 97.4% </w:t>
      </w:r>
      <w:r w:rsidR="769FFD1A" w:rsidRPr="100FDC2A">
        <w:rPr>
          <w:rFonts w:cstheme="majorBidi"/>
        </w:rPr>
        <w:t xml:space="preserve">(222/228) </w:t>
      </w:r>
      <w:r w:rsidRPr="100FDC2A">
        <w:rPr>
          <w:rFonts w:cstheme="majorBidi"/>
        </w:rPr>
        <w:t>of Definitive non-UTIs (Supplemental Table S</w:t>
      </w:r>
      <w:r w:rsidR="45F96AB0" w:rsidRPr="100FDC2A">
        <w:rPr>
          <w:rFonts w:cstheme="majorBidi"/>
        </w:rPr>
        <w:t>16</w:t>
      </w:r>
      <w:r w:rsidRPr="100FDC2A">
        <w:rPr>
          <w:rFonts w:cstheme="majorBidi"/>
        </w:rPr>
        <w:t>).</w:t>
      </w:r>
    </w:p>
    <w:p w14:paraId="089BFD36" w14:textId="6BA9EA35" w:rsidR="003A1E90" w:rsidRDefault="003A1E90" w:rsidP="441D5108">
      <w:pPr>
        <w:pStyle w:val="MDPI41tablecaption"/>
        <w:ind w:left="0"/>
      </w:pPr>
      <w:r w:rsidRPr="3BCC6FD5">
        <w:rPr>
          <w:b/>
          <w:bCs/>
        </w:rPr>
        <w:t>Supplemental Table S</w:t>
      </w:r>
      <w:r w:rsidR="5B8B2E2E" w:rsidRPr="3BCC6FD5">
        <w:rPr>
          <w:b/>
          <w:bCs/>
        </w:rPr>
        <w:t>14</w:t>
      </w:r>
      <w:r>
        <w:t>. NGAL and IL-8 Positivity Contingency Table</w:t>
      </w:r>
      <w:r w:rsidR="2676338B">
        <w:t xml:space="preserve"> (Criterion 2)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2520"/>
        <w:gridCol w:w="1890"/>
        <w:gridCol w:w="1980"/>
        <w:gridCol w:w="1350"/>
      </w:tblGrid>
      <w:tr w:rsidR="003A1E90" w:rsidRPr="00746499" w14:paraId="2859C672" w14:textId="77777777" w:rsidTr="441D5108">
        <w:trPr>
          <w:trHeight w:val="30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C806" w14:textId="77777777" w:rsidR="003A1E90" w:rsidRPr="00746499" w:rsidRDefault="003A1E90" w:rsidP="00CC6044">
            <w:pPr>
              <w:pStyle w:val="MDPI42tablebody"/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F6BFE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Definitive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UT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EB2A3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>Definitive N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on-UT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7D600" w14:textId="77777777" w:rsidR="003A1E90" w:rsidRPr="00746499" w:rsidRDefault="003A1E90" w:rsidP="00CC6044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Total</w:t>
            </w:r>
          </w:p>
        </w:tc>
      </w:tr>
      <w:tr w:rsidR="003A1E90" w:rsidRPr="00746499" w14:paraId="3E08D239" w14:textId="77777777" w:rsidTr="441D5108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D46A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>NGAL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and IL-8</w:t>
            </w: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Positiv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A78C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 w:rsidRPr="00746499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14 (45.2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372CF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 (4.0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5DF1" w14:textId="77777777" w:rsidR="003A1E90" w:rsidRPr="00746499" w:rsidRDefault="003A1E90" w:rsidP="00CC6044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233 (49.3%)</w:t>
            </w:r>
          </w:p>
        </w:tc>
      </w:tr>
      <w:tr w:rsidR="003A1E90" w:rsidRPr="00746499" w14:paraId="1E101F35" w14:textId="77777777" w:rsidTr="441D5108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AF38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NGAL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and IL-8 </w:t>
            </w: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>Negativ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E15F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1 (6.6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ADE3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 w:rsidRPr="00746499">
              <w:rPr>
                <w:rFonts w:ascii="Calibri" w:hAnsi="Calibri" w:cs="Calibri"/>
                <w:sz w:val="22"/>
                <w:szCs w:val="22"/>
              </w:rPr>
              <w:t>20</w:t>
            </w:r>
            <w:r>
              <w:rPr>
                <w:rFonts w:ascii="Calibri" w:hAnsi="Calibri" w:cs="Calibri"/>
                <w:sz w:val="22"/>
                <w:szCs w:val="22"/>
              </w:rPr>
              <w:t>9 (44.2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B608" w14:textId="77777777" w:rsidR="003A1E90" w:rsidRPr="00746499" w:rsidRDefault="003A1E90" w:rsidP="00CC6044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240 (50.7%)</w:t>
            </w:r>
          </w:p>
        </w:tc>
      </w:tr>
      <w:tr w:rsidR="003A1E90" w:rsidRPr="00746499" w14:paraId="7F4BF620" w14:textId="77777777" w:rsidTr="441D5108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06F9" w14:textId="77777777" w:rsidR="003A1E90" w:rsidRPr="00746499" w:rsidRDefault="003A1E90" w:rsidP="00CC6044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6CAE" w14:textId="77777777" w:rsidR="003A1E90" w:rsidRPr="00746499" w:rsidRDefault="003A1E90" w:rsidP="00CC6044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245 (51.8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0A2E" w14:textId="77777777" w:rsidR="003A1E90" w:rsidRPr="00746499" w:rsidRDefault="003A1E90" w:rsidP="00CC6044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228</w:t>
            </w: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 (48.2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5EAD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73 (100%)</w:t>
            </w:r>
          </w:p>
        </w:tc>
      </w:tr>
    </w:tbl>
    <w:p w14:paraId="22323D66" w14:textId="64FC599B" w:rsidR="441D5108" w:rsidRDefault="441D5108" w:rsidP="441D5108">
      <w:pPr>
        <w:pStyle w:val="MDPI41tablecaption"/>
        <w:ind w:left="0"/>
        <w:rPr>
          <w:b/>
          <w:bCs/>
        </w:rPr>
      </w:pPr>
    </w:p>
    <w:p w14:paraId="202E1D51" w14:textId="4C027EEE" w:rsidR="003A1E90" w:rsidRPr="00B01ACE" w:rsidRDefault="003A1E90" w:rsidP="441D5108">
      <w:pPr>
        <w:pStyle w:val="MDPI41tablecaption"/>
        <w:ind w:left="0"/>
      </w:pPr>
      <w:r w:rsidRPr="3BCC6FD5">
        <w:rPr>
          <w:b/>
          <w:bCs/>
        </w:rPr>
        <w:t>Supplemental Table S</w:t>
      </w:r>
      <w:r w:rsidR="73000F14" w:rsidRPr="3BCC6FD5">
        <w:rPr>
          <w:b/>
          <w:bCs/>
        </w:rPr>
        <w:t>15</w:t>
      </w:r>
      <w:r>
        <w:t>. NGAL and IL-1β Positivity Contingency Table</w:t>
      </w:r>
      <w:r w:rsidR="39235A8B">
        <w:t xml:space="preserve"> (Criterion 2)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2520"/>
        <w:gridCol w:w="1800"/>
        <w:gridCol w:w="1980"/>
        <w:gridCol w:w="1440"/>
      </w:tblGrid>
      <w:tr w:rsidR="003A1E90" w:rsidRPr="00746499" w14:paraId="1632B8E6" w14:textId="77777777" w:rsidTr="002C056C">
        <w:trPr>
          <w:trHeight w:val="30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7149" w14:textId="77777777" w:rsidR="003A1E90" w:rsidRPr="00746499" w:rsidRDefault="003A1E90" w:rsidP="00CC6044">
            <w:pPr>
              <w:pStyle w:val="MDPI42tablebody"/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1D497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Definitive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UT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55AE1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>Definitive N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on-UT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C4228" w14:textId="77777777" w:rsidR="003A1E90" w:rsidRPr="00746499" w:rsidRDefault="003A1E90" w:rsidP="00CC6044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Total</w:t>
            </w:r>
          </w:p>
        </w:tc>
      </w:tr>
      <w:tr w:rsidR="003A1E90" w:rsidRPr="00746499" w14:paraId="30A79ED7" w14:textId="77777777" w:rsidTr="002C056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C0428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>NGAL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and IL-1β</w:t>
            </w: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Positiv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39A4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9 (37.8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0A83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 (1.5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3DCC" w14:textId="77777777" w:rsidR="003A1E90" w:rsidRPr="00746499" w:rsidRDefault="003A1E90" w:rsidP="00CC6044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186 (39.3%) </w:t>
            </w:r>
          </w:p>
        </w:tc>
      </w:tr>
      <w:tr w:rsidR="003A1E90" w:rsidRPr="00746499" w14:paraId="3EC7CD9F" w14:textId="77777777" w:rsidTr="002C056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6EE1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NGAL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and IL-1β </w:t>
            </w:r>
            <w:r w:rsidRPr="00746499">
              <w:rPr>
                <w:rFonts w:ascii="Calibri" w:hAnsi="Calibri" w:cs="Calibri"/>
                <w:b/>
                <w:bCs/>
                <w:sz w:val="22"/>
                <w:szCs w:val="22"/>
              </w:rPr>
              <w:t>Negativ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803B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6 (14.0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571D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 w:rsidRPr="00746499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21 (46.7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BACC" w14:textId="77777777" w:rsidR="003A1E90" w:rsidRPr="00746499" w:rsidRDefault="003A1E90" w:rsidP="00CC6044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2</w:t>
            </w: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87 (60.7%)</w:t>
            </w:r>
          </w:p>
        </w:tc>
      </w:tr>
      <w:tr w:rsidR="003A1E90" w:rsidRPr="00746499" w14:paraId="3F83F051" w14:textId="77777777" w:rsidTr="002C056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185E" w14:textId="77777777" w:rsidR="003A1E90" w:rsidRPr="00746499" w:rsidRDefault="003A1E90" w:rsidP="00CC6044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8C31" w14:textId="77777777" w:rsidR="003A1E90" w:rsidRPr="00746499" w:rsidRDefault="003A1E90" w:rsidP="00CC6044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245 (51.8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F690" w14:textId="77777777" w:rsidR="003A1E90" w:rsidRPr="00746499" w:rsidRDefault="003A1E90" w:rsidP="00CC6044">
            <w:pPr>
              <w:pStyle w:val="MDPI42tablebody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228</w:t>
            </w: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 (48.2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C616" w14:textId="77777777" w:rsidR="003A1E90" w:rsidRPr="00746499" w:rsidRDefault="003A1E90" w:rsidP="00CC6044">
            <w:pPr>
              <w:pStyle w:val="MDPI42tablebody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73 (100%)</w:t>
            </w:r>
          </w:p>
        </w:tc>
      </w:tr>
    </w:tbl>
    <w:p w14:paraId="7A2180D1" w14:textId="1F5D4A99" w:rsidR="441D5108" w:rsidRDefault="441D5108" w:rsidP="441D5108">
      <w:pPr>
        <w:pStyle w:val="MDPI41tablecaption"/>
        <w:ind w:left="0"/>
        <w:rPr>
          <w:b/>
          <w:bCs/>
        </w:rPr>
      </w:pPr>
    </w:p>
    <w:p w14:paraId="43A7215A" w14:textId="2E22D284" w:rsidR="003A1E90" w:rsidRPr="00B01ACE" w:rsidRDefault="003A1E90" w:rsidP="441D5108">
      <w:pPr>
        <w:pStyle w:val="MDPI41tablecaption"/>
        <w:ind w:left="0"/>
      </w:pPr>
      <w:r w:rsidRPr="3BCC6FD5">
        <w:rPr>
          <w:b/>
          <w:bCs/>
        </w:rPr>
        <w:t>Supplemental Table S</w:t>
      </w:r>
      <w:r w:rsidR="25FE8133" w:rsidRPr="3BCC6FD5">
        <w:rPr>
          <w:b/>
          <w:bCs/>
        </w:rPr>
        <w:t>16</w:t>
      </w:r>
      <w:r>
        <w:t>. IL-8 and IL-1β Positivity Contingency Table</w:t>
      </w:r>
      <w:r w:rsidR="6BD0581E">
        <w:t xml:space="preserve"> (Criterion 2)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2520"/>
        <w:gridCol w:w="1890"/>
        <w:gridCol w:w="1980"/>
        <w:gridCol w:w="1350"/>
      </w:tblGrid>
      <w:tr w:rsidR="003A1E90" w:rsidRPr="00746499" w14:paraId="31A2F27D" w14:textId="77777777" w:rsidTr="441D5108">
        <w:trPr>
          <w:trHeight w:val="30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4FEF" w14:textId="77777777" w:rsidR="003A1E90" w:rsidRPr="00746499" w:rsidRDefault="003A1E90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286A5" w14:textId="77777777" w:rsidR="003A1E90" w:rsidRPr="00746499" w:rsidRDefault="003A1E90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746499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Definitive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UT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46DD7" w14:textId="77777777" w:rsidR="003A1E90" w:rsidRPr="00746499" w:rsidRDefault="003A1E90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746499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Definitive N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on-UT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69B5C" w14:textId="77777777" w:rsidR="003A1E90" w:rsidRPr="00746499" w:rsidRDefault="003A1E90">
            <w:pPr>
              <w:rPr>
                <w:rFonts w:asciiTheme="majorHAnsi" w:eastAsia="Times New Roman" w:hAnsiTheme="majorHAnsi" w:cstheme="majorHAnsi"/>
                <w:i/>
                <w:iCs/>
                <w:sz w:val="22"/>
                <w:szCs w:val="22"/>
              </w:rPr>
            </w:pPr>
            <w:r w:rsidRPr="00746499">
              <w:rPr>
                <w:rFonts w:asciiTheme="majorHAnsi" w:eastAsia="Times New Roman" w:hAnsiTheme="majorHAnsi" w:cstheme="majorHAnsi"/>
                <w:i/>
                <w:iCs/>
                <w:sz w:val="22"/>
                <w:szCs w:val="22"/>
              </w:rPr>
              <w:t>Total</w:t>
            </w:r>
          </w:p>
        </w:tc>
      </w:tr>
      <w:tr w:rsidR="003A1E90" w:rsidRPr="00746499" w14:paraId="00DF19B3" w14:textId="77777777" w:rsidTr="441D5108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659F" w14:textId="77777777" w:rsidR="003A1E90" w:rsidRPr="00746499" w:rsidRDefault="003A1E90" w:rsidP="00CC6044">
            <w:pPr>
              <w:pStyle w:val="MDPI42tablebody"/>
            </w:pPr>
            <w:r>
              <w:t>IL-8 and IL-1β</w:t>
            </w:r>
            <w:r w:rsidRPr="00746499">
              <w:t xml:space="preserve"> Positiv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7826" w14:textId="77777777" w:rsidR="003A1E90" w:rsidRPr="00746499" w:rsidRDefault="003A1E90" w:rsidP="00CC6044">
            <w:pPr>
              <w:pStyle w:val="MDPI42tablebody"/>
            </w:pPr>
            <w:r>
              <w:t>184 (38.9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3F84" w14:textId="77777777" w:rsidR="003A1E90" w:rsidRPr="00746499" w:rsidRDefault="003A1E90" w:rsidP="00CC6044">
            <w:pPr>
              <w:pStyle w:val="MDPI42tablebody"/>
            </w:pPr>
            <w:r>
              <w:t>6 (1.3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9293" w14:textId="77777777" w:rsidR="003A1E90" w:rsidRPr="00746499" w:rsidRDefault="003A1E90" w:rsidP="00CC6044">
            <w:pPr>
              <w:pStyle w:val="MDPI42tablebody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190 (40.2%)</w:t>
            </w:r>
          </w:p>
        </w:tc>
      </w:tr>
      <w:tr w:rsidR="003A1E90" w:rsidRPr="00746499" w14:paraId="002614EC" w14:textId="77777777" w:rsidTr="441D5108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AB17" w14:textId="77777777" w:rsidR="003A1E90" w:rsidRPr="00746499" w:rsidRDefault="003A1E90" w:rsidP="00CC6044">
            <w:pPr>
              <w:pStyle w:val="MDPI42tablebody"/>
            </w:pPr>
            <w:r>
              <w:t xml:space="preserve">IL-8 and IL-1β </w:t>
            </w:r>
            <w:r w:rsidRPr="00746499">
              <w:t>Negativ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5AA2" w14:textId="77777777" w:rsidR="003A1E90" w:rsidRPr="00746499" w:rsidRDefault="003A1E90" w:rsidP="00CC6044">
            <w:pPr>
              <w:pStyle w:val="MDPI42tablebody"/>
            </w:pPr>
            <w:r>
              <w:t>61 (12.9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F6EB" w14:textId="77777777" w:rsidR="003A1E90" w:rsidRPr="00746499" w:rsidRDefault="003A1E90" w:rsidP="00CC6044">
            <w:pPr>
              <w:pStyle w:val="MDPI42tablebody"/>
            </w:pPr>
            <w:r>
              <w:t>222 (46.9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737A" w14:textId="3CB41AEC" w:rsidR="003A1E90" w:rsidRPr="00746499" w:rsidRDefault="00CD0F23" w:rsidP="00CC6044">
            <w:pPr>
              <w:pStyle w:val="MDPI42tablebody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2</w:t>
            </w:r>
            <w:r w:rsidR="003A1E90">
              <w:rPr>
                <w:rFonts w:asciiTheme="majorHAnsi" w:hAnsiTheme="majorHAnsi" w:cstheme="majorHAnsi"/>
                <w:i/>
                <w:iCs/>
              </w:rPr>
              <w:t>83 (</w:t>
            </w:r>
            <w:r w:rsidR="006A665D">
              <w:rPr>
                <w:rFonts w:asciiTheme="majorHAnsi" w:hAnsiTheme="majorHAnsi" w:cstheme="majorHAnsi"/>
                <w:i/>
                <w:iCs/>
              </w:rPr>
              <w:t>59.8</w:t>
            </w:r>
            <w:r w:rsidR="003A1E90">
              <w:rPr>
                <w:rFonts w:asciiTheme="majorHAnsi" w:hAnsiTheme="majorHAnsi" w:cstheme="majorHAnsi"/>
                <w:i/>
                <w:iCs/>
              </w:rPr>
              <w:t>%)</w:t>
            </w:r>
          </w:p>
        </w:tc>
      </w:tr>
      <w:tr w:rsidR="003A1E90" w:rsidRPr="00746499" w14:paraId="1F45CFB4" w14:textId="77777777" w:rsidTr="441D5108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D501D" w14:textId="77777777" w:rsidR="003A1E90" w:rsidRPr="00746499" w:rsidRDefault="003A1E90" w:rsidP="00CC6044">
            <w:pPr>
              <w:pStyle w:val="MDPI42tablebody"/>
              <w:rPr>
                <w:rFonts w:asciiTheme="majorHAnsi" w:hAnsiTheme="majorHAnsi" w:cstheme="majorHAnsi"/>
                <w:i/>
                <w:iCs/>
              </w:rPr>
            </w:pPr>
            <w:r w:rsidRPr="00746499">
              <w:rPr>
                <w:rFonts w:asciiTheme="majorHAnsi" w:hAnsiTheme="majorHAnsi" w:cstheme="majorHAnsi"/>
                <w:i/>
                <w:iCs/>
              </w:rPr>
              <w:t>Tota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5316" w14:textId="77777777" w:rsidR="003A1E90" w:rsidRPr="00746499" w:rsidRDefault="003A1E90" w:rsidP="00CC6044">
            <w:pPr>
              <w:pStyle w:val="MDPI42tablebody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245 (51.8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4019" w14:textId="77777777" w:rsidR="003A1E90" w:rsidRPr="00746499" w:rsidRDefault="003A1E90" w:rsidP="00CC6044">
            <w:pPr>
              <w:pStyle w:val="MDPI42tablebody"/>
              <w:rPr>
                <w:rFonts w:asciiTheme="majorHAnsi" w:hAnsiTheme="majorHAnsi" w:cstheme="majorHAnsi"/>
                <w:i/>
                <w:iCs/>
              </w:rPr>
            </w:pPr>
            <w:r w:rsidRPr="00746499">
              <w:rPr>
                <w:rFonts w:asciiTheme="majorHAnsi" w:hAnsiTheme="majorHAnsi" w:cstheme="majorHAnsi"/>
                <w:i/>
                <w:iCs/>
              </w:rPr>
              <w:t>228</w:t>
            </w:r>
            <w:r>
              <w:rPr>
                <w:rFonts w:asciiTheme="majorHAnsi" w:hAnsiTheme="majorHAnsi" w:cstheme="majorHAnsi"/>
                <w:i/>
                <w:iCs/>
              </w:rPr>
              <w:t xml:space="preserve"> (48.2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AF09" w14:textId="77777777" w:rsidR="003A1E90" w:rsidRPr="00746499" w:rsidRDefault="003A1E90" w:rsidP="00CC6044">
            <w:pPr>
              <w:pStyle w:val="MDPI42tablebody"/>
            </w:pPr>
            <w:r>
              <w:t>473 (100%)</w:t>
            </w:r>
          </w:p>
        </w:tc>
      </w:tr>
    </w:tbl>
    <w:p w14:paraId="65DCEDD1" w14:textId="5E78DCC8" w:rsidR="441D5108" w:rsidRDefault="441D5108" w:rsidP="441D5108">
      <w:pPr>
        <w:pStyle w:val="MDPI31text"/>
        <w:ind w:left="0" w:firstLine="0"/>
      </w:pPr>
    </w:p>
    <w:p w14:paraId="543DF84B" w14:textId="10C0FB82" w:rsidR="003A1E90" w:rsidRPr="002C056C" w:rsidRDefault="003A1E90" w:rsidP="559B8EB9">
      <w:pPr>
        <w:pStyle w:val="MDPI31text"/>
        <w:ind w:left="0" w:firstLine="0"/>
      </w:pPr>
      <w:r>
        <w:t>A statistical analysis summary of the three combinations of biomarkers is listed in Supplemental Table S1</w:t>
      </w:r>
      <w:r w:rsidR="3A65D14D">
        <w:t>7</w:t>
      </w:r>
      <w:r>
        <w:t xml:space="preserve">. The sensitivities of the dual combinations of biomarkers were statistically significantly different (p </w:t>
      </w:r>
      <w:r w:rsidR="14896E7B">
        <w:t>=</w:t>
      </w:r>
      <w:r>
        <w:t xml:space="preserve"> 0.0001</w:t>
      </w:r>
      <w:r w:rsidR="518BF608">
        <w:t>7</w:t>
      </w:r>
      <w:r>
        <w:t xml:space="preserve">). </w:t>
      </w:r>
    </w:p>
    <w:p w14:paraId="686B2F28" w14:textId="125C0C96" w:rsidR="003A1E90" w:rsidRDefault="003A1E90" w:rsidP="441D5108">
      <w:pPr>
        <w:pStyle w:val="MDPI41tablecaption"/>
        <w:ind w:left="0"/>
      </w:pPr>
      <w:r w:rsidRPr="559B8EB9">
        <w:rPr>
          <w:b/>
          <w:bCs/>
        </w:rPr>
        <w:t>Supplemental Table S1</w:t>
      </w:r>
      <w:r w:rsidR="1E77E19E" w:rsidRPr="559B8EB9">
        <w:rPr>
          <w:b/>
          <w:bCs/>
        </w:rPr>
        <w:t>7</w:t>
      </w:r>
      <w:r>
        <w:t>. Biomarker combination performance comparisons in the presence of microorganisms detected at both ≥ 10</w:t>
      </w:r>
      <w:r w:rsidRPr="559B8EB9">
        <w:rPr>
          <w:vertAlign w:val="superscript"/>
        </w:rPr>
        <w:t>5</w:t>
      </w:r>
      <w:r>
        <w:t xml:space="preserve"> cells/mL by M-PCR and CFUs/mL by SUC</w:t>
      </w:r>
      <w:r w:rsidR="78DF5D24">
        <w:t xml:space="preserve"> (Criterion 2)</w:t>
      </w:r>
      <w:r>
        <w:t>.</w:t>
      </w:r>
    </w:p>
    <w:tbl>
      <w:tblPr>
        <w:tblW w:w="104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54"/>
        <w:gridCol w:w="2461"/>
        <w:gridCol w:w="2435"/>
        <w:gridCol w:w="2196"/>
      </w:tblGrid>
      <w:tr w:rsidR="007158A0" w14:paraId="46C631E1" w14:textId="77777777" w:rsidTr="007158A0">
        <w:trPr>
          <w:trHeight w:val="285"/>
        </w:trPr>
        <w:tc>
          <w:tcPr>
            <w:tcW w:w="1044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32968C" w14:textId="77777777" w:rsidR="007158A0" w:rsidRDefault="007158A0">
            <w:pPr>
              <w:pStyle w:val="xxparagraph"/>
              <w:jc w:val="center"/>
            </w:pPr>
            <w:r>
              <w:rPr>
                <w:rStyle w:val="xxnormaltextrun"/>
                <w:rFonts w:ascii="Palatino Linotype" w:hAnsi="Palatino Linotype"/>
                <w:sz w:val="20"/>
                <w:szCs w:val="20"/>
              </w:rPr>
              <w:t>Definitive UTI versus Definitive Non-UTI</w:t>
            </w:r>
            <w:r>
              <w:rPr>
                <w:rStyle w:val="xxeop"/>
                <w:rFonts w:ascii="Palatino Linotype" w:hAnsi="Palatino Linotype"/>
                <w:sz w:val="20"/>
                <w:szCs w:val="20"/>
              </w:rPr>
              <w:t> </w:t>
            </w:r>
          </w:p>
        </w:tc>
      </w:tr>
      <w:tr w:rsidR="007158A0" w14:paraId="45E9ADF3" w14:textId="77777777" w:rsidTr="007158A0">
        <w:trPr>
          <w:trHeight w:val="285"/>
        </w:trPr>
        <w:tc>
          <w:tcPr>
            <w:tcW w:w="33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746759" w14:textId="77777777" w:rsidR="007158A0" w:rsidRDefault="007158A0">
            <w:pPr>
              <w:pStyle w:val="xxparagraph"/>
              <w:jc w:val="center"/>
              <w:rPr>
                <w:rFonts w:hint="eastAsia"/>
              </w:rPr>
            </w:pPr>
            <w:r>
              <w:rPr>
                <w:rStyle w:val="xxnormaltextrun"/>
                <w:rFonts w:ascii="Calibri Light" w:hAnsi="Calibri Light" w:cs="Calibri Light"/>
                <w:sz w:val="22"/>
                <w:szCs w:val="22"/>
              </w:rPr>
              <w:t>≥ 10</w:t>
            </w:r>
            <w:r>
              <w:rPr>
                <w:rStyle w:val="xxnormaltextrun"/>
                <w:rFonts w:ascii="Calibri Light" w:hAnsi="Calibri Light" w:cs="Calibri Light"/>
                <w:sz w:val="17"/>
                <w:szCs w:val="17"/>
                <w:vertAlign w:val="superscript"/>
              </w:rPr>
              <w:t xml:space="preserve">5 </w:t>
            </w:r>
            <w:r>
              <w:rPr>
                <w:rStyle w:val="xxnormaltextrun"/>
                <w:rFonts w:ascii="Calibri Light" w:hAnsi="Calibri Light" w:cs="Calibri Light"/>
                <w:sz w:val="22"/>
                <w:szCs w:val="22"/>
              </w:rPr>
              <w:t>Cells/mL and CFUs/mL</w:t>
            </w:r>
            <w:r>
              <w:rPr>
                <w:rStyle w:val="xxeop"/>
                <w:rFonts w:ascii="Calibri Light" w:hAnsi="Calibri Light" w:cs="Calibri Light"/>
                <w:sz w:val="22"/>
                <w:szCs w:val="22"/>
              </w:rPr>
              <w:t> 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AD8D4F" w14:textId="77777777" w:rsidR="007158A0" w:rsidRDefault="007158A0">
            <w:pPr>
              <w:pStyle w:val="xxparagraph"/>
              <w:jc w:val="center"/>
              <w:rPr>
                <w:rFonts w:hint="eastAsia"/>
              </w:rPr>
            </w:pPr>
            <w:r>
              <w:rPr>
                <w:rStyle w:val="xxnormaltextrun"/>
                <w:rFonts w:ascii="Palatino Linotype" w:hAnsi="Palatino Linotype"/>
                <w:b/>
                <w:bCs/>
                <w:sz w:val="22"/>
                <w:szCs w:val="22"/>
              </w:rPr>
              <w:t>NGAL &amp; IL-8</w:t>
            </w:r>
            <w:r>
              <w:rPr>
                <w:rStyle w:val="xxeop"/>
                <w:rFonts w:ascii="Palatino Linotype" w:hAnsi="Palatino Linotype"/>
                <w:sz w:val="22"/>
                <w:szCs w:val="22"/>
              </w:rPr>
              <w:t> 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12F096" w14:textId="77777777" w:rsidR="007158A0" w:rsidRDefault="007158A0">
            <w:pPr>
              <w:pStyle w:val="xxparagraph"/>
              <w:jc w:val="center"/>
              <w:rPr>
                <w:rFonts w:hint="eastAsia"/>
              </w:rPr>
            </w:pPr>
            <w:r>
              <w:rPr>
                <w:rStyle w:val="xxnormaltextrun"/>
                <w:rFonts w:ascii="Palatino Linotype" w:hAnsi="Palatino Linotype"/>
                <w:b/>
                <w:bCs/>
                <w:sz w:val="22"/>
                <w:szCs w:val="22"/>
              </w:rPr>
              <w:t>NGAL &amp; IL-1</w:t>
            </w:r>
            <w:r>
              <w:rPr>
                <w:rStyle w:val="xxnormaltextrun"/>
                <w:rFonts w:ascii="Calibri" w:hAnsi="Calibri"/>
                <w:b/>
                <w:bCs/>
                <w:sz w:val="22"/>
                <w:szCs w:val="22"/>
              </w:rPr>
              <w:t>β</w:t>
            </w:r>
            <w:r>
              <w:rPr>
                <w:rStyle w:val="xxeop"/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A458A7" w14:textId="77777777" w:rsidR="007158A0" w:rsidRDefault="007158A0">
            <w:pPr>
              <w:pStyle w:val="xxparagraph"/>
              <w:jc w:val="center"/>
              <w:rPr>
                <w:rFonts w:hint="eastAsia"/>
              </w:rPr>
            </w:pPr>
            <w:r>
              <w:rPr>
                <w:rStyle w:val="xxnormaltextrun"/>
                <w:rFonts w:ascii="Palatino Linotype" w:hAnsi="Palatino Linotype"/>
                <w:b/>
                <w:bCs/>
                <w:sz w:val="22"/>
                <w:szCs w:val="22"/>
              </w:rPr>
              <w:t>IL-8 &amp; IL-1</w:t>
            </w:r>
            <w:r>
              <w:rPr>
                <w:rStyle w:val="xxnormaltextrun"/>
                <w:rFonts w:ascii="Calibri" w:hAnsi="Calibri"/>
                <w:b/>
                <w:bCs/>
                <w:sz w:val="22"/>
                <w:szCs w:val="22"/>
              </w:rPr>
              <w:t>β</w:t>
            </w:r>
            <w:r>
              <w:rPr>
                <w:rStyle w:val="xxeop"/>
                <w:rFonts w:ascii="Calibri" w:hAnsi="Calibri"/>
                <w:sz w:val="22"/>
                <w:szCs w:val="22"/>
              </w:rPr>
              <w:t> </w:t>
            </w:r>
          </w:p>
        </w:tc>
      </w:tr>
      <w:tr w:rsidR="007158A0" w14:paraId="59506A7F" w14:textId="77777777" w:rsidTr="007158A0">
        <w:trPr>
          <w:trHeight w:val="285"/>
        </w:trPr>
        <w:tc>
          <w:tcPr>
            <w:tcW w:w="33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C30E5B" w14:textId="77777777" w:rsidR="007158A0" w:rsidRDefault="007158A0">
            <w:pPr>
              <w:pStyle w:val="xxparagraph"/>
              <w:jc w:val="center"/>
              <w:rPr>
                <w:rFonts w:hint="eastAsia"/>
              </w:rPr>
            </w:pPr>
            <w:r>
              <w:rPr>
                <w:rStyle w:val="xxnormaltextrun"/>
                <w:rFonts w:ascii="Calibri Light" w:hAnsi="Calibri Light" w:cs="Calibri Light"/>
                <w:sz w:val="22"/>
                <w:szCs w:val="22"/>
              </w:rPr>
              <w:t>Sensitivity (95% CI)</w:t>
            </w:r>
            <w:r>
              <w:rPr>
                <w:rStyle w:val="xxeop"/>
                <w:rFonts w:ascii="Calibri Light" w:hAnsi="Calibri Light" w:cs="Calibri Light"/>
                <w:sz w:val="22"/>
                <w:szCs w:val="22"/>
              </w:rPr>
              <w:t> 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0A930C" w14:textId="77777777" w:rsidR="007158A0" w:rsidRDefault="007158A0">
            <w:pPr>
              <w:pStyle w:val="xxparagraph"/>
              <w:jc w:val="center"/>
              <w:rPr>
                <w:rFonts w:hint="eastAsia"/>
              </w:rPr>
            </w:pPr>
            <w:r>
              <w:rPr>
                <w:rStyle w:val="xxnormaltextrun"/>
                <w:rFonts w:ascii="Palatino Linotype" w:hAnsi="Palatino Linotype"/>
                <w:sz w:val="20"/>
                <w:szCs w:val="20"/>
              </w:rPr>
              <w:t>87.3% (82.5%, 91.2%)</w:t>
            </w:r>
            <w:r>
              <w:rPr>
                <w:rStyle w:val="xxeop"/>
                <w:rFonts w:ascii="Palatino Linotype" w:hAnsi="Palatino Linotype"/>
                <w:sz w:val="20"/>
                <w:szCs w:val="20"/>
              </w:rPr>
              <w:t> 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B812F8" w14:textId="77777777" w:rsidR="007158A0" w:rsidRDefault="007158A0">
            <w:pPr>
              <w:pStyle w:val="xxparagraph"/>
              <w:jc w:val="center"/>
              <w:rPr>
                <w:rFonts w:hint="eastAsia"/>
              </w:rPr>
            </w:pPr>
            <w:r>
              <w:rPr>
                <w:rStyle w:val="xxnormaltextrun"/>
                <w:rFonts w:ascii="Palatino Linotype" w:hAnsi="Palatino Linotype"/>
                <w:sz w:val="20"/>
                <w:szCs w:val="20"/>
              </w:rPr>
              <w:t>73.1% (67.0%, 78.5%)</w:t>
            </w:r>
            <w:r>
              <w:rPr>
                <w:rStyle w:val="xxeop"/>
                <w:rFonts w:ascii="Palatino Linotype" w:hAnsi="Palatino Linotype"/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BC853E" w14:textId="77777777" w:rsidR="007158A0" w:rsidRDefault="007158A0">
            <w:pPr>
              <w:pStyle w:val="xxparagraph"/>
              <w:jc w:val="center"/>
              <w:rPr>
                <w:rFonts w:hint="eastAsia"/>
              </w:rPr>
            </w:pPr>
            <w:r>
              <w:rPr>
                <w:rStyle w:val="xxnormaltextrun"/>
                <w:rFonts w:ascii="Palatino Linotype" w:hAnsi="Palatino Linotype"/>
                <w:sz w:val="20"/>
                <w:szCs w:val="20"/>
              </w:rPr>
              <w:t>75.1% (69.2%, 80.4%)</w:t>
            </w:r>
            <w:r>
              <w:rPr>
                <w:rStyle w:val="xxeop"/>
                <w:rFonts w:ascii="Palatino Linotype" w:hAnsi="Palatino Linotype"/>
                <w:sz w:val="20"/>
                <w:szCs w:val="20"/>
              </w:rPr>
              <w:t> </w:t>
            </w:r>
          </w:p>
        </w:tc>
      </w:tr>
      <w:tr w:rsidR="007158A0" w14:paraId="035302AC" w14:textId="77777777" w:rsidTr="007158A0">
        <w:trPr>
          <w:trHeight w:val="285"/>
        </w:trPr>
        <w:tc>
          <w:tcPr>
            <w:tcW w:w="33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127535" w14:textId="77777777" w:rsidR="007158A0" w:rsidRDefault="007158A0">
            <w:pPr>
              <w:pStyle w:val="xxparagraph"/>
              <w:jc w:val="center"/>
              <w:rPr>
                <w:rFonts w:hint="eastAsia"/>
              </w:rPr>
            </w:pPr>
            <w:r>
              <w:rPr>
                <w:rStyle w:val="xxnormaltextrun"/>
                <w:rFonts w:ascii="Calibri Light" w:hAnsi="Calibri Light" w:cs="Calibri Light"/>
                <w:sz w:val="22"/>
                <w:szCs w:val="22"/>
              </w:rPr>
              <w:t>Specificity (95% CI)</w:t>
            </w:r>
            <w:r>
              <w:rPr>
                <w:rStyle w:val="xxeop"/>
                <w:rFonts w:ascii="Calibri Light" w:hAnsi="Calibri Light" w:cs="Calibri Light"/>
                <w:sz w:val="22"/>
                <w:szCs w:val="22"/>
              </w:rPr>
              <w:t> 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2761BF" w14:textId="77777777" w:rsidR="007158A0" w:rsidRDefault="007158A0">
            <w:pPr>
              <w:pStyle w:val="xxparagraph"/>
              <w:jc w:val="center"/>
              <w:rPr>
                <w:rFonts w:hint="eastAsia"/>
              </w:rPr>
            </w:pPr>
            <w:r>
              <w:rPr>
                <w:rStyle w:val="xxnormaltextrun"/>
                <w:rFonts w:ascii="Palatino Linotype" w:hAnsi="Palatino Linotype"/>
                <w:sz w:val="20"/>
                <w:szCs w:val="20"/>
              </w:rPr>
              <w:t>91.7% (87.3%, 94.9%)</w:t>
            </w:r>
            <w:r>
              <w:rPr>
                <w:rStyle w:val="xxeop"/>
                <w:rFonts w:ascii="Palatino Linotype" w:hAnsi="Palatino Linotype"/>
                <w:sz w:val="20"/>
                <w:szCs w:val="20"/>
              </w:rPr>
              <w:t> 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DDC104" w14:textId="77777777" w:rsidR="007158A0" w:rsidRDefault="007158A0">
            <w:pPr>
              <w:pStyle w:val="xxparagraph"/>
              <w:jc w:val="center"/>
              <w:rPr>
                <w:rFonts w:hint="eastAsia"/>
              </w:rPr>
            </w:pPr>
            <w:r>
              <w:rPr>
                <w:rStyle w:val="xxnormaltextrun"/>
                <w:rFonts w:ascii="Palatino Linotype" w:hAnsi="Palatino Linotype"/>
                <w:sz w:val="20"/>
                <w:szCs w:val="20"/>
              </w:rPr>
              <w:t>96.9% (93.8%, 98.8%)</w:t>
            </w:r>
            <w:r>
              <w:rPr>
                <w:rStyle w:val="xxeop"/>
                <w:rFonts w:ascii="Palatino Linotype" w:hAnsi="Palatino Linotype"/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428E1F" w14:textId="77777777" w:rsidR="007158A0" w:rsidRDefault="007158A0">
            <w:pPr>
              <w:pStyle w:val="xxparagraph"/>
              <w:jc w:val="center"/>
              <w:rPr>
                <w:rFonts w:hint="eastAsia"/>
              </w:rPr>
            </w:pPr>
            <w:r>
              <w:rPr>
                <w:rStyle w:val="xxnormaltextrun"/>
                <w:rFonts w:ascii="Palatino Linotype" w:hAnsi="Palatino Linotype"/>
                <w:sz w:val="20"/>
                <w:szCs w:val="20"/>
              </w:rPr>
              <w:t>97.4% (94.4%, 99.0%)</w:t>
            </w:r>
            <w:r>
              <w:rPr>
                <w:rStyle w:val="xxeop"/>
                <w:rFonts w:ascii="Palatino Linotype" w:hAnsi="Palatino Linotype"/>
                <w:sz w:val="20"/>
                <w:szCs w:val="20"/>
              </w:rPr>
              <w:t> </w:t>
            </w:r>
          </w:p>
        </w:tc>
      </w:tr>
      <w:tr w:rsidR="007158A0" w14:paraId="129E4787" w14:textId="77777777" w:rsidTr="007158A0">
        <w:trPr>
          <w:trHeight w:val="285"/>
        </w:trPr>
        <w:tc>
          <w:tcPr>
            <w:tcW w:w="33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9A37EF" w14:textId="77777777" w:rsidR="007158A0" w:rsidRDefault="007158A0">
            <w:pPr>
              <w:pStyle w:val="xxparagraph"/>
              <w:jc w:val="center"/>
              <w:rPr>
                <w:rFonts w:hint="eastAsia"/>
              </w:rPr>
            </w:pPr>
            <w:r>
              <w:rPr>
                <w:rStyle w:val="xxnormaltextrun"/>
                <w:rFonts w:ascii="Calibri Light" w:hAnsi="Calibri Light" w:cs="Calibri Light"/>
                <w:sz w:val="22"/>
                <w:szCs w:val="22"/>
              </w:rPr>
              <w:t>Positive Predictive Value (95% CI)</w:t>
            </w:r>
            <w:r>
              <w:rPr>
                <w:rStyle w:val="xxeop"/>
                <w:rFonts w:ascii="Calibri Light" w:hAnsi="Calibri Light" w:cs="Calibri Light"/>
                <w:sz w:val="22"/>
                <w:szCs w:val="22"/>
              </w:rPr>
              <w:t> 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608F31" w14:textId="77777777" w:rsidR="007158A0" w:rsidRDefault="007158A0">
            <w:pPr>
              <w:pStyle w:val="xxparagraph"/>
              <w:jc w:val="center"/>
              <w:rPr>
                <w:rFonts w:hint="eastAsia"/>
              </w:rPr>
            </w:pPr>
            <w:r>
              <w:rPr>
                <w:rStyle w:val="xxnormaltextrun"/>
                <w:rFonts w:ascii="Palatino Linotype" w:hAnsi="Palatino Linotype"/>
                <w:sz w:val="20"/>
                <w:szCs w:val="20"/>
              </w:rPr>
              <w:t>91.8% (87.6%, 95.0%)</w:t>
            </w:r>
            <w:r>
              <w:rPr>
                <w:rStyle w:val="xxeop"/>
                <w:rFonts w:ascii="Palatino Linotype" w:hAnsi="Palatino Linotype"/>
                <w:sz w:val="20"/>
                <w:szCs w:val="20"/>
              </w:rPr>
              <w:t> 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61FA3B" w14:textId="77777777" w:rsidR="007158A0" w:rsidRDefault="007158A0">
            <w:pPr>
              <w:pStyle w:val="xxparagraph"/>
              <w:jc w:val="center"/>
              <w:rPr>
                <w:rFonts w:hint="eastAsia"/>
              </w:rPr>
            </w:pPr>
            <w:r>
              <w:rPr>
                <w:rStyle w:val="xxnormaltextrun"/>
                <w:rFonts w:ascii="Palatino Linotype" w:hAnsi="Palatino Linotype"/>
                <w:sz w:val="20"/>
                <w:szCs w:val="20"/>
              </w:rPr>
              <w:t>96.2% (92.4%, 98.5%)</w:t>
            </w:r>
            <w:r>
              <w:rPr>
                <w:rStyle w:val="xxeop"/>
                <w:rFonts w:ascii="Palatino Linotype" w:hAnsi="Palatino Linotype"/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C98274" w14:textId="77777777" w:rsidR="007158A0" w:rsidRDefault="007158A0">
            <w:pPr>
              <w:pStyle w:val="xxparagraph"/>
              <w:jc w:val="center"/>
              <w:rPr>
                <w:rFonts w:hint="eastAsia"/>
              </w:rPr>
            </w:pPr>
            <w:r>
              <w:rPr>
                <w:rStyle w:val="xxnormaltextrun"/>
                <w:rFonts w:ascii="Palatino Linotype" w:hAnsi="Palatino Linotype"/>
                <w:sz w:val="20"/>
                <w:szCs w:val="20"/>
              </w:rPr>
              <w:t>96.8% (93.3%, 98.8%)</w:t>
            </w:r>
            <w:r>
              <w:rPr>
                <w:rStyle w:val="xxeop"/>
                <w:rFonts w:ascii="Palatino Linotype" w:hAnsi="Palatino Linotype"/>
                <w:sz w:val="20"/>
                <w:szCs w:val="20"/>
              </w:rPr>
              <w:t> </w:t>
            </w:r>
          </w:p>
        </w:tc>
      </w:tr>
      <w:tr w:rsidR="007158A0" w14:paraId="0CA37863" w14:textId="77777777" w:rsidTr="007158A0">
        <w:trPr>
          <w:trHeight w:val="285"/>
        </w:trPr>
        <w:tc>
          <w:tcPr>
            <w:tcW w:w="33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2AC009" w14:textId="77777777" w:rsidR="007158A0" w:rsidRDefault="007158A0">
            <w:pPr>
              <w:pStyle w:val="xxparagraph"/>
              <w:jc w:val="center"/>
              <w:rPr>
                <w:rFonts w:hint="eastAsia"/>
              </w:rPr>
            </w:pPr>
            <w:r>
              <w:rPr>
                <w:rStyle w:val="xxnormaltextrun"/>
                <w:rFonts w:ascii="Calibri Light" w:hAnsi="Calibri Light" w:cs="Calibri Light"/>
                <w:sz w:val="22"/>
                <w:szCs w:val="22"/>
              </w:rPr>
              <w:t>Negative Predictive Value (95% CI)</w:t>
            </w:r>
            <w:r>
              <w:rPr>
                <w:rStyle w:val="xxeop"/>
                <w:rFonts w:ascii="Calibri Light" w:hAnsi="Calibri Light" w:cs="Calibri Light"/>
                <w:sz w:val="22"/>
                <w:szCs w:val="22"/>
              </w:rPr>
              <w:t> 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1609BD" w14:textId="77777777" w:rsidR="007158A0" w:rsidRDefault="007158A0">
            <w:pPr>
              <w:pStyle w:val="xxparagraph"/>
              <w:jc w:val="center"/>
              <w:rPr>
                <w:rFonts w:hint="eastAsia"/>
              </w:rPr>
            </w:pPr>
            <w:r>
              <w:rPr>
                <w:rStyle w:val="xxnormaltextrun"/>
                <w:rFonts w:ascii="Palatino Linotype" w:hAnsi="Palatino Linotype"/>
                <w:sz w:val="20"/>
                <w:szCs w:val="20"/>
              </w:rPr>
              <w:t>87.1% (82.2%, 91.1%)</w:t>
            </w:r>
            <w:r>
              <w:rPr>
                <w:rStyle w:val="xxeop"/>
                <w:rFonts w:ascii="Palatino Linotype" w:hAnsi="Palatino Linotype"/>
                <w:sz w:val="20"/>
                <w:szCs w:val="20"/>
              </w:rPr>
              <w:t> 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8063CB" w14:textId="77777777" w:rsidR="007158A0" w:rsidRDefault="007158A0">
            <w:pPr>
              <w:pStyle w:val="xxparagraph"/>
              <w:jc w:val="center"/>
              <w:rPr>
                <w:rFonts w:hint="eastAsia"/>
              </w:rPr>
            </w:pPr>
            <w:r>
              <w:rPr>
                <w:rStyle w:val="xxnormaltextrun"/>
                <w:rFonts w:ascii="Palatino Linotype" w:hAnsi="Palatino Linotype"/>
                <w:sz w:val="20"/>
                <w:szCs w:val="20"/>
              </w:rPr>
              <w:t>77.0% (71.7%, 81.7%)</w:t>
            </w:r>
            <w:r>
              <w:rPr>
                <w:rStyle w:val="xxeop"/>
                <w:rFonts w:ascii="Palatino Linotype" w:hAnsi="Palatino Linotype"/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8104D7" w14:textId="77777777" w:rsidR="007158A0" w:rsidRDefault="007158A0">
            <w:pPr>
              <w:pStyle w:val="xxparagraph"/>
              <w:jc w:val="center"/>
              <w:rPr>
                <w:rFonts w:hint="eastAsia"/>
              </w:rPr>
            </w:pPr>
            <w:r>
              <w:rPr>
                <w:rStyle w:val="xxnormaltextrun"/>
                <w:rFonts w:ascii="Palatino Linotype" w:hAnsi="Palatino Linotype"/>
                <w:sz w:val="20"/>
                <w:szCs w:val="20"/>
              </w:rPr>
              <w:t>78.4% (73.2%, 83.1%)</w:t>
            </w:r>
            <w:r>
              <w:rPr>
                <w:rStyle w:val="xxeop"/>
                <w:rFonts w:ascii="Palatino Linotype" w:hAnsi="Palatino Linotype"/>
                <w:sz w:val="20"/>
                <w:szCs w:val="20"/>
              </w:rPr>
              <w:t> </w:t>
            </w:r>
          </w:p>
        </w:tc>
      </w:tr>
      <w:tr w:rsidR="007158A0" w14:paraId="734B5FFA" w14:textId="77777777" w:rsidTr="007158A0">
        <w:trPr>
          <w:trHeight w:val="285"/>
        </w:trPr>
        <w:tc>
          <w:tcPr>
            <w:tcW w:w="33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4E1DFE" w14:textId="77777777" w:rsidR="007158A0" w:rsidRDefault="007158A0">
            <w:pPr>
              <w:pStyle w:val="xxparagraph"/>
              <w:jc w:val="center"/>
              <w:rPr>
                <w:rFonts w:hint="eastAsia"/>
              </w:rPr>
            </w:pPr>
            <w:r>
              <w:rPr>
                <w:rStyle w:val="xxnormaltextrun"/>
                <w:rFonts w:ascii="Calibri Light" w:hAnsi="Calibri Light" w:cs="Calibri Light"/>
                <w:sz w:val="22"/>
                <w:szCs w:val="22"/>
              </w:rPr>
              <w:t>Accuracy</w:t>
            </w:r>
            <w:r>
              <w:rPr>
                <w:rStyle w:val="xxeop"/>
                <w:rFonts w:ascii="Calibri Light" w:hAnsi="Calibri Light" w:cs="Calibri Light"/>
                <w:sz w:val="22"/>
                <w:szCs w:val="22"/>
              </w:rPr>
              <w:t> 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E183AC" w14:textId="77777777" w:rsidR="007158A0" w:rsidRDefault="007158A0">
            <w:pPr>
              <w:pStyle w:val="xxparagraph"/>
              <w:jc w:val="center"/>
              <w:rPr>
                <w:rFonts w:hint="eastAsia"/>
              </w:rPr>
            </w:pPr>
            <w:r>
              <w:rPr>
                <w:rStyle w:val="xxnormaltextrun"/>
                <w:rFonts w:ascii="Palatino Linotype" w:hAnsi="Palatino Linotype"/>
                <w:sz w:val="20"/>
                <w:szCs w:val="20"/>
              </w:rPr>
              <w:t>89.4% (86.3%, 92.1%)</w:t>
            </w:r>
            <w:r>
              <w:rPr>
                <w:rStyle w:val="xxeop"/>
                <w:rFonts w:ascii="Palatino Linotype" w:hAnsi="Palatino Linotype"/>
                <w:sz w:val="20"/>
                <w:szCs w:val="20"/>
              </w:rPr>
              <w:t> 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8534A0" w14:textId="77777777" w:rsidR="007158A0" w:rsidRDefault="007158A0">
            <w:pPr>
              <w:pStyle w:val="xxparagraph"/>
              <w:jc w:val="center"/>
              <w:rPr>
                <w:rFonts w:hint="eastAsia"/>
              </w:rPr>
            </w:pPr>
            <w:r>
              <w:rPr>
                <w:rStyle w:val="xxnormaltextrun"/>
                <w:rFonts w:ascii="Palatino Linotype" w:hAnsi="Palatino Linotype"/>
                <w:sz w:val="20"/>
                <w:szCs w:val="20"/>
              </w:rPr>
              <w:t>84.6% (81.0%, 87.7%)</w:t>
            </w:r>
            <w:r>
              <w:rPr>
                <w:rStyle w:val="xxeop"/>
                <w:rFonts w:ascii="Palatino Linotype" w:hAnsi="Palatino Linotype"/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40C17A" w14:textId="77777777" w:rsidR="007158A0" w:rsidRDefault="007158A0">
            <w:pPr>
              <w:pStyle w:val="xxparagraph"/>
              <w:jc w:val="center"/>
              <w:rPr>
                <w:rFonts w:hint="eastAsia"/>
              </w:rPr>
            </w:pPr>
            <w:r>
              <w:rPr>
                <w:rStyle w:val="xxnormaltextrun"/>
                <w:rFonts w:ascii="Palatino Linotype" w:hAnsi="Palatino Linotype"/>
                <w:sz w:val="20"/>
                <w:szCs w:val="20"/>
              </w:rPr>
              <w:t>85.8% (82.4%, 88.9%)</w:t>
            </w:r>
            <w:r>
              <w:rPr>
                <w:rStyle w:val="xxeop"/>
                <w:rFonts w:ascii="Palatino Linotype" w:hAnsi="Palatino Linotype"/>
                <w:sz w:val="20"/>
                <w:szCs w:val="20"/>
              </w:rPr>
              <w:t> </w:t>
            </w:r>
          </w:p>
        </w:tc>
      </w:tr>
      <w:tr w:rsidR="007158A0" w14:paraId="71C7BEC8" w14:textId="77777777" w:rsidTr="007158A0">
        <w:trPr>
          <w:trHeight w:val="285"/>
        </w:trPr>
        <w:tc>
          <w:tcPr>
            <w:tcW w:w="33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C4D979" w14:textId="77777777" w:rsidR="007158A0" w:rsidRDefault="007158A0">
            <w:pPr>
              <w:pStyle w:val="xxparagraph"/>
              <w:jc w:val="center"/>
              <w:rPr>
                <w:rFonts w:hint="eastAsia"/>
              </w:rPr>
            </w:pPr>
            <w:r>
              <w:rPr>
                <w:rStyle w:val="xxnormaltextrun"/>
                <w:rFonts w:ascii="Calibri Light" w:hAnsi="Calibri Light" w:cs="Calibri Light"/>
                <w:sz w:val="22"/>
                <w:szCs w:val="22"/>
              </w:rPr>
              <w:t>Positive Likelihood Ratio</w:t>
            </w:r>
            <w:r>
              <w:rPr>
                <w:rStyle w:val="xxeop"/>
                <w:rFonts w:ascii="Calibri Light" w:hAnsi="Calibri Light" w:cs="Calibri Light"/>
                <w:sz w:val="22"/>
                <w:szCs w:val="22"/>
              </w:rPr>
              <w:t> 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D7DE96" w14:textId="77777777" w:rsidR="007158A0" w:rsidRDefault="007158A0">
            <w:pPr>
              <w:pStyle w:val="xxparagraph"/>
              <w:jc w:val="center"/>
              <w:rPr>
                <w:rFonts w:hint="eastAsia"/>
              </w:rPr>
            </w:pPr>
            <w:r>
              <w:rPr>
                <w:rStyle w:val="xxnormaltextrun"/>
                <w:rFonts w:ascii="Palatino Linotype" w:hAnsi="Palatino Linotype"/>
                <w:sz w:val="20"/>
                <w:szCs w:val="20"/>
              </w:rPr>
              <w:t>10.48 (6.8, 16.16)</w:t>
            </w:r>
            <w:r>
              <w:rPr>
                <w:rStyle w:val="xxeop"/>
                <w:rFonts w:ascii="Palatino Linotype" w:hAnsi="Palatino Linotype"/>
                <w:sz w:val="20"/>
                <w:szCs w:val="20"/>
              </w:rPr>
              <w:t> 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82DC0F" w14:textId="77777777" w:rsidR="007158A0" w:rsidRDefault="007158A0">
            <w:pPr>
              <w:pStyle w:val="xxparagraph"/>
              <w:jc w:val="center"/>
              <w:rPr>
                <w:rFonts w:hint="eastAsia"/>
              </w:rPr>
            </w:pPr>
            <w:r>
              <w:rPr>
                <w:rStyle w:val="xxnormaltextrun"/>
                <w:rFonts w:ascii="Palatino Linotype" w:hAnsi="Palatino Linotype"/>
                <w:sz w:val="20"/>
                <w:szCs w:val="20"/>
              </w:rPr>
              <w:t>23.8 (11.43, 49.54)</w:t>
            </w:r>
            <w:r>
              <w:rPr>
                <w:rStyle w:val="xxeop"/>
                <w:rFonts w:ascii="Palatino Linotype" w:hAnsi="Palatino Linotype"/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4114CD" w14:textId="77777777" w:rsidR="007158A0" w:rsidRDefault="007158A0">
            <w:pPr>
              <w:pStyle w:val="xxparagraph"/>
              <w:jc w:val="center"/>
              <w:rPr>
                <w:rFonts w:hint="eastAsia"/>
              </w:rPr>
            </w:pPr>
            <w:r>
              <w:rPr>
                <w:rStyle w:val="xxnormaltextrun"/>
                <w:rFonts w:ascii="Palatino Linotype" w:hAnsi="Palatino Linotype"/>
                <w:sz w:val="20"/>
                <w:szCs w:val="20"/>
              </w:rPr>
              <w:t>28.54 (12.92, 63.06)</w:t>
            </w:r>
            <w:r>
              <w:rPr>
                <w:rStyle w:val="xxeop"/>
                <w:rFonts w:ascii="Palatino Linotype" w:hAnsi="Palatino Linotype"/>
                <w:sz w:val="20"/>
                <w:szCs w:val="20"/>
              </w:rPr>
              <w:t> </w:t>
            </w:r>
          </w:p>
        </w:tc>
      </w:tr>
      <w:tr w:rsidR="007158A0" w14:paraId="21B20C72" w14:textId="77777777" w:rsidTr="007158A0">
        <w:trPr>
          <w:trHeight w:val="285"/>
        </w:trPr>
        <w:tc>
          <w:tcPr>
            <w:tcW w:w="33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EEF558" w14:textId="77777777" w:rsidR="007158A0" w:rsidRDefault="007158A0">
            <w:pPr>
              <w:pStyle w:val="xxparagraph"/>
              <w:jc w:val="center"/>
              <w:rPr>
                <w:rFonts w:hint="eastAsia"/>
              </w:rPr>
            </w:pPr>
            <w:r>
              <w:rPr>
                <w:rStyle w:val="xxnormaltextrun"/>
                <w:rFonts w:ascii="Calibri Light" w:hAnsi="Calibri Light" w:cs="Calibri Light"/>
                <w:sz w:val="22"/>
                <w:szCs w:val="22"/>
              </w:rPr>
              <w:t>Negative Likelihood Ratio</w:t>
            </w:r>
            <w:r>
              <w:rPr>
                <w:rStyle w:val="xxeop"/>
                <w:rFonts w:ascii="Calibri Light" w:hAnsi="Calibri Light" w:cs="Calibri Light"/>
                <w:sz w:val="22"/>
                <w:szCs w:val="22"/>
              </w:rPr>
              <w:t> 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470004" w14:textId="77777777" w:rsidR="007158A0" w:rsidRDefault="007158A0">
            <w:pPr>
              <w:pStyle w:val="xxparagraph"/>
              <w:jc w:val="center"/>
              <w:rPr>
                <w:rFonts w:hint="eastAsia"/>
              </w:rPr>
            </w:pPr>
            <w:r>
              <w:rPr>
                <w:rStyle w:val="xxnormaltextrun"/>
                <w:rFonts w:ascii="Palatino Linotype" w:hAnsi="Palatino Linotype"/>
                <w:sz w:val="20"/>
                <w:szCs w:val="20"/>
              </w:rPr>
              <w:t>0.14 (0.09, 0.21)</w:t>
            </w:r>
            <w:r>
              <w:rPr>
                <w:rStyle w:val="xxeop"/>
                <w:rFonts w:ascii="Palatino Linotype" w:hAnsi="Palatino Linotype"/>
                <w:sz w:val="20"/>
                <w:szCs w:val="20"/>
              </w:rPr>
              <w:t> 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D88B7F" w14:textId="77777777" w:rsidR="007158A0" w:rsidRDefault="007158A0">
            <w:pPr>
              <w:pStyle w:val="xxparagraph"/>
              <w:jc w:val="center"/>
              <w:rPr>
                <w:rFonts w:hint="eastAsia"/>
              </w:rPr>
            </w:pPr>
            <w:r>
              <w:rPr>
                <w:rStyle w:val="xxnormaltextrun"/>
                <w:rFonts w:ascii="Palatino Linotype" w:hAnsi="Palatino Linotype"/>
                <w:sz w:val="20"/>
                <w:szCs w:val="20"/>
              </w:rPr>
              <w:t>0.28 (0.13, 0.58)</w:t>
            </w:r>
            <w:r>
              <w:rPr>
                <w:rStyle w:val="xxeop"/>
                <w:rFonts w:ascii="Palatino Linotype" w:hAnsi="Palatino Linotype"/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6C4C25" w14:textId="77777777" w:rsidR="007158A0" w:rsidRDefault="007158A0">
            <w:pPr>
              <w:pStyle w:val="xxparagraph"/>
              <w:jc w:val="center"/>
              <w:rPr>
                <w:rFonts w:hint="eastAsia"/>
              </w:rPr>
            </w:pPr>
            <w:r>
              <w:rPr>
                <w:rStyle w:val="xxnormaltextrun"/>
                <w:rFonts w:ascii="Palatino Linotype" w:hAnsi="Palatino Linotype"/>
                <w:sz w:val="20"/>
                <w:szCs w:val="20"/>
              </w:rPr>
              <w:t>0.26 (0.12, 0.57)</w:t>
            </w:r>
            <w:r>
              <w:rPr>
                <w:rStyle w:val="xxeop"/>
                <w:rFonts w:ascii="Palatino Linotype" w:hAnsi="Palatino Linotype"/>
                <w:sz w:val="20"/>
                <w:szCs w:val="20"/>
              </w:rPr>
              <w:t> </w:t>
            </w:r>
          </w:p>
        </w:tc>
      </w:tr>
    </w:tbl>
    <w:p w14:paraId="4694458F" w14:textId="77777777" w:rsidR="007158A0" w:rsidRDefault="007158A0" w:rsidP="007158A0">
      <w:pPr>
        <w:pStyle w:val="xxparagraph"/>
        <w:shd w:val="clear" w:color="auto" w:fill="FFFFFF"/>
        <w:ind w:left="2595"/>
        <w:jc w:val="both"/>
        <w:rPr>
          <w:rFonts w:ascii="Segoe UI" w:hAnsi="Segoe UI" w:cs="Segoe UI" w:hint="eastAsia"/>
          <w:color w:val="000000"/>
          <w:sz w:val="18"/>
          <w:szCs w:val="18"/>
          <w:lang w:eastAsia="zh-CN"/>
        </w:rPr>
      </w:pPr>
      <w:r>
        <w:rPr>
          <w:rStyle w:val="xxnormaltextrun"/>
          <w:rFonts w:ascii="Palatino Linotype" w:hAnsi="Palatino Linotype"/>
          <w:color w:val="000000"/>
          <w:sz w:val="18"/>
          <w:szCs w:val="18"/>
          <w:lang w:eastAsia="zh-CN"/>
        </w:rPr>
        <w:t>***The Proportion Z-test comparison of sensitivity:  p-value &lt;0.0001</w:t>
      </w:r>
      <w:r>
        <w:rPr>
          <w:rStyle w:val="xxeop"/>
          <w:rFonts w:ascii="Palatino Linotype" w:hAnsi="Palatino Linotype"/>
          <w:color w:val="D13438"/>
          <w:sz w:val="18"/>
          <w:szCs w:val="18"/>
          <w:lang w:eastAsia="zh-CN"/>
        </w:rPr>
        <w:t> </w:t>
      </w:r>
    </w:p>
    <w:p w14:paraId="5488D89E" w14:textId="669F5F4A" w:rsidR="370D6478" w:rsidRDefault="370D6478" w:rsidP="370D6478">
      <w:pPr>
        <w:pStyle w:val="MDPI31text"/>
      </w:pPr>
    </w:p>
    <w:p w14:paraId="56090505" w14:textId="72624015" w:rsidR="370D6478" w:rsidRDefault="370D6478" w:rsidP="370D6478">
      <w:pPr>
        <w:pStyle w:val="MDPI31text"/>
      </w:pPr>
    </w:p>
    <w:p w14:paraId="39A6138C" w14:textId="6B785BEA" w:rsidR="370D6478" w:rsidRDefault="7AAE79FA" w:rsidP="441D5108">
      <w:pPr>
        <w:pStyle w:val="MDPI51figurecaption"/>
        <w:ind w:left="0"/>
      </w:pPr>
      <w:r w:rsidRPr="559B8EB9">
        <w:rPr>
          <w:b/>
          <w:bCs/>
        </w:rPr>
        <w:t xml:space="preserve">V. </w:t>
      </w:r>
      <w:r w:rsidR="3C9046C0" w:rsidRPr="559B8EB9">
        <w:rPr>
          <w:b/>
          <w:bCs/>
        </w:rPr>
        <w:t>Supplemental Figure S1.</w:t>
      </w:r>
      <w:r w:rsidR="3C9046C0">
        <w:t xml:space="preserve"> Asymptomatic Microbial Density.</w:t>
      </w:r>
      <w:r w:rsidR="3B0B62CB">
        <w:t xml:space="preserve"> </w:t>
      </w:r>
      <w:r w:rsidR="3C9046C0">
        <w:t>The bacterial density for each asymptomatic case as measured by M-PCR, with the median density (red line), at 239,611 and the mean density of 2.8 x 10</w:t>
      </w:r>
      <w:r w:rsidR="3C9046C0" w:rsidRPr="559B8EB9">
        <w:rPr>
          <w:vertAlign w:val="superscript"/>
        </w:rPr>
        <w:t>7</w:t>
      </w:r>
      <w:r w:rsidR="57793F3B">
        <w:t xml:space="preserve"> Cells/mL.</w:t>
      </w:r>
      <w:r w:rsidR="3C9046C0">
        <w:t xml:space="preserve"> Each individual dot within the figure represents a distinct specimen, highlighting the diverse range of densities observed within the dataset. This figure visually captures the variability and trends in bacterial densities within asymptomatic bacteriuria cases.</w:t>
      </w:r>
    </w:p>
    <w:p w14:paraId="07CE45EE" w14:textId="1CE129AC" w:rsidR="003A1E90" w:rsidRDefault="000C2A70" w:rsidP="00081405">
      <w:pPr>
        <w:pStyle w:val="MDPI52figure"/>
      </w:pPr>
      <w:r w:rsidRPr="002A5A69">
        <w:object w:dxaOrig="11170" w:dyaOrig="12792" w14:anchorId="4BF8363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6.8pt;height:272.6pt" o:ole="">
            <v:imagedata r:id="rId11" o:title=""/>
          </v:shape>
          <o:OLEObject Type="Embed" ProgID="Prism9.Document" ShapeID="_x0000_i1025" DrawAspect="Content" ObjectID="_1765707022" r:id="rId12"/>
        </w:object>
      </w:r>
    </w:p>
    <w:p w14:paraId="65031558" w14:textId="77777777" w:rsidR="00241BB7" w:rsidRDefault="00241BB7" w:rsidP="00081405">
      <w:pPr>
        <w:pStyle w:val="MDPI21heading1"/>
        <w:ind w:left="0"/>
        <w:rPr>
          <w:lang w:eastAsia="zh-CN"/>
        </w:rPr>
      </w:pPr>
    </w:p>
    <w:p w14:paraId="6C66A0AB" w14:textId="34F0DEF1" w:rsidR="693E7B45" w:rsidRDefault="25BF31FF" w:rsidP="3BCC6FD5">
      <w:pPr>
        <w:pStyle w:val="MDPI41tablecaption"/>
        <w:ind w:left="0"/>
        <w:rPr>
          <w:rFonts w:eastAsia="Palatino Linotype" w:cs="Palatino Linotype"/>
          <w:color w:val="000000" w:themeColor="text1"/>
        </w:rPr>
      </w:pPr>
      <w:r w:rsidRPr="100FDC2A">
        <w:rPr>
          <w:rFonts w:eastAsia="Palatino Linotype" w:cs="Palatino Linotype"/>
          <w:b/>
          <w:bCs/>
          <w:color w:val="000000" w:themeColor="text1"/>
        </w:rPr>
        <w:t xml:space="preserve">VI. </w:t>
      </w:r>
      <w:r w:rsidR="693E7B45" w:rsidRPr="100FDC2A">
        <w:rPr>
          <w:rFonts w:eastAsia="Palatino Linotype" w:cs="Palatino Linotype"/>
          <w:b/>
          <w:bCs/>
          <w:color w:val="000000" w:themeColor="text1"/>
        </w:rPr>
        <w:t>Supplemental Table S1</w:t>
      </w:r>
      <w:r w:rsidR="4B9A128C" w:rsidRPr="100FDC2A">
        <w:rPr>
          <w:rFonts w:eastAsia="Palatino Linotype" w:cs="Palatino Linotype"/>
          <w:b/>
          <w:bCs/>
          <w:color w:val="000000" w:themeColor="text1"/>
        </w:rPr>
        <w:t>8</w:t>
      </w:r>
      <w:r w:rsidR="693E7B45" w:rsidRPr="100FDC2A">
        <w:rPr>
          <w:rFonts w:eastAsia="Palatino Linotype" w:cs="Palatino Linotype"/>
          <w:color w:val="000000" w:themeColor="text1"/>
        </w:rPr>
        <w:t>. Asymptomatic Subjects with Positive Microbial Detection (</w:t>
      </w:r>
      <w:r w:rsidR="693E7B45" w:rsidRPr="100FDC2A">
        <w:rPr>
          <w:rFonts w:eastAsia="Palatino Linotype" w:cs="Palatino Linotype"/>
          <w:color w:val="000000" w:themeColor="text1"/>
          <w:u w:val="single"/>
        </w:rPr>
        <w:t>&gt;</w:t>
      </w:r>
      <w:r w:rsidR="693E7B45" w:rsidRPr="100FDC2A">
        <w:rPr>
          <w:rFonts w:eastAsia="Palatino Linotype" w:cs="Palatino Linotype"/>
          <w:color w:val="000000" w:themeColor="text1"/>
        </w:rPr>
        <w:t xml:space="preserve"> 10,000 CFU or cells/mL for bacteria/bacterial groups</w:t>
      </w:r>
      <w:r w:rsidR="767EEEC5" w:rsidRPr="100FDC2A">
        <w:rPr>
          <w:rFonts w:eastAsia="Palatino Linotype" w:cs="Palatino Linotype"/>
          <w:color w:val="000000" w:themeColor="text1"/>
        </w:rPr>
        <w:t xml:space="preserve"> and any cell density for yeasts</w:t>
      </w:r>
      <w:r w:rsidR="693E7B45" w:rsidRPr="100FDC2A">
        <w:rPr>
          <w:rFonts w:eastAsia="Palatino Linotype" w:cs="Palatino Linotype"/>
          <w:color w:val="000000" w:themeColor="text1"/>
        </w:rPr>
        <w:t>) by SUC and/or M-PCR.</w:t>
      </w:r>
    </w:p>
    <w:tbl>
      <w:tblPr>
        <w:tblW w:w="10453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1890"/>
        <w:gridCol w:w="1605"/>
        <w:gridCol w:w="1732"/>
        <w:gridCol w:w="1635"/>
        <w:gridCol w:w="1635"/>
        <w:gridCol w:w="1956"/>
      </w:tblGrid>
      <w:tr w:rsidR="6AA7E0CF" w14:paraId="51EEE334" w14:textId="77777777" w:rsidTr="100FDC2A">
        <w:trPr>
          <w:trHeight w:val="300"/>
        </w:trPr>
        <w:tc>
          <w:tcPr>
            <w:tcW w:w="18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3775A2" w14:textId="06BFE489" w:rsidR="6AA7E0CF" w:rsidRDefault="6AA7E0CF" w:rsidP="6AA7E0CF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6AA7E0C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n = 228 </w:t>
            </w:r>
          </w:p>
        </w:tc>
        <w:tc>
          <w:tcPr>
            <w:tcW w:w="160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8C09FB" w14:textId="2F69A091" w:rsidR="6AA7E0CF" w:rsidRDefault="6AA7E0CF" w:rsidP="6AA7E0CF">
            <w:pPr>
              <w:jc w:val="center"/>
            </w:pPr>
            <w:r w:rsidRPr="6AA7E0CF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SUC +</w:t>
            </w:r>
          </w:p>
        </w:tc>
        <w:tc>
          <w:tcPr>
            <w:tcW w:w="17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76C220" w14:textId="787F407F" w:rsidR="6AA7E0CF" w:rsidRDefault="6AA7E0CF" w:rsidP="6AA7E0CF">
            <w:pPr>
              <w:jc w:val="center"/>
            </w:pPr>
            <w:r w:rsidRPr="6AA7E0CF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M-PCR +</w:t>
            </w:r>
          </w:p>
        </w:tc>
        <w:tc>
          <w:tcPr>
            <w:tcW w:w="163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65C04148" w14:textId="1B644382" w:rsidR="6AA7E0CF" w:rsidRDefault="48600D20" w:rsidP="6AA7E0CF">
            <w:pPr>
              <w:jc w:val="center"/>
            </w:pPr>
            <w:r w:rsidRPr="100FDC2A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SUC </w:t>
            </w:r>
            <w:r w:rsidRPr="100FDC2A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or</w:t>
            </w:r>
            <w:r w:rsidRPr="100FDC2A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M-PCR +</w:t>
            </w:r>
          </w:p>
        </w:tc>
        <w:tc>
          <w:tcPr>
            <w:tcW w:w="1635" w:type="dxa"/>
            <w:vMerge w:val="restart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4E988E6" w14:textId="6B92D44B" w:rsidR="6AA7E0CF" w:rsidRDefault="6AA7E0CF" w:rsidP="6AA7E0CF">
            <w:pPr>
              <w:jc w:val="center"/>
            </w:pPr>
            <w:r w:rsidRPr="6AA7E0CF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SUC </w:t>
            </w:r>
            <w:r w:rsidRPr="6AA7E0CF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val="single"/>
              </w:rPr>
              <w:t>and</w:t>
            </w:r>
            <w:r w:rsidRPr="6AA7E0CF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 -PCR + </w:t>
            </w:r>
          </w:p>
        </w:tc>
        <w:tc>
          <w:tcPr>
            <w:tcW w:w="1956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center"/>
          </w:tcPr>
          <w:p w14:paraId="08D39856" w14:textId="4E394896" w:rsidR="6AA7E0CF" w:rsidRDefault="6AA7E0CF"/>
        </w:tc>
      </w:tr>
      <w:tr w:rsidR="6AA7E0CF" w14:paraId="62CFE693" w14:textId="77777777" w:rsidTr="100FDC2A">
        <w:trPr>
          <w:trHeight w:val="300"/>
        </w:trPr>
        <w:tc>
          <w:tcPr>
            <w:tcW w:w="1890" w:type="dxa"/>
            <w:vMerge/>
            <w:vAlign w:val="center"/>
          </w:tcPr>
          <w:p w14:paraId="1972614E" w14:textId="77777777" w:rsidR="00AB5D23" w:rsidRDefault="00AB5D23"/>
        </w:tc>
        <w:tc>
          <w:tcPr>
            <w:tcW w:w="1605" w:type="dxa"/>
            <w:vMerge/>
            <w:vAlign w:val="center"/>
          </w:tcPr>
          <w:p w14:paraId="60C2465A" w14:textId="77777777" w:rsidR="00AB5D23" w:rsidRDefault="00AB5D23"/>
        </w:tc>
        <w:tc>
          <w:tcPr>
            <w:tcW w:w="1732" w:type="dxa"/>
            <w:vMerge/>
            <w:vAlign w:val="center"/>
          </w:tcPr>
          <w:p w14:paraId="30D4BC5C" w14:textId="77777777" w:rsidR="00AB5D23" w:rsidRDefault="00AB5D23"/>
        </w:tc>
        <w:tc>
          <w:tcPr>
            <w:tcW w:w="1635" w:type="dxa"/>
            <w:vMerge/>
            <w:vAlign w:val="center"/>
          </w:tcPr>
          <w:p w14:paraId="2130C92F" w14:textId="77777777" w:rsidR="00AB5D23" w:rsidRDefault="00AB5D23"/>
        </w:tc>
        <w:tc>
          <w:tcPr>
            <w:tcW w:w="1635" w:type="dxa"/>
            <w:vMerge/>
            <w:vAlign w:val="center"/>
          </w:tcPr>
          <w:p w14:paraId="5136776B" w14:textId="77777777" w:rsidR="00AB5D23" w:rsidRDefault="00AB5D23"/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FE90" w14:textId="19B1B95F" w:rsidR="6AA7E0CF" w:rsidRDefault="6AA7E0CF"/>
        </w:tc>
      </w:tr>
      <w:tr w:rsidR="6AA7E0CF" w14:paraId="0B8CA972" w14:textId="77777777" w:rsidTr="100FDC2A">
        <w:trPr>
          <w:trHeight w:val="300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031F82B" w14:textId="73F5045E" w:rsidR="6AA7E0CF" w:rsidRDefault="6AA7E0CF" w:rsidP="6AA7E0CF">
            <w:r w:rsidRPr="6AA7E0C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Male (n</w:t>
            </w:r>
            <w:r w:rsidR="287E4BD8" w:rsidRPr="6AA7E0C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= </w:t>
            </w:r>
            <w:r w:rsidR="77FDA228" w:rsidRPr="6AA7E0C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101</w:t>
            </w:r>
            <w:r w:rsidRPr="6AA7E0C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1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63F2DD3" w14:textId="760ACAB2" w:rsidR="6AA7E0CF" w:rsidRDefault="6AA7E0CF" w:rsidP="6AA7E0CF">
            <w:pPr>
              <w:jc w:val="center"/>
            </w:pPr>
            <w:r w:rsidRPr="6AA7E0C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7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D2D74AA" w14:textId="70672EED" w:rsidR="6AA7E0CF" w:rsidRDefault="6AA7E0CF" w:rsidP="6AA7E0CF">
            <w:pPr>
              <w:jc w:val="center"/>
            </w:pPr>
            <w:r w:rsidRPr="6AA7E0C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96DF9AF" w14:textId="6EFD3BB6" w:rsidR="6AA7E0CF" w:rsidRDefault="6AA7E0CF" w:rsidP="6AA7E0CF">
            <w:pPr>
              <w:jc w:val="center"/>
            </w:pPr>
            <w:r w:rsidRPr="6AA7E0C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4 </w:t>
            </w:r>
          </w:p>
        </w:tc>
        <w:tc>
          <w:tcPr>
            <w:tcW w:w="1635" w:type="dxa"/>
            <w:tcBorders>
              <w:top w:val="nil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085A403" w14:textId="48EE9509" w:rsidR="6AA7E0CF" w:rsidRDefault="6AA7E0CF" w:rsidP="6AA7E0CF">
            <w:pPr>
              <w:jc w:val="center"/>
            </w:pPr>
            <w:r w:rsidRPr="6AA7E0C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3 </w:t>
            </w:r>
          </w:p>
        </w:tc>
        <w:tc>
          <w:tcPr>
            <w:tcW w:w="195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10DC639" w14:textId="08943F53" w:rsidR="6AA7E0CF" w:rsidRDefault="6AA7E0CF"/>
        </w:tc>
      </w:tr>
      <w:tr w:rsidR="6AA7E0CF" w14:paraId="20642E93" w14:textId="77777777" w:rsidTr="100FDC2A">
        <w:trPr>
          <w:trHeight w:val="300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A525D30" w14:textId="6B0385BE" w:rsidR="6AA7E0CF" w:rsidRDefault="6AA7E0CF" w:rsidP="6AA7E0CF">
            <w:r w:rsidRPr="6AA7E0C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Female (n</w:t>
            </w:r>
            <w:r w:rsidR="46A30B5B" w:rsidRPr="6AA7E0C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= </w:t>
            </w:r>
            <w:r w:rsidR="1721572C" w:rsidRPr="6AA7E0C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127</w:t>
            </w:r>
            <w:r w:rsidRPr="6AA7E0C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E50EC13" w14:textId="550C077B" w:rsidR="6AA7E0CF" w:rsidRDefault="6AA7E0CF" w:rsidP="6AA7E0CF">
            <w:pPr>
              <w:jc w:val="center"/>
            </w:pPr>
            <w:r w:rsidRPr="6AA7E0C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4C8A834" w14:textId="48A701E4" w:rsidR="6AA7E0CF" w:rsidRDefault="6AA7E0CF" w:rsidP="6AA7E0CF">
            <w:pPr>
              <w:jc w:val="center"/>
            </w:pPr>
            <w:r w:rsidRPr="6AA7E0C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E4EF03B" w14:textId="4F65B787" w:rsidR="6AA7E0CF" w:rsidRDefault="6AA7E0CF" w:rsidP="6AA7E0CF">
            <w:pPr>
              <w:jc w:val="center"/>
            </w:pPr>
            <w:r w:rsidRPr="6AA7E0C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97 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631B47E" w14:textId="3E325A2A" w:rsidR="6AA7E0CF" w:rsidRDefault="6AA7E0CF" w:rsidP="6AA7E0CF">
            <w:pPr>
              <w:jc w:val="center"/>
            </w:pPr>
            <w:r w:rsidRPr="6AA7E0C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53 </w:t>
            </w:r>
          </w:p>
        </w:tc>
        <w:tc>
          <w:tcPr>
            <w:tcW w:w="195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EBD5E55" w14:textId="1C9105D9" w:rsidR="6AA7E0CF" w:rsidRDefault="6AA7E0CF"/>
        </w:tc>
      </w:tr>
      <w:tr w:rsidR="6AA7E0CF" w14:paraId="6359B091" w14:textId="77777777" w:rsidTr="100FDC2A">
        <w:trPr>
          <w:trHeight w:val="300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DA5DD3D" w14:textId="6605D4D3" w:rsidR="6AA7E0CF" w:rsidRDefault="6AA7E0CF" w:rsidP="6AA7E0CF">
            <w:r w:rsidRPr="6AA7E0C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Total (n, %)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3F7D28E" w14:textId="6F309A8C" w:rsidR="6AA7E0CF" w:rsidRDefault="6AA7E0CF" w:rsidP="6AA7E0CF">
            <w:pPr>
              <w:jc w:val="center"/>
            </w:pPr>
            <w:r w:rsidRPr="6AA7E0C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72, 31.6%</w:t>
            </w:r>
          </w:p>
        </w:tc>
        <w:tc>
          <w:tcPr>
            <w:tcW w:w="1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D6C761A" w14:textId="65026754" w:rsidR="6AA7E0CF" w:rsidRDefault="6AA7E0CF" w:rsidP="6AA7E0CF">
            <w:pPr>
              <w:jc w:val="center"/>
            </w:pPr>
            <w:r w:rsidRPr="6AA7E0C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15, 50.4%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FE3036E" w14:textId="6EB9B450" w:rsidR="6AA7E0CF" w:rsidRDefault="6AA7E0CF" w:rsidP="6AA7E0CF">
            <w:pPr>
              <w:jc w:val="center"/>
            </w:pPr>
            <w:r w:rsidRPr="6AA7E0C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21, 53.1% 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695CC51" w14:textId="2C8B8538" w:rsidR="6AA7E0CF" w:rsidRDefault="6AA7E0CF" w:rsidP="6AA7E0CF">
            <w:pPr>
              <w:jc w:val="center"/>
            </w:pPr>
            <w:r w:rsidRPr="6AA7E0C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66, 28.9% </w:t>
            </w:r>
          </w:p>
        </w:tc>
        <w:tc>
          <w:tcPr>
            <w:tcW w:w="195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C3E0739" w14:textId="2753BFB9" w:rsidR="6AA7E0CF" w:rsidRDefault="6AA7E0CF"/>
        </w:tc>
      </w:tr>
    </w:tbl>
    <w:p w14:paraId="453FF529" w14:textId="77777777" w:rsidR="005B495F" w:rsidRDefault="005B495F" w:rsidP="005B495F">
      <w:pPr>
        <w:pStyle w:val="MDPI21heading1"/>
        <w:ind w:left="0"/>
        <w:rPr>
          <w:rFonts w:eastAsia="Palatino Linotype" w:cs="Palatino Linotype"/>
          <w:b w:val="0"/>
          <w:color w:val="000000" w:themeColor="text1"/>
        </w:rPr>
      </w:pPr>
      <w:r w:rsidRPr="100FDC2A">
        <w:rPr>
          <w:rFonts w:eastAsia="Palatino Linotype" w:cs="Palatino Linotype"/>
          <w:bCs/>
          <w:color w:val="000000" w:themeColor="text1"/>
        </w:rPr>
        <w:t>Supplemental Table S1</w:t>
      </w:r>
      <w:r>
        <w:rPr>
          <w:rFonts w:eastAsia="Palatino Linotype" w:cs="Palatino Linotype"/>
          <w:bCs/>
          <w:color w:val="000000" w:themeColor="text1"/>
        </w:rPr>
        <w:t xml:space="preserve">9. </w:t>
      </w:r>
      <w:r w:rsidRPr="0052390A">
        <w:rPr>
          <w:rFonts w:eastAsia="Palatino Linotype" w:cs="Palatino Linotype"/>
          <w:b w:val="0"/>
          <w:color w:val="000000" w:themeColor="text1"/>
        </w:rPr>
        <w:t xml:space="preserve">Medical History </w:t>
      </w:r>
      <w:r>
        <w:rPr>
          <w:rFonts w:eastAsia="Palatino Linotype" w:cs="Palatino Linotype"/>
          <w:b w:val="0"/>
          <w:color w:val="000000" w:themeColor="text1"/>
        </w:rPr>
        <w:t>Questions</w:t>
      </w:r>
      <w:r w:rsidRPr="0052390A">
        <w:rPr>
          <w:rFonts w:eastAsia="Palatino Linotype" w:cs="Palatino Linotype"/>
          <w:b w:val="0"/>
          <w:color w:val="000000" w:themeColor="text1"/>
        </w:rPr>
        <w:t xml:space="preserve"> for Asymptomatic Volunte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5"/>
        <w:gridCol w:w="3485"/>
      </w:tblGrid>
      <w:tr w:rsidR="005B495F" w14:paraId="5232225E" w14:textId="77777777" w:rsidTr="00D44112">
        <w:tc>
          <w:tcPr>
            <w:tcW w:w="3485" w:type="dxa"/>
          </w:tcPr>
          <w:p w14:paraId="41ACF16C" w14:textId="77777777" w:rsidR="005B495F" w:rsidRDefault="005B495F" w:rsidP="00D44112">
            <w:pPr>
              <w:pStyle w:val="MDPI21heading1"/>
              <w:ind w:left="0"/>
              <w:rPr>
                <w:rFonts w:eastAsia="Palatino Linotype" w:cs="Palatino Linotype"/>
                <w:b w:val="0"/>
                <w:color w:val="000000" w:themeColor="text1"/>
              </w:rPr>
            </w:pPr>
            <w:r>
              <w:rPr>
                <w:rFonts w:eastAsia="Palatino Linotype" w:cs="Palatino Linotype"/>
                <w:b w:val="0"/>
                <w:color w:val="000000" w:themeColor="text1"/>
              </w:rPr>
              <w:t>Question</w:t>
            </w:r>
          </w:p>
        </w:tc>
        <w:tc>
          <w:tcPr>
            <w:tcW w:w="3485" w:type="dxa"/>
          </w:tcPr>
          <w:p w14:paraId="22B699AC" w14:textId="77777777" w:rsidR="005B495F" w:rsidRDefault="005B495F" w:rsidP="00D44112">
            <w:pPr>
              <w:pStyle w:val="MDPI21heading1"/>
              <w:ind w:left="0"/>
              <w:rPr>
                <w:rFonts w:eastAsia="Palatino Linotype" w:cs="Palatino Linotype"/>
                <w:b w:val="0"/>
                <w:color w:val="000000" w:themeColor="text1"/>
              </w:rPr>
            </w:pPr>
            <w:r>
              <w:rPr>
                <w:rFonts w:eastAsia="Palatino Linotype" w:cs="Palatino Linotype"/>
                <w:b w:val="0"/>
                <w:color w:val="000000" w:themeColor="text1"/>
              </w:rPr>
              <w:t>Answer Options</w:t>
            </w:r>
          </w:p>
        </w:tc>
      </w:tr>
      <w:tr w:rsidR="005B495F" w14:paraId="5C88248A" w14:textId="77777777" w:rsidTr="00D44112">
        <w:tc>
          <w:tcPr>
            <w:tcW w:w="3485" w:type="dxa"/>
          </w:tcPr>
          <w:p w14:paraId="685D438B" w14:textId="77777777" w:rsidR="005B495F" w:rsidRPr="00FE33D2" w:rsidRDefault="005B495F" w:rsidP="00D44112">
            <w:pPr>
              <w:pStyle w:val="MDPI21heading1"/>
              <w:ind w:left="0"/>
              <w:rPr>
                <w:rFonts w:eastAsia="Palatino Linotype" w:cs="Palatino Linotype"/>
                <w:b w:val="0"/>
                <w:bCs/>
                <w:color w:val="000000" w:themeColor="text1"/>
              </w:rPr>
            </w:pPr>
            <w:r w:rsidRPr="00FE33D2">
              <w:rPr>
                <w:rStyle w:val="normaltextrun"/>
                <w:b w:val="0"/>
                <w:bCs/>
                <w:shd w:val="clear" w:color="auto" w:fill="FFFFFF"/>
              </w:rPr>
              <w:t>In the last 12 months, how many times have you been seen or treated for a UTI?</w:t>
            </w:r>
            <w:r w:rsidRPr="00FE33D2">
              <w:rPr>
                <w:rStyle w:val="eop"/>
                <w:b w:val="0"/>
                <w:bCs/>
                <w:shd w:val="clear" w:color="auto" w:fill="FFFFFF"/>
              </w:rPr>
              <w:t> </w:t>
            </w:r>
          </w:p>
        </w:tc>
        <w:tc>
          <w:tcPr>
            <w:tcW w:w="3485" w:type="dxa"/>
          </w:tcPr>
          <w:p w14:paraId="5CF50BB4" w14:textId="77777777" w:rsidR="005B495F" w:rsidRDefault="005B495F" w:rsidP="005B495F">
            <w:pPr>
              <w:pStyle w:val="MDPI21heading1"/>
              <w:numPr>
                <w:ilvl w:val="0"/>
                <w:numId w:val="27"/>
              </w:numPr>
              <w:rPr>
                <w:rFonts w:eastAsia="Palatino Linotype" w:cs="Palatino Linotype"/>
                <w:b w:val="0"/>
                <w:color w:val="000000" w:themeColor="text1"/>
              </w:rPr>
            </w:pPr>
            <w:r>
              <w:rPr>
                <w:rFonts w:eastAsia="Palatino Linotype" w:cs="Palatino Linotype"/>
                <w:b w:val="0"/>
                <w:color w:val="000000" w:themeColor="text1"/>
              </w:rPr>
              <w:t>0</w:t>
            </w:r>
          </w:p>
          <w:p w14:paraId="3FCEDAEC" w14:textId="77777777" w:rsidR="005B495F" w:rsidRDefault="005B495F" w:rsidP="005B495F">
            <w:pPr>
              <w:pStyle w:val="MDPI21heading1"/>
              <w:numPr>
                <w:ilvl w:val="0"/>
                <w:numId w:val="27"/>
              </w:numPr>
              <w:rPr>
                <w:rFonts w:eastAsia="Palatino Linotype" w:cs="Palatino Linotype"/>
                <w:b w:val="0"/>
                <w:color w:val="000000" w:themeColor="text1"/>
              </w:rPr>
            </w:pPr>
            <w:r>
              <w:rPr>
                <w:rFonts w:eastAsia="Palatino Linotype" w:cs="Palatino Linotype"/>
                <w:b w:val="0"/>
                <w:color w:val="000000" w:themeColor="text1"/>
              </w:rPr>
              <w:t>1</w:t>
            </w:r>
          </w:p>
          <w:p w14:paraId="7DB1641A" w14:textId="77777777" w:rsidR="005B495F" w:rsidRDefault="005B495F" w:rsidP="005B495F">
            <w:pPr>
              <w:pStyle w:val="MDPI21heading1"/>
              <w:numPr>
                <w:ilvl w:val="0"/>
                <w:numId w:val="27"/>
              </w:numPr>
              <w:rPr>
                <w:rFonts w:eastAsia="Palatino Linotype" w:cs="Palatino Linotype"/>
                <w:b w:val="0"/>
                <w:color w:val="000000" w:themeColor="text1"/>
              </w:rPr>
            </w:pPr>
            <w:r>
              <w:rPr>
                <w:rFonts w:eastAsia="Palatino Linotype" w:cs="Palatino Linotype"/>
                <w:b w:val="0"/>
                <w:color w:val="000000" w:themeColor="text1"/>
              </w:rPr>
              <w:t>2</w:t>
            </w:r>
          </w:p>
          <w:p w14:paraId="195A2785" w14:textId="77777777" w:rsidR="005B495F" w:rsidRDefault="005B495F" w:rsidP="005B495F">
            <w:pPr>
              <w:pStyle w:val="MDPI21heading1"/>
              <w:numPr>
                <w:ilvl w:val="0"/>
                <w:numId w:val="27"/>
              </w:numPr>
              <w:rPr>
                <w:rFonts w:eastAsia="Palatino Linotype" w:cs="Palatino Linotype"/>
                <w:b w:val="0"/>
                <w:color w:val="000000" w:themeColor="text1"/>
              </w:rPr>
            </w:pPr>
            <w:r w:rsidRPr="004C6375">
              <w:rPr>
                <w:rFonts w:eastAsia="Palatino Linotype" w:cs="Palatino Linotype"/>
                <w:b w:val="0"/>
                <w:color w:val="000000" w:themeColor="text1"/>
                <w:u w:val="single"/>
              </w:rPr>
              <w:t>&gt;</w:t>
            </w:r>
            <w:r>
              <w:rPr>
                <w:rFonts w:eastAsia="Palatino Linotype" w:cs="Palatino Linotype"/>
                <w:b w:val="0"/>
                <w:color w:val="000000" w:themeColor="text1"/>
              </w:rPr>
              <w:t>3</w:t>
            </w:r>
          </w:p>
          <w:p w14:paraId="32AAC659" w14:textId="77777777" w:rsidR="005B495F" w:rsidRDefault="005B495F" w:rsidP="005B495F">
            <w:pPr>
              <w:pStyle w:val="MDPI21heading1"/>
              <w:numPr>
                <w:ilvl w:val="0"/>
                <w:numId w:val="27"/>
              </w:numPr>
              <w:rPr>
                <w:rFonts w:eastAsia="Palatino Linotype" w:cs="Palatino Linotype"/>
                <w:b w:val="0"/>
                <w:color w:val="000000" w:themeColor="text1"/>
              </w:rPr>
            </w:pPr>
            <w:r>
              <w:rPr>
                <w:rFonts w:eastAsia="Palatino Linotype" w:cs="Palatino Linotype"/>
                <w:b w:val="0"/>
                <w:color w:val="000000" w:themeColor="text1"/>
              </w:rPr>
              <w:t>Don’t know</w:t>
            </w:r>
          </w:p>
        </w:tc>
      </w:tr>
      <w:tr w:rsidR="005B495F" w14:paraId="11F41E72" w14:textId="77777777" w:rsidTr="00D44112">
        <w:tc>
          <w:tcPr>
            <w:tcW w:w="3485" w:type="dxa"/>
          </w:tcPr>
          <w:p w14:paraId="6DEEA4A9" w14:textId="77777777" w:rsidR="005B495F" w:rsidRDefault="005B495F" w:rsidP="00D44112">
            <w:pPr>
              <w:pStyle w:val="MDPI21heading1"/>
              <w:ind w:left="0"/>
              <w:rPr>
                <w:rFonts w:eastAsia="Palatino Linotype" w:cs="Palatino Linotype"/>
                <w:b w:val="0"/>
                <w:color w:val="000000" w:themeColor="text1"/>
              </w:rPr>
            </w:pPr>
            <w:r w:rsidRPr="00FE33D2">
              <w:rPr>
                <w:rFonts w:eastAsia="Palatino Linotype" w:cs="Palatino Linotype"/>
                <w:b w:val="0"/>
                <w:color w:val="000000" w:themeColor="text1"/>
              </w:rPr>
              <w:t>Are you currently taking oral steroids?</w:t>
            </w:r>
          </w:p>
        </w:tc>
        <w:tc>
          <w:tcPr>
            <w:tcW w:w="3485" w:type="dxa"/>
          </w:tcPr>
          <w:p w14:paraId="772FE220" w14:textId="77777777" w:rsidR="005B495F" w:rsidRDefault="005B495F" w:rsidP="005B495F">
            <w:pPr>
              <w:pStyle w:val="MDPI21heading1"/>
              <w:numPr>
                <w:ilvl w:val="0"/>
                <w:numId w:val="28"/>
              </w:numPr>
              <w:rPr>
                <w:rFonts w:eastAsia="Palatino Linotype" w:cs="Palatino Linotype"/>
                <w:b w:val="0"/>
                <w:color w:val="000000" w:themeColor="text1"/>
              </w:rPr>
            </w:pPr>
            <w:r>
              <w:rPr>
                <w:rFonts w:eastAsia="Palatino Linotype" w:cs="Palatino Linotype"/>
                <w:b w:val="0"/>
                <w:color w:val="000000" w:themeColor="text1"/>
              </w:rPr>
              <w:t>Yes</w:t>
            </w:r>
          </w:p>
          <w:p w14:paraId="0302D3D9" w14:textId="77777777" w:rsidR="005B495F" w:rsidRDefault="005B495F" w:rsidP="005B495F">
            <w:pPr>
              <w:pStyle w:val="MDPI21heading1"/>
              <w:numPr>
                <w:ilvl w:val="0"/>
                <w:numId w:val="28"/>
              </w:numPr>
              <w:rPr>
                <w:rFonts w:eastAsia="Palatino Linotype" w:cs="Palatino Linotype"/>
                <w:b w:val="0"/>
                <w:color w:val="000000" w:themeColor="text1"/>
              </w:rPr>
            </w:pPr>
            <w:r>
              <w:rPr>
                <w:rFonts w:eastAsia="Palatino Linotype" w:cs="Palatino Linotype"/>
                <w:b w:val="0"/>
                <w:color w:val="000000" w:themeColor="text1"/>
              </w:rPr>
              <w:t>No</w:t>
            </w:r>
          </w:p>
          <w:p w14:paraId="1E85E6CE" w14:textId="77777777" w:rsidR="005B495F" w:rsidRDefault="005B495F" w:rsidP="005B495F">
            <w:pPr>
              <w:pStyle w:val="MDPI21heading1"/>
              <w:numPr>
                <w:ilvl w:val="0"/>
                <w:numId w:val="28"/>
              </w:numPr>
              <w:rPr>
                <w:rFonts w:eastAsia="Palatino Linotype" w:cs="Palatino Linotype"/>
                <w:b w:val="0"/>
                <w:color w:val="000000" w:themeColor="text1"/>
              </w:rPr>
            </w:pPr>
            <w:r>
              <w:rPr>
                <w:rFonts w:eastAsia="Palatino Linotype" w:cs="Palatino Linotype"/>
                <w:b w:val="0"/>
                <w:color w:val="000000" w:themeColor="text1"/>
              </w:rPr>
              <w:t>Don’t know</w:t>
            </w:r>
          </w:p>
        </w:tc>
      </w:tr>
      <w:tr w:rsidR="005B495F" w14:paraId="6B5E5CAF" w14:textId="77777777" w:rsidTr="00D44112">
        <w:tc>
          <w:tcPr>
            <w:tcW w:w="3485" w:type="dxa"/>
          </w:tcPr>
          <w:p w14:paraId="5D40A8F8" w14:textId="77777777" w:rsidR="005B495F" w:rsidRDefault="005B495F" w:rsidP="00D44112">
            <w:pPr>
              <w:pStyle w:val="MDPI21heading1"/>
              <w:ind w:left="0"/>
              <w:rPr>
                <w:rFonts w:eastAsia="Palatino Linotype" w:cs="Palatino Linotype"/>
                <w:b w:val="0"/>
                <w:color w:val="000000" w:themeColor="text1"/>
              </w:rPr>
            </w:pPr>
            <w:r>
              <w:rPr>
                <w:rFonts w:eastAsia="SimSun"/>
                <w:b w:val="0"/>
                <w:noProof/>
                <w:snapToGrid/>
                <w:szCs w:val="20"/>
                <w:lang w:eastAsia="zh-CN" w:bidi="ar-SA"/>
              </w:rPr>
              <w:lastRenderedPageBreak/>
              <w:br w:type="page"/>
            </w:r>
            <w:r w:rsidRPr="00974F77">
              <w:rPr>
                <w:rFonts w:eastAsia="Palatino Linotype" w:cs="Palatino Linotype"/>
                <w:b w:val="0"/>
                <w:color w:val="000000" w:themeColor="text1"/>
              </w:rPr>
              <w:t>Are you currently being treated for a UTI?</w:t>
            </w:r>
          </w:p>
        </w:tc>
        <w:tc>
          <w:tcPr>
            <w:tcW w:w="3485" w:type="dxa"/>
          </w:tcPr>
          <w:p w14:paraId="149F1CB8" w14:textId="77777777" w:rsidR="005B495F" w:rsidRDefault="005B495F" w:rsidP="005B495F">
            <w:pPr>
              <w:pStyle w:val="MDPI21heading1"/>
              <w:numPr>
                <w:ilvl w:val="0"/>
                <w:numId w:val="28"/>
              </w:numPr>
              <w:rPr>
                <w:rFonts w:eastAsia="Palatino Linotype" w:cs="Palatino Linotype"/>
                <w:b w:val="0"/>
                <w:color w:val="000000" w:themeColor="text1"/>
              </w:rPr>
            </w:pPr>
            <w:r>
              <w:rPr>
                <w:rFonts w:eastAsia="Palatino Linotype" w:cs="Palatino Linotype"/>
                <w:b w:val="0"/>
                <w:color w:val="000000" w:themeColor="text1"/>
              </w:rPr>
              <w:t>Yes</w:t>
            </w:r>
          </w:p>
          <w:p w14:paraId="371D8487" w14:textId="77777777" w:rsidR="005B495F" w:rsidRDefault="005B495F" w:rsidP="005B495F">
            <w:pPr>
              <w:pStyle w:val="MDPI21heading1"/>
              <w:numPr>
                <w:ilvl w:val="0"/>
                <w:numId w:val="28"/>
              </w:numPr>
              <w:rPr>
                <w:rFonts w:eastAsia="Palatino Linotype" w:cs="Palatino Linotype"/>
                <w:b w:val="0"/>
                <w:color w:val="000000" w:themeColor="text1"/>
              </w:rPr>
            </w:pPr>
            <w:r>
              <w:rPr>
                <w:rFonts w:eastAsia="Palatino Linotype" w:cs="Palatino Linotype"/>
                <w:b w:val="0"/>
                <w:color w:val="000000" w:themeColor="text1"/>
              </w:rPr>
              <w:t>No</w:t>
            </w:r>
          </w:p>
          <w:p w14:paraId="0272060A" w14:textId="77777777" w:rsidR="005B495F" w:rsidRDefault="005B495F" w:rsidP="005B495F">
            <w:pPr>
              <w:pStyle w:val="MDPI21heading1"/>
              <w:numPr>
                <w:ilvl w:val="0"/>
                <w:numId w:val="28"/>
              </w:numPr>
              <w:rPr>
                <w:rFonts w:eastAsia="Palatino Linotype" w:cs="Palatino Linotype"/>
                <w:b w:val="0"/>
                <w:color w:val="000000" w:themeColor="text1"/>
              </w:rPr>
            </w:pPr>
            <w:r>
              <w:rPr>
                <w:rFonts w:eastAsia="Palatino Linotype" w:cs="Palatino Linotype"/>
                <w:b w:val="0"/>
                <w:color w:val="000000" w:themeColor="text1"/>
              </w:rPr>
              <w:t>Don’t know</w:t>
            </w:r>
          </w:p>
        </w:tc>
      </w:tr>
      <w:tr w:rsidR="005B495F" w14:paraId="75072EB1" w14:textId="77777777" w:rsidTr="00D44112">
        <w:tc>
          <w:tcPr>
            <w:tcW w:w="3485" w:type="dxa"/>
          </w:tcPr>
          <w:p w14:paraId="1E16A87B" w14:textId="77777777" w:rsidR="005B495F" w:rsidRDefault="005B495F" w:rsidP="00D44112">
            <w:pPr>
              <w:pStyle w:val="MDPI21heading1"/>
              <w:ind w:left="0"/>
              <w:rPr>
                <w:rFonts w:eastAsia="Palatino Linotype" w:cs="Palatino Linotype"/>
                <w:b w:val="0"/>
                <w:color w:val="000000" w:themeColor="text1"/>
              </w:rPr>
            </w:pPr>
            <w:r w:rsidRPr="00C267E8">
              <w:rPr>
                <w:rFonts w:eastAsia="Palatino Linotype" w:cs="Palatino Linotype"/>
                <w:b w:val="0"/>
                <w:color w:val="000000" w:themeColor="text1"/>
              </w:rPr>
              <w:t>Have you ever had reconstructive surgery performed on your bladder?</w:t>
            </w:r>
          </w:p>
        </w:tc>
        <w:tc>
          <w:tcPr>
            <w:tcW w:w="3485" w:type="dxa"/>
          </w:tcPr>
          <w:p w14:paraId="664A274F" w14:textId="77777777" w:rsidR="005B495F" w:rsidRDefault="005B495F" w:rsidP="005B495F">
            <w:pPr>
              <w:pStyle w:val="MDPI21heading1"/>
              <w:numPr>
                <w:ilvl w:val="0"/>
                <w:numId w:val="28"/>
              </w:numPr>
              <w:rPr>
                <w:rFonts w:eastAsia="Palatino Linotype" w:cs="Palatino Linotype"/>
                <w:b w:val="0"/>
                <w:color w:val="000000" w:themeColor="text1"/>
              </w:rPr>
            </w:pPr>
            <w:r>
              <w:rPr>
                <w:rFonts w:eastAsia="Palatino Linotype" w:cs="Palatino Linotype"/>
                <w:b w:val="0"/>
                <w:color w:val="000000" w:themeColor="text1"/>
              </w:rPr>
              <w:t>Yes</w:t>
            </w:r>
          </w:p>
          <w:p w14:paraId="45D2FD7B" w14:textId="77777777" w:rsidR="005B495F" w:rsidRDefault="005B495F" w:rsidP="005B495F">
            <w:pPr>
              <w:pStyle w:val="MDPI21heading1"/>
              <w:numPr>
                <w:ilvl w:val="0"/>
                <w:numId w:val="28"/>
              </w:numPr>
              <w:rPr>
                <w:rFonts w:eastAsia="Palatino Linotype" w:cs="Palatino Linotype"/>
                <w:b w:val="0"/>
                <w:color w:val="000000" w:themeColor="text1"/>
              </w:rPr>
            </w:pPr>
            <w:r>
              <w:rPr>
                <w:rFonts w:eastAsia="Palatino Linotype" w:cs="Palatino Linotype"/>
                <w:b w:val="0"/>
                <w:color w:val="000000" w:themeColor="text1"/>
              </w:rPr>
              <w:t>No</w:t>
            </w:r>
          </w:p>
          <w:p w14:paraId="4A533438" w14:textId="77777777" w:rsidR="005B495F" w:rsidRPr="00C267E8" w:rsidRDefault="005B495F" w:rsidP="005B495F">
            <w:pPr>
              <w:pStyle w:val="MDPI21heading1"/>
              <w:numPr>
                <w:ilvl w:val="0"/>
                <w:numId w:val="28"/>
              </w:numPr>
              <w:rPr>
                <w:rFonts w:eastAsia="Palatino Linotype" w:cs="Palatino Linotype"/>
                <w:b w:val="0"/>
                <w:color w:val="000000" w:themeColor="text1"/>
              </w:rPr>
            </w:pPr>
            <w:r w:rsidRPr="00C267E8">
              <w:rPr>
                <w:rFonts w:eastAsia="Palatino Linotype" w:cs="Palatino Linotype"/>
                <w:b w:val="0"/>
                <w:color w:val="000000" w:themeColor="text1"/>
              </w:rPr>
              <w:t>Don’t know</w:t>
            </w:r>
          </w:p>
        </w:tc>
      </w:tr>
      <w:tr w:rsidR="005B495F" w14:paraId="5B051418" w14:textId="77777777" w:rsidTr="00D44112">
        <w:tc>
          <w:tcPr>
            <w:tcW w:w="3485" w:type="dxa"/>
          </w:tcPr>
          <w:p w14:paraId="2F974126" w14:textId="77777777" w:rsidR="005B495F" w:rsidRPr="00F21732" w:rsidRDefault="005B495F" w:rsidP="00D44112">
            <w:pPr>
              <w:pStyle w:val="MDPI21heading1"/>
              <w:ind w:left="0"/>
              <w:rPr>
                <w:rFonts w:eastAsia="Palatino Linotype" w:cs="Palatino Linotype"/>
                <w:b w:val="0"/>
                <w:bCs/>
                <w:color w:val="000000" w:themeColor="text1"/>
              </w:rPr>
            </w:pPr>
            <w:r w:rsidRPr="00F21732">
              <w:rPr>
                <w:rStyle w:val="normaltextrun"/>
                <w:b w:val="0"/>
                <w:bCs/>
                <w:shd w:val="clear" w:color="auto" w:fill="FFFFFF"/>
              </w:rPr>
              <w:t>Have you had renal stone(s) in the past two years?</w:t>
            </w:r>
            <w:r w:rsidRPr="00F21732">
              <w:rPr>
                <w:rStyle w:val="eop"/>
                <w:b w:val="0"/>
                <w:bCs/>
                <w:shd w:val="clear" w:color="auto" w:fill="FFFFFF"/>
              </w:rPr>
              <w:t> </w:t>
            </w:r>
          </w:p>
        </w:tc>
        <w:tc>
          <w:tcPr>
            <w:tcW w:w="3485" w:type="dxa"/>
          </w:tcPr>
          <w:p w14:paraId="58AB2A97" w14:textId="77777777" w:rsidR="005B495F" w:rsidRDefault="005B495F" w:rsidP="005B495F">
            <w:pPr>
              <w:pStyle w:val="MDPI21heading1"/>
              <w:numPr>
                <w:ilvl w:val="0"/>
                <w:numId w:val="28"/>
              </w:numPr>
              <w:rPr>
                <w:rFonts w:eastAsia="Palatino Linotype" w:cs="Palatino Linotype"/>
                <w:b w:val="0"/>
                <w:color w:val="000000" w:themeColor="text1"/>
              </w:rPr>
            </w:pPr>
            <w:r>
              <w:rPr>
                <w:rFonts w:eastAsia="Palatino Linotype" w:cs="Palatino Linotype"/>
                <w:b w:val="0"/>
                <w:color w:val="000000" w:themeColor="text1"/>
              </w:rPr>
              <w:t>Yes</w:t>
            </w:r>
          </w:p>
          <w:p w14:paraId="398DD040" w14:textId="77777777" w:rsidR="005B495F" w:rsidRDefault="005B495F" w:rsidP="005B495F">
            <w:pPr>
              <w:pStyle w:val="MDPI21heading1"/>
              <w:numPr>
                <w:ilvl w:val="0"/>
                <w:numId w:val="28"/>
              </w:numPr>
              <w:rPr>
                <w:rFonts w:eastAsia="Palatino Linotype" w:cs="Palatino Linotype"/>
                <w:b w:val="0"/>
                <w:color w:val="000000" w:themeColor="text1"/>
              </w:rPr>
            </w:pPr>
            <w:r>
              <w:rPr>
                <w:rFonts w:eastAsia="Palatino Linotype" w:cs="Palatino Linotype"/>
                <w:b w:val="0"/>
                <w:color w:val="000000" w:themeColor="text1"/>
              </w:rPr>
              <w:t>No</w:t>
            </w:r>
          </w:p>
          <w:p w14:paraId="107B0896" w14:textId="77777777" w:rsidR="005B495F" w:rsidRPr="00F21732" w:rsidRDefault="005B495F" w:rsidP="005B495F">
            <w:pPr>
              <w:pStyle w:val="MDPI21heading1"/>
              <w:numPr>
                <w:ilvl w:val="0"/>
                <w:numId w:val="28"/>
              </w:numPr>
              <w:rPr>
                <w:rFonts w:eastAsia="Palatino Linotype" w:cs="Palatino Linotype"/>
                <w:b w:val="0"/>
                <w:color w:val="000000" w:themeColor="text1"/>
              </w:rPr>
            </w:pPr>
            <w:r w:rsidRPr="00F21732">
              <w:rPr>
                <w:rFonts w:eastAsia="Palatino Linotype" w:cs="Palatino Linotype"/>
                <w:b w:val="0"/>
                <w:color w:val="000000" w:themeColor="text1"/>
              </w:rPr>
              <w:t>Don’t know</w:t>
            </w:r>
          </w:p>
        </w:tc>
      </w:tr>
      <w:tr w:rsidR="005B495F" w14:paraId="31C6E317" w14:textId="77777777" w:rsidTr="00D44112">
        <w:tc>
          <w:tcPr>
            <w:tcW w:w="3485" w:type="dxa"/>
          </w:tcPr>
          <w:p w14:paraId="6CE0BFFF" w14:textId="77777777" w:rsidR="005B495F" w:rsidRPr="00F21732" w:rsidRDefault="005B495F" w:rsidP="00D44112">
            <w:pPr>
              <w:pStyle w:val="MDPI21heading1"/>
              <w:ind w:left="0"/>
              <w:rPr>
                <w:rStyle w:val="normaltextrun"/>
                <w:b w:val="0"/>
                <w:bCs/>
                <w:shd w:val="clear" w:color="auto" w:fill="FFFFFF"/>
              </w:rPr>
            </w:pPr>
            <w:r w:rsidRPr="0064310B">
              <w:rPr>
                <w:rStyle w:val="normaltextrun"/>
                <w:b w:val="0"/>
                <w:bCs/>
                <w:shd w:val="clear" w:color="auto" w:fill="FFFFFF"/>
              </w:rPr>
              <w:t>Were you diagnosed with bladder cancer within the last three years?</w:t>
            </w:r>
          </w:p>
        </w:tc>
        <w:tc>
          <w:tcPr>
            <w:tcW w:w="3485" w:type="dxa"/>
          </w:tcPr>
          <w:p w14:paraId="05328D54" w14:textId="77777777" w:rsidR="005B495F" w:rsidRDefault="005B495F" w:rsidP="005B495F">
            <w:pPr>
              <w:pStyle w:val="MDPI21heading1"/>
              <w:numPr>
                <w:ilvl w:val="0"/>
                <w:numId w:val="28"/>
              </w:numPr>
              <w:rPr>
                <w:rFonts w:eastAsia="Palatino Linotype" w:cs="Palatino Linotype"/>
                <w:b w:val="0"/>
                <w:color w:val="000000" w:themeColor="text1"/>
              </w:rPr>
            </w:pPr>
            <w:r>
              <w:rPr>
                <w:rFonts w:eastAsia="Palatino Linotype" w:cs="Palatino Linotype"/>
                <w:b w:val="0"/>
                <w:color w:val="000000" w:themeColor="text1"/>
              </w:rPr>
              <w:t>Yes</w:t>
            </w:r>
          </w:p>
          <w:p w14:paraId="7F64945F" w14:textId="77777777" w:rsidR="005B495F" w:rsidRDefault="005B495F" w:rsidP="005B495F">
            <w:pPr>
              <w:pStyle w:val="MDPI21heading1"/>
              <w:numPr>
                <w:ilvl w:val="0"/>
                <w:numId w:val="28"/>
              </w:numPr>
              <w:rPr>
                <w:rFonts w:eastAsia="Palatino Linotype" w:cs="Palatino Linotype"/>
                <w:b w:val="0"/>
                <w:color w:val="000000" w:themeColor="text1"/>
              </w:rPr>
            </w:pPr>
            <w:r>
              <w:rPr>
                <w:rFonts w:eastAsia="Palatino Linotype" w:cs="Palatino Linotype"/>
                <w:b w:val="0"/>
                <w:color w:val="000000" w:themeColor="text1"/>
              </w:rPr>
              <w:t>No</w:t>
            </w:r>
          </w:p>
          <w:p w14:paraId="509CFDF1" w14:textId="77777777" w:rsidR="005B495F" w:rsidRDefault="005B495F" w:rsidP="005B495F">
            <w:pPr>
              <w:pStyle w:val="MDPI21heading1"/>
              <w:numPr>
                <w:ilvl w:val="0"/>
                <w:numId w:val="28"/>
              </w:numPr>
              <w:rPr>
                <w:rFonts w:eastAsia="Palatino Linotype" w:cs="Palatino Linotype"/>
                <w:b w:val="0"/>
                <w:color w:val="000000" w:themeColor="text1"/>
              </w:rPr>
            </w:pPr>
            <w:r w:rsidRPr="00F21732">
              <w:rPr>
                <w:rFonts w:eastAsia="Palatino Linotype" w:cs="Palatino Linotype"/>
                <w:b w:val="0"/>
                <w:color w:val="000000" w:themeColor="text1"/>
              </w:rPr>
              <w:t>Don’t know</w:t>
            </w:r>
          </w:p>
        </w:tc>
      </w:tr>
      <w:tr w:rsidR="005B495F" w14:paraId="159C8A38" w14:textId="77777777" w:rsidTr="00D44112">
        <w:tc>
          <w:tcPr>
            <w:tcW w:w="3485" w:type="dxa"/>
          </w:tcPr>
          <w:p w14:paraId="3602A958" w14:textId="77777777" w:rsidR="005B495F" w:rsidRDefault="005B495F" w:rsidP="00D44112">
            <w:pPr>
              <w:pStyle w:val="MDPI21heading1"/>
              <w:ind w:left="0"/>
              <w:rPr>
                <w:rFonts w:eastAsia="Palatino Linotype" w:cs="Palatino Linotype"/>
                <w:b w:val="0"/>
                <w:color w:val="000000" w:themeColor="text1"/>
              </w:rPr>
            </w:pPr>
            <w:r w:rsidRPr="006D23FA">
              <w:rPr>
                <w:rFonts w:eastAsia="Palatino Linotype" w:cs="Palatino Linotype"/>
                <w:b w:val="0"/>
                <w:color w:val="000000" w:themeColor="text1"/>
              </w:rPr>
              <w:t>Do you have a transplanted organ?</w:t>
            </w:r>
          </w:p>
        </w:tc>
        <w:tc>
          <w:tcPr>
            <w:tcW w:w="3485" w:type="dxa"/>
          </w:tcPr>
          <w:p w14:paraId="1F277375" w14:textId="77777777" w:rsidR="005B495F" w:rsidRDefault="005B495F" w:rsidP="005B495F">
            <w:pPr>
              <w:pStyle w:val="MDPI21heading1"/>
              <w:numPr>
                <w:ilvl w:val="0"/>
                <w:numId w:val="28"/>
              </w:numPr>
              <w:rPr>
                <w:rFonts w:eastAsia="Palatino Linotype" w:cs="Palatino Linotype"/>
                <w:b w:val="0"/>
                <w:color w:val="000000" w:themeColor="text1"/>
              </w:rPr>
            </w:pPr>
            <w:r>
              <w:rPr>
                <w:rFonts w:eastAsia="Palatino Linotype" w:cs="Palatino Linotype"/>
                <w:b w:val="0"/>
                <w:color w:val="000000" w:themeColor="text1"/>
              </w:rPr>
              <w:t>Yes</w:t>
            </w:r>
          </w:p>
          <w:p w14:paraId="478504DA" w14:textId="77777777" w:rsidR="005B495F" w:rsidRDefault="005B495F" w:rsidP="005B495F">
            <w:pPr>
              <w:pStyle w:val="MDPI21heading1"/>
              <w:numPr>
                <w:ilvl w:val="0"/>
                <w:numId w:val="28"/>
              </w:numPr>
              <w:rPr>
                <w:rFonts w:eastAsia="Palatino Linotype" w:cs="Palatino Linotype"/>
                <w:b w:val="0"/>
                <w:color w:val="000000" w:themeColor="text1"/>
              </w:rPr>
            </w:pPr>
            <w:r>
              <w:rPr>
                <w:rFonts w:eastAsia="Palatino Linotype" w:cs="Palatino Linotype"/>
                <w:b w:val="0"/>
                <w:color w:val="000000" w:themeColor="text1"/>
              </w:rPr>
              <w:t>No</w:t>
            </w:r>
          </w:p>
          <w:p w14:paraId="5518059F" w14:textId="77777777" w:rsidR="005B495F" w:rsidRPr="006D23FA" w:rsidRDefault="005B495F" w:rsidP="005B495F">
            <w:pPr>
              <w:pStyle w:val="MDPI21heading1"/>
              <w:numPr>
                <w:ilvl w:val="0"/>
                <w:numId w:val="28"/>
              </w:numPr>
              <w:rPr>
                <w:rFonts w:eastAsia="Palatino Linotype" w:cs="Palatino Linotype"/>
                <w:b w:val="0"/>
                <w:color w:val="000000" w:themeColor="text1"/>
              </w:rPr>
            </w:pPr>
            <w:r w:rsidRPr="006D23FA">
              <w:rPr>
                <w:rFonts w:eastAsia="Palatino Linotype" w:cs="Palatino Linotype"/>
                <w:b w:val="0"/>
                <w:color w:val="000000" w:themeColor="text1"/>
              </w:rPr>
              <w:t>Don’t know</w:t>
            </w:r>
          </w:p>
        </w:tc>
      </w:tr>
      <w:tr w:rsidR="005B495F" w14:paraId="48CCC413" w14:textId="77777777" w:rsidTr="00D44112">
        <w:tc>
          <w:tcPr>
            <w:tcW w:w="3485" w:type="dxa"/>
          </w:tcPr>
          <w:p w14:paraId="316F3793" w14:textId="77777777" w:rsidR="005B495F" w:rsidRDefault="005B495F" w:rsidP="00D44112">
            <w:pPr>
              <w:pStyle w:val="MDPI21heading1"/>
              <w:ind w:left="0"/>
              <w:rPr>
                <w:rFonts w:eastAsia="Palatino Linotype" w:cs="Palatino Linotype"/>
                <w:b w:val="0"/>
                <w:color w:val="000000" w:themeColor="text1"/>
              </w:rPr>
            </w:pPr>
            <w:r w:rsidRPr="00155809">
              <w:rPr>
                <w:rFonts w:eastAsia="Palatino Linotype" w:cs="Palatino Linotype"/>
                <w:b w:val="0"/>
                <w:color w:val="000000" w:themeColor="text1"/>
              </w:rPr>
              <w:t xml:space="preserve">Have you been diagnosed with an autoimmune disease or </w:t>
            </w:r>
            <w:r>
              <w:rPr>
                <w:rFonts w:eastAsia="Palatino Linotype" w:cs="Palatino Linotype"/>
                <w:b w:val="0"/>
                <w:color w:val="000000" w:themeColor="text1"/>
              </w:rPr>
              <w:t xml:space="preserve">are you </w:t>
            </w:r>
            <w:r w:rsidRPr="00155809">
              <w:rPr>
                <w:rFonts w:eastAsia="Palatino Linotype" w:cs="Palatino Linotype"/>
                <w:b w:val="0"/>
                <w:color w:val="000000" w:themeColor="text1"/>
              </w:rPr>
              <w:t>currently taking drugs to suppress your immune system?</w:t>
            </w:r>
          </w:p>
        </w:tc>
        <w:tc>
          <w:tcPr>
            <w:tcW w:w="3485" w:type="dxa"/>
          </w:tcPr>
          <w:p w14:paraId="12B3C2D8" w14:textId="77777777" w:rsidR="005B495F" w:rsidRDefault="005B495F" w:rsidP="005B495F">
            <w:pPr>
              <w:pStyle w:val="MDPI21heading1"/>
              <w:numPr>
                <w:ilvl w:val="0"/>
                <w:numId w:val="28"/>
              </w:numPr>
              <w:rPr>
                <w:rFonts w:eastAsia="Palatino Linotype" w:cs="Palatino Linotype"/>
                <w:b w:val="0"/>
                <w:color w:val="000000" w:themeColor="text1"/>
              </w:rPr>
            </w:pPr>
            <w:r>
              <w:rPr>
                <w:rFonts w:eastAsia="Palatino Linotype" w:cs="Palatino Linotype"/>
                <w:b w:val="0"/>
                <w:color w:val="000000" w:themeColor="text1"/>
              </w:rPr>
              <w:t>Yes</w:t>
            </w:r>
          </w:p>
          <w:p w14:paraId="1546940A" w14:textId="77777777" w:rsidR="005B495F" w:rsidRDefault="005B495F" w:rsidP="005B495F">
            <w:pPr>
              <w:pStyle w:val="MDPI21heading1"/>
              <w:numPr>
                <w:ilvl w:val="0"/>
                <w:numId w:val="28"/>
              </w:numPr>
              <w:rPr>
                <w:rFonts w:eastAsia="Palatino Linotype" w:cs="Palatino Linotype"/>
                <w:b w:val="0"/>
                <w:color w:val="000000" w:themeColor="text1"/>
              </w:rPr>
            </w:pPr>
            <w:r>
              <w:rPr>
                <w:rFonts w:eastAsia="Palatino Linotype" w:cs="Palatino Linotype"/>
                <w:b w:val="0"/>
                <w:color w:val="000000" w:themeColor="text1"/>
              </w:rPr>
              <w:t>No</w:t>
            </w:r>
          </w:p>
          <w:p w14:paraId="4FAA069E" w14:textId="77777777" w:rsidR="005B495F" w:rsidRPr="00155809" w:rsidRDefault="005B495F" w:rsidP="005B495F">
            <w:pPr>
              <w:pStyle w:val="MDPI21heading1"/>
              <w:numPr>
                <w:ilvl w:val="0"/>
                <w:numId w:val="28"/>
              </w:numPr>
              <w:rPr>
                <w:rFonts w:eastAsia="Palatino Linotype" w:cs="Palatino Linotype"/>
                <w:b w:val="0"/>
                <w:color w:val="000000" w:themeColor="text1"/>
              </w:rPr>
            </w:pPr>
            <w:r w:rsidRPr="00155809">
              <w:rPr>
                <w:rFonts w:eastAsia="Palatino Linotype" w:cs="Palatino Linotype"/>
                <w:b w:val="0"/>
                <w:color w:val="000000" w:themeColor="text1"/>
              </w:rPr>
              <w:t>Don’t know</w:t>
            </w:r>
          </w:p>
        </w:tc>
      </w:tr>
      <w:tr w:rsidR="005B495F" w14:paraId="1521F9BB" w14:textId="77777777" w:rsidTr="00D44112">
        <w:tc>
          <w:tcPr>
            <w:tcW w:w="3485" w:type="dxa"/>
          </w:tcPr>
          <w:p w14:paraId="728ADD39" w14:textId="77777777" w:rsidR="005B495F" w:rsidRDefault="005B495F" w:rsidP="00D44112">
            <w:pPr>
              <w:pStyle w:val="MDPI21heading1"/>
              <w:ind w:left="0"/>
              <w:rPr>
                <w:rFonts w:eastAsia="Palatino Linotype" w:cs="Palatino Linotype"/>
                <w:b w:val="0"/>
                <w:color w:val="000000" w:themeColor="text1"/>
              </w:rPr>
            </w:pPr>
            <w:r w:rsidRPr="00155809">
              <w:rPr>
                <w:rFonts w:eastAsia="Palatino Linotype" w:cs="Palatino Linotype"/>
                <w:b w:val="0"/>
                <w:color w:val="000000" w:themeColor="text1"/>
              </w:rPr>
              <w:t>Are you diabetic?</w:t>
            </w:r>
          </w:p>
        </w:tc>
        <w:tc>
          <w:tcPr>
            <w:tcW w:w="3485" w:type="dxa"/>
          </w:tcPr>
          <w:p w14:paraId="5455C91E" w14:textId="77777777" w:rsidR="005B495F" w:rsidRDefault="005B495F" w:rsidP="005B495F">
            <w:pPr>
              <w:pStyle w:val="MDPI21heading1"/>
              <w:numPr>
                <w:ilvl w:val="0"/>
                <w:numId w:val="28"/>
              </w:numPr>
              <w:rPr>
                <w:rFonts w:eastAsia="Palatino Linotype" w:cs="Palatino Linotype"/>
                <w:b w:val="0"/>
                <w:color w:val="000000" w:themeColor="text1"/>
              </w:rPr>
            </w:pPr>
            <w:r>
              <w:rPr>
                <w:rFonts w:eastAsia="Palatino Linotype" w:cs="Palatino Linotype"/>
                <w:b w:val="0"/>
                <w:color w:val="000000" w:themeColor="text1"/>
              </w:rPr>
              <w:t>No</w:t>
            </w:r>
          </w:p>
          <w:p w14:paraId="7A117603" w14:textId="77777777" w:rsidR="005B495F" w:rsidRDefault="005B495F" w:rsidP="005B495F">
            <w:pPr>
              <w:pStyle w:val="MDPI21heading1"/>
              <w:numPr>
                <w:ilvl w:val="0"/>
                <w:numId w:val="28"/>
              </w:numPr>
              <w:rPr>
                <w:rFonts w:eastAsia="Palatino Linotype" w:cs="Palatino Linotype"/>
                <w:b w:val="0"/>
                <w:color w:val="000000" w:themeColor="text1"/>
              </w:rPr>
            </w:pPr>
            <w:r>
              <w:rPr>
                <w:rFonts w:eastAsia="Palatino Linotype" w:cs="Palatino Linotype"/>
                <w:b w:val="0"/>
                <w:color w:val="000000" w:themeColor="text1"/>
              </w:rPr>
              <w:t>Yes, Type I</w:t>
            </w:r>
          </w:p>
          <w:p w14:paraId="0AE9436F" w14:textId="77777777" w:rsidR="005B495F" w:rsidRDefault="005B495F" w:rsidP="005B495F">
            <w:pPr>
              <w:pStyle w:val="MDPI21heading1"/>
              <w:numPr>
                <w:ilvl w:val="0"/>
                <w:numId w:val="28"/>
              </w:numPr>
              <w:rPr>
                <w:rFonts w:eastAsia="Palatino Linotype" w:cs="Palatino Linotype"/>
                <w:b w:val="0"/>
                <w:color w:val="000000" w:themeColor="text1"/>
              </w:rPr>
            </w:pPr>
            <w:r>
              <w:rPr>
                <w:rFonts w:eastAsia="Palatino Linotype" w:cs="Palatino Linotype"/>
                <w:b w:val="0"/>
                <w:color w:val="000000" w:themeColor="text1"/>
              </w:rPr>
              <w:t>Yes, Type II</w:t>
            </w:r>
          </w:p>
          <w:p w14:paraId="31CCB3FF" w14:textId="77777777" w:rsidR="005B495F" w:rsidRDefault="005B495F" w:rsidP="005B495F">
            <w:pPr>
              <w:pStyle w:val="MDPI21heading1"/>
              <w:numPr>
                <w:ilvl w:val="0"/>
                <w:numId w:val="28"/>
              </w:numPr>
              <w:rPr>
                <w:rFonts w:eastAsia="Palatino Linotype" w:cs="Palatino Linotype"/>
                <w:b w:val="0"/>
                <w:color w:val="000000" w:themeColor="text1"/>
              </w:rPr>
            </w:pPr>
            <w:r w:rsidRPr="00155809">
              <w:rPr>
                <w:rFonts w:eastAsia="Palatino Linotype" w:cs="Palatino Linotype"/>
                <w:b w:val="0"/>
                <w:color w:val="000000" w:themeColor="text1"/>
              </w:rPr>
              <w:t>Don’t know</w:t>
            </w:r>
          </w:p>
        </w:tc>
      </w:tr>
      <w:tr w:rsidR="005B495F" w14:paraId="68B4DFE1" w14:textId="77777777" w:rsidTr="00D44112">
        <w:tc>
          <w:tcPr>
            <w:tcW w:w="3485" w:type="dxa"/>
          </w:tcPr>
          <w:p w14:paraId="53764855" w14:textId="77777777" w:rsidR="005B495F" w:rsidRDefault="005B495F" w:rsidP="00D44112">
            <w:pPr>
              <w:pStyle w:val="MDPI21heading1"/>
              <w:ind w:left="0"/>
              <w:rPr>
                <w:rFonts w:eastAsia="Palatino Linotype" w:cs="Palatino Linotype"/>
                <w:b w:val="0"/>
                <w:color w:val="000000" w:themeColor="text1"/>
              </w:rPr>
            </w:pPr>
            <w:r w:rsidRPr="0067158A">
              <w:rPr>
                <w:rFonts w:eastAsia="Palatino Linotype" w:cs="Palatino Linotype"/>
                <w:b w:val="0"/>
                <w:color w:val="000000" w:themeColor="text1"/>
              </w:rPr>
              <w:t xml:space="preserve">Are you currently taking antibiotics?  </w:t>
            </w:r>
          </w:p>
        </w:tc>
        <w:tc>
          <w:tcPr>
            <w:tcW w:w="3485" w:type="dxa"/>
          </w:tcPr>
          <w:p w14:paraId="7BC1D711" w14:textId="77777777" w:rsidR="005B495F" w:rsidRDefault="005B495F" w:rsidP="005B495F">
            <w:pPr>
              <w:pStyle w:val="MDPI21heading1"/>
              <w:numPr>
                <w:ilvl w:val="0"/>
                <w:numId w:val="28"/>
              </w:numPr>
              <w:rPr>
                <w:rFonts w:eastAsia="Palatino Linotype" w:cs="Palatino Linotype"/>
                <w:b w:val="0"/>
                <w:color w:val="000000" w:themeColor="text1"/>
              </w:rPr>
            </w:pPr>
            <w:r>
              <w:rPr>
                <w:rFonts w:eastAsia="Palatino Linotype" w:cs="Palatino Linotype"/>
                <w:b w:val="0"/>
                <w:color w:val="000000" w:themeColor="text1"/>
              </w:rPr>
              <w:t>Yes</w:t>
            </w:r>
          </w:p>
          <w:p w14:paraId="5664A07C" w14:textId="77777777" w:rsidR="005B495F" w:rsidRDefault="005B495F" w:rsidP="005B495F">
            <w:pPr>
              <w:pStyle w:val="MDPI21heading1"/>
              <w:numPr>
                <w:ilvl w:val="0"/>
                <w:numId w:val="28"/>
              </w:numPr>
              <w:rPr>
                <w:rFonts w:eastAsia="Palatino Linotype" w:cs="Palatino Linotype"/>
                <w:b w:val="0"/>
                <w:color w:val="000000" w:themeColor="text1"/>
              </w:rPr>
            </w:pPr>
            <w:r>
              <w:rPr>
                <w:rFonts w:eastAsia="Palatino Linotype" w:cs="Palatino Linotype"/>
                <w:b w:val="0"/>
                <w:color w:val="000000" w:themeColor="text1"/>
              </w:rPr>
              <w:t>No</w:t>
            </w:r>
          </w:p>
          <w:p w14:paraId="6D6D91E1" w14:textId="77777777" w:rsidR="005B495F" w:rsidRDefault="005B495F" w:rsidP="005B495F">
            <w:pPr>
              <w:pStyle w:val="MDPI21heading1"/>
              <w:numPr>
                <w:ilvl w:val="0"/>
                <w:numId w:val="28"/>
              </w:numPr>
              <w:rPr>
                <w:rFonts w:eastAsia="Palatino Linotype" w:cs="Palatino Linotype"/>
                <w:b w:val="0"/>
                <w:color w:val="000000" w:themeColor="text1"/>
              </w:rPr>
            </w:pPr>
            <w:r w:rsidRPr="0067158A">
              <w:rPr>
                <w:rFonts w:eastAsia="Palatino Linotype" w:cs="Palatino Linotype"/>
                <w:b w:val="0"/>
                <w:color w:val="000000" w:themeColor="text1"/>
              </w:rPr>
              <w:t>Don’t know</w:t>
            </w:r>
          </w:p>
          <w:p w14:paraId="1F8266F7" w14:textId="77777777" w:rsidR="005B495F" w:rsidRPr="0067158A" w:rsidRDefault="005B495F" w:rsidP="00D44112">
            <w:pPr>
              <w:pStyle w:val="MDPI21heading1"/>
              <w:ind w:left="0"/>
              <w:rPr>
                <w:rFonts w:eastAsia="Palatino Linotype" w:cs="Palatino Linotype"/>
                <w:b w:val="0"/>
                <w:color w:val="000000" w:themeColor="text1"/>
              </w:rPr>
            </w:pPr>
            <w:r>
              <w:rPr>
                <w:rFonts w:eastAsia="Palatino Linotype" w:cs="Palatino Linotype"/>
                <w:b w:val="0"/>
                <w:color w:val="000000" w:themeColor="text1"/>
              </w:rPr>
              <w:t>If yes, what is the name of the antibiotic? ___________________________</w:t>
            </w:r>
          </w:p>
        </w:tc>
      </w:tr>
    </w:tbl>
    <w:p w14:paraId="7DFDA5E2" w14:textId="0C1B2834" w:rsidR="005B495F" w:rsidRDefault="005B495F" w:rsidP="005B495F">
      <w:pPr>
        <w:pStyle w:val="MDPI21heading1"/>
        <w:ind w:left="0"/>
        <w:rPr>
          <w:rFonts w:eastAsia="Palatino Linotype" w:cs="Palatino Linotype"/>
          <w:b w:val="0"/>
          <w:color w:val="000000" w:themeColor="text1"/>
        </w:rPr>
      </w:pPr>
      <w:r w:rsidRPr="100FDC2A">
        <w:rPr>
          <w:rFonts w:eastAsia="Palatino Linotype" w:cs="Palatino Linotype"/>
          <w:bCs/>
          <w:color w:val="000000" w:themeColor="text1"/>
        </w:rPr>
        <w:lastRenderedPageBreak/>
        <w:t>Supplemental Table S</w:t>
      </w:r>
      <w:r w:rsidR="00CE4BBF">
        <w:rPr>
          <w:rFonts w:eastAsia="Palatino Linotype" w:cs="Palatino Linotype"/>
          <w:bCs/>
          <w:color w:val="000000" w:themeColor="text1"/>
        </w:rPr>
        <w:t xml:space="preserve">20. </w:t>
      </w:r>
      <w:r w:rsidR="00CE4BBF" w:rsidRPr="00CE4BBF">
        <w:rPr>
          <w:rFonts w:eastAsia="Palatino Linotype" w:cs="Palatino Linotype"/>
          <w:b w:val="0"/>
          <w:color w:val="000000" w:themeColor="text1"/>
        </w:rPr>
        <w:t>Organisms Detection Frequency by SUC and M-PCR in Symptomatic and Asymptomatic Cohorts.</w:t>
      </w:r>
    </w:p>
    <w:p w14:paraId="39D9D0AA" w14:textId="6924EA51" w:rsidR="00DE74C5" w:rsidRDefault="00DE74C5" w:rsidP="005B495F">
      <w:pPr>
        <w:pStyle w:val="MDPI21heading1"/>
        <w:ind w:left="0"/>
        <w:rPr>
          <w:rFonts w:eastAsia="Palatino Linotype" w:cs="Palatino Linotype"/>
          <w:b w:val="0"/>
          <w:color w:val="000000" w:themeColor="text1"/>
        </w:rPr>
      </w:pPr>
      <w:r>
        <w:rPr>
          <w:noProof/>
        </w:rPr>
        <w:drawing>
          <wp:inline distT="0" distB="0" distL="0" distR="0" wp14:anchorId="483E2255" wp14:editId="12B7E8DB">
            <wp:extent cx="6375728" cy="5245370"/>
            <wp:effectExtent l="0" t="0" r="6350" b="0"/>
            <wp:docPr id="1253412767" name="Picture 1253412767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412767" name="Picture 1" descr="A screenshot of a computer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375728" cy="524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C5907" w14:textId="2EE834AA" w:rsidR="00D00487" w:rsidRDefault="00D00487" w:rsidP="005B495F">
      <w:pPr>
        <w:pStyle w:val="MDPI21heading1"/>
        <w:ind w:left="0"/>
        <w:rPr>
          <w:rFonts w:eastAsia="Palatino Linotype" w:cs="Palatino Linotype"/>
          <w:b w:val="0"/>
          <w:color w:val="000000" w:themeColor="text1"/>
        </w:rPr>
      </w:pPr>
    </w:p>
    <w:p w14:paraId="18A14402" w14:textId="49A27456" w:rsidR="00D00487" w:rsidRDefault="00D00487" w:rsidP="005B495F">
      <w:pPr>
        <w:pStyle w:val="MDPI21heading1"/>
        <w:ind w:left="0"/>
        <w:rPr>
          <w:b w:val="0"/>
          <w:lang w:eastAsia="zh-CN"/>
        </w:rPr>
      </w:pPr>
    </w:p>
    <w:p w14:paraId="25DDAAA8" w14:textId="63FA734A" w:rsidR="00DE74C5" w:rsidRPr="00CE4BBF" w:rsidRDefault="00DE74C5" w:rsidP="005B495F">
      <w:pPr>
        <w:pStyle w:val="MDPI21heading1"/>
        <w:ind w:left="0"/>
        <w:rPr>
          <w:b w:val="0"/>
          <w:lang w:eastAsia="zh-CN"/>
        </w:rPr>
      </w:pPr>
      <w:r>
        <w:rPr>
          <w:noProof/>
        </w:rPr>
        <w:drawing>
          <wp:inline distT="0" distB="0" distL="0" distR="0" wp14:anchorId="1A25C7C2" wp14:editId="366D2A34">
            <wp:extent cx="6286823" cy="5232669"/>
            <wp:effectExtent l="0" t="0" r="0" b="6350"/>
            <wp:docPr id="1497169410" name="Picture 1497169410" descr="A white sheet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169410" name="Picture 1" descr="A white sheet with black tex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286823" cy="5232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94616" w14:textId="20B69CE2" w:rsidR="434A25CD" w:rsidRDefault="434A25CD" w:rsidP="434A25CD">
      <w:pPr>
        <w:pStyle w:val="MDPI21heading1"/>
        <w:ind w:left="0"/>
        <w:rPr>
          <w:lang w:eastAsia="zh-CN"/>
        </w:rPr>
      </w:pPr>
    </w:p>
    <w:sectPr w:rsidR="434A25CD" w:rsidSect="00A15456">
      <w:headerReference w:type="default" r:id="rId15"/>
      <w:footerReference w:type="default" r:id="rId16"/>
      <w:type w:val="continuous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20127" w14:textId="77777777" w:rsidR="00515CE0" w:rsidRDefault="00515CE0">
      <w:pPr>
        <w:spacing w:line="240" w:lineRule="auto"/>
      </w:pPr>
      <w:r>
        <w:separator/>
      </w:r>
    </w:p>
  </w:endnote>
  <w:endnote w:type="continuationSeparator" w:id="0">
    <w:p w14:paraId="3BF3B6C2" w14:textId="77777777" w:rsidR="00515CE0" w:rsidRDefault="00515CE0">
      <w:pPr>
        <w:spacing w:line="240" w:lineRule="auto"/>
      </w:pPr>
      <w:r>
        <w:continuationSeparator/>
      </w:r>
    </w:p>
  </w:endnote>
  <w:endnote w:type="continuationNotice" w:id="1">
    <w:p w14:paraId="7B44A068" w14:textId="77777777" w:rsidR="00515CE0" w:rsidRDefault="00515CE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485"/>
      <w:gridCol w:w="3485"/>
      <w:gridCol w:w="3485"/>
    </w:tblGrid>
    <w:tr w:rsidR="7C192991" w14:paraId="5D9A98C7" w14:textId="77777777" w:rsidTr="7C192991">
      <w:trPr>
        <w:trHeight w:val="300"/>
      </w:trPr>
      <w:tc>
        <w:tcPr>
          <w:tcW w:w="3485" w:type="dxa"/>
        </w:tcPr>
        <w:p w14:paraId="1D640E4A" w14:textId="1438365C" w:rsidR="7C192991" w:rsidRDefault="7C192991" w:rsidP="7C192991">
          <w:pPr>
            <w:pStyle w:val="Header"/>
            <w:ind w:left="-115"/>
            <w:jc w:val="left"/>
          </w:pPr>
        </w:p>
      </w:tc>
      <w:tc>
        <w:tcPr>
          <w:tcW w:w="3485" w:type="dxa"/>
        </w:tcPr>
        <w:p w14:paraId="7E4A09CD" w14:textId="279FFE28" w:rsidR="7C192991" w:rsidRDefault="7C192991" w:rsidP="7C192991">
          <w:pPr>
            <w:pStyle w:val="Header"/>
          </w:pPr>
        </w:p>
      </w:tc>
      <w:tc>
        <w:tcPr>
          <w:tcW w:w="3485" w:type="dxa"/>
        </w:tcPr>
        <w:p w14:paraId="49578D41" w14:textId="2D3A80BD" w:rsidR="7C192991" w:rsidRDefault="7C192991" w:rsidP="7C192991">
          <w:pPr>
            <w:pStyle w:val="Header"/>
            <w:ind w:right="-115"/>
            <w:jc w:val="right"/>
          </w:pPr>
        </w:p>
      </w:tc>
    </w:tr>
  </w:tbl>
  <w:p w14:paraId="7335279F" w14:textId="2A339FBF" w:rsidR="7C192991" w:rsidRDefault="7C192991" w:rsidP="7C1929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0A2FD" w14:textId="77777777" w:rsidR="00515CE0" w:rsidRDefault="00515CE0">
      <w:pPr>
        <w:spacing w:line="240" w:lineRule="auto"/>
      </w:pPr>
      <w:r>
        <w:separator/>
      </w:r>
    </w:p>
  </w:footnote>
  <w:footnote w:type="continuationSeparator" w:id="0">
    <w:p w14:paraId="2AE7E4B5" w14:textId="77777777" w:rsidR="00515CE0" w:rsidRDefault="00515CE0">
      <w:pPr>
        <w:spacing w:line="240" w:lineRule="auto"/>
      </w:pPr>
      <w:r>
        <w:continuationSeparator/>
      </w:r>
    </w:p>
  </w:footnote>
  <w:footnote w:type="continuationNotice" w:id="1">
    <w:p w14:paraId="6555E54A" w14:textId="77777777" w:rsidR="00515CE0" w:rsidRDefault="00515CE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485"/>
      <w:gridCol w:w="3485"/>
      <w:gridCol w:w="3485"/>
    </w:tblGrid>
    <w:tr w:rsidR="7C192991" w14:paraId="636F08B7" w14:textId="77777777" w:rsidTr="7C192991">
      <w:trPr>
        <w:trHeight w:val="300"/>
      </w:trPr>
      <w:tc>
        <w:tcPr>
          <w:tcW w:w="3485" w:type="dxa"/>
        </w:tcPr>
        <w:p w14:paraId="608C99C6" w14:textId="4C1EDBA6" w:rsidR="7C192991" w:rsidRDefault="7C192991" w:rsidP="7C192991">
          <w:pPr>
            <w:pStyle w:val="Header"/>
            <w:ind w:left="-115"/>
            <w:jc w:val="left"/>
          </w:pPr>
        </w:p>
      </w:tc>
      <w:tc>
        <w:tcPr>
          <w:tcW w:w="3485" w:type="dxa"/>
        </w:tcPr>
        <w:p w14:paraId="7042EFD0" w14:textId="1ABB2B2A" w:rsidR="7C192991" w:rsidRDefault="7C192991" w:rsidP="7C192991">
          <w:pPr>
            <w:pStyle w:val="Header"/>
          </w:pPr>
        </w:p>
      </w:tc>
      <w:tc>
        <w:tcPr>
          <w:tcW w:w="3485" w:type="dxa"/>
        </w:tcPr>
        <w:p w14:paraId="1D6E34BD" w14:textId="1C50C07F" w:rsidR="7C192991" w:rsidRDefault="7C192991" w:rsidP="7C192991">
          <w:pPr>
            <w:pStyle w:val="Header"/>
            <w:ind w:right="-115"/>
            <w:jc w:val="right"/>
          </w:pPr>
        </w:p>
      </w:tc>
    </w:tr>
  </w:tbl>
  <w:p w14:paraId="24ECB997" w14:textId="7F6E4EA5" w:rsidR="7C192991" w:rsidRDefault="7C192991" w:rsidP="7C19299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E1711"/>
    <w:multiLevelType w:val="hybridMultilevel"/>
    <w:tmpl w:val="5ED69000"/>
    <w:lvl w:ilvl="0" w:tplc="B1D4B816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337DA4"/>
    <w:multiLevelType w:val="hybridMultilevel"/>
    <w:tmpl w:val="9DCC18D0"/>
    <w:lvl w:ilvl="0" w:tplc="1B4A346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49DC1"/>
    <w:multiLevelType w:val="hybridMultilevel"/>
    <w:tmpl w:val="832E0FCC"/>
    <w:lvl w:ilvl="0" w:tplc="4314AFD2">
      <w:start w:val="1"/>
      <w:numFmt w:val="decimal"/>
      <w:lvlText w:val="%1."/>
      <w:lvlJc w:val="left"/>
      <w:pPr>
        <w:ind w:left="720" w:hanging="360"/>
      </w:pPr>
    </w:lvl>
    <w:lvl w:ilvl="1" w:tplc="96C69000">
      <w:start w:val="1"/>
      <w:numFmt w:val="lowerLetter"/>
      <w:lvlText w:val="%2."/>
      <w:lvlJc w:val="left"/>
      <w:pPr>
        <w:ind w:left="1440" w:hanging="360"/>
      </w:pPr>
    </w:lvl>
    <w:lvl w:ilvl="2" w:tplc="E6722CB2">
      <w:start w:val="1"/>
      <w:numFmt w:val="lowerRoman"/>
      <w:lvlText w:val="%3."/>
      <w:lvlJc w:val="right"/>
      <w:pPr>
        <w:ind w:left="2160" w:hanging="180"/>
      </w:pPr>
    </w:lvl>
    <w:lvl w:ilvl="3" w:tplc="100C1252">
      <w:start w:val="1"/>
      <w:numFmt w:val="decimal"/>
      <w:lvlText w:val="%4."/>
      <w:lvlJc w:val="left"/>
      <w:pPr>
        <w:ind w:left="2880" w:hanging="360"/>
      </w:pPr>
    </w:lvl>
    <w:lvl w:ilvl="4" w:tplc="1166C1E0">
      <w:start w:val="1"/>
      <w:numFmt w:val="lowerLetter"/>
      <w:lvlText w:val="%5."/>
      <w:lvlJc w:val="left"/>
      <w:pPr>
        <w:ind w:left="3600" w:hanging="360"/>
      </w:pPr>
    </w:lvl>
    <w:lvl w:ilvl="5" w:tplc="66543E54">
      <w:start w:val="1"/>
      <w:numFmt w:val="lowerRoman"/>
      <w:lvlText w:val="%6."/>
      <w:lvlJc w:val="right"/>
      <w:pPr>
        <w:ind w:left="4320" w:hanging="180"/>
      </w:pPr>
    </w:lvl>
    <w:lvl w:ilvl="6" w:tplc="80C47AAE">
      <w:start w:val="1"/>
      <w:numFmt w:val="decimal"/>
      <w:lvlText w:val="%7."/>
      <w:lvlJc w:val="left"/>
      <w:pPr>
        <w:ind w:left="5040" w:hanging="360"/>
      </w:pPr>
    </w:lvl>
    <w:lvl w:ilvl="7" w:tplc="CB7CF4B2">
      <w:start w:val="1"/>
      <w:numFmt w:val="lowerLetter"/>
      <w:lvlText w:val="%8."/>
      <w:lvlJc w:val="left"/>
      <w:pPr>
        <w:ind w:left="5760" w:hanging="360"/>
      </w:pPr>
    </w:lvl>
    <w:lvl w:ilvl="8" w:tplc="E5080C8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468F5"/>
    <w:multiLevelType w:val="hybridMultilevel"/>
    <w:tmpl w:val="0A7C9E58"/>
    <w:lvl w:ilvl="0" w:tplc="29F60EAA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38CE7A6F"/>
    <w:multiLevelType w:val="hybridMultilevel"/>
    <w:tmpl w:val="E8A6BE1E"/>
    <w:lvl w:ilvl="0" w:tplc="595EF18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F93E45"/>
    <w:multiLevelType w:val="hybridMultilevel"/>
    <w:tmpl w:val="B6FA3C38"/>
    <w:lvl w:ilvl="0" w:tplc="945AAC30">
      <w:start w:val="1"/>
      <w:numFmt w:val="upperRoman"/>
      <w:lvlText w:val="%1."/>
      <w:lvlJc w:val="left"/>
      <w:pPr>
        <w:ind w:left="720" w:hanging="360"/>
      </w:pPr>
    </w:lvl>
    <w:lvl w:ilvl="1" w:tplc="5D62E216">
      <w:start w:val="1"/>
      <w:numFmt w:val="lowerLetter"/>
      <w:lvlText w:val="%2."/>
      <w:lvlJc w:val="left"/>
      <w:pPr>
        <w:ind w:left="1440" w:hanging="360"/>
      </w:pPr>
    </w:lvl>
    <w:lvl w:ilvl="2" w:tplc="1F32340E">
      <w:start w:val="1"/>
      <w:numFmt w:val="lowerRoman"/>
      <w:lvlText w:val="%3."/>
      <w:lvlJc w:val="right"/>
      <w:pPr>
        <w:ind w:left="2160" w:hanging="180"/>
      </w:pPr>
    </w:lvl>
    <w:lvl w:ilvl="3" w:tplc="7B92EDA4">
      <w:start w:val="1"/>
      <w:numFmt w:val="decimal"/>
      <w:lvlText w:val="%4."/>
      <w:lvlJc w:val="left"/>
      <w:pPr>
        <w:ind w:left="2880" w:hanging="360"/>
      </w:pPr>
    </w:lvl>
    <w:lvl w:ilvl="4" w:tplc="55F4D8A2">
      <w:start w:val="1"/>
      <w:numFmt w:val="lowerLetter"/>
      <w:lvlText w:val="%5."/>
      <w:lvlJc w:val="left"/>
      <w:pPr>
        <w:ind w:left="3600" w:hanging="360"/>
      </w:pPr>
    </w:lvl>
    <w:lvl w:ilvl="5" w:tplc="5AC24AAA">
      <w:start w:val="1"/>
      <w:numFmt w:val="lowerRoman"/>
      <w:lvlText w:val="%6."/>
      <w:lvlJc w:val="right"/>
      <w:pPr>
        <w:ind w:left="4320" w:hanging="180"/>
      </w:pPr>
    </w:lvl>
    <w:lvl w:ilvl="6" w:tplc="DDF220DC">
      <w:start w:val="1"/>
      <w:numFmt w:val="decimal"/>
      <w:lvlText w:val="%7."/>
      <w:lvlJc w:val="left"/>
      <w:pPr>
        <w:ind w:left="5040" w:hanging="360"/>
      </w:pPr>
    </w:lvl>
    <w:lvl w:ilvl="7" w:tplc="DA2C47BE">
      <w:start w:val="1"/>
      <w:numFmt w:val="lowerLetter"/>
      <w:lvlText w:val="%8."/>
      <w:lvlJc w:val="left"/>
      <w:pPr>
        <w:ind w:left="5760" w:hanging="360"/>
      </w:pPr>
    </w:lvl>
    <w:lvl w:ilvl="8" w:tplc="B9A8D01A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2727D6"/>
    <w:multiLevelType w:val="hybridMultilevel"/>
    <w:tmpl w:val="E2D4810E"/>
    <w:lvl w:ilvl="0" w:tplc="B1D4B816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F3720F"/>
    <w:multiLevelType w:val="hybridMultilevel"/>
    <w:tmpl w:val="778E0D1C"/>
    <w:lvl w:ilvl="0" w:tplc="47D41B6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3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5" w15:restartNumberingAfterBreak="0">
    <w:nsid w:val="6DB510C1"/>
    <w:multiLevelType w:val="hybridMultilevel"/>
    <w:tmpl w:val="DBDAB41E"/>
    <w:lvl w:ilvl="0" w:tplc="7602C3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9F2A1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D2ED0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E041A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D80A7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5E018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15C13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B1A2D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74EFE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8886141">
    <w:abstractNumId w:val="2"/>
  </w:num>
  <w:num w:numId="2" w16cid:durableId="584264438">
    <w:abstractNumId w:val="10"/>
  </w:num>
  <w:num w:numId="3" w16cid:durableId="357435843">
    <w:abstractNumId w:val="6"/>
  </w:num>
  <w:num w:numId="4" w16cid:durableId="2067558058">
    <w:abstractNumId w:val="8"/>
  </w:num>
  <w:num w:numId="5" w16cid:durableId="705176169">
    <w:abstractNumId w:val="5"/>
  </w:num>
  <w:num w:numId="6" w16cid:durableId="224748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50465304">
    <w:abstractNumId w:val="7"/>
  </w:num>
  <w:num w:numId="8" w16cid:durableId="336930266">
    <w:abstractNumId w:val="14"/>
  </w:num>
  <w:num w:numId="9" w16cid:durableId="645429088">
    <w:abstractNumId w:val="4"/>
  </w:num>
  <w:num w:numId="10" w16cid:durableId="805199283">
    <w:abstractNumId w:val="14"/>
  </w:num>
  <w:num w:numId="11" w16cid:durableId="244071345">
    <w:abstractNumId w:val="4"/>
  </w:num>
  <w:num w:numId="12" w16cid:durableId="657226210">
    <w:abstractNumId w:val="14"/>
  </w:num>
  <w:num w:numId="13" w16cid:durableId="140849554">
    <w:abstractNumId w:val="4"/>
  </w:num>
  <w:num w:numId="14" w16cid:durableId="1514607303">
    <w:abstractNumId w:val="16"/>
  </w:num>
  <w:num w:numId="15" w16cid:durableId="960066478">
    <w:abstractNumId w:val="14"/>
  </w:num>
  <w:num w:numId="16" w16cid:durableId="2051219325">
    <w:abstractNumId w:val="4"/>
  </w:num>
  <w:num w:numId="17" w16cid:durableId="1483038518">
    <w:abstractNumId w:val="3"/>
  </w:num>
  <w:num w:numId="18" w16cid:durableId="1036740188">
    <w:abstractNumId w:val="13"/>
  </w:num>
  <w:num w:numId="19" w16cid:durableId="1196501769">
    <w:abstractNumId w:val="1"/>
  </w:num>
  <w:num w:numId="20" w16cid:durableId="955216231">
    <w:abstractNumId w:val="14"/>
  </w:num>
  <w:num w:numId="21" w16cid:durableId="2072149230">
    <w:abstractNumId w:val="4"/>
  </w:num>
  <w:num w:numId="22" w16cid:durableId="791288244">
    <w:abstractNumId w:val="3"/>
  </w:num>
  <w:num w:numId="23" w16cid:durableId="1117218266">
    <w:abstractNumId w:val="1"/>
  </w:num>
  <w:num w:numId="24" w16cid:durableId="705714496">
    <w:abstractNumId w:val="12"/>
  </w:num>
  <w:num w:numId="25" w16cid:durableId="51000531">
    <w:abstractNumId w:val="9"/>
  </w:num>
  <w:num w:numId="26" w16cid:durableId="877089625">
    <w:abstractNumId w:val="15"/>
  </w:num>
  <w:num w:numId="27" w16cid:durableId="1781757977">
    <w:abstractNumId w:val="11"/>
  </w:num>
  <w:num w:numId="28" w16cid:durableId="4367566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yNzUwtjQ0t7Q0sDRV0lEKTi0uzszPAykwNKwFAPdVWtotAAAA"/>
  </w:docVars>
  <w:rsids>
    <w:rsidRoot w:val="00F306B8"/>
    <w:rsid w:val="00007207"/>
    <w:rsid w:val="00013D75"/>
    <w:rsid w:val="000164B0"/>
    <w:rsid w:val="00030B46"/>
    <w:rsid w:val="00057284"/>
    <w:rsid w:val="0006050F"/>
    <w:rsid w:val="00061C10"/>
    <w:rsid w:val="00073F7C"/>
    <w:rsid w:val="000750F0"/>
    <w:rsid w:val="00081405"/>
    <w:rsid w:val="000852E4"/>
    <w:rsid w:val="00092C95"/>
    <w:rsid w:val="000B0016"/>
    <w:rsid w:val="000B514E"/>
    <w:rsid w:val="000C2A70"/>
    <w:rsid w:val="000C4F6A"/>
    <w:rsid w:val="000E2C6D"/>
    <w:rsid w:val="000F467E"/>
    <w:rsid w:val="000F5580"/>
    <w:rsid w:val="00107F60"/>
    <w:rsid w:val="00110AFF"/>
    <w:rsid w:val="00115E88"/>
    <w:rsid w:val="00117E3E"/>
    <w:rsid w:val="001240D3"/>
    <w:rsid w:val="00126651"/>
    <w:rsid w:val="00132F5E"/>
    <w:rsid w:val="001505DB"/>
    <w:rsid w:val="001604B0"/>
    <w:rsid w:val="00162EBE"/>
    <w:rsid w:val="00176581"/>
    <w:rsid w:val="00176AFB"/>
    <w:rsid w:val="00184462"/>
    <w:rsid w:val="001961E4"/>
    <w:rsid w:val="001B3263"/>
    <w:rsid w:val="001B4F61"/>
    <w:rsid w:val="001D4C73"/>
    <w:rsid w:val="001D79D4"/>
    <w:rsid w:val="001E2AEB"/>
    <w:rsid w:val="001E5F1B"/>
    <w:rsid w:val="001E6509"/>
    <w:rsid w:val="001E78AA"/>
    <w:rsid w:val="00212CFB"/>
    <w:rsid w:val="00220284"/>
    <w:rsid w:val="00225608"/>
    <w:rsid w:val="0023048B"/>
    <w:rsid w:val="002360E7"/>
    <w:rsid w:val="00236C49"/>
    <w:rsid w:val="00241BB7"/>
    <w:rsid w:val="00247F3A"/>
    <w:rsid w:val="00250A90"/>
    <w:rsid w:val="00260AEA"/>
    <w:rsid w:val="00265AE4"/>
    <w:rsid w:val="00265F53"/>
    <w:rsid w:val="00266296"/>
    <w:rsid w:val="002704EA"/>
    <w:rsid w:val="00270FD5"/>
    <w:rsid w:val="00284E47"/>
    <w:rsid w:val="002A0454"/>
    <w:rsid w:val="002C056C"/>
    <w:rsid w:val="002C3BB4"/>
    <w:rsid w:val="002C6456"/>
    <w:rsid w:val="002D2B39"/>
    <w:rsid w:val="002D4077"/>
    <w:rsid w:val="002D5355"/>
    <w:rsid w:val="002E79BA"/>
    <w:rsid w:val="002F0273"/>
    <w:rsid w:val="002F10C7"/>
    <w:rsid w:val="002F4399"/>
    <w:rsid w:val="002F6FFF"/>
    <w:rsid w:val="0031066D"/>
    <w:rsid w:val="0032557E"/>
    <w:rsid w:val="00326141"/>
    <w:rsid w:val="00331773"/>
    <w:rsid w:val="00335ED0"/>
    <w:rsid w:val="00340315"/>
    <w:rsid w:val="00347E92"/>
    <w:rsid w:val="00381574"/>
    <w:rsid w:val="00381F51"/>
    <w:rsid w:val="0039586A"/>
    <w:rsid w:val="00396A9C"/>
    <w:rsid w:val="003A1E90"/>
    <w:rsid w:val="003B2401"/>
    <w:rsid w:val="003B4C16"/>
    <w:rsid w:val="003B7D80"/>
    <w:rsid w:val="003D3AF0"/>
    <w:rsid w:val="003D7BB8"/>
    <w:rsid w:val="003E62A2"/>
    <w:rsid w:val="003E7795"/>
    <w:rsid w:val="003F2905"/>
    <w:rsid w:val="003F328F"/>
    <w:rsid w:val="00401D30"/>
    <w:rsid w:val="004035C6"/>
    <w:rsid w:val="004043AA"/>
    <w:rsid w:val="00414A95"/>
    <w:rsid w:val="00433EDD"/>
    <w:rsid w:val="00435E83"/>
    <w:rsid w:val="00441665"/>
    <w:rsid w:val="004425C5"/>
    <w:rsid w:val="00451726"/>
    <w:rsid w:val="004524FF"/>
    <w:rsid w:val="00463FBE"/>
    <w:rsid w:val="004719BF"/>
    <w:rsid w:val="0047542C"/>
    <w:rsid w:val="00481F84"/>
    <w:rsid w:val="00483986"/>
    <w:rsid w:val="004845EA"/>
    <w:rsid w:val="004854D9"/>
    <w:rsid w:val="00491E1B"/>
    <w:rsid w:val="00497A05"/>
    <w:rsid w:val="004A5019"/>
    <w:rsid w:val="004B6062"/>
    <w:rsid w:val="004C32C3"/>
    <w:rsid w:val="004C34E8"/>
    <w:rsid w:val="004C710B"/>
    <w:rsid w:val="004C76DD"/>
    <w:rsid w:val="004C7C2C"/>
    <w:rsid w:val="004D1825"/>
    <w:rsid w:val="004D52BA"/>
    <w:rsid w:val="004D6841"/>
    <w:rsid w:val="004F5EE7"/>
    <w:rsid w:val="00511A96"/>
    <w:rsid w:val="00515CE0"/>
    <w:rsid w:val="005244CE"/>
    <w:rsid w:val="00527290"/>
    <w:rsid w:val="005314C2"/>
    <w:rsid w:val="0054056B"/>
    <w:rsid w:val="00542DE8"/>
    <w:rsid w:val="005452CD"/>
    <w:rsid w:val="0055258A"/>
    <w:rsid w:val="00564ED2"/>
    <w:rsid w:val="0058154D"/>
    <w:rsid w:val="005861D8"/>
    <w:rsid w:val="00586D34"/>
    <w:rsid w:val="00596920"/>
    <w:rsid w:val="005A20B2"/>
    <w:rsid w:val="005A4C8A"/>
    <w:rsid w:val="005B495F"/>
    <w:rsid w:val="005C4B93"/>
    <w:rsid w:val="005C6726"/>
    <w:rsid w:val="005D333D"/>
    <w:rsid w:val="005D5420"/>
    <w:rsid w:val="005E4C9A"/>
    <w:rsid w:val="005E5501"/>
    <w:rsid w:val="005E74FD"/>
    <w:rsid w:val="005F0CA8"/>
    <w:rsid w:val="005F60CF"/>
    <w:rsid w:val="00603328"/>
    <w:rsid w:val="00604882"/>
    <w:rsid w:val="00606C9E"/>
    <w:rsid w:val="006324D0"/>
    <w:rsid w:val="00643157"/>
    <w:rsid w:val="006515A7"/>
    <w:rsid w:val="006539A7"/>
    <w:rsid w:val="00655A10"/>
    <w:rsid w:val="00662394"/>
    <w:rsid w:val="00671FBF"/>
    <w:rsid w:val="00671FD1"/>
    <w:rsid w:val="00675E47"/>
    <w:rsid w:val="00684003"/>
    <w:rsid w:val="0068623D"/>
    <w:rsid w:val="00692393"/>
    <w:rsid w:val="00694F17"/>
    <w:rsid w:val="0069722E"/>
    <w:rsid w:val="006A665D"/>
    <w:rsid w:val="006B599F"/>
    <w:rsid w:val="006B70CB"/>
    <w:rsid w:val="006C4DAF"/>
    <w:rsid w:val="006D6D61"/>
    <w:rsid w:val="006E1CCB"/>
    <w:rsid w:val="006E22B1"/>
    <w:rsid w:val="006F20F7"/>
    <w:rsid w:val="0070063D"/>
    <w:rsid w:val="007158A0"/>
    <w:rsid w:val="0072027F"/>
    <w:rsid w:val="00730634"/>
    <w:rsid w:val="0073728B"/>
    <w:rsid w:val="00737A34"/>
    <w:rsid w:val="00741861"/>
    <w:rsid w:val="00741E82"/>
    <w:rsid w:val="007474A9"/>
    <w:rsid w:val="00760E13"/>
    <w:rsid w:val="00776CFF"/>
    <w:rsid w:val="007B0621"/>
    <w:rsid w:val="007B1152"/>
    <w:rsid w:val="007C1CDA"/>
    <w:rsid w:val="007D14E5"/>
    <w:rsid w:val="007E7269"/>
    <w:rsid w:val="007F5EB6"/>
    <w:rsid w:val="007F627F"/>
    <w:rsid w:val="00806E32"/>
    <w:rsid w:val="00812901"/>
    <w:rsid w:val="008244B9"/>
    <w:rsid w:val="008431DB"/>
    <w:rsid w:val="0085755C"/>
    <w:rsid w:val="00862536"/>
    <w:rsid w:val="00881247"/>
    <w:rsid w:val="008838FC"/>
    <w:rsid w:val="00883ADD"/>
    <w:rsid w:val="00897BAC"/>
    <w:rsid w:val="008A6475"/>
    <w:rsid w:val="008B21E3"/>
    <w:rsid w:val="008D1112"/>
    <w:rsid w:val="008D2C40"/>
    <w:rsid w:val="008E1C54"/>
    <w:rsid w:val="008E3EA7"/>
    <w:rsid w:val="00915926"/>
    <w:rsid w:val="00920F0D"/>
    <w:rsid w:val="00926358"/>
    <w:rsid w:val="00947E23"/>
    <w:rsid w:val="00947E2D"/>
    <w:rsid w:val="00954876"/>
    <w:rsid w:val="0095592C"/>
    <w:rsid w:val="00955CAF"/>
    <w:rsid w:val="00955EFA"/>
    <w:rsid w:val="00957FCA"/>
    <w:rsid w:val="0096034C"/>
    <w:rsid w:val="00966B61"/>
    <w:rsid w:val="00981C19"/>
    <w:rsid w:val="00985255"/>
    <w:rsid w:val="00990AA3"/>
    <w:rsid w:val="009B5E6A"/>
    <w:rsid w:val="009B6587"/>
    <w:rsid w:val="009B6FBB"/>
    <w:rsid w:val="009C57E5"/>
    <w:rsid w:val="009E4B64"/>
    <w:rsid w:val="009E6AEB"/>
    <w:rsid w:val="009F2469"/>
    <w:rsid w:val="009F2489"/>
    <w:rsid w:val="009F6A8D"/>
    <w:rsid w:val="009F70E6"/>
    <w:rsid w:val="00A01E0D"/>
    <w:rsid w:val="00A054DE"/>
    <w:rsid w:val="00A15456"/>
    <w:rsid w:val="00A44D35"/>
    <w:rsid w:val="00A4506D"/>
    <w:rsid w:val="00A53441"/>
    <w:rsid w:val="00A5467C"/>
    <w:rsid w:val="00A67AA9"/>
    <w:rsid w:val="00A7099E"/>
    <w:rsid w:val="00A73DC5"/>
    <w:rsid w:val="00A744C4"/>
    <w:rsid w:val="00A776AA"/>
    <w:rsid w:val="00A77F88"/>
    <w:rsid w:val="00A919BE"/>
    <w:rsid w:val="00A9280F"/>
    <w:rsid w:val="00AA115C"/>
    <w:rsid w:val="00AB5D23"/>
    <w:rsid w:val="00AC3F86"/>
    <w:rsid w:val="00AD0023"/>
    <w:rsid w:val="00AF0329"/>
    <w:rsid w:val="00B005E4"/>
    <w:rsid w:val="00B00CC4"/>
    <w:rsid w:val="00B037DA"/>
    <w:rsid w:val="00B076A1"/>
    <w:rsid w:val="00B1210D"/>
    <w:rsid w:val="00B13530"/>
    <w:rsid w:val="00B21EF0"/>
    <w:rsid w:val="00B329F2"/>
    <w:rsid w:val="00B34DA9"/>
    <w:rsid w:val="00B427D1"/>
    <w:rsid w:val="00B42C60"/>
    <w:rsid w:val="00B5330D"/>
    <w:rsid w:val="00B64378"/>
    <w:rsid w:val="00B65CD8"/>
    <w:rsid w:val="00B83F29"/>
    <w:rsid w:val="00B95C2F"/>
    <w:rsid w:val="00B96A73"/>
    <w:rsid w:val="00BE5068"/>
    <w:rsid w:val="00BE546F"/>
    <w:rsid w:val="00BF39E3"/>
    <w:rsid w:val="00C06B40"/>
    <w:rsid w:val="00C077BE"/>
    <w:rsid w:val="00C12F6B"/>
    <w:rsid w:val="00C14E68"/>
    <w:rsid w:val="00C31F50"/>
    <w:rsid w:val="00C35B3F"/>
    <w:rsid w:val="00C37459"/>
    <w:rsid w:val="00C94760"/>
    <w:rsid w:val="00CB5CC4"/>
    <w:rsid w:val="00CB7A69"/>
    <w:rsid w:val="00CC6044"/>
    <w:rsid w:val="00CD0F23"/>
    <w:rsid w:val="00CD3F81"/>
    <w:rsid w:val="00CE4BBF"/>
    <w:rsid w:val="00CF5D67"/>
    <w:rsid w:val="00CF7238"/>
    <w:rsid w:val="00D00487"/>
    <w:rsid w:val="00D00E18"/>
    <w:rsid w:val="00D02C15"/>
    <w:rsid w:val="00D03137"/>
    <w:rsid w:val="00D04C18"/>
    <w:rsid w:val="00D0760F"/>
    <w:rsid w:val="00D14C36"/>
    <w:rsid w:val="00D2020E"/>
    <w:rsid w:val="00D21D2E"/>
    <w:rsid w:val="00D34EA3"/>
    <w:rsid w:val="00D35305"/>
    <w:rsid w:val="00D44112"/>
    <w:rsid w:val="00D727CC"/>
    <w:rsid w:val="00D81238"/>
    <w:rsid w:val="00D85F80"/>
    <w:rsid w:val="00D91B9E"/>
    <w:rsid w:val="00D949EE"/>
    <w:rsid w:val="00DA16AE"/>
    <w:rsid w:val="00DC0B90"/>
    <w:rsid w:val="00DC2F92"/>
    <w:rsid w:val="00DE74C5"/>
    <w:rsid w:val="00DF580E"/>
    <w:rsid w:val="00E2332E"/>
    <w:rsid w:val="00E26FCA"/>
    <w:rsid w:val="00E27281"/>
    <w:rsid w:val="00E413C9"/>
    <w:rsid w:val="00E42856"/>
    <w:rsid w:val="00E44645"/>
    <w:rsid w:val="00E47504"/>
    <w:rsid w:val="00E47C2E"/>
    <w:rsid w:val="00E52BAD"/>
    <w:rsid w:val="00E67FB2"/>
    <w:rsid w:val="00E76A66"/>
    <w:rsid w:val="00E77632"/>
    <w:rsid w:val="00E87069"/>
    <w:rsid w:val="00E911E5"/>
    <w:rsid w:val="00E91428"/>
    <w:rsid w:val="00EB2850"/>
    <w:rsid w:val="00EB7E41"/>
    <w:rsid w:val="00EC4E34"/>
    <w:rsid w:val="00EC6EE7"/>
    <w:rsid w:val="00ED43E4"/>
    <w:rsid w:val="00ED7886"/>
    <w:rsid w:val="00EE03CA"/>
    <w:rsid w:val="00EE34AB"/>
    <w:rsid w:val="00F05588"/>
    <w:rsid w:val="00F1277D"/>
    <w:rsid w:val="00F306B8"/>
    <w:rsid w:val="00F326B3"/>
    <w:rsid w:val="00F41042"/>
    <w:rsid w:val="00F503DB"/>
    <w:rsid w:val="00F50F9D"/>
    <w:rsid w:val="00F5328D"/>
    <w:rsid w:val="00F70F25"/>
    <w:rsid w:val="00F8094C"/>
    <w:rsid w:val="00F97C0B"/>
    <w:rsid w:val="00FA3405"/>
    <w:rsid w:val="00FA7223"/>
    <w:rsid w:val="00FB035B"/>
    <w:rsid w:val="00FD0425"/>
    <w:rsid w:val="00FD7C55"/>
    <w:rsid w:val="00FE2669"/>
    <w:rsid w:val="016374EA"/>
    <w:rsid w:val="01CB02B6"/>
    <w:rsid w:val="02BB9132"/>
    <w:rsid w:val="02EA4752"/>
    <w:rsid w:val="030D5950"/>
    <w:rsid w:val="03B83CCF"/>
    <w:rsid w:val="04297C9F"/>
    <w:rsid w:val="0468ADBC"/>
    <w:rsid w:val="05472D76"/>
    <w:rsid w:val="05540D30"/>
    <w:rsid w:val="05C94840"/>
    <w:rsid w:val="062227B4"/>
    <w:rsid w:val="0674BA1B"/>
    <w:rsid w:val="06928627"/>
    <w:rsid w:val="06BCCDCA"/>
    <w:rsid w:val="06C84770"/>
    <w:rsid w:val="06EFDD91"/>
    <w:rsid w:val="074D23AD"/>
    <w:rsid w:val="0781131E"/>
    <w:rsid w:val="0829589A"/>
    <w:rsid w:val="087F106C"/>
    <w:rsid w:val="097E610C"/>
    <w:rsid w:val="09F5571B"/>
    <w:rsid w:val="0A66B3C6"/>
    <w:rsid w:val="0AED4BA9"/>
    <w:rsid w:val="0B290238"/>
    <w:rsid w:val="0B60F95C"/>
    <w:rsid w:val="0BC4381F"/>
    <w:rsid w:val="0BF106CB"/>
    <w:rsid w:val="0C916938"/>
    <w:rsid w:val="0CE2822B"/>
    <w:rsid w:val="0D08BB79"/>
    <w:rsid w:val="0D39089B"/>
    <w:rsid w:val="0D5C6EA4"/>
    <w:rsid w:val="0EF0880E"/>
    <w:rsid w:val="0F8477A5"/>
    <w:rsid w:val="100FDC2A"/>
    <w:rsid w:val="1096ADE6"/>
    <w:rsid w:val="10C694B9"/>
    <w:rsid w:val="10DA87D6"/>
    <w:rsid w:val="115C8D2D"/>
    <w:rsid w:val="11782DDC"/>
    <w:rsid w:val="11A9D810"/>
    <w:rsid w:val="1220B897"/>
    <w:rsid w:val="12287208"/>
    <w:rsid w:val="12389934"/>
    <w:rsid w:val="128A944A"/>
    <w:rsid w:val="12F85D8E"/>
    <w:rsid w:val="130D2ACE"/>
    <w:rsid w:val="132D089F"/>
    <w:rsid w:val="144AAA0D"/>
    <w:rsid w:val="14896E7B"/>
    <w:rsid w:val="1496A641"/>
    <w:rsid w:val="154309CD"/>
    <w:rsid w:val="157C8A79"/>
    <w:rsid w:val="16A1935C"/>
    <w:rsid w:val="16CB47E7"/>
    <w:rsid w:val="16DEDA2E"/>
    <w:rsid w:val="16FEE186"/>
    <w:rsid w:val="1721572C"/>
    <w:rsid w:val="174F06B1"/>
    <w:rsid w:val="18AB3E20"/>
    <w:rsid w:val="18ED01AF"/>
    <w:rsid w:val="196A1764"/>
    <w:rsid w:val="1A1B9116"/>
    <w:rsid w:val="1A85AA73"/>
    <w:rsid w:val="1C42F121"/>
    <w:rsid w:val="1CC275AB"/>
    <w:rsid w:val="1D5331D8"/>
    <w:rsid w:val="1D96CE0D"/>
    <w:rsid w:val="1DD20DCE"/>
    <w:rsid w:val="1DEBD511"/>
    <w:rsid w:val="1E4B4AE9"/>
    <w:rsid w:val="1E77E19E"/>
    <w:rsid w:val="1ED12958"/>
    <w:rsid w:val="1F5CA035"/>
    <w:rsid w:val="1F7646E2"/>
    <w:rsid w:val="1FD958E8"/>
    <w:rsid w:val="1FE71B4A"/>
    <w:rsid w:val="20DE60F0"/>
    <w:rsid w:val="20E717C4"/>
    <w:rsid w:val="21292F7A"/>
    <w:rsid w:val="213EFA7D"/>
    <w:rsid w:val="21CB00D6"/>
    <w:rsid w:val="223E0329"/>
    <w:rsid w:val="22C2354B"/>
    <w:rsid w:val="22DACADE"/>
    <w:rsid w:val="25786AE8"/>
    <w:rsid w:val="25B2E1EC"/>
    <w:rsid w:val="25BF31FF"/>
    <w:rsid w:val="25E00639"/>
    <w:rsid w:val="25FE8133"/>
    <w:rsid w:val="265278CA"/>
    <w:rsid w:val="2676338B"/>
    <w:rsid w:val="270CF6F5"/>
    <w:rsid w:val="275680B6"/>
    <w:rsid w:val="27A05C1F"/>
    <w:rsid w:val="27D0B7A4"/>
    <w:rsid w:val="27F2060F"/>
    <w:rsid w:val="280C87D7"/>
    <w:rsid w:val="282C1B83"/>
    <w:rsid w:val="28413D2E"/>
    <w:rsid w:val="2849204B"/>
    <w:rsid w:val="287E4BD8"/>
    <w:rsid w:val="28C1F8AC"/>
    <w:rsid w:val="28D9D9CF"/>
    <w:rsid w:val="296596F4"/>
    <w:rsid w:val="29803B2E"/>
    <w:rsid w:val="29B93B22"/>
    <w:rsid w:val="2A8006EB"/>
    <w:rsid w:val="2BF1DBE8"/>
    <w:rsid w:val="2D327C6E"/>
    <w:rsid w:val="2D461C4C"/>
    <w:rsid w:val="2D714328"/>
    <w:rsid w:val="2DC4A945"/>
    <w:rsid w:val="2E017670"/>
    <w:rsid w:val="2E28A6E3"/>
    <w:rsid w:val="2EAF5B49"/>
    <w:rsid w:val="2F5EDBA7"/>
    <w:rsid w:val="2FA47476"/>
    <w:rsid w:val="2FCADB9B"/>
    <w:rsid w:val="30181061"/>
    <w:rsid w:val="304E008D"/>
    <w:rsid w:val="3122244C"/>
    <w:rsid w:val="313BF5EA"/>
    <w:rsid w:val="322675C8"/>
    <w:rsid w:val="32875673"/>
    <w:rsid w:val="339EA604"/>
    <w:rsid w:val="33C68553"/>
    <w:rsid w:val="3579C799"/>
    <w:rsid w:val="365FD84D"/>
    <w:rsid w:val="3666ABBC"/>
    <w:rsid w:val="370D6478"/>
    <w:rsid w:val="37BB8133"/>
    <w:rsid w:val="382FDE46"/>
    <w:rsid w:val="39235A8B"/>
    <w:rsid w:val="394985EC"/>
    <w:rsid w:val="3968C9FE"/>
    <w:rsid w:val="399E4C7E"/>
    <w:rsid w:val="3A0DE788"/>
    <w:rsid w:val="3A62CDDA"/>
    <w:rsid w:val="3A65D14D"/>
    <w:rsid w:val="3A920F71"/>
    <w:rsid w:val="3B0B62CB"/>
    <w:rsid w:val="3B3A1CDF"/>
    <w:rsid w:val="3BCC6FD5"/>
    <w:rsid w:val="3C5CAA8B"/>
    <w:rsid w:val="3C9046C0"/>
    <w:rsid w:val="3CA06AC0"/>
    <w:rsid w:val="3DA0390C"/>
    <w:rsid w:val="3E2913F6"/>
    <w:rsid w:val="3E3C3B21"/>
    <w:rsid w:val="3E9E8F1A"/>
    <w:rsid w:val="3EBDC07D"/>
    <w:rsid w:val="3EC8A2CA"/>
    <w:rsid w:val="3ECC680B"/>
    <w:rsid w:val="3FC3FACC"/>
    <w:rsid w:val="3FEA50CD"/>
    <w:rsid w:val="40628C6E"/>
    <w:rsid w:val="40F66D85"/>
    <w:rsid w:val="41D97339"/>
    <w:rsid w:val="41E652F3"/>
    <w:rsid w:val="4275EFBE"/>
    <w:rsid w:val="42964DE7"/>
    <w:rsid w:val="431CD8A4"/>
    <w:rsid w:val="434A25CD"/>
    <w:rsid w:val="437E0EA4"/>
    <w:rsid w:val="43829D4E"/>
    <w:rsid w:val="43A06326"/>
    <w:rsid w:val="440FDA70"/>
    <w:rsid w:val="441D5108"/>
    <w:rsid w:val="447CA322"/>
    <w:rsid w:val="44BD6671"/>
    <w:rsid w:val="44D472D7"/>
    <w:rsid w:val="44FC134A"/>
    <w:rsid w:val="4550A024"/>
    <w:rsid w:val="45D4C218"/>
    <w:rsid w:val="45F96AB0"/>
    <w:rsid w:val="46089CF1"/>
    <w:rsid w:val="4618753E"/>
    <w:rsid w:val="46A30B5B"/>
    <w:rsid w:val="4732D8BF"/>
    <w:rsid w:val="4769BF0A"/>
    <w:rsid w:val="48600D20"/>
    <w:rsid w:val="49F5D4AB"/>
    <w:rsid w:val="4B5D18E5"/>
    <w:rsid w:val="4B9A128C"/>
    <w:rsid w:val="4BCBB29B"/>
    <w:rsid w:val="4C2ADB3F"/>
    <w:rsid w:val="4C3852B5"/>
    <w:rsid w:val="4CA1BD7A"/>
    <w:rsid w:val="4CF426FF"/>
    <w:rsid w:val="4D996F23"/>
    <w:rsid w:val="4DCAAA3D"/>
    <w:rsid w:val="4E6B193C"/>
    <w:rsid w:val="4E880929"/>
    <w:rsid w:val="4EB78972"/>
    <w:rsid w:val="4EE66ED1"/>
    <w:rsid w:val="4F1E6036"/>
    <w:rsid w:val="4FB25C9D"/>
    <w:rsid w:val="4FD2170B"/>
    <w:rsid w:val="4FF61CD2"/>
    <w:rsid w:val="512E6E47"/>
    <w:rsid w:val="518BF608"/>
    <w:rsid w:val="51DC3299"/>
    <w:rsid w:val="54A5882E"/>
    <w:rsid w:val="54C0A426"/>
    <w:rsid w:val="559B8EB9"/>
    <w:rsid w:val="55D1BD85"/>
    <w:rsid w:val="56279512"/>
    <w:rsid w:val="5690E970"/>
    <w:rsid w:val="57793F3B"/>
    <w:rsid w:val="584A4E7B"/>
    <w:rsid w:val="58DDE48A"/>
    <w:rsid w:val="5A016FF8"/>
    <w:rsid w:val="5A261BC2"/>
    <w:rsid w:val="5AF161D4"/>
    <w:rsid w:val="5B8B2E2E"/>
    <w:rsid w:val="5BA382B2"/>
    <w:rsid w:val="5BE512FA"/>
    <w:rsid w:val="5D328793"/>
    <w:rsid w:val="5D8D7841"/>
    <w:rsid w:val="5E724A84"/>
    <w:rsid w:val="5E87846C"/>
    <w:rsid w:val="5ECDF6EA"/>
    <w:rsid w:val="5F304356"/>
    <w:rsid w:val="5F783A4C"/>
    <w:rsid w:val="5F8F426B"/>
    <w:rsid w:val="603A9624"/>
    <w:rsid w:val="60AB4765"/>
    <w:rsid w:val="61B23E58"/>
    <w:rsid w:val="61EF0AC2"/>
    <w:rsid w:val="620E4D59"/>
    <w:rsid w:val="635712AC"/>
    <w:rsid w:val="63FFF4BB"/>
    <w:rsid w:val="64302AB5"/>
    <w:rsid w:val="647FB925"/>
    <w:rsid w:val="64899A94"/>
    <w:rsid w:val="65275876"/>
    <w:rsid w:val="65A06203"/>
    <w:rsid w:val="6629ED54"/>
    <w:rsid w:val="662ED733"/>
    <w:rsid w:val="66830A04"/>
    <w:rsid w:val="66A6729F"/>
    <w:rsid w:val="67A5F006"/>
    <w:rsid w:val="67A5F588"/>
    <w:rsid w:val="687D276F"/>
    <w:rsid w:val="6888876D"/>
    <w:rsid w:val="688D9FC2"/>
    <w:rsid w:val="693E7B45"/>
    <w:rsid w:val="694A9599"/>
    <w:rsid w:val="694E132A"/>
    <w:rsid w:val="694E6F22"/>
    <w:rsid w:val="694F96E7"/>
    <w:rsid w:val="69AA1C3D"/>
    <w:rsid w:val="69C3AD75"/>
    <w:rsid w:val="69FFB45B"/>
    <w:rsid w:val="6AA7E0CF"/>
    <w:rsid w:val="6ACF611B"/>
    <w:rsid w:val="6AD85BC8"/>
    <w:rsid w:val="6AEE725F"/>
    <w:rsid w:val="6B2F58F9"/>
    <w:rsid w:val="6B894FF6"/>
    <w:rsid w:val="6BD0581E"/>
    <w:rsid w:val="6BEBC495"/>
    <w:rsid w:val="6C38AB38"/>
    <w:rsid w:val="6C7FFE1F"/>
    <w:rsid w:val="6C88D6E1"/>
    <w:rsid w:val="6CAEE13C"/>
    <w:rsid w:val="6CEF90CB"/>
    <w:rsid w:val="6D618612"/>
    <w:rsid w:val="6D8794F6"/>
    <w:rsid w:val="6E3C6F60"/>
    <w:rsid w:val="6EAEBDB1"/>
    <w:rsid w:val="6F81DEDC"/>
    <w:rsid w:val="6F8FDDAC"/>
    <w:rsid w:val="707BCF9D"/>
    <w:rsid w:val="70AED530"/>
    <w:rsid w:val="71321663"/>
    <w:rsid w:val="71B5D763"/>
    <w:rsid w:val="720D1C12"/>
    <w:rsid w:val="72981480"/>
    <w:rsid w:val="72EBB192"/>
    <w:rsid w:val="72F6E6A1"/>
    <w:rsid w:val="73000F14"/>
    <w:rsid w:val="73188782"/>
    <w:rsid w:val="738D4BC4"/>
    <w:rsid w:val="73DECA0C"/>
    <w:rsid w:val="75291C25"/>
    <w:rsid w:val="761B9BEA"/>
    <w:rsid w:val="7628AEF9"/>
    <w:rsid w:val="762B53A3"/>
    <w:rsid w:val="767EEEC5"/>
    <w:rsid w:val="769FFD1A"/>
    <w:rsid w:val="76C4EC86"/>
    <w:rsid w:val="76D02AD0"/>
    <w:rsid w:val="76E699C2"/>
    <w:rsid w:val="7773C864"/>
    <w:rsid w:val="77BF13EA"/>
    <w:rsid w:val="77CE27E5"/>
    <w:rsid w:val="77D6D623"/>
    <w:rsid w:val="77FDA228"/>
    <w:rsid w:val="78223A2F"/>
    <w:rsid w:val="788B557A"/>
    <w:rsid w:val="78DF5D24"/>
    <w:rsid w:val="7904E708"/>
    <w:rsid w:val="7AADEDF2"/>
    <w:rsid w:val="7AAE79FA"/>
    <w:rsid w:val="7BE20CCF"/>
    <w:rsid w:val="7C192991"/>
    <w:rsid w:val="7CD31CD8"/>
    <w:rsid w:val="7E424A15"/>
    <w:rsid w:val="7EE2E721"/>
    <w:rsid w:val="7F93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17827D86"/>
  <w15:chartTrackingRefBased/>
  <w15:docId w15:val="{8C99B888-BBD6-4572-8B58-4EEDCFF8F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CDA"/>
    <w:pPr>
      <w:spacing w:line="260" w:lineRule="atLeast"/>
      <w:jc w:val="both"/>
    </w:pPr>
    <w:rPr>
      <w:rFonts w:ascii="Palatino Linotype" w:hAnsi="Palatino Linotype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7C1CDA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7C1CDA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7C1CDA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7C1CDA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7C1CDA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7C1CDA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7C1CDA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7C1CDA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D85F80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7C1CDA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7C1CDA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7C1CDA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7C1C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7C1CDA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7C1CDA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7C1CDA"/>
    <w:pPr>
      <w:ind w:firstLine="0"/>
    </w:pPr>
  </w:style>
  <w:style w:type="paragraph" w:customStyle="1" w:styleId="MDPI31text">
    <w:name w:val="MDPI_3.1_text"/>
    <w:qFormat/>
    <w:rsid w:val="00671FB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7C1CDA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7C1CD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7C1CDA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EE03CA"/>
    <w:pPr>
      <w:numPr>
        <w:numId w:val="2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EE03CA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7C1CDA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7C1CDA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7C1CD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381F51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7C1CDA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7C1CD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7C1CDA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3heading3">
    <w:name w:val="MDPI_2.3_heading3"/>
    <w:qFormat/>
    <w:rsid w:val="007C1CDA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7C1CDA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7C1CDA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1E5F1B"/>
    <w:pPr>
      <w:numPr>
        <w:numId w:val="2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7C1CDA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7C1CDA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A15456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7C1CDA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7C1CDA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F70F25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4C7C2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7C1CDA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7C1CDA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7C1CDA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7C1CDA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7C1CD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7C1CDA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7474A9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7C1CDA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7C1CDA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7C1CDA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3F328F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7C1CDA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7C1CDA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7C1CDA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7C1CDA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7C1CD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7C1CDA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7C1CDA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7C1CDA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7C1CDA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7C1CD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7C1CDA"/>
  </w:style>
  <w:style w:type="paragraph" w:styleId="Bibliography">
    <w:name w:val="Bibliography"/>
    <w:basedOn w:val="Normal"/>
    <w:next w:val="Normal"/>
    <w:uiPriority w:val="37"/>
    <w:semiHidden/>
    <w:unhideWhenUsed/>
    <w:rsid w:val="007C1CDA"/>
  </w:style>
  <w:style w:type="paragraph" w:styleId="BodyText">
    <w:name w:val="Body Text"/>
    <w:link w:val="BodyTextChar"/>
    <w:rsid w:val="007C1CDA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7C1CDA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uiPriority w:val="99"/>
    <w:rsid w:val="007C1CD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7C1CDA"/>
  </w:style>
  <w:style w:type="character" w:customStyle="1" w:styleId="CommentTextChar">
    <w:name w:val="Comment Text Char"/>
    <w:link w:val="CommentText"/>
    <w:uiPriority w:val="99"/>
    <w:rsid w:val="007C1CDA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7C1CDA"/>
    <w:rPr>
      <w:b/>
      <w:bCs/>
    </w:rPr>
  </w:style>
  <w:style w:type="character" w:customStyle="1" w:styleId="CommentSubjectChar">
    <w:name w:val="Comment Subject Char"/>
    <w:link w:val="CommentSubject"/>
    <w:rsid w:val="007C1CDA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7C1CDA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7C1CDA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7C1CDA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7C1CDA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7C1CDA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7C1CDA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7C1CDA"/>
    <w:rPr>
      <w:szCs w:val="24"/>
    </w:rPr>
  </w:style>
  <w:style w:type="paragraph" w:customStyle="1" w:styleId="MsoFootnoteText0">
    <w:name w:val="MsoFootnoteText"/>
    <w:basedOn w:val="NormalWeb"/>
    <w:qFormat/>
    <w:rsid w:val="007C1CDA"/>
    <w:rPr>
      <w:rFonts w:ascii="Times New Roman" w:hAnsi="Times New Roman"/>
    </w:rPr>
  </w:style>
  <w:style w:type="character" w:styleId="PageNumber">
    <w:name w:val="page number"/>
    <w:rsid w:val="007C1CDA"/>
  </w:style>
  <w:style w:type="character" w:styleId="PlaceholderText">
    <w:name w:val="Placeholder Text"/>
    <w:uiPriority w:val="99"/>
    <w:semiHidden/>
    <w:rsid w:val="007C1CDA"/>
    <w:rPr>
      <w:color w:val="808080"/>
    </w:rPr>
  </w:style>
  <w:style w:type="paragraph" w:customStyle="1" w:styleId="MDPI71FootNotes">
    <w:name w:val="MDPI_7.1_FootNotes"/>
    <w:qFormat/>
    <w:rsid w:val="006C4DAF"/>
    <w:pPr>
      <w:numPr>
        <w:numId w:val="23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character" w:styleId="Mention">
    <w:name w:val="Mention"/>
    <w:basedOn w:val="DefaultParagraphFont"/>
    <w:uiPriority w:val="99"/>
    <w:unhideWhenUsed/>
    <w:rsid w:val="003E7795"/>
    <w:rPr>
      <w:color w:val="2B579A"/>
      <w:shd w:val="clear" w:color="auto" w:fill="E1DFDD"/>
    </w:rPr>
  </w:style>
  <w:style w:type="character" w:customStyle="1" w:styleId="normaltextrun">
    <w:name w:val="normaltextrun"/>
    <w:basedOn w:val="DefaultParagraphFont"/>
    <w:rsid w:val="00806E32"/>
  </w:style>
  <w:style w:type="paragraph" w:styleId="Revision">
    <w:name w:val="Revision"/>
    <w:hidden/>
    <w:uiPriority w:val="99"/>
    <w:semiHidden/>
    <w:rsid w:val="004425C5"/>
    <w:rPr>
      <w:rFonts w:ascii="Palatino Linotype" w:hAnsi="Palatino Linotype"/>
      <w:noProof/>
      <w:color w:val="000000"/>
    </w:rPr>
  </w:style>
  <w:style w:type="character" w:customStyle="1" w:styleId="findhit">
    <w:name w:val="findhit"/>
    <w:basedOn w:val="DefaultParagraphFont"/>
    <w:rsid w:val="00AF0329"/>
  </w:style>
  <w:style w:type="table" w:styleId="GridTable3-Accent3">
    <w:name w:val="Grid Table 3 Accent 3"/>
    <w:basedOn w:val="TableNormal"/>
    <w:uiPriority w:val="48"/>
    <w:rsid w:val="005A20B2"/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NoSpacing">
    <w:name w:val="No Spacing"/>
    <w:uiPriority w:val="1"/>
    <w:qFormat/>
    <w:rsid w:val="00F8094C"/>
    <w:rPr>
      <w:rFonts w:asciiTheme="minorHAnsi" w:eastAsiaTheme="minorEastAsia" w:hAnsiTheme="minorHAnsi" w:cstheme="minorBidi"/>
      <w:sz w:val="24"/>
      <w:szCs w:val="24"/>
      <w:lang w:eastAsia="en-US"/>
    </w:rPr>
  </w:style>
  <w:style w:type="table" w:styleId="PlainTable5">
    <w:name w:val="Plain Table 5"/>
    <w:basedOn w:val="TableNormal"/>
    <w:uiPriority w:val="45"/>
    <w:rsid w:val="00241BB7"/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eop">
    <w:name w:val="eop"/>
    <w:basedOn w:val="DefaultParagraphFont"/>
    <w:rsid w:val="005B495F"/>
  </w:style>
  <w:style w:type="paragraph" w:customStyle="1" w:styleId="xxparagraph">
    <w:name w:val="x_x_paragraph"/>
    <w:basedOn w:val="Normal"/>
    <w:rsid w:val="007158A0"/>
    <w:pPr>
      <w:spacing w:line="240" w:lineRule="auto"/>
      <w:jc w:val="left"/>
    </w:pPr>
    <w:rPr>
      <w:rFonts w:ascii="SimSun" w:hAnsi="SimSun" w:cs="Calibri"/>
      <w:color w:val="auto"/>
      <w:sz w:val="24"/>
      <w:szCs w:val="24"/>
      <w:lang w:eastAsia="en-US"/>
    </w:rPr>
  </w:style>
  <w:style w:type="character" w:customStyle="1" w:styleId="xxnormaltextrun">
    <w:name w:val="x_x_normaltextrun"/>
    <w:basedOn w:val="DefaultParagraphFont"/>
    <w:rsid w:val="007158A0"/>
  </w:style>
  <w:style w:type="character" w:customStyle="1" w:styleId="xxeop">
    <w:name w:val="x_x_eop"/>
    <w:basedOn w:val="DefaultParagraphFont"/>
    <w:rsid w:val="007158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0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oleObject" Target="embeddings/oleObject1.bin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microsoft.com/office/2019/05/relationships/documenttasks" Target="documenttasks/documenttasks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haley\Downloads\diagnostics-template.dot" TargetMode="External"/></Relationships>
</file>

<file path=word/documenttasks/documenttasks1.xml><?xml version="1.0" encoding="utf-8"?>
<t:Tasks xmlns:t="http://schemas.microsoft.com/office/tasks/2019/documenttasks" xmlns:oel="http://schemas.microsoft.com/office/2019/extlst">
  <t:Task id="{F728DE84-4AB3-4C5E-89C2-5B3A6D901200}">
    <t:Anchor>
      <t:Comment id="439405719"/>
    </t:Anchor>
    <t:History>
      <t:Event id="{C7AB60D0-6450-4BBB-9EF0-BCEAB69A27A4}" time="2023-07-19T15:20:38.319Z">
        <t:Attribution userId="S::dwang@pathnostics.com::88d12e69-a5f4-4350-b40f-1991fb5acbc2" userProvider="AD" userName="Dakun Wang"/>
        <t:Anchor>
          <t:Comment id="439405719"/>
        </t:Anchor>
        <t:Create/>
      </t:Event>
      <t:Event id="{F6B10E01-D9AE-4B3E-876E-CF54FDEF6817}" time="2023-07-19T15:20:38.319Z">
        <t:Attribution userId="S::dwang@pathnostics.com::88d12e69-a5f4-4350-b40f-1991fb5acbc2" userProvider="AD" userName="Dakun Wang"/>
        <t:Anchor>
          <t:Comment id="439405719"/>
        </t:Anchor>
        <t:Assign userId="S::nluke@pathnostics.com::66f1e32d-7f0b-4f94-a6f2-e1b047c04bc2" userProvider="AD" userName="Natalie Luke"/>
      </t:Event>
      <t:Event id="{02CA7DAB-11F4-4313-A71D-35AE6088C9FF}" time="2023-07-19T15:20:38.319Z">
        <t:Attribution userId="S::dwang@pathnostics.com::88d12e69-a5f4-4350-b40f-1991fb5acbc2" userProvider="AD" userName="Dakun Wang"/>
        <t:Anchor>
          <t:Comment id="439405719"/>
        </t:Anchor>
        <t:SetTitle title="@Natalie Luke @Emery Haley I would consider removing this table and the mentioning of the &quot;training set&quot; in the text that started with 5 biomarkers and then limited to 3. I would suggest just starting from the 3 biomarkers."/>
      </t:Event>
      <t:Event id="{872A60EB-1AC8-4148-BFF0-75168CF9FD4B}" time="2023-08-11T17:54:42.369Z">
        <t:Attribution userId="S::dwang@pathnostics.com::88d12e69-a5f4-4350-b40f-1991fb5acbc2" userProvider="AD" userName="Dakun Wang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a4b827e-5937-474b-bff2-b44e775bd5a0">
      <Terms xmlns="http://schemas.microsoft.com/office/infopath/2007/PartnerControls"/>
    </lcf76f155ced4ddcb4097134ff3c332f>
    <Date xmlns="ea4b827e-5937-474b-bff2-b44e775bd5a0" xsi:nil="true"/>
    <date0 xmlns="ea4b827e-5937-474b-bff2-b44e775bd5a0" xsi:nil="true"/>
    <TaxCatchAll xmlns="546fc446-2048-4bce-b5d0-9d5f27f7ce1a" xsi:nil="true"/>
    <Notes xmlns="ea4b827e-5937-474b-bff2-b44e775bd5a0" xsi:nil="true"/>
    <KeyWords xmlns="ea4b827e-5937-474b-bff2-b44e775bd5a0" xsi:nil="true"/>
    <Number xmlns="ea4b827e-5937-474b-bff2-b44e775bd5a0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22D7656A27A642A1E0AD7046C49183" ma:contentTypeVersion="23" ma:contentTypeDescription="Create a new document." ma:contentTypeScope="" ma:versionID="f4477907c06b9d23339566b08b025134">
  <xsd:schema xmlns:xsd="http://www.w3.org/2001/XMLSchema" xmlns:xs="http://www.w3.org/2001/XMLSchema" xmlns:p="http://schemas.microsoft.com/office/2006/metadata/properties" xmlns:ns2="ea4b827e-5937-474b-bff2-b44e775bd5a0" xmlns:ns3="546fc446-2048-4bce-b5d0-9d5f27f7ce1a" targetNamespace="http://schemas.microsoft.com/office/2006/metadata/properties" ma:root="true" ma:fieldsID="34ee487f1e10d8d0d8516068a466a670" ns2:_="" ns3:_="">
    <xsd:import namespace="ea4b827e-5937-474b-bff2-b44e775bd5a0"/>
    <xsd:import namespace="546fc446-2048-4bce-b5d0-9d5f27f7ce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Notes" minOccurs="0"/>
                <xsd:element ref="ns2:Date" minOccurs="0"/>
                <xsd:element ref="ns2:date0" minOccurs="0"/>
                <xsd:element ref="ns2:MediaServiceLocation" minOccurs="0"/>
                <xsd:element ref="ns2:KeyWord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Numbe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b827e-5937-474b-bff2-b44e775bd5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Notes" ma:index="19" nillable="true" ma:displayName="Notes" ma:description="Do not send.  This was a project I was asked to work on but we decided to stop.  Might be helpful in the future." ma:format="Dropdown" ma:internalName="Notes">
      <xsd:simpleType>
        <xsd:restriction base="dms:Note">
          <xsd:maxLength value="255"/>
        </xsd:restriction>
      </xsd:simpleType>
    </xsd:element>
    <xsd:element name="Date" ma:index="20" nillable="true" ma:displayName="Date" ma:format="DateOnly" ma:internalName="Date">
      <xsd:simpleType>
        <xsd:restriction base="dms:DateTime"/>
      </xsd:simpleType>
    </xsd:element>
    <xsd:element name="date0" ma:index="21" nillable="true" ma:displayName="date " ma:format="DateOnly" ma:internalName="date0">
      <xsd:simpleType>
        <xsd:restriction base="dms:DateTime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KeyWords" ma:index="23" nillable="true" ma:displayName="Key Words" ma:format="Dropdown" ma:internalName="KeyWords">
      <xsd:simpleType>
        <xsd:restriction base="dms:Text">
          <xsd:maxLength value="255"/>
        </xsd:restriction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6" nillable="true" ma:taxonomy="true" ma:internalName="lcf76f155ced4ddcb4097134ff3c332f" ma:taxonomyFieldName="MediaServiceImageTags" ma:displayName="Image Tags" ma:readOnly="false" ma:fieldId="{5cf76f15-5ced-4ddc-b409-7134ff3c332f}" ma:taxonomyMulti="true" ma:sspId="7462f544-38bc-4cb4-9e73-e7f5584dccc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Number" ma:index="29" nillable="true" ma:displayName="Number" ma:format="Dropdown" ma:internalName="Number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6fc446-2048-4bce-b5d0-9d5f27f7ce1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7" nillable="true" ma:displayName="Taxonomy Catch All Column" ma:hidden="true" ma:list="{dc60634a-0bc5-4f0d-b392-965ede24fe87}" ma:internalName="TaxCatchAll" ma:showField="CatchAllData" ma:web="546fc446-2048-4bce-b5d0-9d5f27f7ce1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A202056-4F2F-4127-9363-08B6B9C160A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3337D42-6DC6-49B5-B05A-25CC96D052AA}">
  <ds:schemaRefs>
    <ds:schemaRef ds:uri="http://schemas.microsoft.com/office/2006/metadata/properties"/>
    <ds:schemaRef ds:uri="http://schemas.microsoft.com/office/infopath/2007/PartnerControls"/>
    <ds:schemaRef ds:uri="ea4b827e-5937-474b-bff2-b44e775bd5a0"/>
    <ds:schemaRef ds:uri="546fc446-2048-4bce-b5d0-9d5f27f7ce1a"/>
  </ds:schemaRefs>
</ds:datastoreItem>
</file>

<file path=customXml/itemProps3.xml><?xml version="1.0" encoding="utf-8"?>
<ds:datastoreItem xmlns:ds="http://schemas.openxmlformats.org/officeDocument/2006/customXml" ds:itemID="{6B3A321C-F685-46F2-8B18-7989F3C964B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4C8FE11-A136-4A76-907A-AC86E544EB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b827e-5937-474b-bff2-b44e775bd5a0"/>
    <ds:schemaRef ds:uri="546fc446-2048-4bce-b5d0-9d5f27f7ce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iagnostics-template</Template>
  <TotalTime>1</TotalTime>
  <Pages>9</Pages>
  <Words>2196</Words>
  <Characters>12535</Characters>
  <Application>Microsoft Office Word</Application>
  <DocSecurity>0</DocSecurity>
  <Lines>104</Lines>
  <Paragraphs>29</Paragraphs>
  <ScaleCrop>false</ScaleCrop>
  <Company/>
  <LinksUpToDate>false</LinksUpToDate>
  <CharactersWithSpaces>14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Emery Haley</dc:creator>
  <cp:keywords/>
  <dc:description/>
  <cp:lastModifiedBy>Natalie Luke</cp:lastModifiedBy>
  <cp:revision>3</cp:revision>
  <cp:lastPrinted>2024-01-02T01:19:00Z</cp:lastPrinted>
  <dcterms:created xsi:type="dcterms:W3CDTF">2024-01-02T18:23:00Z</dcterms:created>
  <dcterms:modified xsi:type="dcterms:W3CDTF">2024-01-02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bd6b0f-e923-4af8-a61e-3234eda2f25b</vt:lpwstr>
  </property>
  <property fmtid="{D5CDD505-2E9C-101B-9397-08002B2CF9AE}" pid="3" name="ContentTypeId">
    <vt:lpwstr>0x0101000422D7656A27A642A1E0AD7046C49183</vt:lpwstr>
  </property>
  <property fmtid="{D5CDD505-2E9C-101B-9397-08002B2CF9AE}" pid="4" name="MediaServiceImageTags">
    <vt:lpwstr/>
  </property>
</Properties>
</file>